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A589F1D" w14:textId="77777777" w:rsidR="007B6257" w:rsidRDefault="007B6257" w:rsidP="007B6257">
      <w:pPr>
        <w:tabs>
          <w:tab w:val="left" w:pos="765"/>
        </w:tabs>
        <w:jc w:val="center"/>
        <w:rPr>
          <w:rFonts w:ascii="Calibri" w:hAnsi="Calibri"/>
          <w:sz w:val="22"/>
          <w:szCs w:val="22"/>
          <w:lang w:val="en-GB"/>
        </w:rPr>
      </w:pPr>
      <w:r w:rsidRPr="00F547BB">
        <w:rPr>
          <w:rFonts w:ascii="Calibri" w:hAnsi="Calibri"/>
          <w:b/>
          <w:bCs/>
          <w:sz w:val="22"/>
          <w:szCs w:val="22"/>
          <w:lang w:val="en-GB"/>
        </w:rPr>
        <w:t xml:space="preserve">Supplementary Table </w:t>
      </w:r>
      <w:r>
        <w:rPr>
          <w:rFonts w:ascii="Calibri" w:hAnsi="Calibri"/>
          <w:b/>
          <w:bCs/>
          <w:sz w:val="22"/>
          <w:szCs w:val="22"/>
          <w:lang w:val="en-GB"/>
        </w:rPr>
        <w:t>1</w:t>
      </w:r>
      <w:r>
        <w:rPr>
          <w:rFonts w:ascii="Calibri" w:hAnsi="Calibri"/>
          <w:sz w:val="22"/>
          <w:szCs w:val="22"/>
          <w:lang w:val="en-GB"/>
        </w:rPr>
        <w:t>: Baseline descriptive characteristics of included participants, stratified by HPV status</w:t>
      </w:r>
    </w:p>
    <w:p w14:paraId="64DD161E" w14:textId="77777777" w:rsidR="007B6257" w:rsidRPr="00E42673" w:rsidRDefault="007B6257" w:rsidP="007B6257">
      <w:pPr>
        <w:rPr>
          <w:rFonts w:ascii="Calibri" w:hAnsi="Calibri"/>
          <w:sz w:val="22"/>
          <w:szCs w:val="22"/>
          <w:lang w:val="en-GB"/>
        </w:rPr>
      </w:pPr>
    </w:p>
    <w:p w14:paraId="10A65D09" w14:textId="77777777" w:rsidR="007B6257" w:rsidRDefault="007B6257" w:rsidP="007B6257">
      <w:pPr>
        <w:rPr>
          <w:rFonts w:ascii="Calibri" w:hAnsi="Calibri"/>
          <w:sz w:val="22"/>
          <w:szCs w:val="22"/>
          <w:lang w:val="en-GB"/>
        </w:rPr>
      </w:pPr>
    </w:p>
    <w:tbl>
      <w:tblPr>
        <w:tblW w:w="991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3209"/>
        <w:gridCol w:w="440"/>
        <w:gridCol w:w="2027"/>
        <w:gridCol w:w="586"/>
        <w:gridCol w:w="1554"/>
        <w:gridCol w:w="960"/>
        <w:gridCol w:w="1142"/>
      </w:tblGrid>
      <w:tr w:rsidR="007B6257" w:rsidRPr="00E42673" w14:paraId="018B1DAE" w14:textId="77777777" w:rsidTr="002F16D3">
        <w:trPr>
          <w:trHeight w:val="300"/>
          <w:jc w:val="center"/>
        </w:trPr>
        <w:tc>
          <w:tcPr>
            <w:tcW w:w="3209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94BD778" w14:textId="77777777" w:rsidR="007B6257" w:rsidRPr="00E42673" w:rsidRDefault="007B6257" w:rsidP="002F16D3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246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5EF15" w14:textId="77777777" w:rsidR="007B6257" w:rsidRPr="00E42673" w:rsidRDefault="007B6257" w:rsidP="002F16D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E42673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  <w:t>HPV-negative n=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  <w:t>109</w:t>
            </w:r>
          </w:p>
        </w:tc>
        <w:tc>
          <w:tcPr>
            <w:tcW w:w="214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1E654" w14:textId="77777777" w:rsidR="007B6257" w:rsidRPr="00E42673" w:rsidRDefault="007B6257" w:rsidP="002F16D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E42673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  <w:t>HPV-positive n=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  <w:t>255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DD4FF" w14:textId="77777777" w:rsidR="007B6257" w:rsidRPr="00E42673" w:rsidRDefault="007B6257" w:rsidP="002F16D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142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211021F" w14:textId="77777777" w:rsidR="007B6257" w:rsidRPr="00E42673" w:rsidRDefault="007B6257" w:rsidP="002F16D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7B6257" w:rsidRPr="00E42673" w14:paraId="4F1F1075" w14:textId="77777777" w:rsidTr="002F16D3">
        <w:trPr>
          <w:trHeight w:val="300"/>
          <w:jc w:val="center"/>
        </w:trPr>
        <w:tc>
          <w:tcPr>
            <w:tcW w:w="320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E5B73" w14:textId="77777777" w:rsidR="007B6257" w:rsidRPr="00E42673" w:rsidRDefault="007B6257" w:rsidP="002F16D3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  <w:lang w:val="en-GB" w:eastAsia="en-GB"/>
              </w:rPr>
            </w:pPr>
            <w:r w:rsidRPr="00E42673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  <w:lang w:val="en-GB" w:eastAsia="en-GB"/>
              </w:rPr>
              <w:t>Variable</w:t>
            </w:r>
          </w:p>
        </w:tc>
        <w:tc>
          <w:tcPr>
            <w:tcW w:w="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7304E" w14:textId="77777777" w:rsidR="007B6257" w:rsidRPr="00E42673" w:rsidRDefault="007B6257" w:rsidP="002F16D3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  <w:lang w:val="en-GB" w:eastAsia="en-GB"/>
              </w:rPr>
            </w:pPr>
            <w:r w:rsidRPr="00E42673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  <w:lang w:val="en-GB" w:eastAsia="en-GB"/>
              </w:rPr>
              <w:t>N</w:t>
            </w:r>
          </w:p>
        </w:tc>
        <w:tc>
          <w:tcPr>
            <w:tcW w:w="20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50A5C" w14:textId="77777777" w:rsidR="007B6257" w:rsidRPr="00E42673" w:rsidRDefault="007B6257" w:rsidP="002F16D3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  <w:lang w:val="en-GB" w:eastAsia="en-GB"/>
              </w:rPr>
            </w:pPr>
            <w:r w:rsidRPr="00E42673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  <w:lang w:val="en-GB" w:eastAsia="en-GB"/>
              </w:rPr>
              <w:t>Frequency</w:t>
            </w:r>
          </w:p>
        </w:tc>
        <w:tc>
          <w:tcPr>
            <w:tcW w:w="5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B4617" w14:textId="77777777" w:rsidR="007B6257" w:rsidRPr="00E42673" w:rsidRDefault="007B6257" w:rsidP="002F16D3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  <w:lang w:val="en-GB" w:eastAsia="en-GB"/>
              </w:rPr>
            </w:pPr>
            <w:r w:rsidRPr="00E42673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  <w:lang w:val="en-GB" w:eastAsia="en-GB"/>
              </w:rPr>
              <w:t>N</w:t>
            </w:r>
          </w:p>
        </w:tc>
        <w:tc>
          <w:tcPr>
            <w:tcW w:w="15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C8B97" w14:textId="77777777" w:rsidR="007B6257" w:rsidRPr="00E42673" w:rsidRDefault="007B6257" w:rsidP="002F16D3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  <w:lang w:val="en-GB" w:eastAsia="en-GB"/>
              </w:rPr>
            </w:pPr>
            <w:r w:rsidRPr="00E42673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  <w:lang w:val="en-GB" w:eastAsia="en-GB"/>
              </w:rPr>
              <w:t>Frequency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3F247" w14:textId="77777777" w:rsidR="007B6257" w:rsidRPr="00E42673" w:rsidRDefault="007B6257" w:rsidP="002F16D3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  <w:lang w:val="en-GB" w:eastAsia="en-GB"/>
              </w:rPr>
            </w:pPr>
            <w:r w:rsidRPr="00E42673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  <w:lang w:val="en-GB" w:eastAsia="en-GB"/>
              </w:rPr>
              <w:t>Total</w:t>
            </w:r>
          </w:p>
        </w:tc>
        <w:tc>
          <w:tcPr>
            <w:tcW w:w="114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26023" w14:textId="77777777" w:rsidR="007B6257" w:rsidRPr="00E42673" w:rsidRDefault="007B6257" w:rsidP="002F16D3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  <w:lang w:val="en-GB" w:eastAsia="en-GB"/>
              </w:rPr>
            </w:pPr>
            <w:r w:rsidRPr="00F840BA">
              <w:rPr>
                <w:rFonts w:ascii="Calibri" w:eastAsia="Times New Roman" w:hAnsi="Calibri" w:cs="Times New Roman"/>
                <w:b/>
                <w:i/>
                <w:color w:val="000000"/>
                <w:sz w:val="22"/>
                <w:szCs w:val="22"/>
                <w:lang w:val="en-GB" w:eastAsia="en-GB"/>
              </w:rPr>
              <w:t>p</w:t>
            </w:r>
            <w:r w:rsidRPr="00E42673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  <w:lang w:val="en-GB" w:eastAsia="en-GB"/>
              </w:rPr>
              <w:t>-value</w:t>
            </w:r>
            <w:r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  <w:lang w:val="en-GB" w:eastAsia="en-GB"/>
              </w:rPr>
              <w:t>*</w:t>
            </w:r>
          </w:p>
        </w:tc>
      </w:tr>
      <w:tr w:rsidR="007B6257" w:rsidRPr="00E42673" w14:paraId="4FFE169B" w14:textId="77777777" w:rsidTr="002F16D3">
        <w:trPr>
          <w:trHeight w:val="300"/>
          <w:jc w:val="center"/>
        </w:trPr>
        <w:tc>
          <w:tcPr>
            <w:tcW w:w="3209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5C72800" w14:textId="77777777" w:rsidR="007B6257" w:rsidRPr="00E42673" w:rsidRDefault="007B6257" w:rsidP="002F16D3">
            <w:pPr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  <w:lang w:val="en-GB" w:eastAsia="en-GB"/>
              </w:rPr>
            </w:pPr>
            <w:r w:rsidRPr="00E42673"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  <w:lang w:val="en-GB" w:eastAsia="en-GB"/>
              </w:rPr>
              <w:t>Gender</w:t>
            </w:r>
          </w:p>
        </w:tc>
        <w:tc>
          <w:tcPr>
            <w:tcW w:w="440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4567D7C" w14:textId="77777777" w:rsidR="007B6257" w:rsidRPr="00E42673" w:rsidRDefault="007B6257" w:rsidP="002F16D3">
            <w:pPr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027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518F70F" w14:textId="77777777" w:rsidR="007B6257" w:rsidRPr="00E42673" w:rsidRDefault="007B6257" w:rsidP="002F16D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86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9CABB6A" w14:textId="77777777" w:rsidR="007B6257" w:rsidRPr="00E42673" w:rsidRDefault="007B6257" w:rsidP="002F16D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554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184977E" w14:textId="77777777" w:rsidR="007B6257" w:rsidRPr="00E42673" w:rsidRDefault="007B6257" w:rsidP="002F16D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6B48947" w14:textId="77777777" w:rsidR="007B6257" w:rsidRPr="00E42673" w:rsidRDefault="007B6257" w:rsidP="002F16D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142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7032DB9" w14:textId="77777777" w:rsidR="007B6257" w:rsidRPr="00E42673" w:rsidRDefault="007B6257" w:rsidP="002F16D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4267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0.589</w:t>
            </w:r>
          </w:p>
        </w:tc>
      </w:tr>
      <w:tr w:rsidR="007B6257" w:rsidRPr="00E42673" w14:paraId="47864BF4" w14:textId="77777777" w:rsidTr="002F16D3">
        <w:trPr>
          <w:trHeight w:val="300"/>
          <w:jc w:val="center"/>
        </w:trPr>
        <w:tc>
          <w:tcPr>
            <w:tcW w:w="3209" w:type="dxa"/>
            <w:shd w:val="clear" w:color="auto" w:fill="auto"/>
            <w:noWrap/>
            <w:vAlign w:val="bottom"/>
            <w:hideMark/>
          </w:tcPr>
          <w:p w14:paraId="61B610A6" w14:textId="77777777" w:rsidR="007B6257" w:rsidRPr="00E42673" w:rsidRDefault="007B6257" w:rsidP="002F16D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E4267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 xml:space="preserve">Male 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20A99011" w14:textId="77777777" w:rsidR="007B6257" w:rsidRPr="00E42673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E4267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87</w:t>
            </w:r>
          </w:p>
        </w:tc>
        <w:tc>
          <w:tcPr>
            <w:tcW w:w="2027" w:type="dxa"/>
            <w:shd w:val="clear" w:color="auto" w:fill="auto"/>
            <w:noWrap/>
            <w:vAlign w:val="bottom"/>
            <w:hideMark/>
          </w:tcPr>
          <w:p w14:paraId="240894E6" w14:textId="77777777" w:rsidR="007B6257" w:rsidRPr="00E42673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E4267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79.8%</w:t>
            </w:r>
          </w:p>
        </w:tc>
        <w:tc>
          <w:tcPr>
            <w:tcW w:w="586" w:type="dxa"/>
            <w:shd w:val="clear" w:color="auto" w:fill="auto"/>
            <w:noWrap/>
            <w:vAlign w:val="bottom"/>
            <w:hideMark/>
          </w:tcPr>
          <w:p w14:paraId="78450249" w14:textId="77777777" w:rsidR="007B6257" w:rsidRPr="00E42673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E4267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197</w:t>
            </w:r>
          </w:p>
        </w:tc>
        <w:tc>
          <w:tcPr>
            <w:tcW w:w="1554" w:type="dxa"/>
            <w:shd w:val="clear" w:color="auto" w:fill="auto"/>
            <w:noWrap/>
            <w:vAlign w:val="bottom"/>
            <w:hideMark/>
          </w:tcPr>
          <w:p w14:paraId="0A759658" w14:textId="77777777" w:rsidR="007B6257" w:rsidRPr="00E42673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E4267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77.3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C157021" w14:textId="77777777" w:rsidR="007B6257" w:rsidRPr="00E42673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E4267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284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14:paraId="3D7B8ABD" w14:textId="77777777" w:rsidR="007B6257" w:rsidRPr="00E42673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</w:tr>
      <w:tr w:rsidR="007B6257" w:rsidRPr="00E42673" w14:paraId="4D33EE00" w14:textId="77777777" w:rsidTr="002F16D3">
        <w:trPr>
          <w:trHeight w:val="300"/>
          <w:jc w:val="center"/>
        </w:trPr>
        <w:tc>
          <w:tcPr>
            <w:tcW w:w="3209" w:type="dxa"/>
            <w:shd w:val="clear" w:color="auto" w:fill="auto"/>
            <w:noWrap/>
            <w:vAlign w:val="bottom"/>
            <w:hideMark/>
          </w:tcPr>
          <w:p w14:paraId="061C9A93" w14:textId="77777777" w:rsidR="007B6257" w:rsidRPr="00E42673" w:rsidRDefault="007B6257" w:rsidP="002F16D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E4267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Female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12629F18" w14:textId="77777777" w:rsidR="007B6257" w:rsidRPr="00E42673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E4267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22</w:t>
            </w:r>
          </w:p>
        </w:tc>
        <w:tc>
          <w:tcPr>
            <w:tcW w:w="2027" w:type="dxa"/>
            <w:shd w:val="clear" w:color="auto" w:fill="auto"/>
            <w:noWrap/>
            <w:vAlign w:val="bottom"/>
            <w:hideMark/>
          </w:tcPr>
          <w:p w14:paraId="6C7E1D34" w14:textId="77777777" w:rsidR="007B6257" w:rsidRPr="00E42673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E4267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20.2%</w:t>
            </w:r>
          </w:p>
        </w:tc>
        <w:tc>
          <w:tcPr>
            <w:tcW w:w="586" w:type="dxa"/>
            <w:shd w:val="clear" w:color="auto" w:fill="auto"/>
            <w:noWrap/>
            <w:vAlign w:val="bottom"/>
            <w:hideMark/>
          </w:tcPr>
          <w:p w14:paraId="3D334AA7" w14:textId="77777777" w:rsidR="007B6257" w:rsidRPr="00E42673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E4267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58</w:t>
            </w:r>
          </w:p>
        </w:tc>
        <w:tc>
          <w:tcPr>
            <w:tcW w:w="1554" w:type="dxa"/>
            <w:shd w:val="clear" w:color="auto" w:fill="auto"/>
            <w:noWrap/>
            <w:vAlign w:val="bottom"/>
            <w:hideMark/>
          </w:tcPr>
          <w:p w14:paraId="73C3BEC2" w14:textId="77777777" w:rsidR="007B6257" w:rsidRPr="00E42673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E4267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22.7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77A0D5E" w14:textId="77777777" w:rsidR="007B6257" w:rsidRPr="00E42673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E4267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80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14:paraId="605F9069" w14:textId="77777777" w:rsidR="007B6257" w:rsidRPr="00E42673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</w:tr>
      <w:tr w:rsidR="007B6257" w:rsidRPr="00E42673" w14:paraId="6D2B2B47" w14:textId="77777777" w:rsidTr="002F16D3">
        <w:trPr>
          <w:trHeight w:val="300"/>
          <w:jc w:val="center"/>
        </w:trPr>
        <w:tc>
          <w:tcPr>
            <w:tcW w:w="3209" w:type="dxa"/>
            <w:shd w:val="clear" w:color="auto" w:fill="F2F2F2" w:themeFill="background1" w:themeFillShade="F2"/>
            <w:noWrap/>
            <w:vAlign w:val="bottom"/>
            <w:hideMark/>
          </w:tcPr>
          <w:p w14:paraId="5C3E5861" w14:textId="77777777" w:rsidR="007B6257" w:rsidRPr="00E42673" w:rsidRDefault="007B6257" w:rsidP="002F16D3">
            <w:pPr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  <w:lang w:val="en-GB" w:eastAsia="en-GB"/>
              </w:rPr>
            </w:pPr>
            <w:r w:rsidRPr="00E42673"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  <w:lang w:val="en-GB" w:eastAsia="en-GB"/>
              </w:rPr>
              <w:t>Age at enrolment</w:t>
            </w:r>
          </w:p>
        </w:tc>
        <w:tc>
          <w:tcPr>
            <w:tcW w:w="440" w:type="dxa"/>
            <w:shd w:val="clear" w:color="auto" w:fill="F2F2F2" w:themeFill="background1" w:themeFillShade="F2"/>
            <w:noWrap/>
            <w:vAlign w:val="bottom"/>
            <w:hideMark/>
          </w:tcPr>
          <w:p w14:paraId="5ED16E08" w14:textId="77777777" w:rsidR="007B6257" w:rsidRPr="00E42673" w:rsidRDefault="007B6257" w:rsidP="002F16D3">
            <w:pPr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027" w:type="dxa"/>
            <w:shd w:val="clear" w:color="auto" w:fill="F2F2F2" w:themeFill="background1" w:themeFillShade="F2"/>
            <w:noWrap/>
            <w:vAlign w:val="bottom"/>
            <w:hideMark/>
          </w:tcPr>
          <w:p w14:paraId="23771F38" w14:textId="77777777" w:rsidR="007B6257" w:rsidRPr="00E42673" w:rsidRDefault="007B6257" w:rsidP="002F16D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86" w:type="dxa"/>
            <w:shd w:val="clear" w:color="auto" w:fill="F2F2F2" w:themeFill="background1" w:themeFillShade="F2"/>
            <w:noWrap/>
            <w:vAlign w:val="bottom"/>
            <w:hideMark/>
          </w:tcPr>
          <w:p w14:paraId="2BF579EB" w14:textId="77777777" w:rsidR="007B6257" w:rsidRPr="00E42673" w:rsidRDefault="007B6257" w:rsidP="002F16D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554" w:type="dxa"/>
            <w:shd w:val="clear" w:color="auto" w:fill="F2F2F2" w:themeFill="background1" w:themeFillShade="F2"/>
            <w:noWrap/>
            <w:vAlign w:val="bottom"/>
            <w:hideMark/>
          </w:tcPr>
          <w:p w14:paraId="0352E64B" w14:textId="77777777" w:rsidR="007B6257" w:rsidRPr="00E42673" w:rsidRDefault="007B6257" w:rsidP="002F16D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60" w:type="dxa"/>
            <w:shd w:val="clear" w:color="auto" w:fill="F2F2F2" w:themeFill="background1" w:themeFillShade="F2"/>
            <w:noWrap/>
            <w:vAlign w:val="bottom"/>
            <w:hideMark/>
          </w:tcPr>
          <w:p w14:paraId="1E598E62" w14:textId="77777777" w:rsidR="007B6257" w:rsidRPr="00E42673" w:rsidRDefault="007B6257" w:rsidP="002F16D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142" w:type="dxa"/>
            <w:shd w:val="clear" w:color="auto" w:fill="F2F2F2" w:themeFill="background1" w:themeFillShade="F2"/>
            <w:noWrap/>
            <w:vAlign w:val="bottom"/>
            <w:hideMark/>
          </w:tcPr>
          <w:p w14:paraId="6CB815DA" w14:textId="77777777" w:rsidR="007B6257" w:rsidRPr="00E42673" w:rsidRDefault="007B6257" w:rsidP="002F16D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4267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0.216</w:t>
            </w:r>
          </w:p>
        </w:tc>
      </w:tr>
      <w:tr w:rsidR="007B6257" w:rsidRPr="00E42673" w14:paraId="1A7E5ECB" w14:textId="77777777" w:rsidTr="002F16D3">
        <w:trPr>
          <w:trHeight w:val="300"/>
          <w:jc w:val="center"/>
        </w:trPr>
        <w:tc>
          <w:tcPr>
            <w:tcW w:w="3209" w:type="dxa"/>
            <w:shd w:val="clear" w:color="auto" w:fill="auto"/>
            <w:noWrap/>
            <w:vAlign w:val="bottom"/>
            <w:hideMark/>
          </w:tcPr>
          <w:p w14:paraId="2C282FF7" w14:textId="77777777" w:rsidR="007B6257" w:rsidRPr="00E42673" w:rsidRDefault="007B6257" w:rsidP="002F16D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E4267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&lt; 44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1CC4E33C" w14:textId="77777777" w:rsidR="007B6257" w:rsidRPr="00E42673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E4267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4</w:t>
            </w:r>
          </w:p>
        </w:tc>
        <w:tc>
          <w:tcPr>
            <w:tcW w:w="2027" w:type="dxa"/>
            <w:shd w:val="clear" w:color="auto" w:fill="auto"/>
            <w:noWrap/>
            <w:vAlign w:val="bottom"/>
            <w:hideMark/>
          </w:tcPr>
          <w:p w14:paraId="484E39BB" w14:textId="77777777" w:rsidR="007B6257" w:rsidRPr="00E42673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E4267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3.7%</w:t>
            </w:r>
          </w:p>
        </w:tc>
        <w:tc>
          <w:tcPr>
            <w:tcW w:w="586" w:type="dxa"/>
            <w:shd w:val="clear" w:color="auto" w:fill="auto"/>
            <w:noWrap/>
            <w:vAlign w:val="bottom"/>
            <w:hideMark/>
          </w:tcPr>
          <w:p w14:paraId="7C0998F7" w14:textId="77777777" w:rsidR="007B6257" w:rsidRPr="00E42673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E4267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19</w:t>
            </w:r>
          </w:p>
        </w:tc>
        <w:tc>
          <w:tcPr>
            <w:tcW w:w="1554" w:type="dxa"/>
            <w:shd w:val="clear" w:color="auto" w:fill="auto"/>
            <w:noWrap/>
            <w:vAlign w:val="bottom"/>
            <w:hideMark/>
          </w:tcPr>
          <w:p w14:paraId="173E3A5D" w14:textId="77777777" w:rsidR="007B6257" w:rsidRPr="00E42673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E4267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7.5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951B45D" w14:textId="77777777" w:rsidR="007B6257" w:rsidRPr="00E42673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E4267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23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14:paraId="5E811E90" w14:textId="77777777" w:rsidR="007B6257" w:rsidRPr="00E42673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</w:tr>
      <w:tr w:rsidR="007B6257" w:rsidRPr="00E42673" w14:paraId="786DCB98" w14:textId="77777777" w:rsidTr="002F16D3">
        <w:trPr>
          <w:trHeight w:val="300"/>
          <w:jc w:val="center"/>
        </w:trPr>
        <w:tc>
          <w:tcPr>
            <w:tcW w:w="3209" w:type="dxa"/>
            <w:shd w:val="clear" w:color="auto" w:fill="auto"/>
            <w:noWrap/>
            <w:vAlign w:val="bottom"/>
            <w:hideMark/>
          </w:tcPr>
          <w:p w14:paraId="7D075B79" w14:textId="77777777" w:rsidR="007B6257" w:rsidRPr="00E42673" w:rsidRDefault="007B6257" w:rsidP="002F16D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E4267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45 to 54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1E4D26F9" w14:textId="77777777" w:rsidR="007B6257" w:rsidRPr="00E42673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E4267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27</w:t>
            </w:r>
          </w:p>
        </w:tc>
        <w:tc>
          <w:tcPr>
            <w:tcW w:w="2027" w:type="dxa"/>
            <w:shd w:val="clear" w:color="auto" w:fill="auto"/>
            <w:noWrap/>
            <w:vAlign w:val="bottom"/>
            <w:hideMark/>
          </w:tcPr>
          <w:p w14:paraId="10DCD53C" w14:textId="77777777" w:rsidR="007B6257" w:rsidRPr="00E42673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E4267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24.8%</w:t>
            </w:r>
          </w:p>
        </w:tc>
        <w:tc>
          <w:tcPr>
            <w:tcW w:w="586" w:type="dxa"/>
            <w:shd w:val="clear" w:color="auto" w:fill="auto"/>
            <w:noWrap/>
            <w:vAlign w:val="bottom"/>
            <w:hideMark/>
          </w:tcPr>
          <w:p w14:paraId="02ED09CF" w14:textId="77777777" w:rsidR="007B6257" w:rsidRPr="00E42673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E4267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78</w:t>
            </w:r>
          </w:p>
        </w:tc>
        <w:tc>
          <w:tcPr>
            <w:tcW w:w="1554" w:type="dxa"/>
            <w:shd w:val="clear" w:color="auto" w:fill="auto"/>
            <w:noWrap/>
            <w:vAlign w:val="bottom"/>
            <w:hideMark/>
          </w:tcPr>
          <w:p w14:paraId="5A9E07B7" w14:textId="77777777" w:rsidR="007B6257" w:rsidRPr="00E42673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E4267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30.6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B9AD630" w14:textId="77777777" w:rsidR="007B6257" w:rsidRPr="00E42673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E4267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105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14:paraId="7E17F70E" w14:textId="77777777" w:rsidR="007B6257" w:rsidRPr="00E42673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</w:tr>
      <w:tr w:rsidR="007B6257" w:rsidRPr="00E42673" w14:paraId="560203A4" w14:textId="77777777" w:rsidTr="002F16D3">
        <w:trPr>
          <w:trHeight w:val="300"/>
          <w:jc w:val="center"/>
        </w:trPr>
        <w:tc>
          <w:tcPr>
            <w:tcW w:w="3209" w:type="dxa"/>
            <w:shd w:val="clear" w:color="auto" w:fill="auto"/>
            <w:noWrap/>
            <w:vAlign w:val="bottom"/>
            <w:hideMark/>
          </w:tcPr>
          <w:p w14:paraId="27287BA2" w14:textId="77777777" w:rsidR="007B6257" w:rsidRPr="00E42673" w:rsidRDefault="007B6257" w:rsidP="002F16D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E4267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55 to 64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571BC19A" w14:textId="77777777" w:rsidR="007B6257" w:rsidRPr="00E42673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E4267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46</w:t>
            </w:r>
          </w:p>
        </w:tc>
        <w:tc>
          <w:tcPr>
            <w:tcW w:w="2027" w:type="dxa"/>
            <w:shd w:val="clear" w:color="auto" w:fill="auto"/>
            <w:noWrap/>
            <w:vAlign w:val="bottom"/>
            <w:hideMark/>
          </w:tcPr>
          <w:p w14:paraId="5EDF2349" w14:textId="77777777" w:rsidR="007B6257" w:rsidRPr="00E42673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E4267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42.2%</w:t>
            </w:r>
          </w:p>
        </w:tc>
        <w:tc>
          <w:tcPr>
            <w:tcW w:w="586" w:type="dxa"/>
            <w:shd w:val="clear" w:color="auto" w:fill="auto"/>
            <w:noWrap/>
            <w:vAlign w:val="bottom"/>
            <w:hideMark/>
          </w:tcPr>
          <w:p w14:paraId="31598867" w14:textId="77777777" w:rsidR="007B6257" w:rsidRPr="00E42673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E4267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101</w:t>
            </w:r>
          </w:p>
        </w:tc>
        <w:tc>
          <w:tcPr>
            <w:tcW w:w="1554" w:type="dxa"/>
            <w:shd w:val="clear" w:color="auto" w:fill="auto"/>
            <w:noWrap/>
            <w:vAlign w:val="bottom"/>
            <w:hideMark/>
          </w:tcPr>
          <w:p w14:paraId="52D2ABF0" w14:textId="77777777" w:rsidR="007B6257" w:rsidRPr="00E42673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E4267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39.6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71AEBD4" w14:textId="77777777" w:rsidR="007B6257" w:rsidRPr="00E42673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E4267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147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14:paraId="5ED61575" w14:textId="77777777" w:rsidR="007B6257" w:rsidRPr="00E42673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</w:tr>
      <w:tr w:rsidR="007B6257" w:rsidRPr="00E42673" w14:paraId="6B2CB5F5" w14:textId="77777777" w:rsidTr="002F16D3">
        <w:trPr>
          <w:trHeight w:val="300"/>
          <w:jc w:val="center"/>
        </w:trPr>
        <w:tc>
          <w:tcPr>
            <w:tcW w:w="3209" w:type="dxa"/>
            <w:shd w:val="clear" w:color="auto" w:fill="auto"/>
            <w:noWrap/>
            <w:vAlign w:val="bottom"/>
            <w:hideMark/>
          </w:tcPr>
          <w:p w14:paraId="26529820" w14:textId="77777777" w:rsidR="007B6257" w:rsidRPr="00E42673" w:rsidRDefault="007B6257" w:rsidP="002F16D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E4267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65 to 74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49A2CC88" w14:textId="77777777" w:rsidR="007B6257" w:rsidRPr="00E42673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E4267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23</w:t>
            </w:r>
          </w:p>
        </w:tc>
        <w:tc>
          <w:tcPr>
            <w:tcW w:w="2027" w:type="dxa"/>
            <w:shd w:val="clear" w:color="auto" w:fill="auto"/>
            <w:noWrap/>
            <w:vAlign w:val="bottom"/>
            <w:hideMark/>
          </w:tcPr>
          <w:p w14:paraId="058D4D22" w14:textId="77777777" w:rsidR="007B6257" w:rsidRPr="00E42673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E4267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21.1%</w:t>
            </w:r>
          </w:p>
        </w:tc>
        <w:tc>
          <w:tcPr>
            <w:tcW w:w="586" w:type="dxa"/>
            <w:shd w:val="clear" w:color="auto" w:fill="auto"/>
            <w:noWrap/>
            <w:vAlign w:val="bottom"/>
            <w:hideMark/>
          </w:tcPr>
          <w:p w14:paraId="18D4CF05" w14:textId="77777777" w:rsidR="007B6257" w:rsidRPr="00E42673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E4267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47</w:t>
            </w:r>
          </w:p>
        </w:tc>
        <w:tc>
          <w:tcPr>
            <w:tcW w:w="1554" w:type="dxa"/>
            <w:shd w:val="clear" w:color="auto" w:fill="auto"/>
            <w:noWrap/>
            <w:vAlign w:val="bottom"/>
            <w:hideMark/>
          </w:tcPr>
          <w:p w14:paraId="3716B91A" w14:textId="77777777" w:rsidR="007B6257" w:rsidRPr="00E42673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E4267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18.4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DC7DC74" w14:textId="77777777" w:rsidR="007B6257" w:rsidRPr="00E42673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E4267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70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14:paraId="77614F50" w14:textId="77777777" w:rsidR="007B6257" w:rsidRPr="00E42673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</w:tr>
      <w:tr w:rsidR="007B6257" w:rsidRPr="00E42673" w14:paraId="0F3BBBE9" w14:textId="77777777" w:rsidTr="002F16D3">
        <w:trPr>
          <w:trHeight w:val="300"/>
          <w:jc w:val="center"/>
        </w:trPr>
        <w:tc>
          <w:tcPr>
            <w:tcW w:w="3209" w:type="dxa"/>
            <w:shd w:val="clear" w:color="auto" w:fill="auto"/>
            <w:noWrap/>
            <w:vAlign w:val="bottom"/>
            <w:hideMark/>
          </w:tcPr>
          <w:p w14:paraId="2D4D689F" w14:textId="77777777" w:rsidR="007B6257" w:rsidRPr="00E42673" w:rsidRDefault="007B6257" w:rsidP="002F16D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E4267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75 +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0DB375E7" w14:textId="77777777" w:rsidR="007B6257" w:rsidRPr="00E42673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E4267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9</w:t>
            </w:r>
          </w:p>
        </w:tc>
        <w:tc>
          <w:tcPr>
            <w:tcW w:w="2027" w:type="dxa"/>
            <w:shd w:val="clear" w:color="auto" w:fill="auto"/>
            <w:noWrap/>
            <w:vAlign w:val="bottom"/>
            <w:hideMark/>
          </w:tcPr>
          <w:p w14:paraId="38BEE61A" w14:textId="77777777" w:rsidR="007B6257" w:rsidRPr="00E42673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E4267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8.3%</w:t>
            </w:r>
          </w:p>
        </w:tc>
        <w:tc>
          <w:tcPr>
            <w:tcW w:w="586" w:type="dxa"/>
            <w:shd w:val="clear" w:color="auto" w:fill="auto"/>
            <w:noWrap/>
            <w:vAlign w:val="bottom"/>
            <w:hideMark/>
          </w:tcPr>
          <w:p w14:paraId="0E8E3C5B" w14:textId="77777777" w:rsidR="007B6257" w:rsidRPr="00E42673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E4267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10</w:t>
            </w:r>
          </w:p>
        </w:tc>
        <w:tc>
          <w:tcPr>
            <w:tcW w:w="1554" w:type="dxa"/>
            <w:shd w:val="clear" w:color="auto" w:fill="auto"/>
            <w:noWrap/>
            <w:vAlign w:val="bottom"/>
            <w:hideMark/>
          </w:tcPr>
          <w:p w14:paraId="01AE186C" w14:textId="77777777" w:rsidR="007B6257" w:rsidRPr="00E42673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E4267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3.9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EEBA4E7" w14:textId="77777777" w:rsidR="007B6257" w:rsidRPr="00E42673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E4267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19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14:paraId="0121F835" w14:textId="77777777" w:rsidR="007B6257" w:rsidRPr="00E42673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</w:tr>
      <w:tr w:rsidR="007B6257" w:rsidRPr="00E42673" w14:paraId="57D47332" w14:textId="77777777" w:rsidTr="002F16D3">
        <w:trPr>
          <w:trHeight w:val="300"/>
          <w:jc w:val="center"/>
        </w:trPr>
        <w:tc>
          <w:tcPr>
            <w:tcW w:w="3209" w:type="dxa"/>
            <w:shd w:val="clear" w:color="auto" w:fill="F2F2F2" w:themeFill="background1" w:themeFillShade="F2"/>
            <w:noWrap/>
            <w:vAlign w:val="bottom"/>
            <w:hideMark/>
          </w:tcPr>
          <w:p w14:paraId="01A48509" w14:textId="77777777" w:rsidR="007B6257" w:rsidRPr="00E42673" w:rsidRDefault="007B6257" w:rsidP="002F16D3">
            <w:pPr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  <w:lang w:val="en-GB" w:eastAsia="en-GB"/>
              </w:rPr>
            </w:pPr>
            <w:r w:rsidRPr="00E42673"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  <w:lang w:val="en-GB" w:eastAsia="en-GB"/>
              </w:rPr>
              <w:t>TNM stage</w:t>
            </w:r>
          </w:p>
        </w:tc>
        <w:tc>
          <w:tcPr>
            <w:tcW w:w="440" w:type="dxa"/>
            <w:shd w:val="clear" w:color="auto" w:fill="F2F2F2" w:themeFill="background1" w:themeFillShade="F2"/>
            <w:noWrap/>
            <w:vAlign w:val="bottom"/>
            <w:hideMark/>
          </w:tcPr>
          <w:p w14:paraId="1F904968" w14:textId="77777777" w:rsidR="007B6257" w:rsidRPr="00E42673" w:rsidRDefault="007B6257" w:rsidP="002F16D3">
            <w:pPr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027" w:type="dxa"/>
            <w:shd w:val="clear" w:color="auto" w:fill="F2F2F2" w:themeFill="background1" w:themeFillShade="F2"/>
            <w:noWrap/>
            <w:vAlign w:val="bottom"/>
            <w:hideMark/>
          </w:tcPr>
          <w:p w14:paraId="7D5CCD2B" w14:textId="77777777" w:rsidR="007B6257" w:rsidRPr="00E42673" w:rsidRDefault="007B6257" w:rsidP="002F16D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86" w:type="dxa"/>
            <w:shd w:val="clear" w:color="auto" w:fill="F2F2F2" w:themeFill="background1" w:themeFillShade="F2"/>
            <w:noWrap/>
            <w:vAlign w:val="bottom"/>
            <w:hideMark/>
          </w:tcPr>
          <w:p w14:paraId="6C37E906" w14:textId="77777777" w:rsidR="007B6257" w:rsidRPr="00E42673" w:rsidRDefault="007B6257" w:rsidP="002F16D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554" w:type="dxa"/>
            <w:shd w:val="clear" w:color="auto" w:fill="F2F2F2" w:themeFill="background1" w:themeFillShade="F2"/>
            <w:noWrap/>
            <w:vAlign w:val="bottom"/>
            <w:hideMark/>
          </w:tcPr>
          <w:p w14:paraId="37F37581" w14:textId="77777777" w:rsidR="007B6257" w:rsidRPr="00E42673" w:rsidRDefault="007B6257" w:rsidP="002F16D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60" w:type="dxa"/>
            <w:shd w:val="clear" w:color="auto" w:fill="F2F2F2" w:themeFill="background1" w:themeFillShade="F2"/>
            <w:noWrap/>
            <w:vAlign w:val="bottom"/>
            <w:hideMark/>
          </w:tcPr>
          <w:p w14:paraId="11EFA61D" w14:textId="77777777" w:rsidR="007B6257" w:rsidRPr="00E42673" w:rsidRDefault="007B6257" w:rsidP="002F16D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142" w:type="dxa"/>
            <w:shd w:val="clear" w:color="auto" w:fill="F2F2F2" w:themeFill="background1" w:themeFillShade="F2"/>
            <w:noWrap/>
            <w:vAlign w:val="bottom"/>
            <w:hideMark/>
          </w:tcPr>
          <w:p w14:paraId="31C46E9E" w14:textId="77777777" w:rsidR="007B6257" w:rsidRPr="00E42673" w:rsidRDefault="007B6257" w:rsidP="002F16D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4267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&lt;0.001</w:t>
            </w:r>
          </w:p>
        </w:tc>
      </w:tr>
      <w:tr w:rsidR="007B6257" w:rsidRPr="00E42673" w14:paraId="20F096C0" w14:textId="77777777" w:rsidTr="002F16D3">
        <w:trPr>
          <w:trHeight w:val="300"/>
          <w:jc w:val="center"/>
        </w:trPr>
        <w:tc>
          <w:tcPr>
            <w:tcW w:w="3209" w:type="dxa"/>
            <w:shd w:val="clear" w:color="auto" w:fill="auto"/>
            <w:noWrap/>
            <w:vAlign w:val="bottom"/>
            <w:hideMark/>
          </w:tcPr>
          <w:p w14:paraId="0C54302A" w14:textId="77777777" w:rsidR="007B6257" w:rsidRPr="00E42673" w:rsidRDefault="007B6257" w:rsidP="002F16D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E4267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I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14C87D6C" w14:textId="77777777" w:rsidR="007B6257" w:rsidRPr="00E42673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E4267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9</w:t>
            </w:r>
          </w:p>
        </w:tc>
        <w:tc>
          <w:tcPr>
            <w:tcW w:w="2027" w:type="dxa"/>
            <w:shd w:val="clear" w:color="auto" w:fill="auto"/>
            <w:noWrap/>
            <w:vAlign w:val="bottom"/>
            <w:hideMark/>
          </w:tcPr>
          <w:p w14:paraId="6A805A9E" w14:textId="77777777" w:rsidR="007B6257" w:rsidRPr="00E42673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E4267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8.3%</w:t>
            </w:r>
          </w:p>
        </w:tc>
        <w:tc>
          <w:tcPr>
            <w:tcW w:w="586" w:type="dxa"/>
            <w:shd w:val="clear" w:color="auto" w:fill="auto"/>
            <w:noWrap/>
            <w:vAlign w:val="bottom"/>
            <w:hideMark/>
          </w:tcPr>
          <w:p w14:paraId="59215D0D" w14:textId="77777777" w:rsidR="007B6257" w:rsidRPr="00E42673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E4267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7</w:t>
            </w:r>
          </w:p>
        </w:tc>
        <w:tc>
          <w:tcPr>
            <w:tcW w:w="1554" w:type="dxa"/>
            <w:shd w:val="clear" w:color="auto" w:fill="auto"/>
            <w:noWrap/>
            <w:vAlign w:val="bottom"/>
            <w:hideMark/>
          </w:tcPr>
          <w:p w14:paraId="6FFBAD03" w14:textId="77777777" w:rsidR="007B6257" w:rsidRPr="00E42673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E4267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2.7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5293E82" w14:textId="77777777" w:rsidR="007B6257" w:rsidRPr="00E42673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E4267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16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14:paraId="3A4FC2CA" w14:textId="77777777" w:rsidR="007B6257" w:rsidRPr="00E42673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</w:tr>
      <w:tr w:rsidR="007B6257" w:rsidRPr="00E42673" w14:paraId="35133A5A" w14:textId="77777777" w:rsidTr="002F16D3">
        <w:trPr>
          <w:trHeight w:val="300"/>
          <w:jc w:val="center"/>
        </w:trPr>
        <w:tc>
          <w:tcPr>
            <w:tcW w:w="3209" w:type="dxa"/>
            <w:shd w:val="clear" w:color="auto" w:fill="auto"/>
            <w:noWrap/>
            <w:vAlign w:val="bottom"/>
            <w:hideMark/>
          </w:tcPr>
          <w:p w14:paraId="48D415A5" w14:textId="77777777" w:rsidR="007B6257" w:rsidRPr="00E42673" w:rsidRDefault="007B6257" w:rsidP="002F16D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E4267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II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0B4F493D" w14:textId="77777777" w:rsidR="007B6257" w:rsidRPr="00E42673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E4267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17</w:t>
            </w:r>
          </w:p>
        </w:tc>
        <w:tc>
          <w:tcPr>
            <w:tcW w:w="2027" w:type="dxa"/>
            <w:shd w:val="clear" w:color="auto" w:fill="auto"/>
            <w:noWrap/>
            <w:vAlign w:val="bottom"/>
            <w:hideMark/>
          </w:tcPr>
          <w:p w14:paraId="7BB96B05" w14:textId="77777777" w:rsidR="007B6257" w:rsidRPr="00E42673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E4267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15.6%</w:t>
            </w:r>
          </w:p>
        </w:tc>
        <w:tc>
          <w:tcPr>
            <w:tcW w:w="586" w:type="dxa"/>
            <w:shd w:val="clear" w:color="auto" w:fill="auto"/>
            <w:noWrap/>
            <w:vAlign w:val="bottom"/>
            <w:hideMark/>
          </w:tcPr>
          <w:p w14:paraId="134B920F" w14:textId="77777777" w:rsidR="007B6257" w:rsidRPr="00E42673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E4267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14</w:t>
            </w:r>
          </w:p>
        </w:tc>
        <w:tc>
          <w:tcPr>
            <w:tcW w:w="1554" w:type="dxa"/>
            <w:shd w:val="clear" w:color="auto" w:fill="auto"/>
            <w:noWrap/>
            <w:vAlign w:val="bottom"/>
            <w:hideMark/>
          </w:tcPr>
          <w:p w14:paraId="552F0B03" w14:textId="77777777" w:rsidR="007B6257" w:rsidRPr="00E42673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E4267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5.5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8C64976" w14:textId="77777777" w:rsidR="007B6257" w:rsidRPr="00E42673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E4267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31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14:paraId="39FCDF67" w14:textId="77777777" w:rsidR="007B6257" w:rsidRPr="00E42673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</w:tr>
      <w:tr w:rsidR="007B6257" w:rsidRPr="00E42673" w14:paraId="605DB79E" w14:textId="77777777" w:rsidTr="002F16D3">
        <w:trPr>
          <w:trHeight w:val="300"/>
          <w:jc w:val="center"/>
        </w:trPr>
        <w:tc>
          <w:tcPr>
            <w:tcW w:w="3209" w:type="dxa"/>
            <w:shd w:val="clear" w:color="auto" w:fill="auto"/>
            <w:noWrap/>
            <w:vAlign w:val="bottom"/>
            <w:hideMark/>
          </w:tcPr>
          <w:p w14:paraId="3DB2508F" w14:textId="77777777" w:rsidR="007B6257" w:rsidRPr="00E42673" w:rsidRDefault="007B6257" w:rsidP="002F16D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E4267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III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7CC94AD2" w14:textId="77777777" w:rsidR="007B6257" w:rsidRPr="00E42673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E4267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21</w:t>
            </w:r>
          </w:p>
        </w:tc>
        <w:tc>
          <w:tcPr>
            <w:tcW w:w="2027" w:type="dxa"/>
            <w:shd w:val="clear" w:color="auto" w:fill="auto"/>
            <w:noWrap/>
            <w:vAlign w:val="bottom"/>
            <w:hideMark/>
          </w:tcPr>
          <w:p w14:paraId="5148686D" w14:textId="77777777" w:rsidR="007B6257" w:rsidRPr="00E42673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E4267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19.3%</w:t>
            </w:r>
          </w:p>
        </w:tc>
        <w:tc>
          <w:tcPr>
            <w:tcW w:w="586" w:type="dxa"/>
            <w:shd w:val="clear" w:color="auto" w:fill="auto"/>
            <w:noWrap/>
            <w:vAlign w:val="bottom"/>
            <w:hideMark/>
          </w:tcPr>
          <w:p w14:paraId="61DB0D77" w14:textId="77777777" w:rsidR="007B6257" w:rsidRPr="00E42673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E4267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31</w:t>
            </w:r>
          </w:p>
        </w:tc>
        <w:tc>
          <w:tcPr>
            <w:tcW w:w="1554" w:type="dxa"/>
            <w:shd w:val="clear" w:color="auto" w:fill="auto"/>
            <w:noWrap/>
            <w:vAlign w:val="bottom"/>
            <w:hideMark/>
          </w:tcPr>
          <w:p w14:paraId="2BA06F57" w14:textId="77777777" w:rsidR="007B6257" w:rsidRPr="00E42673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E4267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12.2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4DC1FAB" w14:textId="77777777" w:rsidR="007B6257" w:rsidRPr="00E42673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E4267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52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14:paraId="4BB7AC67" w14:textId="77777777" w:rsidR="007B6257" w:rsidRPr="00E42673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</w:tr>
      <w:tr w:rsidR="007B6257" w:rsidRPr="00E42673" w14:paraId="675A23BA" w14:textId="77777777" w:rsidTr="002F16D3">
        <w:trPr>
          <w:trHeight w:val="300"/>
          <w:jc w:val="center"/>
        </w:trPr>
        <w:tc>
          <w:tcPr>
            <w:tcW w:w="3209" w:type="dxa"/>
            <w:shd w:val="clear" w:color="auto" w:fill="auto"/>
            <w:noWrap/>
            <w:vAlign w:val="bottom"/>
            <w:hideMark/>
          </w:tcPr>
          <w:p w14:paraId="065A1E31" w14:textId="77777777" w:rsidR="007B6257" w:rsidRPr="00E42673" w:rsidRDefault="007B6257" w:rsidP="002F16D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E4267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IV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4A44DF98" w14:textId="77777777" w:rsidR="007B6257" w:rsidRPr="00E42673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E4267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62</w:t>
            </w:r>
          </w:p>
        </w:tc>
        <w:tc>
          <w:tcPr>
            <w:tcW w:w="2027" w:type="dxa"/>
            <w:shd w:val="clear" w:color="auto" w:fill="auto"/>
            <w:noWrap/>
            <w:vAlign w:val="bottom"/>
            <w:hideMark/>
          </w:tcPr>
          <w:p w14:paraId="4F42A0FC" w14:textId="77777777" w:rsidR="007B6257" w:rsidRPr="00E42673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E4267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56.9%</w:t>
            </w:r>
          </w:p>
        </w:tc>
        <w:tc>
          <w:tcPr>
            <w:tcW w:w="586" w:type="dxa"/>
            <w:shd w:val="clear" w:color="auto" w:fill="auto"/>
            <w:noWrap/>
            <w:vAlign w:val="bottom"/>
            <w:hideMark/>
          </w:tcPr>
          <w:p w14:paraId="4A26CA6C" w14:textId="77777777" w:rsidR="007B6257" w:rsidRPr="00E42673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E4267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203</w:t>
            </w:r>
          </w:p>
        </w:tc>
        <w:tc>
          <w:tcPr>
            <w:tcW w:w="1554" w:type="dxa"/>
            <w:shd w:val="clear" w:color="auto" w:fill="auto"/>
            <w:noWrap/>
            <w:vAlign w:val="bottom"/>
            <w:hideMark/>
          </w:tcPr>
          <w:p w14:paraId="4D307A22" w14:textId="77777777" w:rsidR="007B6257" w:rsidRPr="00E42673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E4267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79.6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7CA4F94" w14:textId="77777777" w:rsidR="007B6257" w:rsidRPr="00E42673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E4267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265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14:paraId="075BC9D2" w14:textId="77777777" w:rsidR="007B6257" w:rsidRPr="00E42673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</w:tr>
      <w:tr w:rsidR="007B6257" w:rsidRPr="00E42673" w14:paraId="2B34EF12" w14:textId="77777777" w:rsidTr="002F16D3">
        <w:trPr>
          <w:trHeight w:val="300"/>
          <w:jc w:val="center"/>
        </w:trPr>
        <w:tc>
          <w:tcPr>
            <w:tcW w:w="3209" w:type="dxa"/>
            <w:shd w:val="clear" w:color="auto" w:fill="F2F2F2" w:themeFill="background1" w:themeFillShade="F2"/>
            <w:noWrap/>
            <w:vAlign w:val="bottom"/>
            <w:hideMark/>
          </w:tcPr>
          <w:p w14:paraId="08197762" w14:textId="77777777" w:rsidR="007B6257" w:rsidRPr="00E42673" w:rsidRDefault="007B6257" w:rsidP="002F16D3">
            <w:pPr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  <w:lang w:val="en-GB" w:eastAsia="en-GB"/>
              </w:rPr>
            </w:pPr>
            <w:r w:rsidRPr="00E42673"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  <w:lang w:val="en-GB" w:eastAsia="en-GB"/>
              </w:rPr>
              <w:t>BMI group</w:t>
            </w:r>
          </w:p>
        </w:tc>
        <w:tc>
          <w:tcPr>
            <w:tcW w:w="440" w:type="dxa"/>
            <w:shd w:val="clear" w:color="auto" w:fill="F2F2F2" w:themeFill="background1" w:themeFillShade="F2"/>
            <w:noWrap/>
            <w:vAlign w:val="bottom"/>
            <w:hideMark/>
          </w:tcPr>
          <w:p w14:paraId="540591CA" w14:textId="77777777" w:rsidR="007B6257" w:rsidRPr="00E42673" w:rsidRDefault="007B6257" w:rsidP="002F16D3">
            <w:pPr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027" w:type="dxa"/>
            <w:shd w:val="clear" w:color="auto" w:fill="F2F2F2" w:themeFill="background1" w:themeFillShade="F2"/>
            <w:noWrap/>
            <w:vAlign w:val="bottom"/>
            <w:hideMark/>
          </w:tcPr>
          <w:p w14:paraId="74B6CC25" w14:textId="77777777" w:rsidR="007B6257" w:rsidRPr="00E42673" w:rsidRDefault="007B6257" w:rsidP="002F16D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86" w:type="dxa"/>
            <w:shd w:val="clear" w:color="auto" w:fill="F2F2F2" w:themeFill="background1" w:themeFillShade="F2"/>
            <w:noWrap/>
            <w:vAlign w:val="bottom"/>
            <w:hideMark/>
          </w:tcPr>
          <w:p w14:paraId="23C29883" w14:textId="77777777" w:rsidR="007B6257" w:rsidRPr="00E42673" w:rsidRDefault="007B6257" w:rsidP="002F16D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554" w:type="dxa"/>
            <w:shd w:val="clear" w:color="auto" w:fill="F2F2F2" w:themeFill="background1" w:themeFillShade="F2"/>
            <w:noWrap/>
            <w:vAlign w:val="bottom"/>
            <w:hideMark/>
          </w:tcPr>
          <w:p w14:paraId="7B6190CF" w14:textId="77777777" w:rsidR="007B6257" w:rsidRPr="00E42673" w:rsidRDefault="007B6257" w:rsidP="002F16D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60" w:type="dxa"/>
            <w:shd w:val="clear" w:color="auto" w:fill="F2F2F2" w:themeFill="background1" w:themeFillShade="F2"/>
            <w:noWrap/>
            <w:vAlign w:val="bottom"/>
            <w:hideMark/>
          </w:tcPr>
          <w:p w14:paraId="68FD5061" w14:textId="77777777" w:rsidR="007B6257" w:rsidRPr="00E42673" w:rsidRDefault="007B6257" w:rsidP="002F16D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142" w:type="dxa"/>
            <w:shd w:val="clear" w:color="auto" w:fill="F2F2F2" w:themeFill="background1" w:themeFillShade="F2"/>
            <w:noWrap/>
            <w:vAlign w:val="bottom"/>
            <w:hideMark/>
          </w:tcPr>
          <w:p w14:paraId="59018AC1" w14:textId="77777777" w:rsidR="007B6257" w:rsidRPr="00E42673" w:rsidRDefault="007B6257" w:rsidP="002F16D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4267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0.003</w:t>
            </w:r>
          </w:p>
        </w:tc>
      </w:tr>
      <w:tr w:rsidR="007B6257" w:rsidRPr="00E42673" w14:paraId="669A358F" w14:textId="77777777" w:rsidTr="002F16D3">
        <w:trPr>
          <w:trHeight w:val="300"/>
          <w:jc w:val="center"/>
        </w:trPr>
        <w:tc>
          <w:tcPr>
            <w:tcW w:w="3209" w:type="dxa"/>
            <w:shd w:val="clear" w:color="auto" w:fill="auto"/>
            <w:noWrap/>
            <w:vAlign w:val="bottom"/>
            <w:hideMark/>
          </w:tcPr>
          <w:p w14:paraId="28C46107" w14:textId="77777777" w:rsidR="007B6257" w:rsidRPr="00E42673" w:rsidRDefault="007B6257" w:rsidP="002F16D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N</w:t>
            </w:r>
            <w:r w:rsidRPr="00E4267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ot overweight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 xml:space="preserve"> (BMI ≤25)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10CB1B11" w14:textId="77777777" w:rsidR="007B6257" w:rsidRPr="00E42673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E4267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43</w:t>
            </w:r>
          </w:p>
        </w:tc>
        <w:tc>
          <w:tcPr>
            <w:tcW w:w="2027" w:type="dxa"/>
            <w:shd w:val="clear" w:color="auto" w:fill="auto"/>
            <w:noWrap/>
            <w:vAlign w:val="bottom"/>
            <w:hideMark/>
          </w:tcPr>
          <w:p w14:paraId="5ADA26A1" w14:textId="77777777" w:rsidR="007B6257" w:rsidRPr="00E42673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E4267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39.4%</w:t>
            </w:r>
          </w:p>
        </w:tc>
        <w:tc>
          <w:tcPr>
            <w:tcW w:w="586" w:type="dxa"/>
            <w:shd w:val="clear" w:color="auto" w:fill="auto"/>
            <w:noWrap/>
            <w:vAlign w:val="bottom"/>
            <w:hideMark/>
          </w:tcPr>
          <w:p w14:paraId="7E08C4F4" w14:textId="77777777" w:rsidR="007B6257" w:rsidRPr="00E42673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E4267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61</w:t>
            </w:r>
          </w:p>
        </w:tc>
        <w:tc>
          <w:tcPr>
            <w:tcW w:w="1554" w:type="dxa"/>
            <w:shd w:val="clear" w:color="auto" w:fill="auto"/>
            <w:noWrap/>
            <w:vAlign w:val="bottom"/>
            <w:hideMark/>
          </w:tcPr>
          <w:p w14:paraId="3178B602" w14:textId="77777777" w:rsidR="007B6257" w:rsidRPr="00E42673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E4267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23.9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EEB3DD2" w14:textId="77777777" w:rsidR="007B6257" w:rsidRPr="00E42673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E4267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104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14:paraId="21AF8BFD" w14:textId="77777777" w:rsidR="007B6257" w:rsidRPr="00E42673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</w:tr>
      <w:tr w:rsidR="007B6257" w:rsidRPr="00E42673" w14:paraId="5245A2A0" w14:textId="77777777" w:rsidTr="002F16D3">
        <w:trPr>
          <w:trHeight w:val="300"/>
          <w:jc w:val="center"/>
        </w:trPr>
        <w:tc>
          <w:tcPr>
            <w:tcW w:w="3209" w:type="dxa"/>
            <w:shd w:val="clear" w:color="auto" w:fill="auto"/>
            <w:noWrap/>
            <w:vAlign w:val="bottom"/>
            <w:hideMark/>
          </w:tcPr>
          <w:p w14:paraId="4505A82F" w14:textId="77777777" w:rsidR="007B6257" w:rsidRPr="00E42673" w:rsidRDefault="007B6257" w:rsidP="002F16D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O</w:t>
            </w:r>
            <w:r w:rsidRPr="00E4267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verweight or obese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 xml:space="preserve"> (BMI &gt;25)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0511E8DF" w14:textId="77777777" w:rsidR="007B6257" w:rsidRPr="00E42673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E4267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66</w:t>
            </w:r>
          </w:p>
        </w:tc>
        <w:tc>
          <w:tcPr>
            <w:tcW w:w="2027" w:type="dxa"/>
            <w:shd w:val="clear" w:color="auto" w:fill="auto"/>
            <w:noWrap/>
            <w:vAlign w:val="bottom"/>
            <w:hideMark/>
          </w:tcPr>
          <w:p w14:paraId="1B1F65AA" w14:textId="77777777" w:rsidR="007B6257" w:rsidRPr="00E42673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E4267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60.6%</w:t>
            </w:r>
          </w:p>
        </w:tc>
        <w:tc>
          <w:tcPr>
            <w:tcW w:w="586" w:type="dxa"/>
            <w:shd w:val="clear" w:color="auto" w:fill="auto"/>
            <w:noWrap/>
            <w:vAlign w:val="bottom"/>
            <w:hideMark/>
          </w:tcPr>
          <w:p w14:paraId="1E8BFC82" w14:textId="77777777" w:rsidR="007B6257" w:rsidRPr="00E42673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E4267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194</w:t>
            </w:r>
          </w:p>
        </w:tc>
        <w:tc>
          <w:tcPr>
            <w:tcW w:w="1554" w:type="dxa"/>
            <w:shd w:val="clear" w:color="auto" w:fill="auto"/>
            <w:noWrap/>
            <w:vAlign w:val="bottom"/>
            <w:hideMark/>
          </w:tcPr>
          <w:p w14:paraId="7B62C138" w14:textId="77777777" w:rsidR="007B6257" w:rsidRPr="00E42673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E4267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76.1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69B71D0" w14:textId="77777777" w:rsidR="007B6257" w:rsidRPr="00E42673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E4267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260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14:paraId="646A04C3" w14:textId="77777777" w:rsidR="007B6257" w:rsidRPr="00E42673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</w:tr>
      <w:tr w:rsidR="007B6257" w:rsidRPr="00E42673" w14:paraId="39401A72" w14:textId="77777777" w:rsidTr="002F16D3">
        <w:trPr>
          <w:trHeight w:val="300"/>
          <w:jc w:val="center"/>
        </w:trPr>
        <w:tc>
          <w:tcPr>
            <w:tcW w:w="3209" w:type="dxa"/>
            <w:shd w:val="clear" w:color="auto" w:fill="F2F2F2" w:themeFill="background1" w:themeFillShade="F2"/>
            <w:noWrap/>
            <w:vAlign w:val="bottom"/>
            <w:hideMark/>
          </w:tcPr>
          <w:p w14:paraId="547CC2A5" w14:textId="77777777" w:rsidR="007B6257" w:rsidRPr="00E42673" w:rsidRDefault="007B6257" w:rsidP="002F16D3">
            <w:pPr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  <w:lang w:val="en-GB" w:eastAsia="en-GB"/>
              </w:rPr>
            </w:pPr>
            <w:r w:rsidRPr="00E42673"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  <w:lang w:val="en-GB" w:eastAsia="en-GB"/>
              </w:rPr>
              <w:t>Comorbidity</w:t>
            </w:r>
          </w:p>
        </w:tc>
        <w:tc>
          <w:tcPr>
            <w:tcW w:w="440" w:type="dxa"/>
            <w:shd w:val="clear" w:color="auto" w:fill="F2F2F2" w:themeFill="background1" w:themeFillShade="F2"/>
            <w:noWrap/>
            <w:vAlign w:val="bottom"/>
            <w:hideMark/>
          </w:tcPr>
          <w:p w14:paraId="51440AB5" w14:textId="77777777" w:rsidR="007B6257" w:rsidRPr="00E42673" w:rsidRDefault="007B6257" w:rsidP="002F16D3">
            <w:pPr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027" w:type="dxa"/>
            <w:shd w:val="clear" w:color="auto" w:fill="F2F2F2" w:themeFill="background1" w:themeFillShade="F2"/>
            <w:noWrap/>
            <w:vAlign w:val="bottom"/>
            <w:hideMark/>
          </w:tcPr>
          <w:p w14:paraId="3A5BA8A2" w14:textId="77777777" w:rsidR="007B6257" w:rsidRPr="00E42673" w:rsidRDefault="007B6257" w:rsidP="002F16D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86" w:type="dxa"/>
            <w:shd w:val="clear" w:color="auto" w:fill="F2F2F2" w:themeFill="background1" w:themeFillShade="F2"/>
            <w:noWrap/>
            <w:vAlign w:val="bottom"/>
            <w:hideMark/>
          </w:tcPr>
          <w:p w14:paraId="69611163" w14:textId="77777777" w:rsidR="007B6257" w:rsidRPr="00E42673" w:rsidRDefault="007B6257" w:rsidP="002F16D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554" w:type="dxa"/>
            <w:shd w:val="clear" w:color="auto" w:fill="F2F2F2" w:themeFill="background1" w:themeFillShade="F2"/>
            <w:noWrap/>
            <w:vAlign w:val="bottom"/>
            <w:hideMark/>
          </w:tcPr>
          <w:p w14:paraId="4BE4E831" w14:textId="77777777" w:rsidR="007B6257" w:rsidRPr="00E42673" w:rsidRDefault="007B6257" w:rsidP="002F16D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60" w:type="dxa"/>
            <w:shd w:val="clear" w:color="auto" w:fill="F2F2F2" w:themeFill="background1" w:themeFillShade="F2"/>
            <w:noWrap/>
            <w:vAlign w:val="bottom"/>
            <w:hideMark/>
          </w:tcPr>
          <w:p w14:paraId="27AC88DA" w14:textId="77777777" w:rsidR="007B6257" w:rsidRPr="00E42673" w:rsidRDefault="007B6257" w:rsidP="002F16D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142" w:type="dxa"/>
            <w:shd w:val="clear" w:color="auto" w:fill="F2F2F2" w:themeFill="background1" w:themeFillShade="F2"/>
            <w:noWrap/>
            <w:vAlign w:val="bottom"/>
            <w:hideMark/>
          </w:tcPr>
          <w:p w14:paraId="210AE000" w14:textId="77777777" w:rsidR="007B6257" w:rsidRPr="00E42673" w:rsidRDefault="007B6257" w:rsidP="002F16D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4267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&lt;0.001</w:t>
            </w:r>
          </w:p>
        </w:tc>
      </w:tr>
      <w:tr w:rsidR="007B6257" w:rsidRPr="00E42673" w14:paraId="7C549590" w14:textId="77777777" w:rsidTr="002F16D3">
        <w:trPr>
          <w:trHeight w:val="300"/>
          <w:jc w:val="center"/>
        </w:trPr>
        <w:tc>
          <w:tcPr>
            <w:tcW w:w="3209" w:type="dxa"/>
            <w:shd w:val="clear" w:color="auto" w:fill="auto"/>
            <w:noWrap/>
            <w:vAlign w:val="bottom"/>
            <w:hideMark/>
          </w:tcPr>
          <w:p w14:paraId="6B4354F6" w14:textId="77777777" w:rsidR="007B6257" w:rsidRPr="00E42673" w:rsidRDefault="007B6257" w:rsidP="002F16D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E4267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None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111F617F" w14:textId="77777777" w:rsidR="007B6257" w:rsidRPr="00E42673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E4267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44</w:t>
            </w:r>
          </w:p>
        </w:tc>
        <w:tc>
          <w:tcPr>
            <w:tcW w:w="2027" w:type="dxa"/>
            <w:shd w:val="clear" w:color="auto" w:fill="auto"/>
            <w:noWrap/>
            <w:vAlign w:val="bottom"/>
            <w:hideMark/>
          </w:tcPr>
          <w:p w14:paraId="7BEC0FFD" w14:textId="77777777" w:rsidR="007B6257" w:rsidRPr="00E42673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E4267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40.4%</w:t>
            </w:r>
          </w:p>
        </w:tc>
        <w:tc>
          <w:tcPr>
            <w:tcW w:w="586" w:type="dxa"/>
            <w:shd w:val="clear" w:color="auto" w:fill="auto"/>
            <w:noWrap/>
            <w:vAlign w:val="bottom"/>
            <w:hideMark/>
          </w:tcPr>
          <w:p w14:paraId="2A2E485C" w14:textId="77777777" w:rsidR="007B6257" w:rsidRPr="00E42673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E4267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154</w:t>
            </w:r>
          </w:p>
        </w:tc>
        <w:tc>
          <w:tcPr>
            <w:tcW w:w="1554" w:type="dxa"/>
            <w:shd w:val="clear" w:color="auto" w:fill="auto"/>
            <w:noWrap/>
            <w:vAlign w:val="bottom"/>
            <w:hideMark/>
          </w:tcPr>
          <w:p w14:paraId="4C9AB72E" w14:textId="77777777" w:rsidR="007B6257" w:rsidRPr="00E42673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E4267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60.4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6723DAB" w14:textId="77777777" w:rsidR="007B6257" w:rsidRPr="00E42673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E4267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198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14:paraId="47B4C0C8" w14:textId="77777777" w:rsidR="007B6257" w:rsidRPr="00E42673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</w:tr>
      <w:tr w:rsidR="007B6257" w:rsidRPr="00E42673" w14:paraId="2BF2AA88" w14:textId="77777777" w:rsidTr="002F16D3">
        <w:trPr>
          <w:trHeight w:val="300"/>
          <w:jc w:val="center"/>
        </w:trPr>
        <w:tc>
          <w:tcPr>
            <w:tcW w:w="3209" w:type="dxa"/>
            <w:shd w:val="clear" w:color="auto" w:fill="auto"/>
            <w:noWrap/>
            <w:vAlign w:val="bottom"/>
            <w:hideMark/>
          </w:tcPr>
          <w:p w14:paraId="53FABE81" w14:textId="77777777" w:rsidR="007B6257" w:rsidRPr="00E42673" w:rsidRDefault="007B6257" w:rsidP="002F16D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E4267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Mild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556B4B2E" w14:textId="77777777" w:rsidR="007B6257" w:rsidRPr="00E42673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E4267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35</w:t>
            </w:r>
          </w:p>
        </w:tc>
        <w:tc>
          <w:tcPr>
            <w:tcW w:w="2027" w:type="dxa"/>
            <w:shd w:val="clear" w:color="auto" w:fill="auto"/>
            <w:noWrap/>
            <w:vAlign w:val="bottom"/>
            <w:hideMark/>
          </w:tcPr>
          <w:p w14:paraId="10300845" w14:textId="77777777" w:rsidR="007B6257" w:rsidRPr="00E42673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E4267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32.1%</w:t>
            </w:r>
          </w:p>
        </w:tc>
        <w:tc>
          <w:tcPr>
            <w:tcW w:w="586" w:type="dxa"/>
            <w:shd w:val="clear" w:color="auto" w:fill="auto"/>
            <w:noWrap/>
            <w:vAlign w:val="bottom"/>
            <w:hideMark/>
          </w:tcPr>
          <w:p w14:paraId="1DB9E967" w14:textId="77777777" w:rsidR="007B6257" w:rsidRPr="00E42673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E4267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67</w:t>
            </w:r>
          </w:p>
        </w:tc>
        <w:tc>
          <w:tcPr>
            <w:tcW w:w="1554" w:type="dxa"/>
            <w:shd w:val="clear" w:color="auto" w:fill="auto"/>
            <w:noWrap/>
            <w:vAlign w:val="bottom"/>
            <w:hideMark/>
          </w:tcPr>
          <w:p w14:paraId="003BDFF3" w14:textId="77777777" w:rsidR="007B6257" w:rsidRPr="00E42673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E4267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26.3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40B245A" w14:textId="77777777" w:rsidR="007B6257" w:rsidRPr="00E42673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E4267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102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14:paraId="0A7E5795" w14:textId="77777777" w:rsidR="007B6257" w:rsidRPr="00E42673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</w:tr>
      <w:tr w:rsidR="007B6257" w:rsidRPr="00E42673" w14:paraId="06DDED11" w14:textId="77777777" w:rsidTr="002F16D3">
        <w:trPr>
          <w:trHeight w:val="300"/>
          <w:jc w:val="center"/>
        </w:trPr>
        <w:tc>
          <w:tcPr>
            <w:tcW w:w="3209" w:type="dxa"/>
            <w:shd w:val="clear" w:color="auto" w:fill="auto"/>
            <w:noWrap/>
            <w:vAlign w:val="bottom"/>
            <w:hideMark/>
          </w:tcPr>
          <w:p w14:paraId="1784E04F" w14:textId="77777777" w:rsidR="007B6257" w:rsidRPr="00E42673" w:rsidRDefault="007B6257" w:rsidP="002F16D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E4267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Moderate/Severe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5F9DE587" w14:textId="77777777" w:rsidR="007B6257" w:rsidRPr="00E42673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E4267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30</w:t>
            </w:r>
          </w:p>
        </w:tc>
        <w:tc>
          <w:tcPr>
            <w:tcW w:w="2027" w:type="dxa"/>
            <w:shd w:val="clear" w:color="auto" w:fill="auto"/>
            <w:noWrap/>
            <w:vAlign w:val="bottom"/>
            <w:hideMark/>
          </w:tcPr>
          <w:p w14:paraId="477B5A0A" w14:textId="77777777" w:rsidR="007B6257" w:rsidRPr="00E42673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E4267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27.5%</w:t>
            </w:r>
          </w:p>
        </w:tc>
        <w:tc>
          <w:tcPr>
            <w:tcW w:w="586" w:type="dxa"/>
            <w:shd w:val="clear" w:color="auto" w:fill="auto"/>
            <w:noWrap/>
            <w:vAlign w:val="bottom"/>
            <w:hideMark/>
          </w:tcPr>
          <w:p w14:paraId="6239FDFC" w14:textId="77777777" w:rsidR="007B6257" w:rsidRPr="00E42673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E4267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34</w:t>
            </w:r>
          </w:p>
        </w:tc>
        <w:tc>
          <w:tcPr>
            <w:tcW w:w="1554" w:type="dxa"/>
            <w:shd w:val="clear" w:color="auto" w:fill="auto"/>
            <w:noWrap/>
            <w:vAlign w:val="bottom"/>
            <w:hideMark/>
          </w:tcPr>
          <w:p w14:paraId="65D189E8" w14:textId="77777777" w:rsidR="007B6257" w:rsidRPr="00E42673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E4267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13.3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2A46F8F" w14:textId="77777777" w:rsidR="007B6257" w:rsidRPr="00E42673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E4267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64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14:paraId="69589877" w14:textId="77777777" w:rsidR="007B6257" w:rsidRPr="00E42673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</w:tr>
      <w:tr w:rsidR="007B6257" w:rsidRPr="00E42673" w14:paraId="1ADCF685" w14:textId="77777777" w:rsidTr="002F16D3">
        <w:trPr>
          <w:trHeight w:val="300"/>
          <w:jc w:val="center"/>
        </w:trPr>
        <w:tc>
          <w:tcPr>
            <w:tcW w:w="3209" w:type="dxa"/>
            <w:shd w:val="clear" w:color="auto" w:fill="F2F2F2" w:themeFill="background1" w:themeFillShade="F2"/>
            <w:noWrap/>
            <w:vAlign w:val="bottom"/>
            <w:hideMark/>
          </w:tcPr>
          <w:p w14:paraId="0ADC64DE" w14:textId="77777777" w:rsidR="007B6257" w:rsidRPr="00E42673" w:rsidRDefault="007B6257" w:rsidP="002F16D3">
            <w:pPr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  <w:lang w:val="en-GB" w:eastAsia="en-GB"/>
              </w:rPr>
            </w:pPr>
            <w:r w:rsidRPr="00E42673"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  <w:lang w:val="en-GB" w:eastAsia="en-GB"/>
              </w:rPr>
              <w:t>Education level</w:t>
            </w:r>
          </w:p>
        </w:tc>
        <w:tc>
          <w:tcPr>
            <w:tcW w:w="440" w:type="dxa"/>
            <w:shd w:val="clear" w:color="auto" w:fill="F2F2F2" w:themeFill="background1" w:themeFillShade="F2"/>
            <w:noWrap/>
            <w:vAlign w:val="bottom"/>
            <w:hideMark/>
          </w:tcPr>
          <w:p w14:paraId="44165B43" w14:textId="77777777" w:rsidR="007B6257" w:rsidRPr="00E42673" w:rsidRDefault="007B6257" w:rsidP="002F16D3">
            <w:pPr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027" w:type="dxa"/>
            <w:shd w:val="clear" w:color="auto" w:fill="F2F2F2" w:themeFill="background1" w:themeFillShade="F2"/>
            <w:noWrap/>
            <w:vAlign w:val="bottom"/>
            <w:hideMark/>
          </w:tcPr>
          <w:p w14:paraId="28B7DF2D" w14:textId="77777777" w:rsidR="007B6257" w:rsidRPr="00E42673" w:rsidRDefault="007B6257" w:rsidP="002F16D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86" w:type="dxa"/>
            <w:shd w:val="clear" w:color="auto" w:fill="F2F2F2" w:themeFill="background1" w:themeFillShade="F2"/>
            <w:noWrap/>
            <w:vAlign w:val="bottom"/>
            <w:hideMark/>
          </w:tcPr>
          <w:p w14:paraId="30F97FEA" w14:textId="77777777" w:rsidR="007B6257" w:rsidRPr="00E42673" w:rsidRDefault="007B6257" w:rsidP="002F16D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554" w:type="dxa"/>
            <w:shd w:val="clear" w:color="auto" w:fill="F2F2F2" w:themeFill="background1" w:themeFillShade="F2"/>
            <w:noWrap/>
            <w:vAlign w:val="bottom"/>
            <w:hideMark/>
          </w:tcPr>
          <w:p w14:paraId="6EAD012E" w14:textId="77777777" w:rsidR="007B6257" w:rsidRPr="00E42673" w:rsidRDefault="007B6257" w:rsidP="002F16D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60" w:type="dxa"/>
            <w:shd w:val="clear" w:color="auto" w:fill="F2F2F2" w:themeFill="background1" w:themeFillShade="F2"/>
            <w:noWrap/>
            <w:vAlign w:val="bottom"/>
            <w:hideMark/>
          </w:tcPr>
          <w:p w14:paraId="7E13455B" w14:textId="77777777" w:rsidR="007B6257" w:rsidRPr="00E42673" w:rsidRDefault="007B6257" w:rsidP="002F16D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142" w:type="dxa"/>
            <w:shd w:val="clear" w:color="auto" w:fill="F2F2F2" w:themeFill="background1" w:themeFillShade="F2"/>
            <w:noWrap/>
            <w:vAlign w:val="bottom"/>
            <w:hideMark/>
          </w:tcPr>
          <w:p w14:paraId="4458B9CE" w14:textId="77777777" w:rsidR="007B6257" w:rsidRPr="00E42673" w:rsidRDefault="007B6257" w:rsidP="002F16D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4267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0.918</w:t>
            </w:r>
          </w:p>
        </w:tc>
      </w:tr>
      <w:tr w:rsidR="007B6257" w:rsidRPr="00E42673" w14:paraId="0DC97293" w14:textId="77777777" w:rsidTr="002F16D3">
        <w:trPr>
          <w:trHeight w:val="300"/>
          <w:jc w:val="center"/>
        </w:trPr>
        <w:tc>
          <w:tcPr>
            <w:tcW w:w="3209" w:type="dxa"/>
            <w:shd w:val="clear" w:color="auto" w:fill="auto"/>
            <w:noWrap/>
            <w:vAlign w:val="bottom"/>
            <w:hideMark/>
          </w:tcPr>
          <w:p w14:paraId="29EA0843" w14:textId="77777777" w:rsidR="007B6257" w:rsidRPr="00E42673" w:rsidRDefault="007B6257" w:rsidP="002F16D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E4267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School education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124BB1CF" w14:textId="77777777" w:rsidR="007B6257" w:rsidRPr="00E42673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E4267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50</w:t>
            </w:r>
          </w:p>
        </w:tc>
        <w:tc>
          <w:tcPr>
            <w:tcW w:w="2027" w:type="dxa"/>
            <w:shd w:val="clear" w:color="auto" w:fill="auto"/>
            <w:noWrap/>
            <w:vAlign w:val="bottom"/>
            <w:hideMark/>
          </w:tcPr>
          <w:p w14:paraId="7CF0FFE7" w14:textId="77777777" w:rsidR="007B6257" w:rsidRPr="00E42673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E4267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45.9%</w:t>
            </w:r>
          </w:p>
        </w:tc>
        <w:tc>
          <w:tcPr>
            <w:tcW w:w="586" w:type="dxa"/>
            <w:shd w:val="clear" w:color="auto" w:fill="auto"/>
            <w:noWrap/>
            <w:vAlign w:val="bottom"/>
            <w:hideMark/>
          </w:tcPr>
          <w:p w14:paraId="4496397A" w14:textId="77777777" w:rsidR="007B6257" w:rsidRPr="00E42673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E4267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111</w:t>
            </w:r>
          </w:p>
        </w:tc>
        <w:tc>
          <w:tcPr>
            <w:tcW w:w="1554" w:type="dxa"/>
            <w:shd w:val="clear" w:color="auto" w:fill="auto"/>
            <w:noWrap/>
            <w:vAlign w:val="bottom"/>
            <w:hideMark/>
          </w:tcPr>
          <w:p w14:paraId="5227E133" w14:textId="77777777" w:rsidR="007B6257" w:rsidRPr="00E42673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E4267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43.5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EF7403C" w14:textId="77777777" w:rsidR="007B6257" w:rsidRPr="00E42673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E4267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161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14:paraId="4E682E6A" w14:textId="77777777" w:rsidR="007B6257" w:rsidRPr="00E42673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</w:tr>
      <w:tr w:rsidR="007B6257" w:rsidRPr="00E42673" w14:paraId="69D71845" w14:textId="77777777" w:rsidTr="002F16D3">
        <w:trPr>
          <w:trHeight w:val="300"/>
          <w:jc w:val="center"/>
        </w:trPr>
        <w:tc>
          <w:tcPr>
            <w:tcW w:w="3209" w:type="dxa"/>
            <w:shd w:val="clear" w:color="auto" w:fill="auto"/>
            <w:noWrap/>
            <w:vAlign w:val="bottom"/>
            <w:hideMark/>
          </w:tcPr>
          <w:p w14:paraId="043D319F" w14:textId="77777777" w:rsidR="007B6257" w:rsidRPr="00E42673" w:rsidRDefault="007B6257" w:rsidP="002F16D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E4267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College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3AA5476D" w14:textId="77777777" w:rsidR="007B6257" w:rsidRPr="00E42673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E4267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42</w:t>
            </w:r>
          </w:p>
        </w:tc>
        <w:tc>
          <w:tcPr>
            <w:tcW w:w="2027" w:type="dxa"/>
            <w:shd w:val="clear" w:color="auto" w:fill="auto"/>
            <w:noWrap/>
            <w:vAlign w:val="bottom"/>
            <w:hideMark/>
          </w:tcPr>
          <w:p w14:paraId="71B1EFF2" w14:textId="77777777" w:rsidR="007B6257" w:rsidRPr="00E42673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E4267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38.5%</w:t>
            </w:r>
          </w:p>
        </w:tc>
        <w:tc>
          <w:tcPr>
            <w:tcW w:w="586" w:type="dxa"/>
            <w:shd w:val="clear" w:color="auto" w:fill="auto"/>
            <w:noWrap/>
            <w:vAlign w:val="bottom"/>
            <w:hideMark/>
          </w:tcPr>
          <w:p w14:paraId="524EFE77" w14:textId="77777777" w:rsidR="007B6257" w:rsidRPr="00E42673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E4267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103</w:t>
            </w:r>
          </w:p>
        </w:tc>
        <w:tc>
          <w:tcPr>
            <w:tcW w:w="1554" w:type="dxa"/>
            <w:shd w:val="clear" w:color="auto" w:fill="auto"/>
            <w:noWrap/>
            <w:vAlign w:val="bottom"/>
            <w:hideMark/>
          </w:tcPr>
          <w:p w14:paraId="3B84F645" w14:textId="77777777" w:rsidR="007B6257" w:rsidRPr="00E42673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E4267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40.4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6E88323" w14:textId="77777777" w:rsidR="007B6257" w:rsidRPr="00E42673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E4267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145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14:paraId="50FBE042" w14:textId="77777777" w:rsidR="007B6257" w:rsidRPr="00E42673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</w:tr>
      <w:tr w:rsidR="007B6257" w:rsidRPr="00E42673" w14:paraId="69B1B2BB" w14:textId="77777777" w:rsidTr="002F16D3">
        <w:trPr>
          <w:trHeight w:val="300"/>
          <w:jc w:val="center"/>
        </w:trPr>
        <w:tc>
          <w:tcPr>
            <w:tcW w:w="3209" w:type="dxa"/>
            <w:shd w:val="clear" w:color="auto" w:fill="auto"/>
            <w:noWrap/>
            <w:vAlign w:val="bottom"/>
            <w:hideMark/>
          </w:tcPr>
          <w:p w14:paraId="7BCAF62A" w14:textId="77777777" w:rsidR="007B6257" w:rsidRPr="00E42673" w:rsidRDefault="007B6257" w:rsidP="002F16D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E4267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Degree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3452A710" w14:textId="77777777" w:rsidR="007B6257" w:rsidRPr="00E42673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E4267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17</w:t>
            </w:r>
          </w:p>
        </w:tc>
        <w:tc>
          <w:tcPr>
            <w:tcW w:w="2027" w:type="dxa"/>
            <w:shd w:val="clear" w:color="auto" w:fill="auto"/>
            <w:noWrap/>
            <w:vAlign w:val="bottom"/>
            <w:hideMark/>
          </w:tcPr>
          <w:p w14:paraId="61DFE9C0" w14:textId="77777777" w:rsidR="007B6257" w:rsidRPr="00E42673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E4267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15.6%</w:t>
            </w:r>
          </w:p>
        </w:tc>
        <w:tc>
          <w:tcPr>
            <w:tcW w:w="586" w:type="dxa"/>
            <w:shd w:val="clear" w:color="auto" w:fill="auto"/>
            <w:noWrap/>
            <w:vAlign w:val="bottom"/>
            <w:hideMark/>
          </w:tcPr>
          <w:p w14:paraId="66175BE4" w14:textId="77777777" w:rsidR="007B6257" w:rsidRPr="00E42673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E4267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41</w:t>
            </w:r>
          </w:p>
        </w:tc>
        <w:tc>
          <w:tcPr>
            <w:tcW w:w="1554" w:type="dxa"/>
            <w:shd w:val="clear" w:color="auto" w:fill="auto"/>
            <w:noWrap/>
            <w:vAlign w:val="bottom"/>
            <w:hideMark/>
          </w:tcPr>
          <w:p w14:paraId="292D1E4F" w14:textId="77777777" w:rsidR="007B6257" w:rsidRPr="00E42673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E4267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16.1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2F0866E" w14:textId="77777777" w:rsidR="007B6257" w:rsidRPr="00E42673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E4267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58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14:paraId="2061F99D" w14:textId="77777777" w:rsidR="007B6257" w:rsidRPr="00E42673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</w:tr>
      <w:tr w:rsidR="007B6257" w:rsidRPr="00E42673" w14:paraId="3A4F90E1" w14:textId="77777777" w:rsidTr="002F16D3">
        <w:trPr>
          <w:trHeight w:val="300"/>
          <w:jc w:val="center"/>
        </w:trPr>
        <w:tc>
          <w:tcPr>
            <w:tcW w:w="3209" w:type="dxa"/>
            <w:shd w:val="clear" w:color="auto" w:fill="F2F2F2" w:themeFill="background1" w:themeFillShade="F2"/>
            <w:noWrap/>
            <w:vAlign w:val="bottom"/>
            <w:hideMark/>
          </w:tcPr>
          <w:p w14:paraId="6122A0B3" w14:textId="77777777" w:rsidR="007B6257" w:rsidRPr="00E42673" w:rsidRDefault="007B6257" w:rsidP="002F16D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E42673"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  <w:lang w:val="en-GB" w:eastAsia="en-GB"/>
              </w:rPr>
              <w:t>Self-reported smoking status</w:t>
            </w:r>
          </w:p>
        </w:tc>
        <w:tc>
          <w:tcPr>
            <w:tcW w:w="440" w:type="dxa"/>
            <w:shd w:val="clear" w:color="auto" w:fill="F2F2F2" w:themeFill="background1" w:themeFillShade="F2"/>
            <w:noWrap/>
            <w:vAlign w:val="bottom"/>
            <w:hideMark/>
          </w:tcPr>
          <w:p w14:paraId="087BDB08" w14:textId="77777777" w:rsidR="007B6257" w:rsidRPr="00E42673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027" w:type="dxa"/>
            <w:shd w:val="clear" w:color="auto" w:fill="F2F2F2" w:themeFill="background1" w:themeFillShade="F2"/>
            <w:noWrap/>
            <w:vAlign w:val="bottom"/>
            <w:hideMark/>
          </w:tcPr>
          <w:p w14:paraId="128E79E1" w14:textId="77777777" w:rsidR="007B6257" w:rsidRPr="00E42673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586" w:type="dxa"/>
            <w:shd w:val="clear" w:color="auto" w:fill="F2F2F2" w:themeFill="background1" w:themeFillShade="F2"/>
            <w:noWrap/>
            <w:vAlign w:val="bottom"/>
            <w:hideMark/>
          </w:tcPr>
          <w:p w14:paraId="7EE67A83" w14:textId="77777777" w:rsidR="007B6257" w:rsidRPr="00E42673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554" w:type="dxa"/>
            <w:shd w:val="clear" w:color="auto" w:fill="F2F2F2" w:themeFill="background1" w:themeFillShade="F2"/>
            <w:noWrap/>
            <w:vAlign w:val="bottom"/>
            <w:hideMark/>
          </w:tcPr>
          <w:p w14:paraId="6AF6E242" w14:textId="77777777" w:rsidR="007B6257" w:rsidRPr="00E42673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960" w:type="dxa"/>
            <w:shd w:val="clear" w:color="auto" w:fill="F2F2F2" w:themeFill="background1" w:themeFillShade="F2"/>
            <w:noWrap/>
            <w:vAlign w:val="bottom"/>
            <w:hideMark/>
          </w:tcPr>
          <w:p w14:paraId="1C52E2C2" w14:textId="77777777" w:rsidR="007B6257" w:rsidRPr="00E42673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142" w:type="dxa"/>
            <w:shd w:val="clear" w:color="auto" w:fill="F2F2F2" w:themeFill="background1" w:themeFillShade="F2"/>
            <w:noWrap/>
            <w:vAlign w:val="bottom"/>
            <w:hideMark/>
          </w:tcPr>
          <w:p w14:paraId="32D1EBCB" w14:textId="77777777" w:rsidR="007B6257" w:rsidRPr="00E42673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E4267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&lt;0.001</w:t>
            </w:r>
          </w:p>
        </w:tc>
      </w:tr>
      <w:tr w:rsidR="007B6257" w:rsidRPr="00E42673" w14:paraId="27B5C1EF" w14:textId="77777777" w:rsidTr="002F16D3">
        <w:trPr>
          <w:trHeight w:val="300"/>
          <w:jc w:val="center"/>
        </w:trPr>
        <w:tc>
          <w:tcPr>
            <w:tcW w:w="3209" w:type="dxa"/>
            <w:shd w:val="clear" w:color="auto" w:fill="auto"/>
            <w:noWrap/>
            <w:vAlign w:val="bottom"/>
            <w:hideMark/>
          </w:tcPr>
          <w:p w14:paraId="1975E22E" w14:textId="77777777" w:rsidR="007B6257" w:rsidRPr="00E42673" w:rsidRDefault="007B6257" w:rsidP="002F16D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E4267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Never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5A72BB67" w14:textId="77777777" w:rsidR="007B6257" w:rsidRPr="00E42673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E4267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17</w:t>
            </w:r>
          </w:p>
        </w:tc>
        <w:tc>
          <w:tcPr>
            <w:tcW w:w="2027" w:type="dxa"/>
            <w:shd w:val="clear" w:color="auto" w:fill="auto"/>
            <w:noWrap/>
            <w:vAlign w:val="bottom"/>
            <w:hideMark/>
          </w:tcPr>
          <w:p w14:paraId="7E8C3D33" w14:textId="77777777" w:rsidR="007B6257" w:rsidRPr="00E42673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E4267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15.6%</w:t>
            </w:r>
          </w:p>
        </w:tc>
        <w:tc>
          <w:tcPr>
            <w:tcW w:w="586" w:type="dxa"/>
            <w:shd w:val="clear" w:color="auto" w:fill="auto"/>
            <w:noWrap/>
            <w:vAlign w:val="bottom"/>
            <w:hideMark/>
          </w:tcPr>
          <w:p w14:paraId="6514C51C" w14:textId="77777777" w:rsidR="007B6257" w:rsidRPr="00E42673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E4267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90</w:t>
            </w:r>
          </w:p>
        </w:tc>
        <w:tc>
          <w:tcPr>
            <w:tcW w:w="1554" w:type="dxa"/>
            <w:shd w:val="clear" w:color="auto" w:fill="auto"/>
            <w:noWrap/>
            <w:vAlign w:val="bottom"/>
            <w:hideMark/>
          </w:tcPr>
          <w:p w14:paraId="68DABF7A" w14:textId="77777777" w:rsidR="007B6257" w:rsidRPr="00E42673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E4267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35.3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AF09246" w14:textId="77777777" w:rsidR="007B6257" w:rsidRPr="00E42673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E4267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107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14:paraId="6A2850EF" w14:textId="77777777" w:rsidR="007B6257" w:rsidRPr="00E42673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</w:tr>
      <w:tr w:rsidR="007B6257" w:rsidRPr="00E42673" w14:paraId="6603F202" w14:textId="77777777" w:rsidTr="002F16D3">
        <w:trPr>
          <w:trHeight w:val="300"/>
          <w:jc w:val="center"/>
        </w:trPr>
        <w:tc>
          <w:tcPr>
            <w:tcW w:w="3209" w:type="dxa"/>
            <w:shd w:val="clear" w:color="auto" w:fill="auto"/>
            <w:noWrap/>
            <w:vAlign w:val="bottom"/>
            <w:hideMark/>
          </w:tcPr>
          <w:p w14:paraId="02DDB0E4" w14:textId="77777777" w:rsidR="007B6257" w:rsidRPr="00E42673" w:rsidRDefault="007B6257" w:rsidP="002F16D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E4267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Former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0DD7BDC0" w14:textId="77777777" w:rsidR="007B6257" w:rsidRPr="00E42673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E4267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46</w:t>
            </w:r>
          </w:p>
        </w:tc>
        <w:tc>
          <w:tcPr>
            <w:tcW w:w="2027" w:type="dxa"/>
            <w:shd w:val="clear" w:color="auto" w:fill="auto"/>
            <w:noWrap/>
            <w:vAlign w:val="bottom"/>
            <w:hideMark/>
          </w:tcPr>
          <w:p w14:paraId="28971498" w14:textId="77777777" w:rsidR="007B6257" w:rsidRPr="00E42673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E4267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42.2%</w:t>
            </w:r>
          </w:p>
        </w:tc>
        <w:tc>
          <w:tcPr>
            <w:tcW w:w="586" w:type="dxa"/>
            <w:shd w:val="clear" w:color="auto" w:fill="auto"/>
            <w:noWrap/>
            <w:vAlign w:val="bottom"/>
            <w:hideMark/>
          </w:tcPr>
          <w:p w14:paraId="46FDCB48" w14:textId="77777777" w:rsidR="007B6257" w:rsidRPr="00E42673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E4267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143</w:t>
            </w:r>
          </w:p>
        </w:tc>
        <w:tc>
          <w:tcPr>
            <w:tcW w:w="1554" w:type="dxa"/>
            <w:shd w:val="clear" w:color="auto" w:fill="auto"/>
            <w:noWrap/>
            <w:vAlign w:val="bottom"/>
            <w:hideMark/>
          </w:tcPr>
          <w:p w14:paraId="116C6E9D" w14:textId="77777777" w:rsidR="007B6257" w:rsidRPr="00E42673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E4267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56.1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7DC2E44" w14:textId="77777777" w:rsidR="007B6257" w:rsidRPr="00E42673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E4267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189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14:paraId="24E7A725" w14:textId="77777777" w:rsidR="007B6257" w:rsidRPr="00E42673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</w:tr>
      <w:tr w:rsidR="007B6257" w:rsidRPr="00E42673" w14:paraId="72C31B61" w14:textId="77777777" w:rsidTr="002F16D3">
        <w:trPr>
          <w:trHeight w:val="300"/>
          <w:jc w:val="center"/>
        </w:trPr>
        <w:tc>
          <w:tcPr>
            <w:tcW w:w="3209" w:type="dxa"/>
            <w:shd w:val="clear" w:color="auto" w:fill="auto"/>
            <w:noWrap/>
            <w:vAlign w:val="bottom"/>
            <w:hideMark/>
          </w:tcPr>
          <w:p w14:paraId="40682013" w14:textId="77777777" w:rsidR="007B6257" w:rsidRPr="00E42673" w:rsidRDefault="007B6257" w:rsidP="002F16D3">
            <w:pPr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  <w:lang w:val="en-GB" w:eastAsia="en-GB"/>
              </w:rPr>
            </w:pPr>
            <w:r w:rsidRPr="00E4267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Current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75A36193" w14:textId="77777777" w:rsidR="007B6257" w:rsidRPr="00E42673" w:rsidRDefault="007B6257" w:rsidP="002F16D3">
            <w:pPr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  <w:lang w:val="en-GB" w:eastAsia="en-GB"/>
              </w:rPr>
            </w:pPr>
            <w:r w:rsidRPr="00E4267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46</w:t>
            </w:r>
          </w:p>
        </w:tc>
        <w:tc>
          <w:tcPr>
            <w:tcW w:w="2027" w:type="dxa"/>
            <w:shd w:val="clear" w:color="auto" w:fill="auto"/>
            <w:noWrap/>
            <w:vAlign w:val="bottom"/>
            <w:hideMark/>
          </w:tcPr>
          <w:p w14:paraId="17E33B17" w14:textId="77777777" w:rsidR="007B6257" w:rsidRPr="00E42673" w:rsidRDefault="007B6257" w:rsidP="002F16D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4267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42.2%</w:t>
            </w:r>
          </w:p>
        </w:tc>
        <w:tc>
          <w:tcPr>
            <w:tcW w:w="586" w:type="dxa"/>
            <w:shd w:val="clear" w:color="auto" w:fill="auto"/>
            <w:noWrap/>
            <w:vAlign w:val="bottom"/>
            <w:hideMark/>
          </w:tcPr>
          <w:p w14:paraId="035EB069" w14:textId="77777777" w:rsidR="007B6257" w:rsidRPr="00E42673" w:rsidRDefault="007B6257" w:rsidP="002F16D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4267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22</w:t>
            </w:r>
          </w:p>
        </w:tc>
        <w:tc>
          <w:tcPr>
            <w:tcW w:w="1554" w:type="dxa"/>
            <w:shd w:val="clear" w:color="auto" w:fill="auto"/>
            <w:noWrap/>
            <w:vAlign w:val="bottom"/>
            <w:hideMark/>
          </w:tcPr>
          <w:p w14:paraId="62A25175" w14:textId="77777777" w:rsidR="007B6257" w:rsidRPr="00E42673" w:rsidRDefault="007B6257" w:rsidP="002F16D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4267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8.6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81BE0E1" w14:textId="77777777" w:rsidR="007B6257" w:rsidRPr="00E42673" w:rsidRDefault="007B6257" w:rsidP="002F16D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4267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68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14:paraId="308ED661" w14:textId="77777777" w:rsidR="007B6257" w:rsidRPr="00E42673" w:rsidRDefault="007B6257" w:rsidP="002F16D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7B6257" w:rsidRPr="00E42673" w14:paraId="6534C80B" w14:textId="77777777" w:rsidTr="002F16D3">
        <w:trPr>
          <w:trHeight w:val="300"/>
          <w:jc w:val="center"/>
        </w:trPr>
        <w:tc>
          <w:tcPr>
            <w:tcW w:w="3209" w:type="dxa"/>
            <w:shd w:val="clear" w:color="auto" w:fill="F2F2F2" w:themeFill="background1" w:themeFillShade="F2"/>
            <w:noWrap/>
            <w:vAlign w:val="bottom"/>
            <w:hideMark/>
          </w:tcPr>
          <w:p w14:paraId="41FE57C4" w14:textId="77777777" w:rsidR="007B6257" w:rsidRPr="00E42673" w:rsidRDefault="007B6257" w:rsidP="002F16D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E42673"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  <w:lang w:val="en-GB" w:eastAsia="en-GB"/>
              </w:rPr>
              <w:t xml:space="preserve">Self-reported alcohol </w:t>
            </w:r>
            <w:r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  <w:lang w:val="en-GB" w:eastAsia="en-GB"/>
              </w:rPr>
              <w:t>intake</w:t>
            </w:r>
          </w:p>
        </w:tc>
        <w:tc>
          <w:tcPr>
            <w:tcW w:w="440" w:type="dxa"/>
            <w:shd w:val="clear" w:color="auto" w:fill="F2F2F2" w:themeFill="background1" w:themeFillShade="F2"/>
            <w:noWrap/>
            <w:vAlign w:val="bottom"/>
            <w:hideMark/>
          </w:tcPr>
          <w:p w14:paraId="5579DA09" w14:textId="77777777" w:rsidR="007B6257" w:rsidRPr="00E42673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027" w:type="dxa"/>
            <w:shd w:val="clear" w:color="auto" w:fill="F2F2F2" w:themeFill="background1" w:themeFillShade="F2"/>
            <w:noWrap/>
            <w:vAlign w:val="bottom"/>
            <w:hideMark/>
          </w:tcPr>
          <w:p w14:paraId="3EAE7153" w14:textId="77777777" w:rsidR="007B6257" w:rsidRPr="00E42673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586" w:type="dxa"/>
            <w:shd w:val="clear" w:color="auto" w:fill="F2F2F2" w:themeFill="background1" w:themeFillShade="F2"/>
            <w:noWrap/>
            <w:vAlign w:val="bottom"/>
            <w:hideMark/>
          </w:tcPr>
          <w:p w14:paraId="453E3FC3" w14:textId="77777777" w:rsidR="007B6257" w:rsidRPr="00E42673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554" w:type="dxa"/>
            <w:shd w:val="clear" w:color="auto" w:fill="F2F2F2" w:themeFill="background1" w:themeFillShade="F2"/>
            <w:noWrap/>
            <w:vAlign w:val="bottom"/>
            <w:hideMark/>
          </w:tcPr>
          <w:p w14:paraId="0021080A" w14:textId="77777777" w:rsidR="007B6257" w:rsidRPr="00E42673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960" w:type="dxa"/>
            <w:shd w:val="clear" w:color="auto" w:fill="F2F2F2" w:themeFill="background1" w:themeFillShade="F2"/>
            <w:noWrap/>
            <w:vAlign w:val="bottom"/>
            <w:hideMark/>
          </w:tcPr>
          <w:p w14:paraId="0E3E2634" w14:textId="77777777" w:rsidR="007B6257" w:rsidRPr="00E42673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142" w:type="dxa"/>
            <w:shd w:val="clear" w:color="auto" w:fill="F2F2F2" w:themeFill="background1" w:themeFillShade="F2"/>
            <w:noWrap/>
            <w:hideMark/>
          </w:tcPr>
          <w:p w14:paraId="014C3FB6" w14:textId="77777777" w:rsidR="007B6257" w:rsidRPr="00E42673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E4267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0.038</w:t>
            </w:r>
          </w:p>
        </w:tc>
      </w:tr>
      <w:tr w:rsidR="007B6257" w:rsidRPr="00E42673" w14:paraId="1BE899A3" w14:textId="77777777" w:rsidTr="002F16D3">
        <w:trPr>
          <w:trHeight w:val="300"/>
          <w:jc w:val="center"/>
        </w:trPr>
        <w:tc>
          <w:tcPr>
            <w:tcW w:w="3209" w:type="dxa"/>
            <w:shd w:val="clear" w:color="auto" w:fill="auto"/>
            <w:noWrap/>
            <w:vAlign w:val="bottom"/>
            <w:hideMark/>
          </w:tcPr>
          <w:p w14:paraId="34EB305C" w14:textId="77777777" w:rsidR="007B6257" w:rsidRPr="00E42673" w:rsidRDefault="007B6257" w:rsidP="002F16D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E4267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Non-drinker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3DAB1330" w14:textId="77777777" w:rsidR="007B6257" w:rsidRPr="00E42673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E4267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29</w:t>
            </w:r>
          </w:p>
        </w:tc>
        <w:tc>
          <w:tcPr>
            <w:tcW w:w="2027" w:type="dxa"/>
            <w:shd w:val="clear" w:color="auto" w:fill="auto"/>
            <w:noWrap/>
            <w:vAlign w:val="bottom"/>
            <w:hideMark/>
          </w:tcPr>
          <w:p w14:paraId="670BE324" w14:textId="77777777" w:rsidR="007B6257" w:rsidRPr="00E42673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E4267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26.6%</w:t>
            </w:r>
          </w:p>
        </w:tc>
        <w:tc>
          <w:tcPr>
            <w:tcW w:w="586" w:type="dxa"/>
            <w:shd w:val="clear" w:color="auto" w:fill="auto"/>
            <w:noWrap/>
            <w:vAlign w:val="bottom"/>
            <w:hideMark/>
          </w:tcPr>
          <w:p w14:paraId="4E15B997" w14:textId="77777777" w:rsidR="007B6257" w:rsidRPr="00E42673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E4267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68</w:t>
            </w:r>
          </w:p>
        </w:tc>
        <w:tc>
          <w:tcPr>
            <w:tcW w:w="1554" w:type="dxa"/>
            <w:shd w:val="clear" w:color="auto" w:fill="auto"/>
            <w:noWrap/>
            <w:vAlign w:val="bottom"/>
            <w:hideMark/>
          </w:tcPr>
          <w:p w14:paraId="327DA3B5" w14:textId="77777777" w:rsidR="007B6257" w:rsidRPr="00E42673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E4267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26.7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8FE2608" w14:textId="77777777" w:rsidR="007B6257" w:rsidRPr="00E42673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E4267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97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14:paraId="6905BB20" w14:textId="77777777" w:rsidR="007B6257" w:rsidRPr="00E42673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</w:tr>
      <w:tr w:rsidR="007B6257" w:rsidRPr="00E42673" w14:paraId="4FFD7B51" w14:textId="77777777" w:rsidTr="002F16D3">
        <w:trPr>
          <w:trHeight w:val="300"/>
          <w:jc w:val="center"/>
        </w:trPr>
        <w:tc>
          <w:tcPr>
            <w:tcW w:w="3209" w:type="dxa"/>
            <w:shd w:val="clear" w:color="auto" w:fill="auto"/>
            <w:noWrap/>
            <w:vAlign w:val="bottom"/>
            <w:hideMark/>
          </w:tcPr>
          <w:p w14:paraId="455AC1FB" w14:textId="77777777" w:rsidR="007B6257" w:rsidRPr="00E42673" w:rsidRDefault="007B6257" w:rsidP="002F16D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E4267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 xml:space="preserve">Moderate 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45D083C3" w14:textId="77777777" w:rsidR="007B6257" w:rsidRPr="00E42673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E4267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16</w:t>
            </w:r>
          </w:p>
        </w:tc>
        <w:tc>
          <w:tcPr>
            <w:tcW w:w="2027" w:type="dxa"/>
            <w:shd w:val="clear" w:color="auto" w:fill="auto"/>
            <w:noWrap/>
            <w:vAlign w:val="bottom"/>
            <w:hideMark/>
          </w:tcPr>
          <w:p w14:paraId="6B5BB7EA" w14:textId="77777777" w:rsidR="007B6257" w:rsidRPr="00E42673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E4267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14.7%</w:t>
            </w:r>
          </w:p>
        </w:tc>
        <w:tc>
          <w:tcPr>
            <w:tcW w:w="586" w:type="dxa"/>
            <w:shd w:val="clear" w:color="auto" w:fill="auto"/>
            <w:noWrap/>
            <w:vAlign w:val="bottom"/>
            <w:hideMark/>
          </w:tcPr>
          <w:p w14:paraId="38AB7150" w14:textId="77777777" w:rsidR="007B6257" w:rsidRPr="00E42673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E4267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67</w:t>
            </w:r>
          </w:p>
        </w:tc>
        <w:tc>
          <w:tcPr>
            <w:tcW w:w="1554" w:type="dxa"/>
            <w:shd w:val="clear" w:color="auto" w:fill="auto"/>
            <w:noWrap/>
            <w:vAlign w:val="bottom"/>
            <w:hideMark/>
          </w:tcPr>
          <w:p w14:paraId="2426D3B8" w14:textId="77777777" w:rsidR="007B6257" w:rsidRPr="00E42673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E4267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26.3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0950287" w14:textId="77777777" w:rsidR="007B6257" w:rsidRPr="00E42673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E4267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83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14:paraId="6F8EAFDC" w14:textId="77777777" w:rsidR="007B6257" w:rsidRPr="00E42673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</w:tr>
      <w:tr w:rsidR="007B6257" w:rsidRPr="00E42673" w14:paraId="7ADEE25D" w14:textId="77777777" w:rsidTr="002F16D3">
        <w:trPr>
          <w:trHeight w:val="300"/>
          <w:jc w:val="center"/>
        </w:trPr>
        <w:tc>
          <w:tcPr>
            <w:tcW w:w="3209" w:type="dxa"/>
            <w:shd w:val="clear" w:color="auto" w:fill="auto"/>
            <w:noWrap/>
            <w:vAlign w:val="bottom"/>
            <w:hideMark/>
          </w:tcPr>
          <w:p w14:paraId="4A70A320" w14:textId="77777777" w:rsidR="007B6257" w:rsidRPr="00E42673" w:rsidRDefault="007B6257" w:rsidP="002F16D3">
            <w:pPr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  <w:lang w:val="en-GB" w:eastAsia="en-GB"/>
              </w:rPr>
            </w:pPr>
            <w:r w:rsidRPr="00E4267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Hazardous-har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m</w:t>
            </w:r>
            <w:r w:rsidRPr="00E4267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ful</w:t>
            </w:r>
          </w:p>
        </w:tc>
        <w:tc>
          <w:tcPr>
            <w:tcW w:w="440" w:type="dxa"/>
            <w:shd w:val="clear" w:color="auto" w:fill="auto"/>
            <w:noWrap/>
            <w:vAlign w:val="bottom"/>
            <w:hideMark/>
          </w:tcPr>
          <w:p w14:paraId="5E2ECE27" w14:textId="77777777" w:rsidR="007B6257" w:rsidRPr="00E42673" w:rsidRDefault="007B6257" w:rsidP="002F16D3">
            <w:pPr>
              <w:rPr>
                <w:rFonts w:ascii="Calibri" w:eastAsia="Times New Roman" w:hAnsi="Calibri" w:cs="Times New Roman"/>
                <w:bCs/>
                <w:color w:val="000000"/>
                <w:sz w:val="22"/>
                <w:szCs w:val="22"/>
                <w:lang w:val="en-GB" w:eastAsia="en-GB"/>
              </w:rPr>
            </w:pPr>
            <w:r w:rsidRPr="00E4267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64</w:t>
            </w:r>
          </w:p>
        </w:tc>
        <w:tc>
          <w:tcPr>
            <w:tcW w:w="2027" w:type="dxa"/>
            <w:shd w:val="clear" w:color="auto" w:fill="auto"/>
            <w:noWrap/>
            <w:vAlign w:val="bottom"/>
            <w:hideMark/>
          </w:tcPr>
          <w:p w14:paraId="44A78B9B" w14:textId="77777777" w:rsidR="007B6257" w:rsidRPr="00E42673" w:rsidRDefault="007B6257" w:rsidP="002F16D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4267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58.7%</w:t>
            </w:r>
          </w:p>
        </w:tc>
        <w:tc>
          <w:tcPr>
            <w:tcW w:w="586" w:type="dxa"/>
            <w:shd w:val="clear" w:color="auto" w:fill="auto"/>
            <w:noWrap/>
            <w:vAlign w:val="bottom"/>
            <w:hideMark/>
          </w:tcPr>
          <w:p w14:paraId="6AA38030" w14:textId="77777777" w:rsidR="007B6257" w:rsidRPr="00E42673" w:rsidRDefault="007B6257" w:rsidP="002F16D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4267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120</w:t>
            </w:r>
          </w:p>
        </w:tc>
        <w:tc>
          <w:tcPr>
            <w:tcW w:w="1554" w:type="dxa"/>
            <w:shd w:val="clear" w:color="auto" w:fill="auto"/>
            <w:noWrap/>
            <w:vAlign w:val="bottom"/>
            <w:hideMark/>
          </w:tcPr>
          <w:p w14:paraId="1D79AB33" w14:textId="77777777" w:rsidR="007B6257" w:rsidRPr="00E42673" w:rsidRDefault="007B6257" w:rsidP="002F16D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4267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47.1%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FA97D5F" w14:textId="77777777" w:rsidR="007B6257" w:rsidRPr="00E42673" w:rsidRDefault="007B6257" w:rsidP="002F16D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E42673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184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14:paraId="043B880C" w14:textId="77777777" w:rsidR="007B6257" w:rsidRPr="00E42673" w:rsidRDefault="007B6257" w:rsidP="002F16D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</w:tbl>
    <w:p w14:paraId="539EF7DB" w14:textId="77777777" w:rsidR="007B6257" w:rsidRDefault="007B6257" w:rsidP="007B6257">
      <w:pPr>
        <w:rPr>
          <w:rFonts w:ascii="Calibri" w:hAnsi="Calibri"/>
          <w:sz w:val="22"/>
          <w:szCs w:val="22"/>
          <w:lang w:val="en-GB"/>
        </w:rPr>
      </w:pPr>
    </w:p>
    <w:p w14:paraId="14975FF5" w14:textId="77777777" w:rsidR="007B6257" w:rsidRDefault="007B6257" w:rsidP="007B6257">
      <w:pPr>
        <w:rPr>
          <w:rFonts w:ascii="Calibri" w:hAnsi="Calibri"/>
          <w:sz w:val="22"/>
          <w:szCs w:val="22"/>
          <w:lang w:val="en-GB"/>
        </w:rPr>
      </w:pPr>
    </w:p>
    <w:p w14:paraId="0E48F3DA" w14:textId="77777777" w:rsidR="007B6257" w:rsidRPr="00E42673" w:rsidRDefault="007B6257" w:rsidP="007B6257">
      <w:pPr>
        <w:rPr>
          <w:rFonts w:ascii="Calibri" w:hAnsi="Calibri"/>
          <w:sz w:val="22"/>
          <w:szCs w:val="22"/>
          <w:lang w:val="en-GB"/>
        </w:rPr>
        <w:sectPr w:rsidR="007B6257" w:rsidRPr="00E42673" w:rsidSect="002F16D3">
          <w:pgSz w:w="11906" w:h="16838"/>
          <w:pgMar w:top="720" w:right="720" w:bottom="720" w:left="720" w:header="708" w:footer="708" w:gutter="0"/>
          <w:cols w:space="708"/>
          <w:docGrid w:linePitch="360"/>
        </w:sectPr>
      </w:pPr>
      <w:r w:rsidRPr="000034DF">
        <w:rPr>
          <w:rFonts w:ascii="Calibri" w:hAnsi="Calibri"/>
          <w:b/>
          <w:sz w:val="22"/>
          <w:szCs w:val="22"/>
          <w:lang w:val="en-GB"/>
        </w:rPr>
        <w:t>Abbreviations:</w:t>
      </w:r>
      <w:r w:rsidRPr="000034DF">
        <w:rPr>
          <w:rFonts w:ascii="Calibri" w:hAnsi="Calibri"/>
          <w:sz w:val="22"/>
          <w:szCs w:val="22"/>
          <w:lang w:val="en-GB"/>
        </w:rPr>
        <w:t xml:space="preserve">  N, number; HR, hazard ratio; </w:t>
      </w:r>
      <w:proofErr w:type="spellStart"/>
      <w:r>
        <w:rPr>
          <w:rFonts w:ascii="Calibri" w:hAnsi="Calibri"/>
          <w:sz w:val="22"/>
          <w:szCs w:val="22"/>
          <w:lang w:val="en-GB"/>
        </w:rPr>
        <w:t>ll</w:t>
      </w:r>
      <w:proofErr w:type="spellEnd"/>
      <w:r>
        <w:rPr>
          <w:rFonts w:ascii="Calibri" w:hAnsi="Calibri"/>
          <w:sz w:val="22"/>
          <w:szCs w:val="22"/>
          <w:lang w:val="en-GB"/>
        </w:rPr>
        <w:t xml:space="preserve">, lower </w:t>
      </w:r>
      <w:r w:rsidRPr="000034DF">
        <w:rPr>
          <w:rFonts w:ascii="Calibri" w:hAnsi="Calibri"/>
          <w:sz w:val="22"/>
          <w:szCs w:val="22"/>
          <w:lang w:val="en-GB"/>
        </w:rPr>
        <w:t>confidence interval</w:t>
      </w:r>
      <w:r>
        <w:rPr>
          <w:rFonts w:ascii="Calibri" w:hAnsi="Calibri"/>
          <w:sz w:val="22"/>
          <w:szCs w:val="22"/>
          <w:lang w:val="en-GB"/>
        </w:rPr>
        <w:t>; ul, upper confidence interval</w:t>
      </w:r>
      <w:r w:rsidRPr="000034DF">
        <w:rPr>
          <w:rFonts w:ascii="Calibri" w:hAnsi="Calibri"/>
          <w:sz w:val="22"/>
          <w:szCs w:val="22"/>
          <w:lang w:val="en-GB"/>
        </w:rPr>
        <w:t>.</w:t>
      </w:r>
      <w:r>
        <w:rPr>
          <w:rFonts w:ascii="Calibri" w:hAnsi="Calibri"/>
          <w:sz w:val="22"/>
          <w:szCs w:val="22"/>
          <w:lang w:val="en-GB"/>
        </w:rPr>
        <w:t xml:space="preserve">  * </w:t>
      </w:r>
      <w:r w:rsidRPr="00F840BA">
        <w:rPr>
          <w:rFonts w:ascii="Calibri" w:hAnsi="Calibri"/>
          <w:i/>
          <w:sz w:val="22"/>
          <w:szCs w:val="22"/>
          <w:lang w:val="en-GB"/>
        </w:rPr>
        <w:t>p</w:t>
      </w:r>
      <w:r>
        <w:rPr>
          <w:rFonts w:ascii="Calibri" w:hAnsi="Calibri"/>
          <w:sz w:val="22"/>
          <w:szCs w:val="22"/>
          <w:lang w:val="en-GB"/>
        </w:rPr>
        <w:t>-value for difference.</w:t>
      </w:r>
    </w:p>
    <w:p w14:paraId="1FBFAE5D" w14:textId="77777777" w:rsidR="007B6257" w:rsidRDefault="007B6257" w:rsidP="007B6257">
      <w:pPr>
        <w:tabs>
          <w:tab w:val="left" w:pos="1170"/>
        </w:tabs>
        <w:spacing w:line="360" w:lineRule="auto"/>
        <w:jc w:val="center"/>
        <w:rPr>
          <w:rFonts w:ascii="Calibri" w:hAnsi="Calibri" w:cs="Arial"/>
          <w:sz w:val="22"/>
          <w:szCs w:val="22"/>
        </w:rPr>
      </w:pPr>
      <w:r w:rsidRPr="00010339">
        <w:rPr>
          <w:rFonts w:ascii="Calibri" w:hAnsi="Calibri"/>
          <w:b/>
          <w:sz w:val="22"/>
          <w:szCs w:val="22"/>
          <w:lang w:val="en-GB"/>
        </w:rPr>
        <w:lastRenderedPageBreak/>
        <w:t xml:space="preserve">Supplementary </w:t>
      </w:r>
      <w:r>
        <w:rPr>
          <w:rFonts w:ascii="Calibri" w:hAnsi="Calibri"/>
          <w:b/>
          <w:sz w:val="22"/>
          <w:szCs w:val="22"/>
          <w:lang w:val="en-GB"/>
        </w:rPr>
        <w:t>T</w:t>
      </w:r>
      <w:r w:rsidRPr="00010339">
        <w:rPr>
          <w:rFonts w:ascii="Calibri" w:hAnsi="Calibri"/>
          <w:b/>
          <w:sz w:val="22"/>
          <w:szCs w:val="22"/>
          <w:lang w:val="en-GB"/>
        </w:rPr>
        <w:t xml:space="preserve">able </w:t>
      </w:r>
      <w:r>
        <w:rPr>
          <w:rFonts w:ascii="Calibri" w:hAnsi="Calibri"/>
          <w:b/>
          <w:sz w:val="22"/>
          <w:szCs w:val="22"/>
          <w:lang w:val="en-GB"/>
        </w:rPr>
        <w:t>2</w:t>
      </w:r>
      <w:r w:rsidRPr="00010339">
        <w:rPr>
          <w:rFonts w:ascii="Calibri" w:hAnsi="Calibri"/>
          <w:b/>
          <w:sz w:val="22"/>
          <w:szCs w:val="22"/>
          <w:lang w:val="en-GB"/>
        </w:rPr>
        <w:t>:</w:t>
      </w:r>
      <w:r w:rsidRPr="000034DF">
        <w:rPr>
          <w:rFonts w:ascii="Calibri" w:hAnsi="Calibri"/>
          <w:sz w:val="22"/>
          <w:szCs w:val="22"/>
          <w:lang w:val="en-GB"/>
        </w:rPr>
        <w:t xml:space="preserve"> </w:t>
      </w:r>
      <w:r w:rsidRPr="000034DF">
        <w:rPr>
          <w:rFonts w:ascii="Calibri" w:hAnsi="Calibri" w:cs="Arial"/>
          <w:sz w:val="22"/>
          <w:szCs w:val="22"/>
        </w:rPr>
        <w:t>Multivariable Cox proportional hazards results</w:t>
      </w:r>
      <w:r>
        <w:rPr>
          <w:rFonts w:ascii="Calibri" w:hAnsi="Calibri" w:cs="Arial"/>
          <w:sz w:val="22"/>
          <w:szCs w:val="22"/>
        </w:rPr>
        <w:t xml:space="preserve"> for model 2 (clinical) and model 3 (respective phenotype)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5327"/>
        <w:gridCol w:w="899"/>
        <w:gridCol w:w="1012"/>
        <w:gridCol w:w="1012"/>
        <w:gridCol w:w="1012"/>
        <w:gridCol w:w="1817"/>
        <w:gridCol w:w="378"/>
        <w:gridCol w:w="1012"/>
        <w:gridCol w:w="1012"/>
        <w:gridCol w:w="1012"/>
        <w:gridCol w:w="1121"/>
      </w:tblGrid>
      <w:tr w:rsidR="007B6257" w:rsidRPr="00D4107D" w14:paraId="63E907F5" w14:textId="77777777" w:rsidTr="002F16D3">
        <w:trPr>
          <w:trHeight w:val="315"/>
        </w:trPr>
        <w:tc>
          <w:tcPr>
            <w:tcW w:w="1706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0FA28" w14:textId="77777777" w:rsidR="007B6257" w:rsidRPr="00D4107D" w:rsidRDefault="007B6257" w:rsidP="002F16D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D4107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288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D9983D" w14:textId="77777777" w:rsidR="007B6257" w:rsidRPr="00D4107D" w:rsidRDefault="007B6257" w:rsidP="002F16D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D4107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1554" w:type="pct"/>
            <w:gridSpan w:val="4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B22F7B" w14:textId="77777777" w:rsidR="007B6257" w:rsidRPr="00D4107D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D4107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Model 2*</w:t>
            </w:r>
          </w:p>
        </w:tc>
        <w:tc>
          <w:tcPr>
            <w:tcW w:w="121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D45AEC" w14:textId="77777777" w:rsidR="007B6257" w:rsidRPr="00D4107D" w:rsidRDefault="007B6257" w:rsidP="002F16D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D4107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1332" w:type="pct"/>
            <w:gridSpan w:val="4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4B0F664" w14:textId="77777777" w:rsidR="007B6257" w:rsidRPr="00D4107D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D4107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Model 3**</w:t>
            </w:r>
          </w:p>
        </w:tc>
      </w:tr>
      <w:tr w:rsidR="007B6257" w:rsidRPr="00D4107D" w14:paraId="6C7C97EA" w14:textId="77777777" w:rsidTr="002F16D3">
        <w:trPr>
          <w:trHeight w:val="315"/>
        </w:trPr>
        <w:tc>
          <w:tcPr>
            <w:tcW w:w="170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33397" w14:textId="77777777" w:rsidR="007B6257" w:rsidRPr="00D4107D" w:rsidRDefault="007B6257" w:rsidP="002F16D3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D4107D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  <w:t xml:space="preserve">Exposure 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F3626" w14:textId="77777777" w:rsidR="007B6257" w:rsidRPr="00D4107D" w:rsidRDefault="007B6257" w:rsidP="002F16D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D4107D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  <w:t>N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D00E1" w14:textId="77777777" w:rsidR="007B6257" w:rsidRPr="00D4107D" w:rsidRDefault="007B6257" w:rsidP="002F16D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D4107D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  <w:t>HR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7B6F7" w14:textId="77777777" w:rsidR="007B6257" w:rsidRPr="00D4107D" w:rsidRDefault="007B6257" w:rsidP="002F16D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proofErr w:type="spellStart"/>
            <w:r w:rsidRPr="00D4107D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  <w:t>ll</w:t>
            </w:r>
            <w:proofErr w:type="spellEnd"/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30BE8" w14:textId="77777777" w:rsidR="007B6257" w:rsidRPr="00D4107D" w:rsidRDefault="007B6257" w:rsidP="002F16D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D4107D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  <w:t>ul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C8585" w14:textId="77777777" w:rsidR="007B6257" w:rsidRPr="00D4107D" w:rsidRDefault="007B6257" w:rsidP="002F16D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D4107D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  <w:t>p-value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B08AD" w14:textId="77777777" w:rsidR="007B6257" w:rsidRPr="00D4107D" w:rsidRDefault="007B6257" w:rsidP="002F16D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881A9" w14:textId="77777777" w:rsidR="007B6257" w:rsidRPr="00D4107D" w:rsidRDefault="007B6257" w:rsidP="002F16D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2D556" w14:textId="77777777" w:rsidR="007B6257" w:rsidRPr="00D4107D" w:rsidRDefault="007B6257" w:rsidP="002F16D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F0CC6" w14:textId="77777777" w:rsidR="007B6257" w:rsidRPr="00D4107D" w:rsidRDefault="007B6257" w:rsidP="002F16D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69F22E" w14:textId="77777777" w:rsidR="007B6257" w:rsidRPr="00D4107D" w:rsidRDefault="007B6257" w:rsidP="002F16D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D4107D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</w:tr>
      <w:tr w:rsidR="007B6257" w:rsidRPr="00D4107D" w14:paraId="73E60D91" w14:textId="77777777" w:rsidTr="002F16D3">
        <w:trPr>
          <w:trHeight w:val="300"/>
        </w:trPr>
        <w:tc>
          <w:tcPr>
            <w:tcW w:w="3548" w:type="pct"/>
            <w:gridSpan w:val="6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2DCD79C" w14:textId="77777777" w:rsidR="007B6257" w:rsidRPr="00D4107D" w:rsidRDefault="007B6257" w:rsidP="002F16D3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Self-reported</w:t>
            </w:r>
            <w:r w:rsidRPr="00D4107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 xml:space="preserve"> phenotype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D4828DA" w14:textId="77777777" w:rsidR="007B6257" w:rsidRPr="00D4107D" w:rsidRDefault="007B6257" w:rsidP="002F16D3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D4107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4542159" w14:textId="77777777" w:rsidR="007B6257" w:rsidRPr="00D4107D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D4107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A8FF7F9" w14:textId="77777777" w:rsidR="007B6257" w:rsidRPr="00D4107D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D4107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028DE7A" w14:textId="77777777" w:rsidR="007B6257" w:rsidRPr="00D4107D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D4107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6AEBD20C" w14:textId="77777777" w:rsidR="007B6257" w:rsidRPr="00D4107D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D4107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</w:tr>
      <w:tr w:rsidR="007B6257" w:rsidRPr="00D4107D" w14:paraId="14A8298E" w14:textId="77777777" w:rsidTr="002F16D3">
        <w:trPr>
          <w:trHeight w:val="300"/>
        </w:trPr>
        <w:tc>
          <w:tcPr>
            <w:tcW w:w="170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37394" w14:textId="77777777" w:rsidR="007B6257" w:rsidRPr="00D4107D" w:rsidRDefault="007B6257" w:rsidP="002F16D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D4107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Ever- vs. never-smoker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5D101" w14:textId="77777777" w:rsidR="007B6257" w:rsidRPr="00D4107D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D4107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364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FDDD8" w14:textId="77777777" w:rsidR="007B6257" w:rsidRPr="00D4107D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D4107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2.47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E7013" w14:textId="77777777" w:rsidR="007B6257" w:rsidRPr="00D4107D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D4107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1.29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E631E" w14:textId="77777777" w:rsidR="007B6257" w:rsidRPr="00D4107D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D4107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4.72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D440D" w14:textId="77777777" w:rsidR="007B6257" w:rsidRPr="005E199C" w:rsidRDefault="007B6257" w:rsidP="002F16D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5E199C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  <w:t>0.006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8E86B82" w14:textId="77777777" w:rsidR="007B6257" w:rsidRPr="00D4107D" w:rsidRDefault="007B6257" w:rsidP="002F16D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D4107D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7712A54" w14:textId="77777777" w:rsidR="007B6257" w:rsidRPr="00D4107D" w:rsidRDefault="007B6257" w:rsidP="002F16D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D4107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B7192A8" w14:textId="77777777" w:rsidR="007B6257" w:rsidRPr="00D4107D" w:rsidRDefault="007B6257" w:rsidP="002F16D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D4107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F14356F" w14:textId="77777777" w:rsidR="007B6257" w:rsidRPr="00D4107D" w:rsidRDefault="007B6257" w:rsidP="002F16D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D4107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4552CDA6" w14:textId="77777777" w:rsidR="007B6257" w:rsidRPr="00D4107D" w:rsidRDefault="007B6257" w:rsidP="002F16D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D4107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</w:tr>
      <w:tr w:rsidR="007B6257" w:rsidRPr="00D4107D" w14:paraId="35540C95" w14:textId="77777777" w:rsidTr="002F16D3">
        <w:trPr>
          <w:trHeight w:val="300"/>
        </w:trPr>
        <w:tc>
          <w:tcPr>
            <w:tcW w:w="170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EF4AC" w14:textId="77777777" w:rsidR="007B6257" w:rsidRPr="00D4107D" w:rsidRDefault="007B6257" w:rsidP="002F16D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D4107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Hazardous to harmful drinker vs. not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D13EB" w14:textId="77777777" w:rsidR="007B6257" w:rsidRPr="00D4107D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D4107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364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2095E" w14:textId="77777777" w:rsidR="007B6257" w:rsidRPr="00D4107D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D4107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1.47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E43AC" w14:textId="77777777" w:rsidR="007B6257" w:rsidRPr="00D4107D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D4107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0.95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7063B" w14:textId="77777777" w:rsidR="007B6257" w:rsidRPr="00D4107D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D4107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2.27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70316" w14:textId="77777777" w:rsidR="007B6257" w:rsidRPr="00D4107D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D4107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0.084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B2E545B" w14:textId="77777777" w:rsidR="007B6257" w:rsidRPr="00D4107D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D4107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B672071" w14:textId="77777777" w:rsidR="007B6257" w:rsidRPr="00D4107D" w:rsidRDefault="007B6257" w:rsidP="002F16D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D4107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E5472C7" w14:textId="77777777" w:rsidR="007B6257" w:rsidRPr="00D4107D" w:rsidRDefault="007B6257" w:rsidP="002F16D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D4107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8C43381" w14:textId="77777777" w:rsidR="007B6257" w:rsidRPr="00D4107D" w:rsidRDefault="007B6257" w:rsidP="002F16D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D4107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59F8B567" w14:textId="77777777" w:rsidR="007B6257" w:rsidRPr="00D4107D" w:rsidRDefault="007B6257" w:rsidP="002F16D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D4107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</w:tr>
      <w:tr w:rsidR="007B6257" w:rsidRPr="00D4107D" w14:paraId="00DD3AAE" w14:textId="77777777" w:rsidTr="002F16D3">
        <w:trPr>
          <w:trHeight w:val="300"/>
        </w:trPr>
        <w:tc>
          <w:tcPr>
            <w:tcW w:w="170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373A3" w14:textId="77777777" w:rsidR="007B6257" w:rsidRPr="00D4107D" w:rsidRDefault="007B6257" w:rsidP="002F16D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D4107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Higher education vs. sch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o</w:t>
            </w:r>
            <w:r w:rsidRPr="00D4107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ol education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8274F" w14:textId="77777777" w:rsidR="007B6257" w:rsidRPr="00D4107D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D4107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364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8B52C" w14:textId="77777777" w:rsidR="007B6257" w:rsidRPr="00D4107D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D4107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0.81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B5105" w14:textId="77777777" w:rsidR="007B6257" w:rsidRPr="00D4107D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D4107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0.53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0065A" w14:textId="77777777" w:rsidR="007B6257" w:rsidRPr="00D4107D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D4107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1.22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0AD38" w14:textId="77777777" w:rsidR="007B6257" w:rsidRPr="00D4107D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D4107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0.306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F72275E" w14:textId="77777777" w:rsidR="007B6257" w:rsidRPr="00D4107D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D4107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95D1BE2" w14:textId="77777777" w:rsidR="007B6257" w:rsidRPr="00D4107D" w:rsidRDefault="007B6257" w:rsidP="002F16D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D4107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403AC08" w14:textId="77777777" w:rsidR="007B6257" w:rsidRPr="00D4107D" w:rsidRDefault="007B6257" w:rsidP="002F16D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D4107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BEB7D36" w14:textId="77777777" w:rsidR="007B6257" w:rsidRPr="00D4107D" w:rsidRDefault="007B6257" w:rsidP="002F16D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D4107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642F2CF9" w14:textId="77777777" w:rsidR="007B6257" w:rsidRPr="00D4107D" w:rsidRDefault="007B6257" w:rsidP="002F16D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D4107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</w:tr>
      <w:tr w:rsidR="007B6257" w:rsidRPr="00D4107D" w14:paraId="1072CBD8" w14:textId="77777777" w:rsidTr="002F16D3">
        <w:trPr>
          <w:trHeight w:val="300"/>
        </w:trPr>
        <w:tc>
          <w:tcPr>
            <w:tcW w:w="170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0E01B" w14:textId="77777777" w:rsidR="007B6257" w:rsidRPr="00D4107D" w:rsidRDefault="007B6257" w:rsidP="002F16D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D4107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BMI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23CD0" w14:textId="77777777" w:rsidR="007B6257" w:rsidRPr="00D4107D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D4107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248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39DB4" w14:textId="77777777" w:rsidR="007B6257" w:rsidRPr="00D4107D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D4107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0.96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5C753" w14:textId="77777777" w:rsidR="007B6257" w:rsidRPr="00D4107D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D4107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0.89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CB031" w14:textId="77777777" w:rsidR="007B6257" w:rsidRPr="00D4107D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D4107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1.02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01727" w14:textId="77777777" w:rsidR="007B6257" w:rsidRPr="00D4107D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D4107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0.169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224F45A" w14:textId="77777777" w:rsidR="007B6257" w:rsidRPr="00D4107D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D4107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EBF21F3" w14:textId="77777777" w:rsidR="007B6257" w:rsidRPr="00D4107D" w:rsidRDefault="007B6257" w:rsidP="002F16D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D4107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586277D" w14:textId="77777777" w:rsidR="007B6257" w:rsidRPr="00D4107D" w:rsidRDefault="007B6257" w:rsidP="002F16D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D4107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6A5D9CD" w14:textId="77777777" w:rsidR="007B6257" w:rsidRPr="00D4107D" w:rsidRDefault="007B6257" w:rsidP="002F16D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D4107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73A15CD2" w14:textId="77777777" w:rsidR="007B6257" w:rsidRPr="00D4107D" w:rsidRDefault="007B6257" w:rsidP="002F16D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D4107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</w:tr>
      <w:tr w:rsidR="007B6257" w:rsidRPr="00D4107D" w14:paraId="4A44A384" w14:textId="77777777" w:rsidTr="002F16D3">
        <w:trPr>
          <w:trHeight w:val="300"/>
        </w:trPr>
        <w:tc>
          <w:tcPr>
            <w:tcW w:w="5000" w:type="pct"/>
            <w:gridSpan w:val="11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E7E6E6"/>
            <w:noWrap/>
            <w:vAlign w:val="center"/>
            <w:hideMark/>
          </w:tcPr>
          <w:p w14:paraId="1F02D225" w14:textId="77777777" w:rsidR="007B6257" w:rsidRPr="00D4107D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D4107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DNAm score</w:t>
            </w:r>
          </w:p>
        </w:tc>
      </w:tr>
      <w:tr w:rsidR="007B6257" w:rsidRPr="00D4107D" w14:paraId="1B1FDF7A" w14:textId="77777777" w:rsidTr="002F16D3">
        <w:trPr>
          <w:trHeight w:val="315"/>
        </w:trPr>
        <w:tc>
          <w:tcPr>
            <w:tcW w:w="170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41E322" w14:textId="77777777" w:rsidR="007B6257" w:rsidRPr="00E40648" w:rsidRDefault="007B6257" w:rsidP="002F16D3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  <w:lang w:val="en-GB" w:eastAsia="en-GB"/>
              </w:rPr>
              <w:t>Smoking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B36392" w14:textId="77777777" w:rsidR="007B6257" w:rsidRPr="00D4107D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FFB82C" w14:textId="77777777" w:rsidR="007B6257" w:rsidRPr="00D4107D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494B8D" w14:textId="77777777" w:rsidR="007B6257" w:rsidRPr="00D4107D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E4125A" w14:textId="77777777" w:rsidR="007B6257" w:rsidRPr="00D4107D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A0CE07" w14:textId="77777777" w:rsidR="007B6257" w:rsidRPr="00D4107D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0CB962" w14:textId="77777777" w:rsidR="007B6257" w:rsidRPr="00D4107D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30D272" w14:textId="77777777" w:rsidR="007B6257" w:rsidRPr="00D4107D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064431" w14:textId="77777777" w:rsidR="007B6257" w:rsidRPr="00D4107D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72F168" w14:textId="77777777" w:rsidR="007B6257" w:rsidRPr="00D4107D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A3E1F3" w14:textId="77777777" w:rsidR="007B6257" w:rsidRPr="00D4107D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</w:tr>
      <w:tr w:rsidR="007B6257" w:rsidRPr="00D4107D" w14:paraId="3AB1DDA4" w14:textId="77777777" w:rsidTr="002F16D3">
        <w:trPr>
          <w:trHeight w:val="315"/>
        </w:trPr>
        <w:tc>
          <w:tcPr>
            <w:tcW w:w="170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D07A4" w14:textId="77777777" w:rsidR="007B6257" w:rsidRPr="00D4107D" w:rsidRDefault="007B6257" w:rsidP="002F16D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D4107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McCartney smoking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 xml:space="preserve"> (233 CpG sites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ADA85" w14:textId="77777777" w:rsidR="007B6257" w:rsidRPr="00D4107D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D4107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364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E0624" w14:textId="77777777" w:rsidR="007B6257" w:rsidRPr="00D4107D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D4107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1.34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E8D84" w14:textId="77777777" w:rsidR="007B6257" w:rsidRPr="00D4107D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D4107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1.07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7ACC9" w14:textId="77777777" w:rsidR="007B6257" w:rsidRPr="00D4107D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D4107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1.67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C7ED2" w14:textId="77777777" w:rsidR="007B6257" w:rsidRPr="005E199C" w:rsidRDefault="007B6257" w:rsidP="002F16D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5E199C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  <w:t>0.011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A3C65" w14:textId="77777777" w:rsidR="007B6257" w:rsidRPr="00D4107D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BBD24" w14:textId="77777777" w:rsidR="007B6257" w:rsidRPr="00D4107D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D4107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1.05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3EEBD" w14:textId="77777777" w:rsidR="007B6257" w:rsidRPr="00D4107D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D4107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0.79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A8847" w14:textId="77777777" w:rsidR="007B6257" w:rsidRPr="00D4107D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D4107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1.41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AAC770" w14:textId="77777777" w:rsidR="007B6257" w:rsidRPr="00D4107D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D4107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0.726</w:t>
            </w:r>
          </w:p>
        </w:tc>
      </w:tr>
      <w:tr w:rsidR="007B6257" w:rsidRPr="00D4107D" w14:paraId="42B29E2F" w14:textId="77777777" w:rsidTr="002F16D3">
        <w:trPr>
          <w:trHeight w:val="315"/>
        </w:trPr>
        <w:tc>
          <w:tcPr>
            <w:tcW w:w="170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90C122" w14:textId="77777777" w:rsidR="007B6257" w:rsidRPr="00D4107D" w:rsidRDefault="007B6257" w:rsidP="002F16D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F547BB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  <w:lang w:val="en-GB" w:eastAsia="en-GB"/>
              </w:rPr>
              <w:t>AHRR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 xml:space="preserve"> (</w:t>
            </w:r>
            <w:r w:rsidRPr="00F547B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cg05575921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4E060C" w14:textId="77777777" w:rsidR="007B6257" w:rsidRPr="00D4107D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D4107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364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4AEC40" w14:textId="77777777" w:rsidR="007B6257" w:rsidRPr="00D4107D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D4107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0.66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5630B0" w14:textId="77777777" w:rsidR="007B6257" w:rsidRPr="00D4107D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D4107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0.52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9696D2" w14:textId="77777777" w:rsidR="007B6257" w:rsidRPr="00D4107D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D4107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0.83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24C9B0" w14:textId="77777777" w:rsidR="007B6257" w:rsidRPr="005E199C" w:rsidRDefault="007B6257" w:rsidP="002F16D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5E199C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  <w:t>4.11E-04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5A1EC8" w14:textId="77777777" w:rsidR="007B6257" w:rsidRPr="00D4107D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5BC130" w14:textId="77777777" w:rsidR="007B6257" w:rsidRPr="00D4107D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D4107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0.79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0F22CF" w14:textId="77777777" w:rsidR="007B6257" w:rsidRPr="00D4107D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D4107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0.58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B726E7" w14:textId="77777777" w:rsidR="007B6257" w:rsidRPr="00D4107D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D4107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1.07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5C659B" w14:textId="77777777" w:rsidR="007B6257" w:rsidRPr="00D4107D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D4107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0.125</w:t>
            </w:r>
          </w:p>
        </w:tc>
      </w:tr>
      <w:tr w:rsidR="007B6257" w:rsidRPr="00D4107D" w14:paraId="50F7B954" w14:textId="77777777" w:rsidTr="002F16D3">
        <w:trPr>
          <w:trHeight w:val="315"/>
        </w:trPr>
        <w:tc>
          <w:tcPr>
            <w:tcW w:w="170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6B57BA" w14:textId="77777777" w:rsidR="007B6257" w:rsidRPr="00D4107D" w:rsidRDefault="007B6257" w:rsidP="002F16D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D4107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Joehanes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 xml:space="preserve"> (FDR) (18670 CpG sites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114E92" w14:textId="77777777" w:rsidR="007B6257" w:rsidRPr="00D4107D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D4107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364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FFDBE7" w14:textId="77777777" w:rsidR="007B6257" w:rsidRPr="00D4107D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D4107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1.59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A414D8" w14:textId="77777777" w:rsidR="007B6257" w:rsidRPr="00D4107D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D4107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1.22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C079D5" w14:textId="77777777" w:rsidR="007B6257" w:rsidRPr="00D4107D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D4107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2.08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0ED8A4" w14:textId="77777777" w:rsidR="007B6257" w:rsidRPr="005E199C" w:rsidRDefault="007B6257" w:rsidP="002F16D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5E199C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  <w:t>6.11E-04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99D396" w14:textId="77777777" w:rsidR="007B6257" w:rsidRPr="00D4107D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56EA52" w14:textId="77777777" w:rsidR="007B6257" w:rsidRPr="00D4107D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D4107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1.35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683AE8" w14:textId="77777777" w:rsidR="007B6257" w:rsidRPr="00D4107D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D4107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0.99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A8BE6F" w14:textId="77777777" w:rsidR="007B6257" w:rsidRPr="00D4107D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D4107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1.84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9E6E3B" w14:textId="77777777" w:rsidR="007B6257" w:rsidRPr="00D4107D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D4107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0.056</w:t>
            </w:r>
          </w:p>
        </w:tc>
      </w:tr>
      <w:tr w:rsidR="007B6257" w:rsidRPr="00D4107D" w14:paraId="236D45E1" w14:textId="77777777" w:rsidTr="002F16D3">
        <w:trPr>
          <w:trHeight w:val="315"/>
        </w:trPr>
        <w:tc>
          <w:tcPr>
            <w:tcW w:w="170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8DBAEF" w14:textId="77777777" w:rsidR="007B6257" w:rsidRPr="00D4107D" w:rsidRDefault="007B6257" w:rsidP="002F16D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D4107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 xml:space="preserve">Joehanes 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(Bonferroni) (2623 CpG sites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49407C" w14:textId="77777777" w:rsidR="007B6257" w:rsidRPr="00D4107D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D4107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364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3BB0D6" w14:textId="77777777" w:rsidR="007B6257" w:rsidRPr="00D4107D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D4107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1.59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FBC8C6" w14:textId="77777777" w:rsidR="007B6257" w:rsidRPr="00D4107D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D4107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1.26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523543" w14:textId="77777777" w:rsidR="007B6257" w:rsidRPr="00D4107D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D4107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.00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D2234E" w14:textId="77777777" w:rsidR="007B6257" w:rsidRPr="005E199C" w:rsidRDefault="007B6257" w:rsidP="002F16D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5E199C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  <w:t>9.82E-05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A14A9D" w14:textId="77777777" w:rsidR="007B6257" w:rsidRPr="00D4107D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B85CB9" w14:textId="77777777" w:rsidR="007B6257" w:rsidRPr="00D4107D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D4107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1.38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CA106E" w14:textId="77777777" w:rsidR="007B6257" w:rsidRPr="00D4107D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D4107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1.04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E52307" w14:textId="77777777" w:rsidR="007B6257" w:rsidRPr="00D4107D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D4107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1.83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7D9FEE" w14:textId="77777777" w:rsidR="007B6257" w:rsidRPr="005E199C" w:rsidRDefault="007B6257" w:rsidP="002F16D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5E199C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  <w:t>0.025</w:t>
            </w:r>
          </w:p>
        </w:tc>
      </w:tr>
      <w:tr w:rsidR="007B6257" w:rsidRPr="00D4107D" w14:paraId="46730EDF" w14:textId="77777777" w:rsidTr="002F16D3">
        <w:trPr>
          <w:trHeight w:val="315"/>
        </w:trPr>
        <w:tc>
          <w:tcPr>
            <w:tcW w:w="170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1E891A" w14:textId="77777777" w:rsidR="007B6257" w:rsidRPr="00D4107D" w:rsidRDefault="007B6257" w:rsidP="002F16D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Trejo B</w:t>
            </w:r>
            <w:r w:rsidRPr="00D4107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ayes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ian</w:t>
            </w:r>
            <w:r w:rsidRPr="00D4107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 xml:space="preserve"> smoking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 xml:space="preserve"> (59 CpG sites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7E8568" w14:textId="77777777" w:rsidR="007B6257" w:rsidRPr="00D4107D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D4107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364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D0D441" w14:textId="77777777" w:rsidR="007B6257" w:rsidRPr="00D4107D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D4107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1.51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6B838D" w14:textId="77777777" w:rsidR="007B6257" w:rsidRPr="00D4107D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D4107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1.2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A28C12" w14:textId="77777777" w:rsidR="007B6257" w:rsidRPr="00D4107D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D4107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1.91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E44BD5" w14:textId="77777777" w:rsidR="007B6257" w:rsidRPr="005E199C" w:rsidRDefault="007B6257" w:rsidP="002F16D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5E199C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  <w:t>4.34E-04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3DF42E" w14:textId="77777777" w:rsidR="007B6257" w:rsidRPr="00D4107D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CD85B1" w14:textId="77777777" w:rsidR="007B6257" w:rsidRPr="00D4107D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D4107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1.26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8EB03D" w14:textId="77777777" w:rsidR="007B6257" w:rsidRPr="00D4107D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D4107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0.93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0C054E" w14:textId="77777777" w:rsidR="007B6257" w:rsidRPr="00D4107D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D4107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1.72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343F74" w14:textId="77777777" w:rsidR="007B6257" w:rsidRPr="00D4107D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D4107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0.14</w:t>
            </w:r>
          </w:p>
        </w:tc>
      </w:tr>
      <w:tr w:rsidR="007B6257" w:rsidRPr="00D4107D" w14:paraId="217D4FCA" w14:textId="77777777" w:rsidTr="002F16D3">
        <w:trPr>
          <w:trHeight w:val="315"/>
        </w:trPr>
        <w:tc>
          <w:tcPr>
            <w:tcW w:w="170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0E50A9" w14:textId="77777777" w:rsidR="007B6257" w:rsidRPr="00D4107D" w:rsidRDefault="007B6257" w:rsidP="002F16D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D4107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Zhang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 xml:space="preserve"> (4 CpG sites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394076" w14:textId="77777777" w:rsidR="007B6257" w:rsidRPr="00D4107D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D4107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364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6A92E9" w14:textId="77777777" w:rsidR="007B6257" w:rsidRPr="00D4107D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D4107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1.38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92B648" w14:textId="77777777" w:rsidR="007B6257" w:rsidRPr="00D4107D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D4107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1.1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67C67E" w14:textId="77777777" w:rsidR="007B6257" w:rsidRPr="00D4107D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D4107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1.74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369D8C" w14:textId="77777777" w:rsidR="007B6257" w:rsidRPr="005E199C" w:rsidRDefault="007B6257" w:rsidP="002F16D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5E199C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  <w:t>6.26E-03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46F287" w14:textId="77777777" w:rsidR="007B6257" w:rsidRPr="00D4107D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D309C0" w14:textId="77777777" w:rsidR="007B6257" w:rsidRPr="00D4107D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D4107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1.28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29C305" w14:textId="77777777" w:rsidR="007B6257" w:rsidRPr="00D4107D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D4107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1.02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2B8076" w14:textId="77777777" w:rsidR="007B6257" w:rsidRPr="00D4107D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D4107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1.6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EC336B" w14:textId="77777777" w:rsidR="007B6257" w:rsidRPr="005E199C" w:rsidRDefault="007B6257" w:rsidP="002F16D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5E199C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  <w:t>0.036</w:t>
            </w:r>
          </w:p>
        </w:tc>
      </w:tr>
      <w:tr w:rsidR="007B6257" w:rsidRPr="00D4107D" w14:paraId="7F4E540C" w14:textId="77777777" w:rsidTr="002F16D3">
        <w:trPr>
          <w:trHeight w:val="315"/>
        </w:trPr>
        <w:tc>
          <w:tcPr>
            <w:tcW w:w="170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6AA989" w14:textId="77777777" w:rsidR="007B6257" w:rsidRPr="00E40648" w:rsidRDefault="007B6257" w:rsidP="002F16D3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  <w:lang w:val="en-GB" w:eastAsia="en-GB"/>
              </w:rPr>
              <w:t>Alcohol consumption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F6CC9B" w14:textId="77777777" w:rsidR="007B6257" w:rsidRPr="00D4107D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141600" w14:textId="77777777" w:rsidR="007B6257" w:rsidRPr="00D4107D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9CC09D" w14:textId="77777777" w:rsidR="007B6257" w:rsidRPr="00D4107D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960CDF" w14:textId="77777777" w:rsidR="007B6257" w:rsidRPr="00D4107D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788593" w14:textId="77777777" w:rsidR="007B6257" w:rsidRPr="00D4107D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A94BF1" w14:textId="77777777" w:rsidR="007B6257" w:rsidRPr="00D4107D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D339FD" w14:textId="77777777" w:rsidR="007B6257" w:rsidRPr="00D4107D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6465CA" w14:textId="77777777" w:rsidR="007B6257" w:rsidRPr="00D4107D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A1F024" w14:textId="77777777" w:rsidR="007B6257" w:rsidRPr="00D4107D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867549" w14:textId="77777777" w:rsidR="007B6257" w:rsidRPr="00D4107D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</w:tr>
      <w:tr w:rsidR="007B6257" w:rsidRPr="00D4107D" w14:paraId="198BD6E6" w14:textId="77777777" w:rsidTr="002F16D3">
        <w:trPr>
          <w:trHeight w:val="315"/>
        </w:trPr>
        <w:tc>
          <w:tcPr>
            <w:tcW w:w="170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FB4B17" w14:textId="77777777" w:rsidR="007B6257" w:rsidRPr="00D4107D" w:rsidRDefault="007B6257" w:rsidP="002F16D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D4107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L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i</w:t>
            </w:r>
            <w:r w:rsidRPr="00D4107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 xml:space="preserve">u 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Model 1</w:t>
            </w:r>
            <w:r w:rsidRPr="00D4107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(5 CpG sites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7C9F94" w14:textId="77777777" w:rsidR="007B6257" w:rsidRPr="00D4107D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D4107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364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02ABBB" w14:textId="77777777" w:rsidR="007B6257" w:rsidRPr="00D4107D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D4107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1.25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832344" w14:textId="77777777" w:rsidR="007B6257" w:rsidRPr="00D4107D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D4107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1.03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ECA4A0" w14:textId="77777777" w:rsidR="007B6257" w:rsidRPr="00D4107D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D4107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1.51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743517" w14:textId="77777777" w:rsidR="007B6257" w:rsidRPr="005E199C" w:rsidRDefault="007B6257" w:rsidP="002F16D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5E199C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  <w:t>0.023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257836" w14:textId="77777777" w:rsidR="007B6257" w:rsidRPr="00D4107D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81AD0C" w14:textId="77777777" w:rsidR="007B6257" w:rsidRPr="00D4107D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D4107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1.19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D881E5" w14:textId="77777777" w:rsidR="007B6257" w:rsidRPr="00D4107D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D4107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0.97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FC148C" w14:textId="77777777" w:rsidR="007B6257" w:rsidRPr="00D4107D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D4107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1.47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ACF6FB" w14:textId="77777777" w:rsidR="007B6257" w:rsidRPr="00D4107D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D4107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0.094</w:t>
            </w:r>
          </w:p>
        </w:tc>
      </w:tr>
      <w:tr w:rsidR="007B6257" w:rsidRPr="00D4107D" w14:paraId="5046DC9B" w14:textId="77777777" w:rsidTr="002F16D3">
        <w:trPr>
          <w:trHeight w:val="315"/>
        </w:trPr>
        <w:tc>
          <w:tcPr>
            <w:tcW w:w="170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BFF59F" w14:textId="77777777" w:rsidR="007B6257" w:rsidRPr="00D4107D" w:rsidRDefault="007B6257" w:rsidP="002F16D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D4107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L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i</w:t>
            </w:r>
            <w:r w:rsidRPr="00D4107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 xml:space="preserve">u 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Model 2</w:t>
            </w:r>
            <w:r w:rsidRPr="00D4107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(23 CpG sites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3E93D9" w14:textId="77777777" w:rsidR="007B6257" w:rsidRPr="00D4107D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D4107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364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BAE9C9" w14:textId="77777777" w:rsidR="007B6257" w:rsidRPr="00D4107D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D4107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1.17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A7AAE6" w14:textId="77777777" w:rsidR="007B6257" w:rsidRPr="00D4107D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D4107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0.96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53FC18" w14:textId="77777777" w:rsidR="007B6257" w:rsidRPr="00D4107D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D4107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1.42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FAE396" w14:textId="77777777" w:rsidR="007B6257" w:rsidRPr="00D4107D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0.</w:t>
            </w:r>
            <w:r w:rsidRPr="00D4107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126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F9B42D" w14:textId="77777777" w:rsidR="007B6257" w:rsidRPr="00D4107D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821584" w14:textId="77777777" w:rsidR="007B6257" w:rsidRPr="00D4107D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D4107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1.1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802366" w14:textId="77777777" w:rsidR="007B6257" w:rsidRPr="00D4107D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D4107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0.89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DACD9B" w14:textId="77777777" w:rsidR="007B6257" w:rsidRPr="00D4107D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D4107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1.36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0E8D13" w14:textId="77777777" w:rsidR="007B6257" w:rsidRPr="00D4107D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D4107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0.357</w:t>
            </w:r>
          </w:p>
        </w:tc>
      </w:tr>
      <w:tr w:rsidR="007B6257" w:rsidRPr="00D4107D" w14:paraId="11C7207C" w14:textId="77777777" w:rsidTr="002F16D3">
        <w:trPr>
          <w:trHeight w:val="315"/>
        </w:trPr>
        <w:tc>
          <w:tcPr>
            <w:tcW w:w="170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8A03D2" w14:textId="77777777" w:rsidR="007B6257" w:rsidRPr="00D4107D" w:rsidRDefault="007B6257" w:rsidP="002F16D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D4107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L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i</w:t>
            </w:r>
            <w:r w:rsidRPr="00D4107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 xml:space="preserve">u 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Model 3 (78 CpG sites)</w:t>
            </w:r>
            <w:r w:rsidRPr="00D4107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 xml:space="preserve"> 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C15D24" w14:textId="77777777" w:rsidR="007B6257" w:rsidRPr="00D4107D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D4107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364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1EFD5A" w14:textId="77777777" w:rsidR="007B6257" w:rsidRPr="00D4107D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D4107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1.25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EA4648" w14:textId="77777777" w:rsidR="007B6257" w:rsidRPr="00D4107D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D4107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1.05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96F0E1" w14:textId="77777777" w:rsidR="007B6257" w:rsidRPr="00D4107D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D4107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1.49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A3AE78" w14:textId="77777777" w:rsidR="007B6257" w:rsidRPr="005E199C" w:rsidRDefault="007B6257" w:rsidP="002F16D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5E199C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  <w:t>0.014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691D6A" w14:textId="77777777" w:rsidR="007B6257" w:rsidRPr="00D4107D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9A53F6" w14:textId="77777777" w:rsidR="007B6257" w:rsidRPr="00D4107D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D4107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1.2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93BFC8" w14:textId="77777777" w:rsidR="007B6257" w:rsidRPr="00D4107D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D4107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0.99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315D6F" w14:textId="77777777" w:rsidR="007B6257" w:rsidRPr="00D4107D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D4107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1.45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DA4CF5" w14:textId="77777777" w:rsidR="007B6257" w:rsidRPr="00D4107D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D4107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0.067</w:t>
            </w:r>
          </w:p>
        </w:tc>
      </w:tr>
      <w:tr w:rsidR="007B6257" w:rsidRPr="00D4107D" w14:paraId="377E9AB6" w14:textId="77777777" w:rsidTr="002F16D3">
        <w:trPr>
          <w:trHeight w:val="315"/>
        </w:trPr>
        <w:tc>
          <w:tcPr>
            <w:tcW w:w="170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35E17B" w14:textId="77777777" w:rsidR="007B6257" w:rsidRPr="00D4107D" w:rsidRDefault="007B6257" w:rsidP="002F16D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D4107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L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i</w:t>
            </w:r>
            <w:r w:rsidRPr="00D4107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 xml:space="preserve">u 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Model 4 (144 CpG sites)</w:t>
            </w:r>
            <w:r w:rsidRPr="00D4107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 xml:space="preserve"> 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17FA81" w14:textId="77777777" w:rsidR="007B6257" w:rsidRPr="00D4107D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D4107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364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F22A5D" w14:textId="77777777" w:rsidR="007B6257" w:rsidRPr="00D4107D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D4107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1.26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50033B" w14:textId="77777777" w:rsidR="007B6257" w:rsidRPr="00D4107D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D4107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1.06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98D948" w14:textId="77777777" w:rsidR="007B6257" w:rsidRPr="00D4107D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D4107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1.49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D479BF" w14:textId="77777777" w:rsidR="007B6257" w:rsidRPr="005E199C" w:rsidRDefault="007B6257" w:rsidP="002F16D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5E199C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  <w:t>9.99E-03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4F5F03" w14:textId="77777777" w:rsidR="007B6257" w:rsidRPr="00D4107D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FCF2FF" w14:textId="77777777" w:rsidR="007B6257" w:rsidRPr="00D4107D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D4107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1.21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02F2AE" w14:textId="77777777" w:rsidR="007B6257" w:rsidRPr="00D4107D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D4107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.00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24F970" w14:textId="77777777" w:rsidR="007B6257" w:rsidRPr="00D4107D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D4107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1.46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824430" w14:textId="77777777" w:rsidR="007B6257" w:rsidRPr="00D4107D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D4107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0.052</w:t>
            </w:r>
          </w:p>
        </w:tc>
      </w:tr>
      <w:tr w:rsidR="007B6257" w:rsidRPr="00D4107D" w14:paraId="79B6AE11" w14:textId="77777777" w:rsidTr="002F16D3">
        <w:trPr>
          <w:trHeight w:val="315"/>
        </w:trPr>
        <w:tc>
          <w:tcPr>
            <w:tcW w:w="170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21794" w14:textId="77777777" w:rsidR="007B6257" w:rsidRPr="00D4107D" w:rsidRDefault="007B6257" w:rsidP="002F16D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D4107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McCartney alcohol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 xml:space="preserve"> (450 CpG sites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F4BFA" w14:textId="77777777" w:rsidR="007B6257" w:rsidRPr="00D4107D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D4107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364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28D0A" w14:textId="77777777" w:rsidR="007B6257" w:rsidRPr="00D4107D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D4107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1.26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97C97" w14:textId="77777777" w:rsidR="007B6257" w:rsidRPr="00D4107D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D4107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.00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DA364" w14:textId="77777777" w:rsidR="007B6257" w:rsidRPr="00D4107D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D4107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1.57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21AF4" w14:textId="77777777" w:rsidR="007B6257" w:rsidRPr="005E199C" w:rsidRDefault="007B6257" w:rsidP="002F16D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5E199C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  <w:t>0.046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0E47F" w14:textId="77777777" w:rsidR="007B6257" w:rsidRPr="00D4107D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ABE84" w14:textId="77777777" w:rsidR="007B6257" w:rsidRPr="00D4107D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D4107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1.2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BBAD3" w14:textId="77777777" w:rsidR="007B6257" w:rsidRPr="00D4107D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D4107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0.94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B0792" w14:textId="77777777" w:rsidR="007B6257" w:rsidRPr="00D4107D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D4107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1.52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1E3A7D" w14:textId="77777777" w:rsidR="007B6257" w:rsidRPr="00D4107D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D4107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0.144</w:t>
            </w:r>
          </w:p>
        </w:tc>
      </w:tr>
      <w:tr w:rsidR="007B6257" w:rsidRPr="00D4107D" w14:paraId="3E9015F6" w14:textId="77777777" w:rsidTr="002F16D3">
        <w:trPr>
          <w:trHeight w:val="315"/>
        </w:trPr>
        <w:tc>
          <w:tcPr>
            <w:tcW w:w="170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40A827" w14:textId="77777777" w:rsidR="007B6257" w:rsidRPr="00E40648" w:rsidRDefault="007B6257" w:rsidP="002F16D3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  <w:lang w:val="en-GB" w:eastAsia="en-GB"/>
              </w:rPr>
              <w:t>BMI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7FC23F" w14:textId="77777777" w:rsidR="007B6257" w:rsidRPr="00D4107D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4BE23F" w14:textId="77777777" w:rsidR="007B6257" w:rsidRPr="00D4107D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33725D" w14:textId="77777777" w:rsidR="007B6257" w:rsidRPr="00D4107D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B72DC8" w14:textId="77777777" w:rsidR="007B6257" w:rsidRPr="00D4107D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641CE3" w14:textId="77777777" w:rsidR="007B6257" w:rsidRPr="00D4107D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B4F208" w14:textId="77777777" w:rsidR="007B6257" w:rsidRPr="00D4107D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B5CDE8" w14:textId="77777777" w:rsidR="007B6257" w:rsidRPr="00D4107D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A9358B" w14:textId="77777777" w:rsidR="007B6257" w:rsidRPr="00D4107D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77F46E" w14:textId="77777777" w:rsidR="007B6257" w:rsidRPr="00D4107D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E8FF20" w14:textId="77777777" w:rsidR="007B6257" w:rsidRPr="00D4107D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</w:tr>
      <w:tr w:rsidR="007B6257" w:rsidRPr="00D4107D" w14:paraId="1E7C9819" w14:textId="77777777" w:rsidTr="002F16D3">
        <w:trPr>
          <w:trHeight w:val="315"/>
        </w:trPr>
        <w:tc>
          <w:tcPr>
            <w:tcW w:w="170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76612" w14:textId="77777777" w:rsidR="007B6257" w:rsidRPr="00D4107D" w:rsidRDefault="007B6257" w:rsidP="002F16D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D4107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 xml:space="preserve">McCartney BMI 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(1109 CpG sites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38301" w14:textId="77777777" w:rsidR="007B6257" w:rsidRPr="00D4107D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D4107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364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57542" w14:textId="77777777" w:rsidR="007B6257" w:rsidRPr="00D4107D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D4107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0.82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05226" w14:textId="77777777" w:rsidR="007B6257" w:rsidRPr="00D4107D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D4107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0.66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C483C" w14:textId="77777777" w:rsidR="007B6257" w:rsidRPr="00D4107D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D4107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1.02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BE3C3" w14:textId="77777777" w:rsidR="007B6257" w:rsidRPr="00D4107D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0.0</w:t>
            </w:r>
            <w:r w:rsidRPr="00D4107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7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5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D91FF" w14:textId="77777777" w:rsidR="007B6257" w:rsidRPr="00D4107D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6BBAD" w14:textId="77777777" w:rsidR="007B6257" w:rsidRPr="00D4107D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D4107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0.77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AC618" w14:textId="77777777" w:rsidR="007B6257" w:rsidRPr="00D4107D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D4107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0.57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E7670" w14:textId="77777777" w:rsidR="007B6257" w:rsidRPr="00D4107D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D4107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1.04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3279F0" w14:textId="77777777" w:rsidR="007B6257" w:rsidRPr="00D4107D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D4107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0.093</w:t>
            </w:r>
          </w:p>
        </w:tc>
      </w:tr>
      <w:tr w:rsidR="007B6257" w:rsidRPr="00D4107D" w14:paraId="346A70B9" w14:textId="77777777" w:rsidTr="002F16D3">
        <w:trPr>
          <w:trHeight w:val="315"/>
        </w:trPr>
        <w:tc>
          <w:tcPr>
            <w:tcW w:w="170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E3BB7E" w14:textId="77777777" w:rsidR="007B6257" w:rsidRPr="00D4107D" w:rsidRDefault="007B6257" w:rsidP="002F16D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Trejo Bayesian BMI (144 CpG sites)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9CA465" w14:textId="77777777" w:rsidR="007B6257" w:rsidRPr="00D4107D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D4107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364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5B8572" w14:textId="77777777" w:rsidR="007B6257" w:rsidRPr="00D4107D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D4107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0.77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1B1638" w14:textId="77777777" w:rsidR="007B6257" w:rsidRPr="00D4107D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D4107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0.61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3037D6" w14:textId="77777777" w:rsidR="007B6257" w:rsidRPr="00D4107D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D4107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0.97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DAF03F" w14:textId="77777777" w:rsidR="007B6257" w:rsidRPr="005E199C" w:rsidRDefault="007B6257" w:rsidP="002F16D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5E199C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  <w:t>0.025</w:t>
            </w: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3F831E" w14:textId="77777777" w:rsidR="007B6257" w:rsidRPr="00D4107D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D4107D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95F4C2" w14:textId="77777777" w:rsidR="007B6257" w:rsidRPr="00D4107D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D4107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0.78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DB8EAA" w14:textId="77777777" w:rsidR="007B6257" w:rsidRPr="00D4107D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D4107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0.56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FD07F2" w14:textId="77777777" w:rsidR="007B6257" w:rsidRPr="00D4107D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D4107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1.08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268FE0" w14:textId="77777777" w:rsidR="007B6257" w:rsidRPr="00D4107D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D4107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0.132</w:t>
            </w:r>
          </w:p>
        </w:tc>
      </w:tr>
      <w:tr w:rsidR="007B6257" w:rsidRPr="00D4107D" w14:paraId="39A85933" w14:textId="77777777" w:rsidTr="002F16D3">
        <w:trPr>
          <w:trHeight w:val="315"/>
        </w:trPr>
        <w:tc>
          <w:tcPr>
            <w:tcW w:w="1706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27335DB" w14:textId="77777777" w:rsidR="007B6257" w:rsidRPr="00D4107D" w:rsidRDefault="007B6257" w:rsidP="002F16D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  <w:lang w:val="en-GB" w:eastAsia="en-GB"/>
              </w:rPr>
              <w:t>Educational attainment</w:t>
            </w:r>
          </w:p>
        </w:tc>
        <w:tc>
          <w:tcPr>
            <w:tcW w:w="2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8E60BCB" w14:textId="77777777" w:rsidR="007B6257" w:rsidRPr="00D4107D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32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C5F40B0" w14:textId="77777777" w:rsidR="007B6257" w:rsidRPr="00D4107D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32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D4186E4" w14:textId="77777777" w:rsidR="007B6257" w:rsidRPr="00D4107D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32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5E0A255" w14:textId="77777777" w:rsidR="007B6257" w:rsidRPr="00D4107D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58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5C077FC" w14:textId="77777777" w:rsidR="007B6257" w:rsidRPr="00D4107D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2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3C7E7F8" w14:textId="77777777" w:rsidR="007B6257" w:rsidRPr="00D4107D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32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71B04BD" w14:textId="77777777" w:rsidR="007B6257" w:rsidRPr="00D4107D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32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29192DD" w14:textId="77777777" w:rsidR="007B6257" w:rsidRPr="00D4107D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32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5BBF7B6" w14:textId="77777777" w:rsidR="007B6257" w:rsidRPr="00D4107D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360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1AC946" w14:textId="77777777" w:rsidR="007B6257" w:rsidRPr="00D4107D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</w:tr>
      <w:tr w:rsidR="007B6257" w:rsidRPr="00D4107D" w14:paraId="48D5A5A6" w14:textId="77777777" w:rsidTr="002F16D3">
        <w:trPr>
          <w:trHeight w:val="315"/>
        </w:trPr>
        <w:tc>
          <w:tcPr>
            <w:tcW w:w="170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A72BA0B" w14:textId="77777777" w:rsidR="007B6257" w:rsidRPr="00D4107D" w:rsidRDefault="007B6257" w:rsidP="002F16D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D4107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 xml:space="preserve">McCartney 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e</w:t>
            </w:r>
            <w:r w:rsidRPr="00D4107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 xml:space="preserve">ducation 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(373 CpG sites)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E57FA88" w14:textId="77777777" w:rsidR="007B6257" w:rsidRPr="00D4107D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D4107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364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03318A2" w14:textId="77777777" w:rsidR="007B6257" w:rsidRPr="00D4107D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D4107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0.87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344E7FB" w14:textId="77777777" w:rsidR="007B6257" w:rsidRPr="00D4107D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D4107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0.67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5843598" w14:textId="77777777" w:rsidR="007B6257" w:rsidRPr="00D4107D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D4107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1.11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C08BE8B" w14:textId="77777777" w:rsidR="007B6257" w:rsidRPr="00D4107D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0.</w:t>
            </w:r>
            <w:r w:rsidRPr="00D4107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260</w:t>
            </w:r>
          </w:p>
        </w:tc>
        <w:tc>
          <w:tcPr>
            <w:tcW w:w="1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682BF6B" w14:textId="77777777" w:rsidR="007B6257" w:rsidRPr="00D4107D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0F629C3" w14:textId="77777777" w:rsidR="007B6257" w:rsidRPr="00D4107D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D4107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0.87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EACF908" w14:textId="77777777" w:rsidR="007B6257" w:rsidRPr="00D4107D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D4107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0.68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CDA5D8F" w14:textId="77777777" w:rsidR="007B6257" w:rsidRPr="00D4107D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D4107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1.12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43EC87" w14:textId="77777777" w:rsidR="007B6257" w:rsidRPr="00D4107D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D4107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0.27</w:t>
            </w:r>
          </w:p>
        </w:tc>
      </w:tr>
    </w:tbl>
    <w:p w14:paraId="4740AA65" w14:textId="77777777" w:rsidR="007B6257" w:rsidRDefault="007B6257" w:rsidP="007B6257">
      <w:pPr>
        <w:spacing w:before="240" w:line="276" w:lineRule="auto"/>
        <w:rPr>
          <w:rFonts w:ascii="Calibri" w:hAnsi="Calibri"/>
          <w:sz w:val="22"/>
          <w:szCs w:val="22"/>
          <w:lang w:val="en-GB"/>
        </w:rPr>
      </w:pPr>
      <w:r w:rsidRPr="000034DF">
        <w:rPr>
          <w:rFonts w:ascii="Calibri" w:hAnsi="Calibri"/>
          <w:b/>
          <w:sz w:val="22"/>
          <w:szCs w:val="22"/>
          <w:lang w:val="en-GB"/>
        </w:rPr>
        <w:t>Abbreviations:</w:t>
      </w:r>
      <w:r w:rsidRPr="000034DF">
        <w:rPr>
          <w:rFonts w:ascii="Calibri" w:hAnsi="Calibri"/>
          <w:sz w:val="22"/>
          <w:szCs w:val="22"/>
          <w:lang w:val="en-GB"/>
        </w:rPr>
        <w:t xml:space="preserve">  N, number; HR, hazard ratio; </w:t>
      </w:r>
      <w:proofErr w:type="spellStart"/>
      <w:r>
        <w:rPr>
          <w:rFonts w:ascii="Calibri" w:hAnsi="Calibri"/>
          <w:sz w:val="22"/>
          <w:szCs w:val="22"/>
          <w:lang w:val="en-GB"/>
        </w:rPr>
        <w:t>ll</w:t>
      </w:r>
      <w:proofErr w:type="spellEnd"/>
      <w:r>
        <w:rPr>
          <w:rFonts w:ascii="Calibri" w:hAnsi="Calibri"/>
          <w:sz w:val="22"/>
          <w:szCs w:val="22"/>
          <w:lang w:val="en-GB"/>
        </w:rPr>
        <w:t xml:space="preserve">, lower </w:t>
      </w:r>
      <w:r w:rsidRPr="000034DF">
        <w:rPr>
          <w:rFonts w:ascii="Calibri" w:hAnsi="Calibri"/>
          <w:sz w:val="22"/>
          <w:szCs w:val="22"/>
          <w:lang w:val="en-GB"/>
        </w:rPr>
        <w:t>confidence interval</w:t>
      </w:r>
      <w:r>
        <w:rPr>
          <w:rFonts w:ascii="Calibri" w:hAnsi="Calibri"/>
          <w:sz w:val="22"/>
          <w:szCs w:val="22"/>
          <w:lang w:val="en-GB"/>
        </w:rPr>
        <w:t>; ul, upper confidence interval</w:t>
      </w:r>
      <w:r w:rsidRPr="000034DF">
        <w:rPr>
          <w:rFonts w:ascii="Calibri" w:hAnsi="Calibri"/>
          <w:sz w:val="22"/>
          <w:szCs w:val="22"/>
          <w:lang w:val="en-GB"/>
        </w:rPr>
        <w:t xml:space="preserve">. </w:t>
      </w:r>
      <w:r>
        <w:rPr>
          <w:rFonts w:ascii="Calibri" w:hAnsi="Calibri"/>
          <w:sz w:val="22"/>
          <w:szCs w:val="22"/>
          <w:lang w:val="en-GB"/>
        </w:rPr>
        <w:t>* A</w:t>
      </w:r>
      <w:r w:rsidRPr="000034DF">
        <w:rPr>
          <w:rFonts w:ascii="Calibri" w:hAnsi="Calibri"/>
          <w:sz w:val="22"/>
          <w:szCs w:val="22"/>
          <w:lang w:val="en-GB"/>
        </w:rPr>
        <w:t>djusted for age</w:t>
      </w:r>
      <w:r>
        <w:rPr>
          <w:rFonts w:ascii="Calibri" w:hAnsi="Calibri"/>
          <w:sz w:val="22"/>
          <w:szCs w:val="22"/>
          <w:lang w:val="en-GB"/>
        </w:rPr>
        <w:t xml:space="preserve">, </w:t>
      </w:r>
      <w:r w:rsidRPr="000034DF">
        <w:rPr>
          <w:rFonts w:ascii="Calibri" w:hAnsi="Calibri"/>
          <w:sz w:val="22"/>
          <w:szCs w:val="22"/>
          <w:lang w:val="en-GB"/>
        </w:rPr>
        <w:t>gender</w:t>
      </w:r>
      <w:r>
        <w:rPr>
          <w:rFonts w:ascii="Calibri" w:hAnsi="Calibri"/>
          <w:sz w:val="22"/>
          <w:szCs w:val="22"/>
          <w:lang w:val="en-GB"/>
        </w:rPr>
        <w:t xml:space="preserve">, TNM stage, HPV status and comorbidity (plus cell count and batch effects for epigenetic (DNAm models)). ** additionally, adjusted for the respective </w:t>
      </w:r>
      <w:r>
        <w:rPr>
          <w:rFonts w:ascii="Calibri" w:hAnsi="Calibri" w:cs="Arial"/>
          <w:sz w:val="22"/>
          <w:szCs w:val="22"/>
        </w:rPr>
        <w:t xml:space="preserve">self-reported </w:t>
      </w:r>
      <w:r>
        <w:rPr>
          <w:rFonts w:ascii="Calibri" w:hAnsi="Calibri"/>
          <w:sz w:val="22"/>
          <w:szCs w:val="22"/>
          <w:lang w:val="en-GB"/>
        </w:rPr>
        <w:t xml:space="preserve">phenotype. </w:t>
      </w:r>
    </w:p>
    <w:p w14:paraId="16D5CBCC" w14:textId="77777777" w:rsidR="007B6257" w:rsidRDefault="007B6257" w:rsidP="007B6257">
      <w:pPr>
        <w:spacing w:line="360" w:lineRule="auto"/>
        <w:rPr>
          <w:rFonts w:ascii="Calibri" w:hAnsi="Calibri"/>
          <w:sz w:val="22"/>
          <w:szCs w:val="22"/>
          <w:lang w:val="en-GB"/>
        </w:rPr>
        <w:sectPr w:rsidR="007B6257" w:rsidSect="002F16D3">
          <w:pgSz w:w="16838" w:h="11906" w:orient="landscape"/>
          <w:pgMar w:top="720" w:right="720" w:bottom="720" w:left="720" w:header="708" w:footer="708" w:gutter="0"/>
          <w:cols w:space="708"/>
          <w:docGrid w:linePitch="360"/>
        </w:sectPr>
      </w:pPr>
    </w:p>
    <w:p w14:paraId="22F80231" w14:textId="77777777" w:rsidR="007B6257" w:rsidRPr="00E61142" w:rsidRDefault="007B6257" w:rsidP="007B6257">
      <w:pPr>
        <w:tabs>
          <w:tab w:val="left" w:pos="1095"/>
        </w:tabs>
        <w:rPr>
          <w:sz w:val="22"/>
          <w:szCs w:val="22"/>
        </w:rPr>
      </w:pPr>
      <w:r w:rsidRPr="00FA64D7">
        <w:rPr>
          <w:b/>
          <w:sz w:val="22"/>
          <w:szCs w:val="22"/>
        </w:rPr>
        <w:lastRenderedPageBreak/>
        <w:t xml:space="preserve">Supplementary Table </w:t>
      </w:r>
      <w:r>
        <w:rPr>
          <w:b/>
          <w:sz w:val="22"/>
          <w:szCs w:val="22"/>
        </w:rPr>
        <w:t>3</w:t>
      </w:r>
      <w:r w:rsidRPr="00FA64D7">
        <w:rPr>
          <w:b/>
          <w:sz w:val="22"/>
          <w:szCs w:val="22"/>
        </w:rPr>
        <w:t xml:space="preserve">: </w:t>
      </w:r>
      <w:r w:rsidRPr="00E61142">
        <w:rPr>
          <w:sz w:val="22"/>
          <w:szCs w:val="22"/>
        </w:rPr>
        <w:t>Baseline descriptive</w:t>
      </w:r>
      <w:r>
        <w:rPr>
          <w:sz w:val="22"/>
          <w:szCs w:val="22"/>
        </w:rPr>
        <w:t xml:space="preserve"> characteristics</w:t>
      </w:r>
      <w:r w:rsidRPr="00E61142">
        <w:rPr>
          <w:sz w:val="22"/>
          <w:szCs w:val="22"/>
        </w:rPr>
        <w:t xml:space="preserve"> of participants included in the sensitivity analysis</w:t>
      </w:r>
      <w:r>
        <w:rPr>
          <w:sz w:val="22"/>
          <w:szCs w:val="22"/>
        </w:rPr>
        <w:t xml:space="preserve"> (n=248)</w:t>
      </w:r>
      <w:r w:rsidRPr="00E61142">
        <w:rPr>
          <w:sz w:val="22"/>
          <w:szCs w:val="22"/>
        </w:rPr>
        <w:t>.</w:t>
      </w:r>
    </w:p>
    <w:p w14:paraId="1F78C44E" w14:textId="77777777" w:rsidR="007B6257" w:rsidRDefault="007B6257" w:rsidP="007B6257">
      <w:pPr>
        <w:tabs>
          <w:tab w:val="left" w:pos="1095"/>
        </w:tabs>
        <w:rPr>
          <w:b/>
          <w:sz w:val="22"/>
          <w:szCs w:val="22"/>
        </w:rPr>
      </w:pPr>
    </w:p>
    <w:tbl>
      <w:tblPr>
        <w:tblW w:w="8220" w:type="dxa"/>
        <w:jc w:val="center"/>
        <w:tblLook w:val="04A0" w:firstRow="1" w:lastRow="0" w:firstColumn="1" w:lastColumn="0" w:noHBand="0" w:noVBand="1"/>
      </w:tblPr>
      <w:tblGrid>
        <w:gridCol w:w="2840"/>
        <w:gridCol w:w="658"/>
        <w:gridCol w:w="1742"/>
        <w:gridCol w:w="440"/>
        <w:gridCol w:w="1600"/>
        <w:gridCol w:w="960"/>
      </w:tblGrid>
      <w:tr w:rsidR="007B6257" w:rsidRPr="00A01230" w14:paraId="211B55F4" w14:textId="77777777" w:rsidTr="002F16D3">
        <w:trPr>
          <w:trHeight w:val="300"/>
          <w:jc w:val="center"/>
        </w:trPr>
        <w:tc>
          <w:tcPr>
            <w:tcW w:w="284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FA825" w14:textId="77777777" w:rsidR="007B6257" w:rsidRPr="00A01230" w:rsidRDefault="007B6257" w:rsidP="002F16D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A012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24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27C0B" w14:textId="77777777" w:rsidR="007B6257" w:rsidRPr="00A01230" w:rsidRDefault="007B6257" w:rsidP="002F16D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A01230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  <w:t>Alive (n=192)</w:t>
            </w:r>
          </w:p>
        </w:tc>
        <w:tc>
          <w:tcPr>
            <w:tcW w:w="20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D7B5B" w14:textId="77777777" w:rsidR="007B6257" w:rsidRPr="00A01230" w:rsidRDefault="007B6257" w:rsidP="002F16D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A01230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  <w:t>Dead (n=56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1FEDF" w14:textId="77777777" w:rsidR="007B6257" w:rsidRPr="00A01230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A012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</w:tr>
      <w:tr w:rsidR="007B6257" w:rsidRPr="00A01230" w14:paraId="66D0F393" w14:textId="77777777" w:rsidTr="002F16D3">
        <w:trPr>
          <w:trHeight w:val="300"/>
          <w:jc w:val="center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BD3A2C" w14:textId="77777777" w:rsidR="007B6257" w:rsidRPr="00A01230" w:rsidRDefault="007B6257" w:rsidP="002F16D3">
            <w:pPr>
              <w:rPr>
                <w:rFonts w:ascii="Calibri" w:eastAsia="Times New Roman" w:hAnsi="Calibri" w:cs="Times New Roman"/>
                <w:sz w:val="22"/>
                <w:szCs w:val="22"/>
                <w:lang w:val="en-GB" w:eastAsia="en-GB"/>
              </w:rPr>
            </w:pPr>
            <w:r w:rsidRPr="00A01230">
              <w:rPr>
                <w:rFonts w:ascii="Calibri" w:eastAsia="Times New Roman" w:hAnsi="Calibri" w:cs="Times New Roman"/>
                <w:sz w:val="22"/>
                <w:szCs w:val="22"/>
                <w:lang w:val="en-GB" w:eastAsia="en-GB"/>
              </w:rPr>
              <w:t>Characteristic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6D7D3A" w14:textId="77777777" w:rsidR="007B6257" w:rsidRPr="00A01230" w:rsidRDefault="007B6257" w:rsidP="002F16D3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 w:eastAsia="en-GB"/>
              </w:rPr>
            </w:pPr>
            <w:r w:rsidRPr="00A01230">
              <w:rPr>
                <w:rFonts w:ascii="Calibri" w:eastAsia="Times New Roman" w:hAnsi="Calibri" w:cs="Times New Roman"/>
                <w:sz w:val="22"/>
                <w:szCs w:val="22"/>
                <w:lang w:val="en-GB" w:eastAsia="en-GB"/>
              </w:rPr>
              <w:t>N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6A12B5" w14:textId="77777777" w:rsidR="007B6257" w:rsidRPr="00A01230" w:rsidRDefault="007B6257" w:rsidP="002F16D3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 w:eastAsia="en-GB"/>
              </w:rPr>
            </w:pPr>
            <w:r w:rsidRPr="00A01230">
              <w:rPr>
                <w:rFonts w:ascii="Calibri" w:eastAsia="Times New Roman" w:hAnsi="Calibri" w:cs="Times New Roman"/>
                <w:sz w:val="22"/>
                <w:szCs w:val="22"/>
                <w:lang w:val="en-GB" w:eastAsia="en-GB"/>
              </w:rPr>
              <w:t>Frequency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5C6E2A" w14:textId="77777777" w:rsidR="007B6257" w:rsidRPr="00A01230" w:rsidRDefault="007B6257" w:rsidP="002F16D3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 w:eastAsia="en-GB"/>
              </w:rPr>
            </w:pPr>
            <w:r w:rsidRPr="00A01230">
              <w:rPr>
                <w:rFonts w:ascii="Calibri" w:eastAsia="Times New Roman" w:hAnsi="Calibri" w:cs="Times New Roman"/>
                <w:sz w:val="22"/>
                <w:szCs w:val="22"/>
                <w:lang w:val="en-GB" w:eastAsia="en-GB"/>
              </w:rPr>
              <w:t>N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FB14E1" w14:textId="77777777" w:rsidR="007B6257" w:rsidRPr="00A01230" w:rsidRDefault="007B6257" w:rsidP="002F16D3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 w:eastAsia="en-GB"/>
              </w:rPr>
            </w:pPr>
            <w:r w:rsidRPr="00A01230">
              <w:rPr>
                <w:rFonts w:ascii="Calibri" w:eastAsia="Times New Roman" w:hAnsi="Calibri" w:cs="Times New Roman"/>
                <w:sz w:val="22"/>
                <w:szCs w:val="22"/>
                <w:lang w:val="en-GB" w:eastAsia="en-GB"/>
              </w:rPr>
              <w:t>Frequenc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CCA7D" w14:textId="77777777" w:rsidR="007B6257" w:rsidRPr="00A01230" w:rsidRDefault="007B6257" w:rsidP="002F16D3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en-GB" w:eastAsia="en-GB"/>
              </w:rPr>
            </w:pPr>
            <w:r w:rsidRPr="00A01230">
              <w:rPr>
                <w:rFonts w:ascii="Calibri" w:eastAsia="Times New Roman" w:hAnsi="Calibri" w:cs="Times New Roman"/>
                <w:sz w:val="22"/>
                <w:szCs w:val="22"/>
                <w:lang w:val="en-GB" w:eastAsia="en-GB"/>
              </w:rPr>
              <w:t xml:space="preserve">p-value </w:t>
            </w:r>
          </w:p>
        </w:tc>
      </w:tr>
      <w:tr w:rsidR="007B6257" w:rsidRPr="00A01230" w14:paraId="4AAD6CB3" w14:textId="77777777" w:rsidTr="002F16D3">
        <w:trPr>
          <w:trHeight w:val="300"/>
          <w:jc w:val="center"/>
        </w:trPr>
        <w:tc>
          <w:tcPr>
            <w:tcW w:w="2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D4A41" w14:textId="77777777" w:rsidR="007B6257" w:rsidRPr="00A01230" w:rsidRDefault="007B6257" w:rsidP="002F16D3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A01230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  <w:t>Gender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6A97A" w14:textId="77777777" w:rsidR="007B6257" w:rsidRPr="00A01230" w:rsidRDefault="007B6257" w:rsidP="002F16D3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0B5EA" w14:textId="77777777" w:rsidR="007B6257" w:rsidRPr="00A01230" w:rsidRDefault="007B6257" w:rsidP="002F16D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FB0F1" w14:textId="77777777" w:rsidR="007B6257" w:rsidRPr="00A01230" w:rsidRDefault="007B6257" w:rsidP="002F16D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3ECB5" w14:textId="77777777" w:rsidR="007B6257" w:rsidRPr="00A01230" w:rsidRDefault="007B6257" w:rsidP="002F16D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CCFD1" w14:textId="77777777" w:rsidR="007B6257" w:rsidRPr="00A01230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A012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</w:tr>
      <w:tr w:rsidR="007B6257" w:rsidRPr="00A01230" w14:paraId="2CF8BE55" w14:textId="77777777" w:rsidTr="002F16D3">
        <w:trPr>
          <w:trHeight w:val="300"/>
          <w:jc w:val="center"/>
        </w:trPr>
        <w:tc>
          <w:tcPr>
            <w:tcW w:w="2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FFED1" w14:textId="77777777" w:rsidR="007B6257" w:rsidRPr="00A01230" w:rsidRDefault="007B6257" w:rsidP="002F16D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A012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 xml:space="preserve">Male 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F986E" w14:textId="77777777" w:rsidR="007B6257" w:rsidRPr="00A01230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A012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147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77B37" w14:textId="77777777" w:rsidR="007B6257" w:rsidRPr="00A01230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A012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76.6%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EE338" w14:textId="77777777" w:rsidR="007B6257" w:rsidRPr="00A01230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A012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4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FA71A" w14:textId="77777777" w:rsidR="007B6257" w:rsidRPr="00A01230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A012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80.4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A3610" w14:textId="77777777" w:rsidR="007B6257" w:rsidRPr="00A01230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A012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</w:tr>
      <w:tr w:rsidR="007B6257" w:rsidRPr="00A01230" w14:paraId="60412BA7" w14:textId="77777777" w:rsidTr="002F16D3">
        <w:trPr>
          <w:trHeight w:val="300"/>
          <w:jc w:val="center"/>
        </w:trPr>
        <w:tc>
          <w:tcPr>
            <w:tcW w:w="2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A9766" w14:textId="77777777" w:rsidR="007B6257" w:rsidRPr="00A01230" w:rsidRDefault="007B6257" w:rsidP="002F16D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A012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Female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EF9B2" w14:textId="77777777" w:rsidR="007B6257" w:rsidRPr="00A01230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A012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45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E131B" w14:textId="77777777" w:rsidR="007B6257" w:rsidRPr="00A01230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A012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23.4%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FCCF2" w14:textId="77777777" w:rsidR="007B6257" w:rsidRPr="00A01230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A012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1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64D76" w14:textId="77777777" w:rsidR="007B6257" w:rsidRPr="00A01230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A012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19.6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670C5" w14:textId="77777777" w:rsidR="007B6257" w:rsidRPr="00A01230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A012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0.550</w:t>
            </w:r>
          </w:p>
        </w:tc>
      </w:tr>
      <w:tr w:rsidR="007B6257" w:rsidRPr="00A01230" w14:paraId="391D30F3" w14:textId="77777777" w:rsidTr="002F16D3">
        <w:trPr>
          <w:trHeight w:val="300"/>
          <w:jc w:val="center"/>
        </w:trPr>
        <w:tc>
          <w:tcPr>
            <w:tcW w:w="2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489B3" w14:textId="77777777" w:rsidR="007B6257" w:rsidRPr="00A01230" w:rsidRDefault="007B6257" w:rsidP="002F16D3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A01230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  <w:t>Age at enrolment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35E4F" w14:textId="77777777" w:rsidR="007B6257" w:rsidRPr="00A01230" w:rsidRDefault="007B6257" w:rsidP="002F16D3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5E512" w14:textId="77777777" w:rsidR="007B6257" w:rsidRPr="00A01230" w:rsidRDefault="007B6257" w:rsidP="002F16D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1E4B8" w14:textId="77777777" w:rsidR="007B6257" w:rsidRPr="00A01230" w:rsidRDefault="007B6257" w:rsidP="002F16D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02004" w14:textId="77777777" w:rsidR="007B6257" w:rsidRPr="00A01230" w:rsidRDefault="007B6257" w:rsidP="002F16D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903A3" w14:textId="77777777" w:rsidR="007B6257" w:rsidRPr="00A01230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A012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</w:tr>
      <w:tr w:rsidR="007B6257" w:rsidRPr="00A01230" w14:paraId="621B3340" w14:textId="77777777" w:rsidTr="002F16D3">
        <w:trPr>
          <w:trHeight w:val="300"/>
          <w:jc w:val="center"/>
        </w:trPr>
        <w:tc>
          <w:tcPr>
            <w:tcW w:w="2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B9E9D" w14:textId="77777777" w:rsidR="007B6257" w:rsidRPr="00A01230" w:rsidRDefault="007B6257" w:rsidP="002F16D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A012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&lt; 44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0B9AF" w14:textId="77777777" w:rsidR="007B6257" w:rsidRPr="00A01230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A012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16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067CF" w14:textId="77777777" w:rsidR="007B6257" w:rsidRPr="00A01230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A012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8.3%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B4625" w14:textId="77777777" w:rsidR="007B6257" w:rsidRPr="00A01230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A012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EBA09" w14:textId="77777777" w:rsidR="007B6257" w:rsidRPr="00A01230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A012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1.8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38E6A" w14:textId="77777777" w:rsidR="007B6257" w:rsidRPr="00A01230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A012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</w:tr>
      <w:tr w:rsidR="007B6257" w:rsidRPr="00A01230" w14:paraId="16FA62E6" w14:textId="77777777" w:rsidTr="002F16D3">
        <w:trPr>
          <w:trHeight w:val="300"/>
          <w:jc w:val="center"/>
        </w:trPr>
        <w:tc>
          <w:tcPr>
            <w:tcW w:w="2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A07AD" w14:textId="77777777" w:rsidR="007B6257" w:rsidRPr="00A01230" w:rsidRDefault="007B6257" w:rsidP="002F16D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A012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45 to 54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54120" w14:textId="77777777" w:rsidR="007B6257" w:rsidRPr="00A01230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A012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61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05B31" w14:textId="77777777" w:rsidR="007B6257" w:rsidRPr="00A01230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A012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31.8%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7364D" w14:textId="77777777" w:rsidR="007B6257" w:rsidRPr="00A01230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A012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1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AF718" w14:textId="77777777" w:rsidR="007B6257" w:rsidRPr="00A01230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A012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28.6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64CBB" w14:textId="77777777" w:rsidR="007B6257" w:rsidRPr="00A01230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A012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</w:tr>
      <w:tr w:rsidR="007B6257" w:rsidRPr="00A01230" w14:paraId="0DFF291B" w14:textId="77777777" w:rsidTr="002F16D3">
        <w:trPr>
          <w:trHeight w:val="300"/>
          <w:jc w:val="center"/>
        </w:trPr>
        <w:tc>
          <w:tcPr>
            <w:tcW w:w="2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0D78A" w14:textId="77777777" w:rsidR="007B6257" w:rsidRPr="00A01230" w:rsidRDefault="007B6257" w:rsidP="002F16D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A012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55 to 64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995A4" w14:textId="77777777" w:rsidR="007B6257" w:rsidRPr="00A01230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A012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76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E5325" w14:textId="77777777" w:rsidR="007B6257" w:rsidRPr="00A01230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A012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39.6%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8B6D6" w14:textId="77777777" w:rsidR="007B6257" w:rsidRPr="00A01230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A012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1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B39FD" w14:textId="77777777" w:rsidR="007B6257" w:rsidRPr="00A01230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A012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30.4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C5754" w14:textId="77777777" w:rsidR="007B6257" w:rsidRPr="00A01230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A012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</w:tr>
      <w:tr w:rsidR="007B6257" w:rsidRPr="00A01230" w14:paraId="5C2C5B57" w14:textId="77777777" w:rsidTr="002F16D3">
        <w:trPr>
          <w:trHeight w:val="300"/>
          <w:jc w:val="center"/>
        </w:trPr>
        <w:tc>
          <w:tcPr>
            <w:tcW w:w="2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8A064" w14:textId="77777777" w:rsidR="007B6257" w:rsidRPr="00A01230" w:rsidRDefault="007B6257" w:rsidP="002F16D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A012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65 to 74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DDCEA" w14:textId="77777777" w:rsidR="007B6257" w:rsidRPr="00A01230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A012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32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0ECE1" w14:textId="77777777" w:rsidR="007B6257" w:rsidRPr="00A01230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A012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16.7%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C2E7C" w14:textId="77777777" w:rsidR="007B6257" w:rsidRPr="00A01230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A012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1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00E1C" w14:textId="77777777" w:rsidR="007B6257" w:rsidRPr="00A01230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A012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25.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A1175" w14:textId="77777777" w:rsidR="007B6257" w:rsidRPr="00A01230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A012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</w:tr>
      <w:tr w:rsidR="007B6257" w:rsidRPr="00A01230" w14:paraId="71554F10" w14:textId="77777777" w:rsidTr="002F16D3">
        <w:trPr>
          <w:trHeight w:val="300"/>
          <w:jc w:val="center"/>
        </w:trPr>
        <w:tc>
          <w:tcPr>
            <w:tcW w:w="2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90E65" w14:textId="77777777" w:rsidR="007B6257" w:rsidRPr="00A01230" w:rsidRDefault="007B6257" w:rsidP="002F16D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A012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75 +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A00D9" w14:textId="77777777" w:rsidR="007B6257" w:rsidRPr="00A01230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A012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7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F5B99" w14:textId="77777777" w:rsidR="007B6257" w:rsidRPr="00A01230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A012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3.6%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9E376" w14:textId="77777777" w:rsidR="007B6257" w:rsidRPr="00A01230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A012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7E867" w14:textId="77777777" w:rsidR="007B6257" w:rsidRPr="00A01230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A012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14.3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B9CA5" w14:textId="77777777" w:rsidR="007B6257" w:rsidRPr="00A01230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A012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0.009</w:t>
            </w:r>
          </w:p>
        </w:tc>
      </w:tr>
      <w:tr w:rsidR="007B6257" w:rsidRPr="00A01230" w14:paraId="48884A4F" w14:textId="77777777" w:rsidTr="002F16D3">
        <w:trPr>
          <w:trHeight w:val="300"/>
          <w:jc w:val="center"/>
        </w:trPr>
        <w:tc>
          <w:tcPr>
            <w:tcW w:w="2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712F1" w14:textId="77777777" w:rsidR="007B6257" w:rsidRPr="00A01230" w:rsidRDefault="007B6257" w:rsidP="002F16D3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A01230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  <w:t>TNM stage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EAAC1" w14:textId="77777777" w:rsidR="007B6257" w:rsidRPr="00A01230" w:rsidRDefault="007B6257" w:rsidP="002F16D3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963B0" w14:textId="77777777" w:rsidR="007B6257" w:rsidRPr="00A01230" w:rsidRDefault="007B6257" w:rsidP="002F16D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22BE8" w14:textId="77777777" w:rsidR="007B6257" w:rsidRPr="00A01230" w:rsidRDefault="007B6257" w:rsidP="002F16D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B3C5F" w14:textId="77777777" w:rsidR="007B6257" w:rsidRPr="00A01230" w:rsidRDefault="007B6257" w:rsidP="002F16D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7E13B" w14:textId="77777777" w:rsidR="007B6257" w:rsidRPr="00A01230" w:rsidRDefault="007B6257" w:rsidP="002F16D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A012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</w:tr>
      <w:tr w:rsidR="007B6257" w:rsidRPr="00A01230" w14:paraId="02C49810" w14:textId="77777777" w:rsidTr="002F16D3">
        <w:trPr>
          <w:trHeight w:val="300"/>
          <w:jc w:val="center"/>
        </w:trPr>
        <w:tc>
          <w:tcPr>
            <w:tcW w:w="2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7832E" w14:textId="77777777" w:rsidR="007B6257" w:rsidRPr="00A01230" w:rsidRDefault="007B6257" w:rsidP="002F16D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A012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Low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04451" w14:textId="77777777" w:rsidR="007B6257" w:rsidRPr="00A01230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A012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29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9B1A3" w14:textId="77777777" w:rsidR="007B6257" w:rsidRPr="00A01230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A012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15.1%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0AEBA" w14:textId="77777777" w:rsidR="007B6257" w:rsidRPr="00A01230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A012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C00B8" w14:textId="77777777" w:rsidR="007B6257" w:rsidRPr="00A01230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A012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12.5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462F1" w14:textId="77777777" w:rsidR="007B6257" w:rsidRPr="00A01230" w:rsidRDefault="007B6257" w:rsidP="002F16D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A012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</w:tr>
      <w:tr w:rsidR="007B6257" w:rsidRPr="00A01230" w14:paraId="7E435B0B" w14:textId="77777777" w:rsidTr="002F16D3">
        <w:trPr>
          <w:trHeight w:val="300"/>
          <w:jc w:val="center"/>
        </w:trPr>
        <w:tc>
          <w:tcPr>
            <w:tcW w:w="2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A4F7D" w14:textId="77777777" w:rsidR="007B6257" w:rsidRPr="00A01230" w:rsidRDefault="007B6257" w:rsidP="002F16D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A012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High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858A9" w14:textId="77777777" w:rsidR="007B6257" w:rsidRPr="00A01230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A012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163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E2B9B" w14:textId="77777777" w:rsidR="007B6257" w:rsidRPr="00A01230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A012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84.9%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B957B" w14:textId="77777777" w:rsidR="007B6257" w:rsidRPr="00A01230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A012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4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23DB0" w14:textId="77777777" w:rsidR="007B6257" w:rsidRPr="00A01230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A012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87.5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57702" w14:textId="77777777" w:rsidR="007B6257" w:rsidRPr="00A01230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A012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0.626</w:t>
            </w:r>
          </w:p>
        </w:tc>
      </w:tr>
      <w:tr w:rsidR="007B6257" w:rsidRPr="00A01230" w14:paraId="4EC64344" w14:textId="77777777" w:rsidTr="002F16D3">
        <w:trPr>
          <w:trHeight w:val="300"/>
          <w:jc w:val="center"/>
        </w:trPr>
        <w:tc>
          <w:tcPr>
            <w:tcW w:w="2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8B499" w14:textId="77777777" w:rsidR="007B6257" w:rsidRPr="00A01230" w:rsidRDefault="007B6257" w:rsidP="002F16D3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A01230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  <w:t>HPV status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5384F" w14:textId="77777777" w:rsidR="007B6257" w:rsidRPr="00A01230" w:rsidRDefault="007B6257" w:rsidP="002F16D3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E09BE" w14:textId="77777777" w:rsidR="007B6257" w:rsidRPr="00A01230" w:rsidRDefault="007B6257" w:rsidP="002F16D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865BD" w14:textId="77777777" w:rsidR="007B6257" w:rsidRPr="00A01230" w:rsidRDefault="007B6257" w:rsidP="002F16D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3C17A" w14:textId="77777777" w:rsidR="007B6257" w:rsidRPr="00A01230" w:rsidRDefault="007B6257" w:rsidP="002F16D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2398A" w14:textId="77777777" w:rsidR="007B6257" w:rsidRPr="00A01230" w:rsidRDefault="007B6257" w:rsidP="002F16D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A012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</w:tr>
      <w:tr w:rsidR="007B6257" w:rsidRPr="00A01230" w14:paraId="7BA8C25E" w14:textId="77777777" w:rsidTr="002F16D3">
        <w:trPr>
          <w:trHeight w:val="300"/>
          <w:jc w:val="center"/>
        </w:trPr>
        <w:tc>
          <w:tcPr>
            <w:tcW w:w="2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F6344" w14:textId="77777777" w:rsidR="007B6257" w:rsidRPr="00A01230" w:rsidRDefault="007B6257" w:rsidP="002F16D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A012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Negative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00032" w14:textId="77777777" w:rsidR="007B6257" w:rsidRPr="00A01230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A012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43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4457F" w14:textId="77777777" w:rsidR="007B6257" w:rsidRPr="00A01230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A012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22.4%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AEFFA" w14:textId="77777777" w:rsidR="007B6257" w:rsidRPr="00A01230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A012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3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537AA" w14:textId="77777777" w:rsidR="007B6257" w:rsidRPr="00A01230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A012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55.4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55989" w14:textId="77777777" w:rsidR="007B6257" w:rsidRPr="00A01230" w:rsidRDefault="007B6257" w:rsidP="002F16D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A012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</w:tr>
      <w:tr w:rsidR="007B6257" w:rsidRPr="00A01230" w14:paraId="2A249C0A" w14:textId="77777777" w:rsidTr="002F16D3">
        <w:trPr>
          <w:trHeight w:val="300"/>
          <w:jc w:val="center"/>
        </w:trPr>
        <w:tc>
          <w:tcPr>
            <w:tcW w:w="2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59C0B" w14:textId="77777777" w:rsidR="007B6257" w:rsidRPr="00A01230" w:rsidRDefault="007B6257" w:rsidP="002F16D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A012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Positive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00A44" w14:textId="77777777" w:rsidR="007B6257" w:rsidRPr="00A01230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A012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149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6BC5A" w14:textId="77777777" w:rsidR="007B6257" w:rsidRPr="00A01230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A012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77.6%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4A6E2" w14:textId="77777777" w:rsidR="007B6257" w:rsidRPr="00A01230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A012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2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2EBF0" w14:textId="77777777" w:rsidR="007B6257" w:rsidRPr="00A01230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A012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44.6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24D1A" w14:textId="77777777" w:rsidR="007B6257" w:rsidRPr="00A01230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A012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&lt;0.001</w:t>
            </w:r>
          </w:p>
        </w:tc>
      </w:tr>
      <w:tr w:rsidR="007B6257" w:rsidRPr="00A01230" w14:paraId="6F3C2A62" w14:textId="77777777" w:rsidTr="002F16D3">
        <w:trPr>
          <w:trHeight w:val="300"/>
          <w:jc w:val="center"/>
        </w:trPr>
        <w:tc>
          <w:tcPr>
            <w:tcW w:w="2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2EAF2" w14:textId="77777777" w:rsidR="007B6257" w:rsidRPr="00A01230" w:rsidRDefault="007B6257" w:rsidP="002F16D3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A01230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  <w:t>BMI group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C326A" w14:textId="77777777" w:rsidR="007B6257" w:rsidRPr="00A01230" w:rsidRDefault="007B6257" w:rsidP="002F16D3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6C095" w14:textId="77777777" w:rsidR="007B6257" w:rsidRPr="00A01230" w:rsidRDefault="007B6257" w:rsidP="002F16D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6F730" w14:textId="77777777" w:rsidR="007B6257" w:rsidRPr="00A01230" w:rsidRDefault="007B6257" w:rsidP="002F16D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5A4DD" w14:textId="77777777" w:rsidR="007B6257" w:rsidRPr="00A01230" w:rsidRDefault="007B6257" w:rsidP="002F16D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25D25" w14:textId="77777777" w:rsidR="007B6257" w:rsidRPr="00A01230" w:rsidRDefault="007B6257" w:rsidP="002F16D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A012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</w:tr>
      <w:tr w:rsidR="007B6257" w:rsidRPr="00A01230" w14:paraId="10666E7F" w14:textId="77777777" w:rsidTr="002F16D3">
        <w:trPr>
          <w:trHeight w:val="300"/>
          <w:jc w:val="center"/>
        </w:trPr>
        <w:tc>
          <w:tcPr>
            <w:tcW w:w="2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2D88D" w14:textId="77777777" w:rsidR="007B6257" w:rsidRPr="00A01230" w:rsidRDefault="007B6257" w:rsidP="002F16D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A012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not overweight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A893E" w14:textId="77777777" w:rsidR="007B6257" w:rsidRPr="00A01230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A012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73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FD847" w14:textId="77777777" w:rsidR="007B6257" w:rsidRPr="00A01230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A012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38.0%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903F1" w14:textId="77777777" w:rsidR="007B6257" w:rsidRPr="00A01230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A012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3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920D3" w14:textId="77777777" w:rsidR="007B6257" w:rsidRPr="00A01230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A012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55.4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D042F" w14:textId="77777777" w:rsidR="007B6257" w:rsidRPr="00A01230" w:rsidRDefault="007B6257" w:rsidP="002F16D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A012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</w:tr>
      <w:tr w:rsidR="007B6257" w:rsidRPr="00A01230" w14:paraId="28683875" w14:textId="77777777" w:rsidTr="002F16D3">
        <w:trPr>
          <w:trHeight w:val="300"/>
          <w:jc w:val="center"/>
        </w:trPr>
        <w:tc>
          <w:tcPr>
            <w:tcW w:w="2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9B56F" w14:textId="77777777" w:rsidR="007B6257" w:rsidRPr="00A01230" w:rsidRDefault="007B6257" w:rsidP="002F16D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A012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overweight or obese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23F1D" w14:textId="77777777" w:rsidR="007B6257" w:rsidRPr="00A01230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A012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119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C0292" w14:textId="77777777" w:rsidR="007B6257" w:rsidRPr="00A01230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A012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62.0%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B5602" w14:textId="77777777" w:rsidR="007B6257" w:rsidRPr="00A01230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A012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2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F62B2" w14:textId="77777777" w:rsidR="007B6257" w:rsidRPr="00A01230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A012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44.6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A0396" w14:textId="77777777" w:rsidR="007B6257" w:rsidRPr="00A01230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A012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0.021</w:t>
            </w:r>
          </w:p>
        </w:tc>
      </w:tr>
      <w:tr w:rsidR="007B6257" w:rsidRPr="00A01230" w14:paraId="5E2D5B9D" w14:textId="77777777" w:rsidTr="002F16D3">
        <w:trPr>
          <w:trHeight w:val="300"/>
          <w:jc w:val="center"/>
        </w:trPr>
        <w:tc>
          <w:tcPr>
            <w:tcW w:w="2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AB0DD" w14:textId="77777777" w:rsidR="007B6257" w:rsidRPr="00A01230" w:rsidRDefault="007B6257" w:rsidP="002F16D3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A01230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  <w:t>Comorbidity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FF400" w14:textId="77777777" w:rsidR="007B6257" w:rsidRPr="00A01230" w:rsidRDefault="007B6257" w:rsidP="002F16D3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080C4" w14:textId="77777777" w:rsidR="007B6257" w:rsidRPr="00A01230" w:rsidRDefault="007B6257" w:rsidP="002F16D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88DBC" w14:textId="77777777" w:rsidR="007B6257" w:rsidRPr="00A01230" w:rsidRDefault="007B6257" w:rsidP="002F16D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2376B" w14:textId="77777777" w:rsidR="007B6257" w:rsidRPr="00A01230" w:rsidRDefault="007B6257" w:rsidP="002F16D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4E0B6" w14:textId="77777777" w:rsidR="007B6257" w:rsidRPr="00A01230" w:rsidRDefault="007B6257" w:rsidP="002F16D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A012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</w:tr>
      <w:tr w:rsidR="007B6257" w:rsidRPr="00A01230" w14:paraId="7D827FBA" w14:textId="77777777" w:rsidTr="002F16D3">
        <w:trPr>
          <w:trHeight w:val="300"/>
          <w:jc w:val="center"/>
        </w:trPr>
        <w:tc>
          <w:tcPr>
            <w:tcW w:w="2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08A67" w14:textId="77777777" w:rsidR="007B6257" w:rsidRPr="00A01230" w:rsidRDefault="007B6257" w:rsidP="002F16D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A012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None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A4844" w14:textId="77777777" w:rsidR="007B6257" w:rsidRPr="00A01230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A012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119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3310B" w14:textId="77777777" w:rsidR="007B6257" w:rsidRPr="00A01230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A012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62.0%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D52C1" w14:textId="77777777" w:rsidR="007B6257" w:rsidRPr="00A01230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A012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2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C9558" w14:textId="77777777" w:rsidR="007B6257" w:rsidRPr="00A01230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A012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44.6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A4C00" w14:textId="77777777" w:rsidR="007B6257" w:rsidRPr="00A01230" w:rsidRDefault="007B6257" w:rsidP="002F16D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A012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</w:tr>
      <w:tr w:rsidR="007B6257" w:rsidRPr="00A01230" w14:paraId="0762E0B5" w14:textId="77777777" w:rsidTr="002F16D3">
        <w:trPr>
          <w:trHeight w:val="300"/>
          <w:jc w:val="center"/>
        </w:trPr>
        <w:tc>
          <w:tcPr>
            <w:tcW w:w="2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AF9B6" w14:textId="77777777" w:rsidR="007B6257" w:rsidRPr="00A01230" w:rsidRDefault="007B6257" w:rsidP="002F16D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A012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Mild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A6767" w14:textId="77777777" w:rsidR="007B6257" w:rsidRPr="00A01230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A012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51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D9B4F" w14:textId="77777777" w:rsidR="007B6257" w:rsidRPr="00A01230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A012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26.6%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BE4B7" w14:textId="77777777" w:rsidR="007B6257" w:rsidRPr="00A01230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A012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1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2111A" w14:textId="77777777" w:rsidR="007B6257" w:rsidRPr="00A01230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A012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32.1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6FD5D" w14:textId="77777777" w:rsidR="007B6257" w:rsidRPr="00A01230" w:rsidRDefault="007B6257" w:rsidP="002F16D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A012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</w:tr>
      <w:tr w:rsidR="007B6257" w:rsidRPr="00A01230" w14:paraId="303EAF29" w14:textId="77777777" w:rsidTr="002F16D3">
        <w:trPr>
          <w:trHeight w:val="300"/>
          <w:jc w:val="center"/>
        </w:trPr>
        <w:tc>
          <w:tcPr>
            <w:tcW w:w="2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34669" w14:textId="77777777" w:rsidR="007B6257" w:rsidRPr="00A01230" w:rsidRDefault="007B6257" w:rsidP="002F16D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A012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Moderate/Severe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10EFF" w14:textId="77777777" w:rsidR="007B6257" w:rsidRPr="00A01230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A012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22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9395C" w14:textId="77777777" w:rsidR="007B6257" w:rsidRPr="00A01230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A012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11.5%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A4766" w14:textId="77777777" w:rsidR="007B6257" w:rsidRPr="00A01230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A012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1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2111D" w14:textId="77777777" w:rsidR="007B6257" w:rsidRPr="00A01230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A012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23.2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73F28" w14:textId="77777777" w:rsidR="007B6257" w:rsidRPr="00A01230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A012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0.031</w:t>
            </w:r>
          </w:p>
        </w:tc>
      </w:tr>
      <w:tr w:rsidR="007B6257" w:rsidRPr="00A01230" w14:paraId="56FAC1AC" w14:textId="77777777" w:rsidTr="002F16D3">
        <w:trPr>
          <w:trHeight w:val="300"/>
          <w:jc w:val="center"/>
        </w:trPr>
        <w:tc>
          <w:tcPr>
            <w:tcW w:w="2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27243" w14:textId="77777777" w:rsidR="007B6257" w:rsidRPr="00A01230" w:rsidRDefault="007B6257" w:rsidP="002F16D3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A01230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  <w:t>Education level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66148" w14:textId="77777777" w:rsidR="007B6257" w:rsidRPr="00A01230" w:rsidRDefault="007B6257" w:rsidP="002F16D3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F0B8F" w14:textId="77777777" w:rsidR="007B6257" w:rsidRPr="00A01230" w:rsidRDefault="007B6257" w:rsidP="002F16D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B1EEE" w14:textId="77777777" w:rsidR="007B6257" w:rsidRPr="00A01230" w:rsidRDefault="007B6257" w:rsidP="002F16D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E49DB" w14:textId="77777777" w:rsidR="007B6257" w:rsidRPr="00A01230" w:rsidRDefault="007B6257" w:rsidP="002F16D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435A4" w14:textId="77777777" w:rsidR="007B6257" w:rsidRPr="00A01230" w:rsidRDefault="007B6257" w:rsidP="002F16D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A012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</w:tr>
      <w:tr w:rsidR="007B6257" w:rsidRPr="00A01230" w14:paraId="755E9CF0" w14:textId="77777777" w:rsidTr="002F16D3">
        <w:trPr>
          <w:trHeight w:val="300"/>
          <w:jc w:val="center"/>
        </w:trPr>
        <w:tc>
          <w:tcPr>
            <w:tcW w:w="2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4CF4E" w14:textId="77777777" w:rsidR="007B6257" w:rsidRPr="00A01230" w:rsidRDefault="007B6257" w:rsidP="002F16D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A012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School education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1CBCA" w14:textId="77777777" w:rsidR="007B6257" w:rsidRPr="00A01230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A012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84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3BFF3" w14:textId="77777777" w:rsidR="007B6257" w:rsidRPr="00A01230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A012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43.8%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7B6A1" w14:textId="77777777" w:rsidR="007B6257" w:rsidRPr="00A01230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A012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3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600F3" w14:textId="77777777" w:rsidR="007B6257" w:rsidRPr="00A01230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A012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53.6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F4889" w14:textId="77777777" w:rsidR="007B6257" w:rsidRPr="00A01230" w:rsidRDefault="007B6257" w:rsidP="002F16D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A012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</w:tr>
      <w:tr w:rsidR="007B6257" w:rsidRPr="00A01230" w14:paraId="16F4E15E" w14:textId="77777777" w:rsidTr="002F16D3">
        <w:trPr>
          <w:trHeight w:val="300"/>
          <w:jc w:val="center"/>
        </w:trPr>
        <w:tc>
          <w:tcPr>
            <w:tcW w:w="2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795FA" w14:textId="77777777" w:rsidR="007B6257" w:rsidRPr="00A01230" w:rsidRDefault="007B6257" w:rsidP="002F16D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A012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College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17C27" w14:textId="77777777" w:rsidR="007B6257" w:rsidRPr="00A01230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A012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80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49FF7" w14:textId="77777777" w:rsidR="007B6257" w:rsidRPr="00A01230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A012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41.7%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97842" w14:textId="77777777" w:rsidR="007B6257" w:rsidRPr="00A01230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A012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2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7584B" w14:textId="77777777" w:rsidR="007B6257" w:rsidRPr="00A01230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A012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35.7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2E054" w14:textId="77777777" w:rsidR="007B6257" w:rsidRPr="00A01230" w:rsidRDefault="007B6257" w:rsidP="002F16D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A012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</w:tr>
      <w:tr w:rsidR="007B6257" w:rsidRPr="00A01230" w14:paraId="74476310" w14:textId="77777777" w:rsidTr="002F16D3">
        <w:trPr>
          <w:trHeight w:val="300"/>
          <w:jc w:val="center"/>
        </w:trPr>
        <w:tc>
          <w:tcPr>
            <w:tcW w:w="2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68760" w14:textId="77777777" w:rsidR="007B6257" w:rsidRPr="00A01230" w:rsidRDefault="007B6257" w:rsidP="002F16D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A012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Degree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43882" w14:textId="77777777" w:rsidR="007B6257" w:rsidRPr="00A01230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A012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28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88367" w14:textId="77777777" w:rsidR="007B6257" w:rsidRPr="00A01230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A012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14.6%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5FEC0" w14:textId="77777777" w:rsidR="007B6257" w:rsidRPr="00A01230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A012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B0129" w14:textId="77777777" w:rsidR="007B6257" w:rsidRPr="00A01230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A012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10.7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87403" w14:textId="77777777" w:rsidR="007B6257" w:rsidRPr="00A01230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A012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0.414</w:t>
            </w:r>
          </w:p>
        </w:tc>
      </w:tr>
      <w:tr w:rsidR="007B6257" w:rsidRPr="00A01230" w14:paraId="1559066F" w14:textId="77777777" w:rsidTr="002F16D3">
        <w:trPr>
          <w:trHeight w:val="300"/>
          <w:jc w:val="center"/>
        </w:trPr>
        <w:tc>
          <w:tcPr>
            <w:tcW w:w="2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0640E" w14:textId="77777777" w:rsidR="007B6257" w:rsidRPr="00A01230" w:rsidRDefault="007B6257" w:rsidP="002F16D3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A01230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  <w:t>Self-reported smoking status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B680C" w14:textId="77777777" w:rsidR="007B6257" w:rsidRPr="00A01230" w:rsidRDefault="007B6257" w:rsidP="002F16D3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34AAF" w14:textId="77777777" w:rsidR="007B6257" w:rsidRPr="00A01230" w:rsidRDefault="007B6257" w:rsidP="002F16D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4E980" w14:textId="77777777" w:rsidR="007B6257" w:rsidRPr="00A01230" w:rsidRDefault="007B6257" w:rsidP="002F16D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EA9BE" w14:textId="77777777" w:rsidR="007B6257" w:rsidRPr="00A01230" w:rsidRDefault="007B6257" w:rsidP="002F16D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2BA7B" w14:textId="77777777" w:rsidR="007B6257" w:rsidRPr="00A01230" w:rsidRDefault="007B6257" w:rsidP="002F16D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A012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</w:tr>
      <w:tr w:rsidR="007B6257" w:rsidRPr="00A01230" w14:paraId="0BA0097F" w14:textId="77777777" w:rsidTr="002F16D3">
        <w:trPr>
          <w:trHeight w:val="300"/>
          <w:jc w:val="center"/>
        </w:trPr>
        <w:tc>
          <w:tcPr>
            <w:tcW w:w="2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88CA5" w14:textId="77777777" w:rsidR="007B6257" w:rsidRPr="00A01230" w:rsidRDefault="007B6257" w:rsidP="002F16D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A012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Never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851E2" w14:textId="77777777" w:rsidR="007B6257" w:rsidRPr="00A01230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A012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72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A30EF" w14:textId="77777777" w:rsidR="007B6257" w:rsidRPr="00A01230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A012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37.5%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3EE88" w14:textId="77777777" w:rsidR="007B6257" w:rsidRPr="00A01230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A012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2A99B" w14:textId="77777777" w:rsidR="007B6257" w:rsidRPr="00A01230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A012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12.5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15CC0" w14:textId="77777777" w:rsidR="007B6257" w:rsidRPr="00A01230" w:rsidRDefault="007B6257" w:rsidP="002F16D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A012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</w:tr>
      <w:tr w:rsidR="007B6257" w:rsidRPr="00A01230" w14:paraId="766DD005" w14:textId="77777777" w:rsidTr="002F16D3">
        <w:trPr>
          <w:trHeight w:val="300"/>
          <w:jc w:val="center"/>
        </w:trPr>
        <w:tc>
          <w:tcPr>
            <w:tcW w:w="2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8F527" w14:textId="77777777" w:rsidR="007B6257" w:rsidRPr="00A01230" w:rsidRDefault="007B6257" w:rsidP="002F16D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A012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Former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18C7F" w14:textId="77777777" w:rsidR="007B6257" w:rsidRPr="00A01230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A012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98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7A7DF" w14:textId="77777777" w:rsidR="007B6257" w:rsidRPr="00A01230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A012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51.0%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FF7A5" w14:textId="77777777" w:rsidR="007B6257" w:rsidRPr="00A01230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A012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2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C426A" w14:textId="77777777" w:rsidR="007B6257" w:rsidRPr="00A01230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A012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51.8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CD5AB" w14:textId="77777777" w:rsidR="007B6257" w:rsidRPr="00A01230" w:rsidRDefault="007B6257" w:rsidP="002F16D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A012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</w:tr>
      <w:tr w:rsidR="007B6257" w:rsidRPr="00A01230" w14:paraId="1035462F" w14:textId="77777777" w:rsidTr="002F16D3">
        <w:trPr>
          <w:trHeight w:val="300"/>
          <w:jc w:val="center"/>
        </w:trPr>
        <w:tc>
          <w:tcPr>
            <w:tcW w:w="2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233EB" w14:textId="77777777" w:rsidR="007B6257" w:rsidRPr="00A01230" w:rsidRDefault="007B6257" w:rsidP="002F16D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A012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Current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EB1FD" w14:textId="77777777" w:rsidR="007B6257" w:rsidRPr="00A01230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A012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22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EF4E1" w14:textId="77777777" w:rsidR="007B6257" w:rsidRPr="00A01230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A012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11.5%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51788" w14:textId="77777777" w:rsidR="007B6257" w:rsidRPr="00A01230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A012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2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4944D" w14:textId="77777777" w:rsidR="007B6257" w:rsidRPr="00A01230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A012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35.7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A03EC" w14:textId="77777777" w:rsidR="007B6257" w:rsidRPr="00A01230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A012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&lt;0.001</w:t>
            </w:r>
          </w:p>
        </w:tc>
      </w:tr>
      <w:tr w:rsidR="007B6257" w:rsidRPr="00A01230" w14:paraId="22A5CD60" w14:textId="77777777" w:rsidTr="002F16D3">
        <w:trPr>
          <w:trHeight w:val="300"/>
          <w:jc w:val="center"/>
        </w:trPr>
        <w:tc>
          <w:tcPr>
            <w:tcW w:w="2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23D8E" w14:textId="77777777" w:rsidR="007B6257" w:rsidRPr="00A01230" w:rsidRDefault="007B6257" w:rsidP="002F16D3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A01230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  <w:t>Self-reported alcohol intake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0718A" w14:textId="77777777" w:rsidR="007B6257" w:rsidRPr="00A01230" w:rsidRDefault="007B6257" w:rsidP="002F16D3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085C4" w14:textId="77777777" w:rsidR="007B6257" w:rsidRPr="00A01230" w:rsidRDefault="007B6257" w:rsidP="002F16D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86062" w14:textId="77777777" w:rsidR="007B6257" w:rsidRPr="00A01230" w:rsidRDefault="007B6257" w:rsidP="002F16D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66194" w14:textId="77777777" w:rsidR="007B6257" w:rsidRPr="00A01230" w:rsidRDefault="007B6257" w:rsidP="002F16D3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A2A4E" w14:textId="77777777" w:rsidR="007B6257" w:rsidRPr="00A01230" w:rsidRDefault="007B6257" w:rsidP="002F16D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A012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</w:tr>
      <w:tr w:rsidR="007B6257" w:rsidRPr="00A01230" w14:paraId="58069EF1" w14:textId="77777777" w:rsidTr="002F16D3">
        <w:trPr>
          <w:trHeight w:val="300"/>
          <w:jc w:val="center"/>
        </w:trPr>
        <w:tc>
          <w:tcPr>
            <w:tcW w:w="2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4A9F3" w14:textId="77777777" w:rsidR="007B6257" w:rsidRPr="00A01230" w:rsidRDefault="007B6257" w:rsidP="002F16D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A012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Non-drinker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8B376" w14:textId="77777777" w:rsidR="007B6257" w:rsidRPr="00A01230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A012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53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963BA" w14:textId="77777777" w:rsidR="007B6257" w:rsidRPr="00A01230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A012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27.6%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39057" w14:textId="77777777" w:rsidR="007B6257" w:rsidRPr="00A01230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A012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1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5352A" w14:textId="77777777" w:rsidR="007B6257" w:rsidRPr="00A01230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A012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26.8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58B1C" w14:textId="77777777" w:rsidR="007B6257" w:rsidRPr="00A01230" w:rsidRDefault="007B6257" w:rsidP="002F16D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A012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</w:tr>
      <w:tr w:rsidR="007B6257" w:rsidRPr="00A01230" w14:paraId="12292F33" w14:textId="77777777" w:rsidTr="002F16D3">
        <w:trPr>
          <w:trHeight w:val="300"/>
          <w:jc w:val="center"/>
        </w:trPr>
        <w:tc>
          <w:tcPr>
            <w:tcW w:w="2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C615D" w14:textId="77777777" w:rsidR="007B6257" w:rsidRPr="00A01230" w:rsidRDefault="007B6257" w:rsidP="002F16D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A012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 xml:space="preserve">Moderate 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FF026" w14:textId="77777777" w:rsidR="007B6257" w:rsidRPr="00A01230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A012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47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CA098" w14:textId="77777777" w:rsidR="007B6257" w:rsidRPr="00A01230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A012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24.5%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9C94D" w14:textId="77777777" w:rsidR="007B6257" w:rsidRPr="00A01230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A012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C5FE6" w14:textId="77777777" w:rsidR="007B6257" w:rsidRPr="00A01230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A012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16.1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7B4A1" w14:textId="77777777" w:rsidR="007B6257" w:rsidRPr="00A01230" w:rsidRDefault="007B6257" w:rsidP="002F16D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A012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</w:tr>
      <w:tr w:rsidR="007B6257" w:rsidRPr="00A01230" w14:paraId="4BECF5AA" w14:textId="77777777" w:rsidTr="002F16D3">
        <w:trPr>
          <w:trHeight w:val="300"/>
          <w:jc w:val="center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047F88" w14:textId="77777777" w:rsidR="007B6257" w:rsidRPr="00A01230" w:rsidRDefault="007B6257" w:rsidP="002F16D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A012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Hazardous-harmful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9D739A" w14:textId="77777777" w:rsidR="007B6257" w:rsidRPr="00A01230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A012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92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68A3B4" w14:textId="77777777" w:rsidR="007B6257" w:rsidRPr="00A01230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A012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47.9%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5CF22E" w14:textId="77777777" w:rsidR="007B6257" w:rsidRPr="00A01230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A012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32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C3949F" w14:textId="77777777" w:rsidR="007B6257" w:rsidRPr="00A01230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A012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57.1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95D4C" w14:textId="77777777" w:rsidR="007B6257" w:rsidRPr="00A01230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A01230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0.349</w:t>
            </w:r>
          </w:p>
        </w:tc>
      </w:tr>
    </w:tbl>
    <w:p w14:paraId="5C99586B" w14:textId="77777777" w:rsidR="007B6257" w:rsidRDefault="007B6257" w:rsidP="007B6257">
      <w:pPr>
        <w:rPr>
          <w:b/>
          <w:sz w:val="22"/>
          <w:szCs w:val="22"/>
        </w:rPr>
      </w:pPr>
    </w:p>
    <w:p w14:paraId="01E1DCAA" w14:textId="77777777" w:rsidR="007B6257" w:rsidRDefault="007B6257" w:rsidP="007B6257">
      <w:pPr>
        <w:rPr>
          <w:b/>
          <w:sz w:val="22"/>
          <w:szCs w:val="22"/>
        </w:rPr>
      </w:pPr>
    </w:p>
    <w:p w14:paraId="50DB066D" w14:textId="77777777" w:rsidR="007B6257" w:rsidRPr="00017024" w:rsidRDefault="007B6257" w:rsidP="007B6257">
      <w:pPr>
        <w:sectPr w:rsidR="007B6257" w:rsidRPr="00017024" w:rsidSect="002F16D3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0034DF">
        <w:rPr>
          <w:rFonts w:ascii="Calibri" w:hAnsi="Calibri"/>
          <w:b/>
          <w:sz w:val="22"/>
          <w:szCs w:val="22"/>
          <w:lang w:val="en-GB"/>
        </w:rPr>
        <w:t>Abbreviations:</w:t>
      </w:r>
      <w:r w:rsidRPr="000034DF">
        <w:rPr>
          <w:rFonts w:ascii="Calibri" w:hAnsi="Calibri"/>
          <w:sz w:val="22"/>
          <w:szCs w:val="22"/>
          <w:lang w:val="en-GB"/>
        </w:rPr>
        <w:t xml:space="preserve"> BMI, body mass index</w:t>
      </w:r>
      <w:r>
        <w:rPr>
          <w:rFonts w:ascii="Calibri" w:hAnsi="Calibri"/>
          <w:sz w:val="22"/>
          <w:szCs w:val="22"/>
          <w:lang w:val="en-GB"/>
        </w:rPr>
        <w:t xml:space="preserve">; </w:t>
      </w:r>
      <w:r w:rsidRPr="000034DF">
        <w:rPr>
          <w:rFonts w:ascii="Calibri" w:hAnsi="Calibri"/>
          <w:sz w:val="22"/>
          <w:szCs w:val="22"/>
          <w:lang w:val="en-GB"/>
        </w:rPr>
        <w:t>HPV, human papillomavirus;</w:t>
      </w:r>
      <w:r>
        <w:rPr>
          <w:rFonts w:ascii="Calibri" w:hAnsi="Calibri"/>
          <w:sz w:val="22"/>
          <w:szCs w:val="22"/>
          <w:lang w:val="en-GB"/>
        </w:rPr>
        <w:t xml:space="preserve"> N, number</w:t>
      </w:r>
      <w:r w:rsidRPr="000034DF">
        <w:rPr>
          <w:rFonts w:ascii="Calibri" w:hAnsi="Calibri"/>
          <w:sz w:val="22"/>
          <w:szCs w:val="22"/>
          <w:lang w:val="en-GB"/>
        </w:rPr>
        <w:t>.</w:t>
      </w:r>
    </w:p>
    <w:p w14:paraId="7D9264EE" w14:textId="77777777" w:rsidR="007B6257" w:rsidRPr="00E9122C" w:rsidRDefault="007B6257" w:rsidP="007B6257">
      <w:pPr>
        <w:spacing w:line="360" w:lineRule="auto"/>
        <w:jc w:val="center"/>
        <w:rPr>
          <w:sz w:val="22"/>
          <w:szCs w:val="22"/>
        </w:rPr>
      </w:pPr>
      <w:r w:rsidRPr="00E9122C">
        <w:rPr>
          <w:b/>
          <w:sz w:val="22"/>
          <w:szCs w:val="22"/>
        </w:rPr>
        <w:lastRenderedPageBreak/>
        <w:t xml:space="preserve">Supplementary </w:t>
      </w:r>
      <w:r>
        <w:rPr>
          <w:b/>
          <w:sz w:val="22"/>
          <w:szCs w:val="22"/>
        </w:rPr>
        <w:t>T</w:t>
      </w:r>
      <w:r w:rsidRPr="00E9122C">
        <w:rPr>
          <w:b/>
          <w:sz w:val="22"/>
          <w:szCs w:val="22"/>
        </w:rPr>
        <w:t xml:space="preserve">able </w:t>
      </w:r>
      <w:r>
        <w:rPr>
          <w:b/>
          <w:sz w:val="22"/>
          <w:szCs w:val="22"/>
        </w:rPr>
        <w:t>4</w:t>
      </w:r>
      <w:r w:rsidRPr="00E9122C">
        <w:rPr>
          <w:sz w:val="22"/>
          <w:szCs w:val="22"/>
        </w:rPr>
        <w:t>: Results of the sensitivity analysis.</w:t>
      </w:r>
    </w:p>
    <w:tbl>
      <w:tblPr>
        <w:tblW w:w="4955" w:type="pct"/>
        <w:tblInd w:w="137" w:type="dxa"/>
        <w:tblLayout w:type="fixed"/>
        <w:tblLook w:val="04A0" w:firstRow="1" w:lastRow="0" w:firstColumn="1" w:lastColumn="0" w:noHBand="0" w:noVBand="1"/>
      </w:tblPr>
      <w:tblGrid>
        <w:gridCol w:w="5176"/>
        <w:gridCol w:w="1133"/>
        <w:gridCol w:w="978"/>
        <w:gridCol w:w="978"/>
        <w:gridCol w:w="789"/>
        <w:gridCol w:w="1021"/>
        <w:gridCol w:w="808"/>
        <w:gridCol w:w="916"/>
        <w:gridCol w:w="916"/>
        <w:gridCol w:w="919"/>
        <w:gridCol w:w="916"/>
        <w:gridCol w:w="925"/>
      </w:tblGrid>
      <w:tr w:rsidR="007B6257" w:rsidRPr="009B5BD8" w14:paraId="40184480" w14:textId="77777777" w:rsidTr="002F16D3">
        <w:trPr>
          <w:trHeight w:val="300"/>
        </w:trPr>
        <w:tc>
          <w:tcPr>
            <w:tcW w:w="1672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6ED6D" w14:textId="77777777" w:rsidR="007B6257" w:rsidRPr="009B5BD8" w:rsidRDefault="007B6257" w:rsidP="002F16D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9B5BD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3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F6F3F" w14:textId="77777777" w:rsidR="007B6257" w:rsidRPr="009B5BD8" w:rsidRDefault="007B6257" w:rsidP="002F16D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9B5BD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631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BBF71" w14:textId="77777777" w:rsidR="007B6257" w:rsidRPr="009B5BD8" w:rsidRDefault="007B6257" w:rsidP="002F16D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9B5BD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Minimally adjusted</w:t>
            </w:r>
          </w:p>
        </w:tc>
        <w:tc>
          <w:tcPr>
            <w:tcW w:w="2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C401E" w14:textId="77777777" w:rsidR="007B6257" w:rsidRPr="009B5BD8" w:rsidRDefault="007B6257" w:rsidP="002F16D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9B5BD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3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4B8A8" w14:textId="77777777" w:rsidR="007B6257" w:rsidRPr="009B5BD8" w:rsidRDefault="007B6257" w:rsidP="002F16D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9B5BD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2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CE53E" w14:textId="77777777" w:rsidR="007B6257" w:rsidRPr="009B5BD8" w:rsidRDefault="007B6257" w:rsidP="002F16D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9B5BD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29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337B1" w14:textId="77777777" w:rsidR="007B6257" w:rsidRPr="009B5BD8" w:rsidRDefault="007B6257" w:rsidP="002F16D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9B5BD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59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C55AB" w14:textId="77777777" w:rsidR="007B6257" w:rsidRPr="009B5BD8" w:rsidRDefault="007B6257" w:rsidP="002F16D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9B5BD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Fully adjusted</w:t>
            </w:r>
          </w:p>
        </w:tc>
        <w:tc>
          <w:tcPr>
            <w:tcW w:w="29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F6F31" w14:textId="77777777" w:rsidR="007B6257" w:rsidRPr="009B5BD8" w:rsidRDefault="007B6257" w:rsidP="002F16D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9B5BD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300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97E1F" w14:textId="77777777" w:rsidR="007B6257" w:rsidRPr="009B5BD8" w:rsidRDefault="007B6257" w:rsidP="002F16D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9B5BD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</w:tr>
      <w:tr w:rsidR="007B6257" w:rsidRPr="009B5BD8" w14:paraId="4073792D" w14:textId="77777777" w:rsidTr="002F16D3">
        <w:trPr>
          <w:trHeight w:val="300"/>
        </w:trPr>
        <w:tc>
          <w:tcPr>
            <w:tcW w:w="1672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8C926" w14:textId="77777777" w:rsidR="007B6257" w:rsidRPr="009B5BD8" w:rsidRDefault="007B6257" w:rsidP="002F16D3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9B5BD8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  <w:t xml:space="preserve">Exposure </w:t>
            </w:r>
          </w:p>
        </w:tc>
        <w:tc>
          <w:tcPr>
            <w:tcW w:w="3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9B12A" w14:textId="77777777" w:rsidR="007B6257" w:rsidRPr="009B5BD8" w:rsidRDefault="007B6257" w:rsidP="002F16D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9B5BD8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  <w:t>N</w:t>
            </w:r>
          </w:p>
        </w:tc>
        <w:tc>
          <w:tcPr>
            <w:tcW w:w="3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E6390" w14:textId="77777777" w:rsidR="007B6257" w:rsidRPr="009B5BD8" w:rsidRDefault="007B6257" w:rsidP="002F16D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9B5BD8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  <w:t>HR</w:t>
            </w:r>
          </w:p>
        </w:tc>
        <w:tc>
          <w:tcPr>
            <w:tcW w:w="3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E53D8" w14:textId="77777777" w:rsidR="007B6257" w:rsidRPr="009B5BD8" w:rsidRDefault="007B6257" w:rsidP="002F16D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proofErr w:type="spellStart"/>
            <w:r w:rsidRPr="009B5BD8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  <w:t>ll</w:t>
            </w:r>
            <w:proofErr w:type="spellEnd"/>
          </w:p>
        </w:tc>
        <w:tc>
          <w:tcPr>
            <w:tcW w:w="2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358B7" w14:textId="77777777" w:rsidR="007B6257" w:rsidRPr="009B5BD8" w:rsidRDefault="007B6257" w:rsidP="002F16D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9B5BD8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  <w:t>ul</w:t>
            </w:r>
          </w:p>
        </w:tc>
        <w:tc>
          <w:tcPr>
            <w:tcW w:w="3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F36C0" w14:textId="77777777" w:rsidR="007B6257" w:rsidRPr="009B5BD8" w:rsidRDefault="007B6257" w:rsidP="002F16D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9B5BD8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  <w:t>p-value</w:t>
            </w:r>
          </w:p>
        </w:tc>
        <w:tc>
          <w:tcPr>
            <w:tcW w:w="2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44E85" w14:textId="77777777" w:rsidR="007B6257" w:rsidRPr="009B5BD8" w:rsidRDefault="007B6257" w:rsidP="002F16D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9B5BD8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29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53E5F" w14:textId="77777777" w:rsidR="007B6257" w:rsidRPr="009B5BD8" w:rsidRDefault="007B6257" w:rsidP="002F16D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9B5BD8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  <w:t>N</w:t>
            </w:r>
          </w:p>
        </w:tc>
        <w:tc>
          <w:tcPr>
            <w:tcW w:w="29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6BEAB" w14:textId="77777777" w:rsidR="007B6257" w:rsidRPr="009B5BD8" w:rsidRDefault="007B6257" w:rsidP="002F16D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9B5BD8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  <w:t>HR</w:t>
            </w: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D7F23" w14:textId="77777777" w:rsidR="007B6257" w:rsidRPr="009B5BD8" w:rsidRDefault="007B6257" w:rsidP="002F16D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proofErr w:type="spellStart"/>
            <w:r w:rsidRPr="009B5BD8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  <w:t>ll</w:t>
            </w:r>
            <w:proofErr w:type="spellEnd"/>
          </w:p>
        </w:tc>
        <w:tc>
          <w:tcPr>
            <w:tcW w:w="29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33377" w14:textId="77777777" w:rsidR="007B6257" w:rsidRPr="009B5BD8" w:rsidRDefault="007B6257" w:rsidP="002F16D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9B5BD8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  <w:t>ul</w:t>
            </w:r>
          </w:p>
        </w:tc>
        <w:tc>
          <w:tcPr>
            <w:tcW w:w="300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A163A" w14:textId="77777777" w:rsidR="007B6257" w:rsidRPr="009B5BD8" w:rsidRDefault="007B6257" w:rsidP="002F16D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9B5BD8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  <w:t>p-value</w:t>
            </w:r>
          </w:p>
        </w:tc>
      </w:tr>
      <w:tr w:rsidR="007B6257" w:rsidRPr="009B5BD8" w14:paraId="79B333C6" w14:textId="77777777" w:rsidTr="002F16D3">
        <w:trPr>
          <w:trHeight w:val="300"/>
        </w:trPr>
        <w:tc>
          <w:tcPr>
            <w:tcW w:w="5000" w:type="pct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E7E6E6"/>
            <w:noWrap/>
            <w:vAlign w:val="bottom"/>
            <w:hideMark/>
          </w:tcPr>
          <w:p w14:paraId="28FC7F7A" w14:textId="77777777" w:rsidR="007B6257" w:rsidRPr="009B5BD8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Self-reported</w:t>
            </w:r>
            <w:r w:rsidRPr="009B5BD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 xml:space="preserve"> phenotype</w:t>
            </w:r>
          </w:p>
        </w:tc>
      </w:tr>
      <w:tr w:rsidR="007B6257" w:rsidRPr="009B5BD8" w14:paraId="31312CEB" w14:textId="77777777" w:rsidTr="002F16D3">
        <w:trPr>
          <w:trHeight w:val="300"/>
        </w:trPr>
        <w:tc>
          <w:tcPr>
            <w:tcW w:w="167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62591" w14:textId="77777777" w:rsidR="007B6257" w:rsidRPr="009B5BD8" w:rsidRDefault="007B6257" w:rsidP="002F16D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9B5BD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Ever vs. never smoker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C2895" w14:textId="77777777" w:rsidR="007B6257" w:rsidRPr="009B5BD8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9B5BD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248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DAE2D" w14:textId="77777777" w:rsidR="007B6257" w:rsidRPr="009B5BD8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9B5BD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3.64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FCA38" w14:textId="77777777" w:rsidR="007B6257" w:rsidRPr="009B5BD8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9B5BD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1.65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D7FF6" w14:textId="77777777" w:rsidR="007B6257" w:rsidRPr="009B5BD8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9B5BD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8.07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2F45B" w14:textId="77777777" w:rsidR="007B6257" w:rsidRPr="00D83F3C" w:rsidRDefault="007B6257" w:rsidP="002F16D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D83F3C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  <w:t>1.42E-03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527CA" w14:textId="77777777" w:rsidR="007B6257" w:rsidRPr="009B5BD8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45D54" w14:textId="77777777" w:rsidR="007B6257" w:rsidRPr="009B5BD8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9B5BD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248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D3D67" w14:textId="77777777" w:rsidR="007B6257" w:rsidRPr="009B5BD8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9B5BD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2.47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962BF" w14:textId="77777777" w:rsidR="007B6257" w:rsidRPr="009B5BD8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9B5BD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1.07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E1A6B" w14:textId="77777777" w:rsidR="007B6257" w:rsidRPr="009B5BD8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9B5BD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5.73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85D53" w14:textId="77777777" w:rsidR="007B6257" w:rsidRPr="00D83F3C" w:rsidRDefault="007B6257" w:rsidP="002F16D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D83F3C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  <w:t>0.035</w:t>
            </w:r>
          </w:p>
        </w:tc>
      </w:tr>
      <w:tr w:rsidR="007B6257" w:rsidRPr="009B5BD8" w14:paraId="66DD7673" w14:textId="77777777" w:rsidTr="002F16D3">
        <w:trPr>
          <w:trHeight w:val="300"/>
        </w:trPr>
        <w:tc>
          <w:tcPr>
            <w:tcW w:w="167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4FF33" w14:textId="77777777" w:rsidR="007B6257" w:rsidRPr="009B5BD8" w:rsidRDefault="007B6257" w:rsidP="002F16D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9B5BD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Hazardous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 xml:space="preserve"> to </w:t>
            </w:r>
            <w:r w:rsidRPr="009B5BD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harmful drinker vs. not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F1A79" w14:textId="77777777" w:rsidR="007B6257" w:rsidRPr="009B5BD8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9B5BD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248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770B8" w14:textId="77777777" w:rsidR="007B6257" w:rsidRPr="009B5BD8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9B5BD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1.48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C17BD" w14:textId="77777777" w:rsidR="007B6257" w:rsidRPr="009B5BD8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9B5BD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0.86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77FC8" w14:textId="77777777" w:rsidR="007B6257" w:rsidRPr="009B5BD8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9B5BD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2.56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DF87D" w14:textId="77777777" w:rsidR="007B6257" w:rsidRPr="009B5BD8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0.</w:t>
            </w:r>
            <w:r w:rsidRPr="009B5BD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161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2D5A3" w14:textId="77777777" w:rsidR="007B6257" w:rsidRPr="009B5BD8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A9C5E" w14:textId="77777777" w:rsidR="007B6257" w:rsidRPr="009B5BD8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9B5BD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248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D86EE" w14:textId="77777777" w:rsidR="007B6257" w:rsidRPr="009B5BD8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9B5BD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1.24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E4EEC" w14:textId="77777777" w:rsidR="007B6257" w:rsidRPr="009B5BD8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9B5BD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0.7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69452" w14:textId="77777777" w:rsidR="007B6257" w:rsidRPr="009B5BD8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9B5BD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2.21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4C66F" w14:textId="77777777" w:rsidR="007B6257" w:rsidRPr="009B5BD8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0.</w:t>
            </w:r>
            <w:r w:rsidRPr="009B5BD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458</w:t>
            </w:r>
          </w:p>
        </w:tc>
      </w:tr>
      <w:tr w:rsidR="007B6257" w:rsidRPr="009B5BD8" w14:paraId="0EE4A571" w14:textId="77777777" w:rsidTr="002F16D3">
        <w:trPr>
          <w:trHeight w:val="300"/>
        </w:trPr>
        <w:tc>
          <w:tcPr>
            <w:tcW w:w="167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609B8" w14:textId="77777777" w:rsidR="007B6257" w:rsidRPr="009B5BD8" w:rsidRDefault="007B6257" w:rsidP="002F16D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9B5BD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Higher education vs school education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FBFEB" w14:textId="77777777" w:rsidR="007B6257" w:rsidRPr="009B5BD8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9B5BD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248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27FAC" w14:textId="77777777" w:rsidR="007B6257" w:rsidRPr="009B5BD8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9B5BD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0.74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8D981" w14:textId="77777777" w:rsidR="007B6257" w:rsidRPr="009B5BD8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9B5BD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0.44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CF28B" w14:textId="77777777" w:rsidR="007B6257" w:rsidRPr="009B5BD8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9B5BD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1.25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19FAE" w14:textId="77777777" w:rsidR="007B6257" w:rsidRPr="00D83F3C" w:rsidRDefault="007B6257" w:rsidP="002F16D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D83F3C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  <w:t>0.026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7A03F" w14:textId="77777777" w:rsidR="007B6257" w:rsidRPr="009B5BD8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B2FB0" w14:textId="77777777" w:rsidR="007B6257" w:rsidRPr="009B5BD8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9B5BD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248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11927" w14:textId="77777777" w:rsidR="007B6257" w:rsidRPr="009B5BD8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9B5BD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0.94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ED010" w14:textId="77777777" w:rsidR="007B6257" w:rsidRPr="009B5BD8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9B5BD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0.54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0DDBE" w14:textId="77777777" w:rsidR="007B6257" w:rsidRPr="009B5BD8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9B5BD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1.64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77307" w14:textId="77777777" w:rsidR="007B6257" w:rsidRPr="009B5BD8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0.</w:t>
            </w:r>
            <w:r w:rsidRPr="009B5BD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837</w:t>
            </w:r>
          </w:p>
        </w:tc>
      </w:tr>
      <w:tr w:rsidR="007B6257" w:rsidRPr="009B5BD8" w14:paraId="4D339DC4" w14:textId="77777777" w:rsidTr="002F16D3">
        <w:trPr>
          <w:trHeight w:val="300"/>
        </w:trPr>
        <w:tc>
          <w:tcPr>
            <w:tcW w:w="167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BA7FB" w14:textId="77777777" w:rsidR="007B6257" w:rsidRPr="009B5BD8" w:rsidRDefault="007B6257" w:rsidP="002F16D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9B5BD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 xml:space="preserve">BMI 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83068" w14:textId="77777777" w:rsidR="007B6257" w:rsidRPr="009B5BD8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9B5BD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248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5F918" w14:textId="77777777" w:rsidR="007B6257" w:rsidRPr="009B5BD8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9B5BD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0.93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1FC8A" w14:textId="77777777" w:rsidR="007B6257" w:rsidRPr="009B5BD8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9B5BD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0.87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20669" w14:textId="77777777" w:rsidR="007B6257" w:rsidRPr="009B5BD8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9B5BD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0.99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CC08A" w14:textId="77777777" w:rsidR="007B6257" w:rsidRPr="00D83F3C" w:rsidRDefault="007B6257" w:rsidP="002F16D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D83F3C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  <w:t>0.028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3322A" w14:textId="77777777" w:rsidR="007B6257" w:rsidRPr="009B5BD8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872C4" w14:textId="77777777" w:rsidR="007B6257" w:rsidRPr="009B5BD8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9B5BD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248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78644" w14:textId="77777777" w:rsidR="007B6257" w:rsidRPr="009B5BD8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9B5BD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0.98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6E055" w14:textId="77777777" w:rsidR="007B6257" w:rsidRPr="009B5BD8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9B5BD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0.92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8D9A5" w14:textId="77777777" w:rsidR="007B6257" w:rsidRPr="009B5BD8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9B5BD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1.0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274B3" w14:textId="77777777" w:rsidR="007B6257" w:rsidRPr="009B5BD8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0.</w:t>
            </w:r>
            <w:r w:rsidRPr="009B5BD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655</w:t>
            </w:r>
          </w:p>
        </w:tc>
      </w:tr>
      <w:tr w:rsidR="007B6257" w:rsidRPr="009B5BD8" w14:paraId="18C357C0" w14:textId="77777777" w:rsidTr="002F16D3">
        <w:trPr>
          <w:trHeight w:val="300"/>
        </w:trPr>
        <w:tc>
          <w:tcPr>
            <w:tcW w:w="5000" w:type="pct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E7E6E6"/>
            <w:noWrap/>
            <w:vAlign w:val="bottom"/>
            <w:hideMark/>
          </w:tcPr>
          <w:p w14:paraId="50383E85" w14:textId="77777777" w:rsidR="007B6257" w:rsidRPr="009B5BD8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9B5BD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DNAm score</w:t>
            </w:r>
          </w:p>
        </w:tc>
      </w:tr>
      <w:tr w:rsidR="007B6257" w:rsidRPr="009B5BD8" w14:paraId="09C45B51" w14:textId="77777777" w:rsidTr="002F16D3">
        <w:trPr>
          <w:trHeight w:val="300"/>
        </w:trPr>
        <w:tc>
          <w:tcPr>
            <w:tcW w:w="167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A15A7" w14:textId="77777777" w:rsidR="007B6257" w:rsidRPr="009B5BD8" w:rsidRDefault="007B6257" w:rsidP="002F16D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D4107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McCartney smoking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 xml:space="preserve"> (233 CpG sites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D6449" w14:textId="77777777" w:rsidR="007B6257" w:rsidRPr="009B5BD8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9B5BD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248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D1C56" w14:textId="77777777" w:rsidR="007B6257" w:rsidRPr="009B5BD8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9B5BD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1.49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4E496" w14:textId="77777777" w:rsidR="007B6257" w:rsidRPr="009B5BD8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9B5BD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1.13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22410" w14:textId="77777777" w:rsidR="007B6257" w:rsidRPr="009B5BD8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9B5BD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1.97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E3DEC" w14:textId="77777777" w:rsidR="007B6257" w:rsidRPr="00D83F3C" w:rsidRDefault="007B6257" w:rsidP="002F16D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D83F3C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  <w:t>4.31E-03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A64D9" w14:textId="77777777" w:rsidR="007B6257" w:rsidRPr="009B5BD8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B91B3" w14:textId="77777777" w:rsidR="007B6257" w:rsidRPr="009B5BD8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9B5BD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248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17B10" w14:textId="77777777" w:rsidR="007B6257" w:rsidRPr="009B5BD8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9B5BD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1.32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AD22F" w14:textId="77777777" w:rsidR="007B6257" w:rsidRPr="009B5BD8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9B5BD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0.97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DFF7D" w14:textId="77777777" w:rsidR="007B6257" w:rsidRPr="009B5BD8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9B5BD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1.81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F0A8C" w14:textId="77777777" w:rsidR="007B6257" w:rsidRPr="009B5BD8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0.07</w:t>
            </w:r>
            <w:r w:rsidRPr="009B5BD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6</w:t>
            </w:r>
          </w:p>
        </w:tc>
      </w:tr>
      <w:tr w:rsidR="007B6257" w:rsidRPr="009B5BD8" w14:paraId="0A3FF671" w14:textId="77777777" w:rsidTr="002F16D3">
        <w:trPr>
          <w:trHeight w:val="300"/>
        </w:trPr>
        <w:tc>
          <w:tcPr>
            <w:tcW w:w="167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FE1F8" w14:textId="77777777" w:rsidR="007B6257" w:rsidRPr="009B5BD8" w:rsidRDefault="007B6257" w:rsidP="002F16D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D4107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McCartney alcohol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 xml:space="preserve"> (450 CpG sites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CB762" w14:textId="77777777" w:rsidR="007B6257" w:rsidRPr="009B5BD8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9B5BD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248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3E2F3" w14:textId="77777777" w:rsidR="007B6257" w:rsidRPr="009B5BD8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9B5BD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1.31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64E88" w14:textId="77777777" w:rsidR="007B6257" w:rsidRPr="009B5BD8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9B5BD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0.98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F9178" w14:textId="77777777" w:rsidR="007B6257" w:rsidRPr="009B5BD8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9B5BD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1.76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C8F2C" w14:textId="77777777" w:rsidR="007B6257" w:rsidRPr="009B5BD8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0.0</w:t>
            </w:r>
            <w:r w:rsidRPr="009B5BD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67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D5802" w14:textId="77777777" w:rsidR="007B6257" w:rsidRPr="009B5BD8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63A70" w14:textId="77777777" w:rsidR="007B6257" w:rsidRPr="009B5BD8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9B5BD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248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CC23D" w14:textId="77777777" w:rsidR="007B6257" w:rsidRPr="009B5BD8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9B5BD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1.04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4790C" w14:textId="77777777" w:rsidR="007B6257" w:rsidRPr="009B5BD8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9B5BD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0.71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4A7DD" w14:textId="77777777" w:rsidR="007B6257" w:rsidRPr="009B5BD8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9B5BD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1.51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88F58" w14:textId="77777777" w:rsidR="007B6257" w:rsidRPr="009B5BD8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0.</w:t>
            </w:r>
            <w:r w:rsidRPr="009B5BD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85</w:t>
            </w:r>
          </w:p>
        </w:tc>
      </w:tr>
      <w:tr w:rsidR="007B6257" w:rsidRPr="009B5BD8" w14:paraId="579E8B7E" w14:textId="77777777" w:rsidTr="002F16D3">
        <w:trPr>
          <w:trHeight w:val="300"/>
        </w:trPr>
        <w:tc>
          <w:tcPr>
            <w:tcW w:w="167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E0DDD" w14:textId="77777777" w:rsidR="007B6257" w:rsidRPr="009B5BD8" w:rsidRDefault="007B6257" w:rsidP="002F16D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D4107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 xml:space="preserve">McCartney BMI 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(1109 CpG sites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6B5B2" w14:textId="77777777" w:rsidR="007B6257" w:rsidRPr="009B5BD8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9B5BD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248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5426A" w14:textId="77777777" w:rsidR="007B6257" w:rsidRPr="009B5BD8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9B5BD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0.76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17A54" w14:textId="77777777" w:rsidR="007B6257" w:rsidRPr="009B5BD8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9B5BD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0.57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ECD99" w14:textId="77777777" w:rsidR="007B6257" w:rsidRPr="009B5BD8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9B5BD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1.01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226F3" w14:textId="77777777" w:rsidR="007B6257" w:rsidRPr="009B5BD8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0.0</w:t>
            </w:r>
            <w:r w:rsidRPr="009B5BD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59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CECE1" w14:textId="77777777" w:rsidR="007B6257" w:rsidRPr="009B5BD8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83AD9" w14:textId="77777777" w:rsidR="007B6257" w:rsidRPr="009B5BD8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9B5BD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248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658C5" w14:textId="77777777" w:rsidR="007B6257" w:rsidRPr="009B5BD8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9B5BD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0.77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85169" w14:textId="77777777" w:rsidR="007B6257" w:rsidRPr="009B5BD8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9B5BD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0.57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81B2F" w14:textId="77777777" w:rsidR="007B6257" w:rsidRPr="009B5BD8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9B5BD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1.04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7C572" w14:textId="77777777" w:rsidR="007B6257" w:rsidRPr="009B5BD8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0.0</w:t>
            </w:r>
            <w:r w:rsidRPr="009B5BD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9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3</w:t>
            </w:r>
          </w:p>
        </w:tc>
      </w:tr>
      <w:tr w:rsidR="007B6257" w:rsidRPr="009B5BD8" w14:paraId="2C529D11" w14:textId="77777777" w:rsidTr="002F16D3">
        <w:trPr>
          <w:trHeight w:val="300"/>
        </w:trPr>
        <w:tc>
          <w:tcPr>
            <w:tcW w:w="167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A3BE2" w14:textId="77777777" w:rsidR="007B6257" w:rsidRPr="009B5BD8" w:rsidRDefault="007B6257" w:rsidP="002F16D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D4107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 xml:space="preserve">McCartney 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e</w:t>
            </w:r>
            <w:r w:rsidRPr="00D4107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 xml:space="preserve">ducation 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(373 CpG sites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84882" w14:textId="77777777" w:rsidR="007B6257" w:rsidRPr="009B5BD8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9B5BD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248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2835D" w14:textId="77777777" w:rsidR="007B6257" w:rsidRPr="009B5BD8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9B5BD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0.86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63BFD" w14:textId="77777777" w:rsidR="007B6257" w:rsidRPr="009B5BD8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9B5BD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0.65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80B09" w14:textId="77777777" w:rsidR="007B6257" w:rsidRPr="009B5BD8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9B5BD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1.14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C45F8" w14:textId="77777777" w:rsidR="007B6257" w:rsidRPr="009B5BD8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0.</w:t>
            </w:r>
            <w:r w:rsidRPr="009B5BD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294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4EB92" w14:textId="77777777" w:rsidR="007B6257" w:rsidRPr="009B5BD8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E2DE2" w14:textId="77777777" w:rsidR="007B6257" w:rsidRPr="009B5BD8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9B5BD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248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31C08" w14:textId="77777777" w:rsidR="007B6257" w:rsidRPr="009B5BD8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9B5BD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0.94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72C16" w14:textId="77777777" w:rsidR="007B6257" w:rsidRPr="009B5BD8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9B5BD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0.69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2FEE9" w14:textId="77777777" w:rsidR="007B6257" w:rsidRPr="009B5BD8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9B5BD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1.28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A3652" w14:textId="77777777" w:rsidR="007B6257" w:rsidRPr="009B5BD8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0.</w:t>
            </w:r>
            <w:r w:rsidRPr="009B5BD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692</w:t>
            </w:r>
          </w:p>
        </w:tc>
      </w:tr>
      <w:tr w:rsidR="007B6257" w:rsidRPr="009B5BD8" w14:paraId="42176C4C" w14:textId="77777777" w:rsidTr="002F16D3">
        <w:trPr>
          <w:trHeight w:val="300"/>
        </w:trPr>
        <w:tc>
          <w:tcPr>
            <w:tcW w:w="167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04E45" w14:textId="77777777" w:rsidR="007B6257" w:rsidRPr="006B2F21" w:rsidRDefault="007B6257" w:rsidP="002F16D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pt-BR" w:eastAsia="en-GB"/>
              </w:rPr>
            </w:pPr>
            <w:r w:rsidRPr="006B2F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pt-BR" w:eastAsia="en-GB"/>
              </w:rPr>
              <w:t>Liu Model 1 alcohol (5 CpG sites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796A4" w14:textId="77777777" w:rsidR="007B6257" w:rsidRPr="009B5BD8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9B5BD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248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AE8DF" w14:textId="77777777" w:rsidR="007B6257" w:rsidRPr="009B5BD8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9B5BD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1.36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47DF1" w14:textId="77777777" w:rsidR="007B6257" w:rsidRPr="009B5BD8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9B5BD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1.08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0529B" w14:textId="77777777" w:rsidR="007B6257" w:rsidRPr="009B5BD8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9B5BD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1.73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DC5CD" w14:textId="77777777" w:rsidR="007B6257" w:rsidRPr="00D83F3C" w:rsidRDefault="007B6257" w:rsidP="002F16D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D83F3C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  <w:t>9.39E-03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9F383" w14:textId="77777777" w:rsidR="007B6257" w:rsidRPr="009B5BD8" w:rsidRDefault="007B6257" w:rsidP="002F16D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F983E" w14:textId="77777777" w:rsidR="007B6257" w:rsidRPr="009B5BD8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9B5BD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248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07071" w14:textId="77777777" w:rsidR="007B6257" w:rsidRPr="009B5BD8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9B5BD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1.43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68ACC" w14:textId="77777777" w:rsidR="007B6257" w:rsidRPr="009B5BD8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9B5BD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1.07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795BE" w14:textId="77777777" w:rsidR="007B6257" w:rsidRPr="009B5BD8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9B5BD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1.92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8677F" w14:textId="77777777" w:rsidR="007B6257" w:rsidRPr="00D83F3C" w:rsidRDefault="007B6257" w:rsidP="002F16D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D83F3C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  <w:t>0.017</w:t>
            </w:r>
          </w:p>
        </w:tc>
      </w:tr>
      <w:tr w:rsidR="007B6257" w:rsidRPr="009B5BD8" w14:paraId="3ED9A446" w14:textId="77777777" w:rsidTr="002F16D3">
        <w:trPr>
          <w:trHeight w:val="300"/>
        </w:trPr>
        <w:tc>
          <w:tcPr>
            <w:tcW w:w="167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26E83" w14:textId="77777777" w:rsidR="007B6257" w:rsidRPr="006B2F21" w:rsidRDefault="007B6257" w:rsidP="002F16D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pt-BR" w:eastAsia="en-GB"/>
              </w:rPr>
            </w:pPr>
            <w:r w:rsidRPr="006B2F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pt-BR" w:eastAsia="en-GB"/>
              </w:rPr>
              <w:t>Liu Model 2 alcohol (23 CpG sites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65555" w14:textId="77777777" w:rsidR="007B6257" w:rsidRPr="009B5BD8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9B5BD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248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46B21" w14:textId="77777777" w:rsidR="007B6257" w:rsidRPr="009B5BD8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9B5BD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1.33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EB53E" w14:textId="77777777" w:rsidR="007B6257" w:rsidRPr="009B5BD8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9B5BD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1.03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BE6B6" w14:textId="77777777" w:rsidR="007B6257" w:rsidRPr="009B5BD8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9B5BD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1.72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EB022" w14:textId="77777777" w:rsidR="007B6257" w:rsidRPr="009B5BD8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0.</w:t>
            </w:r>
            <w:r w:rsidRPr="009B5BD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294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7BDEE" w14:textId="77777777" w:rsidR="007B6257" w:rsidRPr="009B5BD8" w:rsidRDefault="007B6257" w:rsidP="002F16D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E0211" w14:textId="77777777" w:rsidR="007B6257" w:rsidRPr="009B5BD8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9B5BD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248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21F45" w14:textId="77777777" w:rsidR="007B6257" w:rsidRPr="009B5BD8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9B5BD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1.33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64C6C" w14:textId="77777777" w:rsidR="007B6257" w:rsidRPr="009B5BD8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9B5BD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0.98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E811C" w14:textId="77777777" w:rsidR="007B6257" w:rsidRPr="009B5BD8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9B5BD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1.80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BD9A7" w14:textId="77777777" w:rsidR="007B6257" w:rsidRPr="009B5BD8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0.0</w:t>
            </w:r>
            <w:r w:rsidRPr="009B5BD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68</w:t>
            </w:r>
          </w:p>
        </w:tc>
      </w:tr>
      <w:tr w:rsidR="007B6257" w:rsidRPr="009B5BD8" w14:paraId="68BEFB0B" w14:textId="77777777" w:rsidTr="002F16D3">
        <w:trPr>
          <w:trHeight w:val="300"/>
        </w:trPr>
        <w:tc>
          <w:tcPr>
            <w:tcW w:w="167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FEBA5" w14:textId="77777777" w:rsidR="007B6257" w:rsidRPr="006B2F21" w:rsidRDefault="007B6257" w:rsidP="002F16D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pt-BR" w:eastAsia="en-GB"/>
              </w:rPr>
            </w:pPr>
            <w:r w:rsidRPr="006B2F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pt-BR" w:eastAsia="en-GB"/>
              </w:rPr>
              <w:t xml:space="preserve">Liu Model 3 alcohol (78 CpG sites) 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FE717" w14:textId="77777777" w:rsidR="007B6257" w:rsidRPr="009B5BD8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9B5BD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248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14880" w14:textId="77777777" w:rsidR="007B6257" w:rsidRPr="009B5BD8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9B5BD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1.23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74CF6" w14:textId="77777777" w:rsidR="007B6257" w:rsidRPr="009B5BD8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9B5BD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1.02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059E0" w14:textId="77777777" w:rsidR="007B6257" w:rsidRPr="009B5BD8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9B5BD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1.49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4BE6B" w14:textId="77777777" w:rsidR="007B6257" w:rsidRPr="00D83F3C" w:rsidRDefault="007B6257" w:rsidP="002F16D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D83F3C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  <w:t>0.028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9D2C1" w14:textId="77777777" w:rsidR="007B6257" w:rsidRPr="009B5BD8" w:rsidRDefault="007B6257" w:rsidP="002F16D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725B0" w14:textId="77777777" w:rsidR="007B6257" w:rsidRPr="009B5BD8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9B5BD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248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D86D0" w14:textId="77777777" w:rsidR="007B6257" w:rsidRPr="009B5BD8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9B5BD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1.32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9A40A" w14:textId="77777777" w:rsidR="007B6257" w:rsidRPr="009B5BD8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9B5BD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1.03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70299" w14:textId="77777777" w:rsidR="007B6257" w:rsidRPr="009B5BD8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9B5BD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1.69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BA828" w14:textId="77777777" w:rsidR="007B6257" w:rsidRPr="00D83F3C" w:rsidRDefault="007B6257" w:rsidP="002F16D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D83F3C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  <w:t>0.027</w:t>
            </w:r>
          </w:p>
        </w:tc>
      </w:tr>
      <w:tr w:rsidR="007B6257" w:rsidRPr="009B5BD8" w14:paraId="5CB218D7" w14:textId="77777777" w:rsidTr="002F16D3">
        <w:trPr>
          <w:trHeight w:val="300"/>
        </w:trPr>
        <w:tc>
          <w:tcPr>
            <w:tcW w:w="167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1C026" w14:textId="77777777" w:rsidR="007B6257" w:rsidRPr="006B2F21" w:rsidRDefault="007B6257" w:rsidP="002F16D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pt-BR" w:eastAsia="en-GB"/>
              </w:rPr>
            </w:pPr>
            <w:r w:rsidRPr="006B2F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pt-BR" w:eastAsia="en-GB"/>
              </w:rPr>
              <w:t xml:space="preserve">Liu Model 4 alcohol (144 CpG sites) 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51B8B" w14:textId="77777777" w:rsidR="007B6257" w:rsidRPr="009B5BD8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9B5BD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248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E5DA4" w14:textId="77777777" w:rsidR="007B6257" w:rsidRPr="009B5BD8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9B5BD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1.22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B4B9F" w14:textId="77777777" w:rsidR="007B6257" w:rsidRPr="009B5BD8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9B5BD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1.01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0F418" w14:textId="77777777" w:rsidR="007B6257" w:rsidRPr="009B5BD8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9B5BD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1.46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114B0" w14:textId="77777777" w:rsidR="007B6257" w:rsidRPr="00D83F3C" w:rsidRDefault="007B6257" w:rsidP="002F16D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D83F3C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  <w:t>0.037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360DA" w14:textId="77777777" w:rsidR="007B6257" w:rsidRPr="009B5BD8" w:rsidRDefault="007B6257" w:rsidP="002F16D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77EE3" w14:textId="77777777" w:rsidR="007B6257" w:rsidRPr="009B5BD8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9B5BD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248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B8F52" w14:textId="77777777" w:rsidR="007B6257" w:rsidRPr="009B5BD8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9B5BD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1.29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63A38" w14:textId="77777777" w:rsidR="007B6257" w:rsidRPr="009B5BD8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9B5BD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1.02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452E1" w14:textId="77777777" w:rsidR="007B6257" w:rsidRPr="009B5BD8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9B5BD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1.63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C6817" w14:textId="77777777" w:rsidR="007B6257" w:rsidRPr="00D83F3C" w:rsidRDefault="007B6257" w:rsidP="002F16D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D83F3C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  <w:t>0.036</w:t>
            </w:r>
          </w:p>
        </w:tc>
      </w:tr>
      <w:tr w:rsidR="007B6257" w:rsidRPr="009B5BD8" w14:paraId="1950E348" w14:textId="77777777" w:rsidTr="002F16D3">
        <w:trPr>
          <w:trHeight w:val="300"/>
        </w:trPr>
        <w:tc>
          <w:tcPr>
            <w:tcW w:w="167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FCBD2" w14:textId="77777777" w:rsidR="007B6257" w:rsidRPr="009B5BD8" w:rsidRDefault="007B6257" w:rsidP="002F16D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F547BB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  <w:lang w:val="en-GB" w:eastAsia="en-GB"/>
              </w:rPr>
              <w:t>AHRR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 xml:space="preserve"> smoking (</w:t>
            </w:r>
            <w:r w:rsidRPr="00F547B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cg05575921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AF75A" w14:textId="77777777" w:rsidR="007B6257" w:rsidRPr="009B5BD8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9B5BD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248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01D27" w14:textId="77777777" w:rsidR="007B6257" w:rsidRPr="009B5BD8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9B5BD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0.63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B1265" w14:textId="77777777" w:rsidR="007B6257" w:rsidRPr="009B5BD8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9B5BD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0.47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D937E" w14:textId="77777777" w:rsidR="007B6257" w:rsidRPr="009B5BD8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9B5BD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0.83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02AB5" w14:textId="77777777" w:rsidR="007B6257" w:rsidRPr="00D83F3C" w:rsidRDefault="007B6257" w:rsidP="002F16D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D83F3C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  <w:t>1.28E-03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324BE" w14:textId="77777777" w:rsidR="007B6257" w:rsidRPr="009B5BD8" w:rsidRDefault="007B6257" w:rsidP="002F16D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54F55" w14:textId="77777777" w:rsidR="007B6257" w:rsidRPr="009B5BD8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9B5BD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248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16692" w14:textId="77777777" w:rsidR="007B6257" w:rsidRPr="009B5BD8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9B5BD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0.89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897BA" w14:textId="77777777" w:rsidR="007B6257" w:rsidRPr="009B5BD8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9B5BD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0.6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1863F" w14:textId="77777777" w:rsidR="007B6257" w:rsidRPr="009B5BD8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9B5BD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1.32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82143" w14:textId="77777777" w:rsidR="007B6257" w:rsidRPr="009B5BD8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0.</w:t>
            </w:r>
            <w:r w:rsidRPr="009B5BD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551</w:t>
            </w:r>
          </w:p>
        </w:tc>
      </w:tr>
      <w:tr w:rsidR="007B6257" w:rsidRPr="009B5BD8" w14:paraId="18BE6254" w14:textId="77777777" w:rsidTr="002F16D3">
        <w:trPr>
          <w:trHeight w:val="300"/>
        </w:trPr>
        <w:tc>
          <w:tcPr>
            <w:tcW w:w="167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BEFC3" w14:textId="77777777" w:rsidR="007B6257" w:rsidRPr="009B5BD8" w:rsidRDefault="007B6257" w:rsidP="002F16D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bookmarkStart w:id="0" w:name="_Hlk25590167"/>
            <w:r w:rsidRPr="00D4107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Joehanes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 xml:space="preserve"> (FDR) smoking (18670 CpG sites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9E4EE" w14:textId="77777777" w:rsidR="007B6257" w:rsidRPr="009B5BD8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9B5BD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248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0572E" w14:textId="77777777" w:rsidR="007B6257" w:rsidRPr="009B5BD8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9B5BD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1.84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D3596" w14:textId="77777777" w:rsidR="007B6257" w:rsidRPr="009B5BD8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9B5BD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1.36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D85F8" w14:textId="77777777" w:rsidR="007B6257" w:rsidRPr="009B5BD8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9B5BD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2.49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96A0F" w14:textId="77777777" w:rsidR="007B6257" w:rsidRPr="00D83F3C" w:rsidRDefault="007B6257" w:rsidP="002F16D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D83F3C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  <w:t>7.43E-05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6C208" w14:textId="77777777" w:rsidR="007B6257" w:rsidRPr="009B5BD8" w:rsidRDefault="007B6257" w:rsidP="002F16D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E54B2" w14:textId="77777777" w:rsidR="007B6257" w:rsidRPr="009B5BD8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9B5BD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248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3F573" w14:textId="77777777" w:rsidR="007B6257" w:rsidRPr="009B5BD8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9B5BD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1.59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C0CE0" w14:textId="77777777" w:rsidR="007B6257" w:rsidRPr="009B5BD8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9B5BD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1.09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6CDE2" w14:textId="77777777" w:rsidR="007B6257" w:rsidRPr="009B5BD8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9B5BD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2.32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52F25" w14:textId="77777777" w:rsidR="007B6257" w:rsidRPr="00D83F3C" w:rsidRDefault="007B6257" w:rsidP="002F16D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D83F3C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  <w:t>0.016</w:t>
            </w:r>
          </w:p>
        </w:tc>
      </w:tr>
      <w:tr w:rsidR="007B6257" w:rsidRPr="009B5BD8" w14:paraId="5895B593" w14:textId="77777777" w:rsidTr="002F16D3">
        <w:trPr>
          <w:trHeight w:val="300"/>
        </w:trPr>
        <w:tc>
          <w:tcPr>
            <w:tcW w:w="167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EF9B8" w14:textId="77777777" w:rsidR="007B6257" w:rsidRPr="009B5BD8" w:rsidRDefault="007B6257" w:rsidP="002F16D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D4107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 xml:space="preserve">Joehanes 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(Bonferroni) smoking (2623 CpG sites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EF371" w14:textId="77777777" w:rsidR="007B6257" w:rsidRPr="009B5BD8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9B5BD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248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E0998" w14:textId="77777777" w:rsidR="007B6257" w:rsidRPr="009B5BD8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9B5BD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1.72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2FA5D" w14:textId="77777777" w:rsidR="007B6257" w:rsidRPr="009B5BD8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9B5BD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1.32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B9C13" w14:textId="77777777" w:rsidR="007B6257" w:rsidRPr="009B5BD8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9B5BD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2.24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F5A05" w14:textId="77777777" w:rsidR="007B6257" w:rsidRPr="00D83F3C" w:rsidRDefault="007B6257" w:rsidP="002F16D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D83F3C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  <w:t>5.24E-05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D58D7" w14:textId="77777777" w:rsidR="007B6257" w:rsidRPr="009B5BD8" w:rsidRDefault="007B6257" w:rsidP="002F16D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626F1" w14:textId="77777777" w:rsidR="007B6257" w:rsidRPr="009B5BD8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9B5BD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248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0C8B0" w14:textId="77777777" w:rsidR="007B6257" w:rsidRPr="009B5BD8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9B5BD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1.50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FD94F" w14:textId="77777777" w:rsidR="007B6257" w:rsidRPr="009B5BD8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9B5BD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1.06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08F94" w14:textId="77777777" w:rsidR="007B6257" w:rsidRPr="009B5BD8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9B5BD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2.12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0FF7B" w14:textId="77777777" w:rsidR="007B6257" w:rsidRPr="00D83F3C" w:rsidRDefault="007B6257" w:rsidP="002F16D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D83F3C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  <w:t>0.022</w:t>
            </w:r>
          </w:p>
        </w:tc>
      </w:tr>
      <w:tr w:rsidR="007B6257" w:rsidRPr="009B5BD8" w14:paraId="212BDC09" w14:textId="77777777" w:rsidTr="002F16D3">
        <w:trPr>
          <w:trHeight w:val="300"/>
        </w:trPr>
        <w:tc>
          <w:tcPr>
            <w:tcW w:w="167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3A279" w14:textId="77777777" w:rsidR="007B6257" w:rsidRPr="009B5BD8" w:rsidRDefault="007B6257" w:rsidP="002F16D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D4107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Zhang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 xml:space="preserve"> smoking (4 CpG sites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CA432" w14:textId="77777777" w:rsidR="007B6257" w:rsidRPr="009B5BD8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9B5BD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248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3DA65" w14:textId="77777777" w:rsidR="007B6257" w:rsidRPr="009B5BD8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9B5BD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1.41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E496F" w14:textId="77777777" w:rsidR="007B6257" w:rsidRPr="009B5BD8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9B5BD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1.04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3DAA6" w14:textId="77777777" w:rsidR="007B6257" w:rsidRPr="009B5BD8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9B5BD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1.91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7FC67" w14:textId="77777777" w:rsidR="007B6257" w:rsidRPr="00D83F3C" w:rsidRDefault="007B6257" w:rsidP="002F16D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D83F3C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  <w:t>0.029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ADD0D" w14:textId="77777777" w:rsidR="007B6257" w:rsidRPr="009B5BD8" w:rsidRDefault="007B6257" w:rsidP="002F16D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F0932" w14:textId="77777777" w:rsidR="007B6257" w:rsidRPr="009B5BD8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9B5BD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248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0BC53" w14:textId="77777777" w:rsidR="007B6257" w:rsidRPr="009B5BD8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9B5BD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1.33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58B0D" w14:textId="77777777" w:rsidR="007B6257" w:rsidRPr="009B5BD8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9B5BD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1.00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455D3" w14:textId="77777777" w:rsidR="007B6257" w:rsidRPr="009B5BD8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9B5BD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1.7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D7345" w14:textId="77777777" w:rsidR="007B6257" w:rsidRPr="00D83F3C" w:rsidRDefault="007B6257" w:rsidP="002F16D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D83F3C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  <w:t>0.047</w:t>
            </w:r>
          </w:p>
        </w:tc>
      </w:tr>
      <w:bookmarkEnd w:id="0"/>
      <w:tr w:rsidR="007B6257" w:rsidRPr="009B5BD8" w14:paraId="7A6E89E5" w14:textId="77777777" w:rsidTr="002F16D3">
        <w:trPr>
          <w:trHeight w:val="300"/>
        </w:trPr>
        <w:tc>
          <w:tcPr>
            <w:tcW w:w="167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50110" w14:textId="77777777" w:rsidR="007B6257" w:rsidRPr="009B5BD8" w:rsidRDefault="007B6257" w:rsidP="002F16D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Trejo B</w:t>
            </w:r>
            <w:r w:rsidRPr="00D4107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ayes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ian</w:t>
            </w:r>
            <w:r w:rsidRPr="00D4107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 xml:space="preserve"> smoking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 xml:space="preserve"> (59 CpG sites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69AB5" w14:textId="77777777" w:rsidR="007B6257" w:rsidRPr="009B5BD8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9B5BD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248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9C7B4" w14:textId="77777777" w:rsidR="007B6257" w:rsidRPr="009B5BD8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9B5BD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1.61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F15D6" w14:textId="77777777" w:rsidR="007B6257" w:rsidRPr="009B5BD8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9B5BD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1.21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59D98" w14:textId="77777777" w:rsidR="007B6257" w:rsidRPr="009B5BD8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9B5BD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2.14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B8497" w14:textId="77777777" w:rsidR="007B6257" w:rsidRPr="00D83F3C" w:rsidRDefault="007B6257" w:rsidP="002F16D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D83F3C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  <w:t>1.17E-03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A93C9" w14:textId="77777777" w:rsidR="007B6257" w:rsidRPr="009B5BD8" w:rsidRDefault="007B6257" w:rsidP="002F16D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45479" w14:textId="77777777" w:rsidR="007B6257" w:rsidRPr="009B5BD8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9B5BD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248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96041" w14:textId="77777777" w:rsidR="007B6257" w:rsidRPr="009B5BD8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9B5BD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1.12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E5D3B" w14:textId="77777777" w:rsidR="007B6257" w:rsidRPr="009B5BD8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9B5BD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0.75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B5C14" w14:textId="77777777" w:rsidR="007B6257" w:rsidRPr="009B5BD8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9B5BD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1.67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83538" w14:textId="77777777" w:rsidR="007B6257" w:rsidRPr="009B5BD8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0.</w:t>
            </w:r>
            <w:r w:rsidRPr="009B5BD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58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2</w:t>
            </w:r>
          </w:p>
        </w:tc>
      </w:tr>
      <w:tr w:rsidR="007B6257" w:rsidRPr="009B5BD8" w14:paraId="0886CD1B" w14:textId="77777777" w:rsidTr="002F16D3">
        <w:trPr>
          <w:trHeight w:val="300"/>
        </w:trPr>
        <w:tc>
          <w:tcPr>
            <w:tcW w:w="167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AD0D66" w14:textId="77777777" w:rsidR="007B6257" w:rsidRPr="009B5BD8" w:rsidRDefault="007B6257" w:rsidP="002F16D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Trejo Bayesian BMI (144 CpG sites)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E801F4" w14:textId="77777777" w:rsidR="007B6257" w:rsidRPr="009B5BD8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9B5BD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248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9FF03E" w14:textId="77777777" w:rsidR="007B6257" w:rsidRPr="009B5BD8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9B5BD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0.76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D04514" w14:textId="77777777" w:rsidR="007B6257" w:rsidRPr="009B5BD8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9B5BD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0.59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F6DFD7" w14:textId="77777777" w:rsidR="007B6257" w:rsidRPr="009B5BD8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9B5BD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0.99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F61133" w14:textId="77777777" w:rsidR="007B6257" w:rsidRPr="00D83F3C" w:rsidRDefault="007B6257" w:rsidP="002F16D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D83F3C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  <w:t>0.045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FEA00D" w14:textId="77777777" w:rsidR="007B6257" w:rsidRPr="009B5BD8" w:rsidRDefault="007B6257" w:rsidP="002F16D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9B5BD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4EFA5A" w14:textId="77777777" w:rsidR="007B6257" w:rsidRPr="009B5BD8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9B5BD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248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E70A31" w14:textId="77777777" w:rsidR="007B6257" w:rsidRPr="009B5BD8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9B5BD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0.77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7EB5D2" w14:textId="77777777" w:rsidR="007B6257" w:rsidRPr="009B5BD8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9B5BD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0.56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11FFB8" w14:textId="77777777" w:rsidR="007B6257" w:rsidRPr="009B5BD8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9B5BD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1.08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C2C27" w14:textId="77777777" w:rsidR="007B6257" w:rsidRPr="009B5BD8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0.</w:t>
            </w:r>
            <w:r w:rsidRPr="009B5BD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132</w:t>
            </w:r>
          </w:p>
        </w:tc>
      </w:tr>
    </w:tbl>
    <w:p w14:paraId="36773EBB" w14:textId="77777777" w:rsidR="007B6257" w:rsidRDefault="007B6257" w:rsidP="007B6257">
      <w:pPr>
        <w:spacing w:line="276" w:lineRule="auto"/>
        <w:rPr>
          <w:rFonts w:ascii="Calibri" w:hAnsi="Calibri"/>
          <w:b/>
          <w:sz w:val="22"/>
          <w:szCs w:val="22"/>
          <w:lang w:val="en-GB"/>
        </w:rPr>
      </w:pPr>
    </w:p>
    <w:p w14:paraId="17AE4F12" w14:textId="77777777" w:rsidR="007B6257" w:rsidRDefault="007B6257" w:rsidP="007B6257">
      <w:pPr>
        <w:spacing w:line="276" w:lineRule="auto"/>
        <w:jc w:val="both"/>
      </w:pPr>
      <w:r w:rsidRPr="000034DF">
        <w:rPr>
          <w:rFonts w:ascii="Calibri" w:hAnsi="Calibri"/>
          <w:b/>
          <w:sz w:val="22"/>
          <w:szCs w:val="22"/>
          <w:lang w:val="en-GB"/>
        </w:rPr>
        <w:t>Abbreviations:</w:t>
      </w:r>
      <w:r w:rsidRPr="000034DF">
        <w:rPr>
          <w:rFonts w:ascii="Calibri" w:hAnsi="Calibri"/>
          <w:sz w:val="22"/>
          <w:szCs w:val="22"/>
          <w:lang w:val="en-GB"/>
        </w:rPr>
        <w:t xml:space="preserve">  N, number; HR, hazard ratio; </w:t>
      </w:r>
      <w:proofErr w:type="spellStart"/>
      <w:r>
        <w:rPr>
          <w:rFonts w:ascii="Calibri" w:hAnsi="Calibri"/>
          <w:sz w:val="22"/>
          <w:szCs w:val="22"/>
          <w:lang w:val="en-GB"/>
        </w:rPr>
        <w:t>ll</w:t>
      </w:r>
      <w:proofErr w:type="spellEnd"/>
      <w:r>
        <w:rPr>
          <w:rFonts w:ascii="Calibri" w:hAnsi="Calibri"/>
          <w:sz w:val="22"/>
          <w:szCs w:val="22"/>
          <w:lang w:val="en-GB"/>
        </w:rPr>
        <w:t xml:space="preserve">, lower </w:t>
      </w:r>
      <w:r w:rsidRPr="000034DF">
        <w:rPr>
          <w:rFonts w:ascii="Calibri" w:hAnsi="Calibri"/>
          <w:sz w:val="22"/>
          <w:szCs w:val="22"/>
          <w:lang w:val="en-GB"/>
        </w:rPr>
        <w:t>confidence interval</w:t>
      </w:r>
      <w:r>
        <w:rPr>
          <w:rFonts w:ascii="Calibri" w:hAnsi="Calibri"/>
          <w:sz w:val="22"/>
          <w:szCs w:val="22"/>
          <w:lang w:val="en-GB"/>
        </w:rPr>
        <w:t>; ul, upper confidence interval</w:t>
      </w:r>
      <w:r w:rsidRPr="000034DF">
        <w:rPr>
          <w:rFonts w:ascii="Calibri" w:hAnsi="Calibri"/>
          <w:sz w:val="22"/>
          <w:szCs w:val="22"/>
          <w:lang w:val="en-GB"/>
        </w:rPr>
        <w:t>. *</w:t>
      </w:r>
      <w:r>
        <w:rPr>
          <w:rFonts w:ascii="Calibri" w:hAnsi="Calibri"/>
          <w:sz w:val="22"/>
          <w:szCs w:val="22"/>
          <w:lang w:val="en-GB"/>
        </w:rPr>
        <w:t>Self-reported phenotypes a</w:t>
      </w:r>
      <w:r w:rsidRPr="000034DF">
        <w:rPr>
          <w:rFonts w:ascii="Calibri" w:hAnsi="Calibri"/>
          <w:sz w:val="22"/>
          <w:szCs w:val="22"/>
          <w:lang w:val="en-GB"/>
        </w:rPr>
        <w:t>djusted for age</w:t>
      </w:r>
      <w:r>
        <w:rPr>
          <w:rFonts w:ascii="Calibri" w:hAnsi="Calibri"/>
          <w:sz w:val="22"/>
          <w:szCs w:val="22"/>
          <w:lang w:val="en-GB"/>
        </w:rPr>
        <w:t xml:space="preserve"> and</w:t>
      </w:r>
      <w:r w:rsidRPr="000034DF">
        <w:rPr>
          <w:rFonts w:ascii="Calibri" w:hAnsi="Calibri"/>
          <w:sz w:val="22"/>
          <w:szCs w:val="22"/>
          <w:lang w:val="en-GB"/>
        </w:rPr>
        <w:t xml:space="preserve"> gender</w:t>
      </w:r>
      <w:r>
        <w:rPr>
          <w:rFonts w:ascii="Calibri" w:hAnsi="Calibri"/>
          <w:sz w:val="22"/>
          <w:szCs w:val="22"/>
          <w:lang w:val="en-GB"/>
        </w:rPr>
        <w:t>; risk scores adjusted for age, gender, cell counts and batch effects.</w:t>
      </w:r>
      <w:r w:rsidRPr="000034DF">
        <w:rPr>
          <w:rFonts w:ascii="Calibri" w:hAnsi="Calibri"/>
          <w:sz w:val="22"/>
          <w:szCs w:val="22"/>
          <w:lang w:val="en-GB"/>
        </w:rPr>
        <w:t xml:space="preserve"> **</w:t>
      </w:r>
      <w:r>
        <w:rPr>
          <w:rFonts w:ascii="Calibri" w:hAnsi="Calibri"/>
          <w:sz w:val="22"/>
          <w:szCs w:val="22"/>
          <w:lang w:val="en-GB"/>
        </w:rPr>
        <w:t>phenotypes a</w:t>
      </w:r>
      <w:r w:rsidRPr="000034DF">
        <w:rPr>
          <w:rFonts w:ascii="Calibri" w:hAnsi="Calibri"/>
          <w:sz w:val="22"/>
          <w:szCs w:val="22"/>
          <w:lang w:val="en-GB"/>
        </w:rPr>
        <w:t xml:space="preserve">dditionally adjusted </w:t>
      </w:r>
      <w:r>
        <w:rPr>
          <w:rFonts w:ascii="Calibri" w:hAnsi="Calibri"/>
          <w:sz w:val="22"/>
          <w:szCs w:val="22"/>
          <w:lang w:val="en-GB"/>
        </w:rPr>
        <w:t xml:space="preserve">for clinical variables (TNM stage, HPV status, co-morbidity and BMI) and a combination of smoking, alcohol intake, education and BMI, as appropriate to the model; risk scores additionally adjusted for clinical variables and corresponding phenotype. </w:t>
      </w:r>
    </w:p>
    <w:p w14:paraId="151C35CA" w14:textId="77777777" w:rsidR="007B6257" w:rsidRDefault="007B6257" w:rsidP="007B6257">
      <w:pPr>
        <w:spacing w:line="276" w:lineRule="auto"/>
        <w:sectPr w:rsidR="007B6257" w:rsidSect="002F16D3">
          <w:pgSz w:w="16840" w:h="11900" w:orient="landscape"/>
          <w:pgMar w:top="720" w:right="720" w:bottom="720" w:left="720" w:header="708" w:footer="708" w:gutter="0"/>
          <w:cols w:space="708"/>
          <w:docGrid w:linePitch="360"/>
        </w:sectPr>
      </w:pPr>
    </w:p>
    <w:p w14:paraId="76484E76" w14:textId="77777777" w:rsidR="007B6257" w:rsidRDefault="007B6257" w:rsidP="007B6257">
      <w:pPr>
        <w:spacing w:line="360" w:lineRule="auto"/>
        <w:jc w:val="center"/>
        <w:rPr>
          <w:rFonts w:ascii="Calibri" w:hAnsi="Calibri" w:cs="Arial"/>
          <w:sz w:val="22"/>
          <w:szCs w:val="22"/>
        </w:rPr>
      </w:pPr>
      <w:r w:rsidRPr="00010339">
        <w:rPr>
          <w:rFonts w:ascii="Calibri" w:hAnsi="Calibri"/>
          <w:b/>
          <w:sz w:val="22"/>
          <w:szCs w:val="22"/>
          <w:lang w:val="en-GB"/>
        </w:rPr>
        <w:lastRenderedPageBreak/>
        <w:t xml:space="preserve">Supplementary </w:t>
      </w:r>
      <w:r>
        <w:rPr>
          <w:rFonts w:ascii="Calibri" w:hAnsi="Calibri"/>
          <w:b/>
          <w:sz w:val="22"/>
          <w:szCs w:val="22"/>
          <w:lang w:val="en-GB"/>
        </w:rPr>
        <w:t>T</w:t>
      </w:r>
      <w:r w:rsidRPr="00010339">
        <w:rPr>
          <w:rFonts w:ascii="Calibri" w:hAnsi="Calibri"/>
          <w:b/>
          <w:sz w:val="22"/>
          <w:szCs w:val="22"/>
          <w:lang w:val="en-GB"/>
        </w:rPr>
        <w:t xml:space="preserve">able </w:t>
      </w:r>
      <w:r>
        <w:rPr>
          <w:rFonts w:ascii="Calibri" w:hAnsi="Calibri"/>
          <w:b/>
          <w:sz w:val="22"/>
          <w:szCs w:val="22"/>
          <w:lang w:val="en-GB"/>
        </w:rPr>
        <w:t>5</w:t>
      </w:r>
      <w:r w:rsidRPr="00010339">
        <w:rPr>
          <w:rFonts w:ascii="Calibri" w:hAnsi="Calibri"/>
          <w:b/>
          <w:sz w:val="22"/>
          <w:szCs w:val="22"/>
          <w:lang w:val="en-GB"/>
        </w:rPr>
        <w:t>:</w:t>
      </w:r>
      <w:r w:rsidRPr="000034DF">
        <w:rPr>
          <w:rFonts w:ascii="Calibri" w:hAnsi="Calibri"/>
          <w:sz w:val="22"/>
          <w:szCs w:val="22"/>
          <w:lang w:val="en-GB"/>
        </w:rPr>
        <w:t xml:space="preserve"> </w:t>
      </w:r>
      <w:r>
        <w:rPr>
          <w:rFonts w:ascii="Calibri" w:hAnsi="Calibri"/>
          <w:sz w:val="22"/>
          <w:szCs w:val="22"/>
          <w:lang w:val="en-GB"/>
        </w:rPr>
        <w:t xml:space="preserve">A comparison of minimally adjusted and fully adjusted </w:t>
      </w:r>
      <w:r w:rsidRPr="000034DF">
        <w:rPr>
          <w:rFonts w:ascii="Calibri" w:hAnsi="Calibri" w:cs="Arial"/>
          <w:sz w:val="22"/>
          <w:szCs w:val="22"/>
        </w:rPr>
        <w:t>Cox proportional hazards</w:t>
      </w:r>
      <w:r>
        <w:rPr>
          <w:rFonts w:ascii="Calibri" w:hAnsi="Calibri" w:cs="Arial"/>
          <w:sz w:val="22"/>
          <w:szCs w:val="22"/>
        </w:rPr>
        <w:t xml:space="preserve"> models</w:t>
      </w:r>
      <w:r w:rsidRPr="000034DF">
        <w:rPr>
          <w:rFonts w:ascii="Calibri" w:hAnsi="Calibri" w:cs="Arial"/>
          <w:sz w:val="22"/>
          <w:szCs w:val="22"/>
        </w:rPr>
        <w:t xml:space="preserve"> </w:t>
      </w:r>
      <w:r>
        <w:rPr>
          <w:rFonts w:ascii="Calibri" w:hAnsi="Calibri" w:cs="Arial"/>
          <w:sz w:val="22"/>
          <w:szCs w:val="22"/>
        </w:rPr>
        <w:t xml:space="preserve">results, </w:t>
      </w:r>
      <w:r w:rsidRPr="000034DF">
        <w:rPr>
          <w:rFonts w:ascii="Calibri" w:hAnsi="Calibri" w:cs="Arial"/>
          <w:sz w:val="22"/>
          <w:szCs w:val="22"/>
        </w:rPr>
        <w:t>using the imputed dataset (n=408)</w:t>
      </w:r>
      <w:r>
        <w:rPr>
          <w:rFonts w:ascii="Calibri" w:hAnsi="Calibri" w:cs="Arial"/>
          <w:sz w:val="22"/>
          <w:szCs w:val="22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5601"/>
        <w:gridCol w:w="2036"/>
        <w:gridCol w:w="833"/>
        <w:gridCol w:w="1067"/>
        <w:gridCol w:w="1070"/>
        <w:gridCol w:w="266"/>
        <w:gridCol w:w="1697"/>
        <w:gridCol w:w="846"/>
        <w:gridCol w:w="1070"/>
        <w:gridCol w:w="1130"/>
      </w:tblGrid>
      <w:tr w:rsidR="007B6257" w:rsidRPr="00827C28" w14:paraId="27B614EA" w14:textId="77777777" w:rsidTr="002F16D3">
        <w:trPr>
          <w:trHeight w:val="300"/>
        </w:trPr>
        <w:tc>
          <w:tcPr>
            <w:tcW w:w="1795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6FB07" w14:textId="77777777" w:rsidR="007B6257" w:rsidRPr="00827C28" w:rsidRDefault="007B6257" w:rsidP="002F16D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827C2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6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09269D" w14:textId="77777777" w:rsidR="007B6257" w:rsidRPr="00827C28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827C2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Minimally adjusted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*</w:t>
            </w:r>
          </w:p>
        </w:tc>
        <w:tc>
          <w:tcPr>
            <w:tcW w:w="2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1B4488" w14:textId="77777777" w:rsidR="007B6257" w:rsidRPr="00827C28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827C2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3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20D3AD" w14:textId="77777777" w:rsidR="007B6257" w:rsidRPr="00827C28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827C2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3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654526" w14:textId="77777777" w:rsidR="007B6257" w:rsidRPr="00827C28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1AB094" w14:textId="77777777" w:rsidR="007B6257" w:rsidRPr="00827C28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827C2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5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F4D536" w14:textId="77777777" w:rsidR="007B6257" w:rsidRPr="00827C28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827C2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Fully adjusted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**</w:t>
            </w:r>
          </w:p>
        </w:tc>
        <w:tc>
          <w:tcPr>
            <w:tcW w:w="2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A46258" w14:textId="77777777" w:rsidR="007B6257" w:rsidRPr="00827C28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827C2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3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5D88D4" w14:textId="77777777" w:rsidR="007B6257" w:rsidRPr="00827C28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827C2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36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73C6E" w14:textId="77777777" w:rsidR="007B6257" w:rsidRPr="00827C28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</w:tr>
      <w:tr w:rsidR="007B6257" w:rsidRPr="00827C28" w14:paraId="28DF7A69" w14:textId="77777777" w:rsidTr="002F16D3">
        <w:trPr>
          <w:trHeight w:val="300"/>
        </w:trPr>
        <w:tc>
          <w:tcPr>
            <w:tcW w:w="179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D1D64" w14:textId="77777777" w:rsidR="007B6257" w:rsidRPr="00827C28" w:rsidRDefault="007B6257" w:rsidP="002F16D3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827C28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  <w:t xml:space="preserve">Exposure 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D4AA4" w14:textId="77777777" w:rsidR="007B6257" w:rsidRPr="00827C28" w:rsidRDefault="007B6257" w:rsidP="002F16D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827C28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  <w:t>HR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529BB" w14:textId="77777777" w:rsidR="007B6257" w:rsidRPr="00827C28" w:rsidRDefault="007B6257" w:rsidP="002F16D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proofErr w:type="spellStart"/>
            <w:r w:rsidRPr="00827C28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  <w:t>ll</w:t>
            </w:r>
            <w:proofErr w:type="spellEnd"/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EAE98" w14:textId="77777777" w:rsidR="007B6257" w:rsidRPr="00827C28" w:rsidRDefault="007B6257" w:rsidP="002F16D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827C28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  <w:t>ul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CD7E2" w14:textId="77777777" w:rsidR="007B6257" w:rsidRPr="00827C28" w:rsidRDefault="007B6257" w:rsidP="002F16D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827C28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  <w:t>p-value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2CAB3" w14:textId="77777777" w:rsidR="007B6257" w:rsidRPr="00827C28" w:rsidRDefault="007B6257" w:rsidP="002F16D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70773" w14:textId="77777777" w:rsidR="007B6257" w:rsidRPr="00827C28" w:rsidRDefault="007B6257" w:rsidP="002F16D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827C28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  <w:t>HR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59920" w14:textId="77777777" w:rsidR="007B6257" w:rsidRPr="00827C28" w:rsidRDefault="007B6257" w:rsidP="002F16D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proofErr w:type="spellStart"/>
            <w:r w:rsidRPr="00827C28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  <w:t>ll</w:t>
            </w:r>
            <w:proofErr w:type="spellEnd"/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02C02" w14:textId="77777777" w:rsidR="007B6257" w:rsidRPr="00827C28" w:rsidRDefault="007B6257" w:rsidP="002F16D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827C28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  <w:t>ul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4F1DD" w14:textId="77777777" w:rsidR="007B6257" w:rsidRPr="00827C28" w:rsidRDefault="007B6257" w:rsidP="002F16D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827C28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  <w:t>p-value</w:t>
            </w:r>
          </w:p>
        </w:tc>
      </w:tr>
      <w:tr w:rsidR="007B6257" w:rsidRPr="00827C28" w14:paraId="4C278CA2" w14:textId="77777777" w:rsidTr="002F16D3">
        <w:trPr>
          <w:trHeight w:val="300"/>
        </w:trPr>
        <w:tc>
          <w:tcPr>
            <w:tcW w:w="5000" w:type="pct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2F2F2"/>
            <w:noWrap/>
            <w:vAlign w:val="bottom"/>
            <w:hideMark/>
          </w:tcPr>
          <w:p w14:paraId="2067E0CB" w14:textId="77777777" w:rsidR="007B6257" w:rsidRPr="00827C28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Self-reported</w:t>
            </w:r>
            <w:r w:rsidRPr="00827C2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 xml:space="preserve"> phenotypes</w:t>
            </w:r>
          </w:p>
        </w:tc>
      </w:tr>
      <w:tr w:rsidR="007B6257" w:rsidRPr="00827C28" w14:paraId="63ED01AC" w14:textId="77777777" w:rsidTr="002F16D3">
        <w:trPr>
          <w:trHeight w:val="300"/>
        </w:trPr>
        <w:tc>
          <w:tcPr>
            <w:tcW w:w="179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B083B" w14:textId="77777777" w:rsidR="007B6257" w:rsidRPr="00827C28" w:rsidRDefault="007B6257" w:rsidP="002F16D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Ever- vs. never-</w:t>
            </w:r>
            <w:r w:rsidRPr="00827C2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smok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er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7900E" w14:textId="77777777" w:rsidR="007B6257" w:rsidRPr="00827C28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827C2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3.65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E5403" w14:textId="77777777" w:rsidR="007B6257" w:rsidRPr="00827C28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827C2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1.95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9B25C" w14:textId="77777777" w:rsidR="007B6257" w:rsidRPr="00827C28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827C2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6.82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C40E5" w14:textId="77777777" w:rsidR="007B6257" w:rsidRPr="00827C28" w:rsidRDefault="007B6257" w:rsidP="002F16D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827C28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  <w:t>5.20E-05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28A5A" w14:textId="77777777" w:rsidR="007B6257" w:rsidRPr="00827C28" w:rsidRDefault="007B6257" w:rsidP="002F16D3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26D99" w14:textId="77777777" w:rsidR="007B6257" w:rsidRPr="00827C28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827C2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2.56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34452" w14:textId="77777777" w:rsidR="007B6257" w:rsidRPr="00827C28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827C2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1.33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0F168" w14:textId="77777777" w:rsidR="007B6257" w:rsidRPr="00827C28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827C2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4.92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9E0AC" w14:textId="77777777" w:rsidR="007B6257" w:rsidRPr="00827C28" w:rsidRDefault="007B6257" w:rsidP="002F16D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827C28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  <w:t>4.94E-03</w:t>
            </w:r>
          </w:p>
        </w:tc>
      </w:tr>
      <w:tr w:rsidR="007B6257" w:rsidRPr="00827C28" w14:paraId="6F7C106E" w14:textId="77777777" w:rsidTr="002F16D3">
        <w:trPr>
          <w:trHeight w:val="300"/>
        </w:trPr>
        <w:tc>
          <w:tcPr>
            <w:tcW w:w="179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5FF80" w14:textId="77777777" w:rsidR="007B6257" w:rsidRPr="00827C28" w:rsidRDefault="007B6257" w:rsidP="002F16D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Hazardous to harmful drinker vs. not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78712" w14:textId="77777777" w:rsidR="007B6257" w:rsidRPr="00827C28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827C2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1.49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5B8DF" w14:textId="77777777" w:rsidR="007B6257" w:rsidRPr="00827C28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827C2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1.00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21C1B" w14:textId="77777777" w:rsidR="007B6257" w:rsidRPr="00827C28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827C2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2.23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CEA29" w14:textId="77777777" w:rsidR="007B6257" w:rsidRPr="005E199C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5E199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0.052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00321" w14:textId="77777777" w:rsidR="007B6257" w:rsidRPr="00827C28" w:rsidRDefault="007B6257" w:rsidP="002F16D3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510D5" w14:textId="77777777" w:rsidR="007B6257" w:rsidRPr="00827C28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827C2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1.23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3A15C" w14:textId="77777777" w:rsidR="007B6257" w:rsidRPr="00827C28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827C2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0.81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20224" w14:textId="77777777" w:rsidR="007B6257" w:rsidRPr="00827C28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827C2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1.86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8EFFF" w14:textId="77777777" w:rsidR="007B6257" w:rsidRPr="00827C28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0.</w:t>
            </w:r>
            <w:r w:rsidRPr="00827C2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328</w:t>
            </w:r>
          </w:p>
        </w:tc>
      </w:tr>
      <w:tr w:rsidR="007B6257" w:rsidRPr="00827C28" w14:paraId="493CDDD3" w14:textId="77777777" w:rsidTr="002F16D3">
        <w:trPr>
          <w:trHeight w:val="300"/>
        </w:trPr>
        <w:tc>
          <w:tcPr>
            <w:tcW w:w="179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F437A" w14:textId="77777777" w:rsidR="007B6257" w:rsidRPr="00827C28" w:rsidRDefault="007B6257" w:rsidP="002F16D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Higher education vs. school education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C4801" w14:textId="77777777" w:rsidR="007B6257" w:rsidRPr="00827C28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827C2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0.83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34068" w14:textId="77777777" w:rsidR="007B6257" w:rsidRPr="00827C28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827C2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0.57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A9ACB" w14:textId="77777777" w:rsidR="007B6257" w:rsidRPr="00827C28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827C2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1.22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11C62" w14:textId="77777777" w:rsidR="007B6257" w:rsidRPr="00827C28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0.</w:t>
            </w:r>
            <w:r w:rsidRPr="00827C2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338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AD61B" w14:textId="77777777" w:rsidR="007B6257" w:rsidRPr="00827C28" w:rsidRDefault="007B6257" w:rsidP="002F16D3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4C956" w14:textId="77777777" w:rsidR="007B6257" w:rsidRPr="00827C28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827C2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1.01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CC7ED" w14:textId="77777777" w:rsidR="007B6257" w:rsidRPr="00827C28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827C2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0.97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EA737" w14:textId="77777777" w:rsidR="007B6257" w:rsidRPr="00827C28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827C2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1.06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1B3D6" w14:textId="77777777" w:rsidR="007B6257" w:rsidRPr="00827C28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0.</w:t>
            </w:r>
            <w:r w:rsidRPr="00827C2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594</w:t>
            </w:r>
          </w:p>
        </w:tc>
      </w:tr>
      <w:tr w:rsidR="007B6257" w:rsidRPr="00827C28" w14:paraId="5D4F74F2" w14:textId="77777777" w:rsidTr="002F16D3">
        <w:trPr>
          <w:trHeight w:val="300"/>
        </w:trPr>
        <w:tc>
          <w:tcPr>
            <w:tcW w:w="179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6D3A0" w14:textId="77777777" w:rsidR="007B6257" w:rsidRPr="00827C28" w:rsidRDefault="007B6257" w:rsidP="002F16D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BMI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17125" w14:textId="77777777" w:rsidR="007B6257" w:rsidRPr="00827C28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827C2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0.97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E9858" w14:textId="77777777" w:rsidR="007B6257" w:rsidRPr="00827C28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827C2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0.93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74421" w14:textId="77777777" w:rsidR="007B6257" w:rsidRPr="00827C28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827C2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1.01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D8FDD" w14:textId="77777777" w:rsidR="007B6257" w:rsidRPr="00827C28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0.</w:t>
            </w:r>
            <w:r w:rsidRPr="00827C2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117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4DE02" w14:textId="77777777" w:rsidR="007B6257" w:rsidRPr="00827C28" w:rsidRDefault="007B6257" w:rsidP="002F16D3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5F2EE" w14:textId="77777777" w:rsidR="007B6257" w:rsidRPr="00827C28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827C2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0.93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56635" w14:textId="77777777" w:rsidR="007B6257" w:rsidRPr="00827C28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827C2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0.63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EDF9C" w14:textId="77777777" w:rsidR="007B6257" w:rsidRPr="00827C28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827C2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1.36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5544A" w14:textId="77777777" w:rsidR="007B6257" w:rsidRPr="00827C28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0.</w:t>
            </w:r>
            <w:r w:rsidRPr="00827C2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693</w:t>
            </w:r>
          </w:p>
        </w:tc>
      </w:tr>
      <w:tr w:rsidR="007B6257" w:rsidRPr="00827C28" w14:paraId="403E04CD" w14:textId="77777777" w:rsidTr="002F16D3">
        <w:trPr>
          <w:trHeight w:val="300"/>
        </w:trPr>
        <w:tc>
          <w:tcPr>
            <w:tcW w:w="5000" w:type="pct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2F2F2"/>
            <w:noWrap/>
            <w:vAlign w:val="bottom"/>
            <w:hideMark/>
          </w:tcPr>
          <w:p w14:paraId="4C464E7E" w14:textId="77777777" w:rsidR="007B6257" w:rsidRPr="00827C28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827C2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Epigenetic scores</w:t>
            </w:r>
          </w:p>
        </w:tc>
      </w:tr>
      <w:tr w:rsidR="007B6257" w:rsidRPr="00827C28" w14:paraId="4B1E74FE" w14:textId="77777777" w:rsidTr="002F16D3">
        <w:trPr>
          <w:trHeight w:val="300"/>
        </w:trPr>
        <w:tc>
          <w:tcPr>
            <w:tcW w:w="179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AFBD3" w14:textId="77777777" w:rsidR="007B6257" w:rsidRPr="00827C28" w:rsidRDefault="007B6257" w:rsidP="002F16D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D4107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McCartney smoking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 xml:space="preserve"> (233 CpG sites)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B8ED8" w14:textId="77777777" w:rsidR="007B6257" w:rsidRPr="00827C28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827C2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1.25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3A8FE" w14:textId="77777777" w:rsidR="007B6257" w:rsidRPr="00827C28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827C2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1.02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6FEC6" w14:textId="77777777" w:rsidR="007B6257" w:rsidRPr="00827C28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827C2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1.53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8DE59" w14:textId="77777777" w:rsidR="007B6257" w:rsidRPr="00827C28" w:rsidRDefault="007B6257" w:rsidP="002F16D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  <w:t>0.0</w:t>
            </w:r>
            <w:r w:rsidRPr="00827C28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  <w:t>30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6F62A" w14:textId="77777777" w:rsidR="007B6257" w:rsidRPr="00827C28" w:rsidRDefault="007B6257" w:rsidP="002F16D3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E9070" w14:textId="77777777" w:rsidR="007B6257" w:rsidRPr="00827C28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827C2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1.08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7D0D0" w14:textId="77777777" w:rsidR="007B6257" w:rsidRPr="00827C28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827C2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0.83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270E9" w14:textId="77777777" w:rsidR="007B6257" w:rsidRPr="00827C28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827C2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1.41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28113" w14:textId="77777777" w:rsidR="007B6257" w:rsidRPr="00827C28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0.</w:t>
            </w:r>
            <w:r w:rsidRPr="00827C2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55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4</w:t>
            </w:r>
          </w:p>
        </w:tc>
      </w:tr>
      <w:tr w:rsidR="007B6257" w:rsidRPr="00827C28" w14:paraId="51E18DBA" w14:textId="77777777" w:rsidTr="002F16D3">
        <w:trPr>
          <w:trHeight w:val="300"/>
        </w:trPr>
        <w:tc>
          <w:tcPr>
            <w:tcW w:w="179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B0BDD" w14:textId="77777777" w:rsidR="007B6257" w:rsidRPr="00827C28" w:rsidRDefault="007B6257" w:rsidP="002F16D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D4107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McCartney alcohol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 xml:space="preserve"> (450 CpG sites)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30417" w14:textId="77777777" w:rsidR="007B6257" w:rsidRPr="00827C28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827C2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1.51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0A1EC" w14:textId="77777777" w:rsidR="007B6257" w:rsidRPr="00827C28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827C2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1.23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0C416" w14:textId="77777777" w:rsidR="007B6257" w:rsidRPr="00827C28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827C2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1.85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F4274" w14:textId="77777777" w:rsidR="007B6257" w:rsidRPr="005E199C" w:rsidRDefault="007B6257" w:rsidP="002F16D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5E199C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  <w:t>6.15E-05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53A66" w14:textId="77777777" w:rsidR="007B6257" w:rsidRPr="00827C28" w:rsidRDefault="007B6257" w:rsidP="002F16D3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E4839" w14:textId="77777777" w:rsidR="007B6257" w:rsidRPr="00827C28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827C2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1.14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5A57E" w14:textId="77777777" w:rsidR="007B6257" w:rsidRPr="00827C28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827C2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0.92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ADD77" w14:textId="77777777" w:rsidR="007B6257" w:rsidRPr="00827C28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827C2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1.41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F0076" w14:textId="77777777" w:rsidR="007B6257" w:rsidRPr="00827C28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0.</w:t>
            </w:r>
            <w:r w:rsidRPr="00827C2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244</w:t>
            </w:r>
          </w:p>
        </w:tc>
      </w:tr>
      <w:tr w:rsidR="007B6257" w:rsidRPr="00827C28" w14:paraId="7384BCC4" w14:textId="77777777" w:rsidTr="002F16D3">
        <w:trPr>
          <w:trHeight w:val="300"/>
        </w:trPr>
        <w:tc>
          <w:tcPr>
            <w:tcW w:w="179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6F0C3" w14:textId="77777777" w:rsidR="007B6257" w:rsidRPr="00827C28" w:rsidRDefault="007B6257" w:rsidP="002F16D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D4107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 xml:space="preserve">McCartney BMI 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(1109 CpG sites)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F3AAA" w14:textId="77777777" w:rsidR="007B6257" w:rsidRPr="00827C28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827C2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0.83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A4CB9" w14:textId="77777777" w:rsidR="007B6257" w:rsidRPr="00827C28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827C2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0.68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E1B30" w14:textId="77777777" w:rsidR="007B6257" w:rsidRPr="00827C28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827C2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1.01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5F34E" w14:textId="77777777" w:rsidR="007B6257" w:rsidRPr="00827C28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0.0</w:t>
            </w:r>
            <w:r w:rsidRPr="00827C2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6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1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3BC45" w14:textId="77777777" w:rsidR="007B6257" w:rsidRPr="00827C28" w:rsidRDefault="007B6257" w:rsidP="002F16D3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A811A" w14:textId="77777777" w:rsidR="007B6257" w:rsidRPr="00827C28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827C2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0.84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79AB7" w14:textId="77777777" w:rsidR="007B6257" w:rsidRPr="00827C28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827C2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0.67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710E9" w14:textId="77777777" w:rsidR="007B6257" w:rsidRPr="00827C28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827C2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1.04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0777C" w14:textId="77777777" w:rsidR="007B6257" w:rsidRPr="00827C28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0.</w:t>
            </w:r>
            <w:r w:rsidRPr="00827C2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114</w:t>
            </w:r>
          </w:p>
        </w:tc>
      </w:tr>
      <w:tr w:rsidR="007B6257" w:rsidRPr="00827C28" w14:paraId="034DC612" w14:textId="77777777" w:rsidTr="002F16D3">
        <w:trPr>
          <w:trHeight w:val="300"/>
        </w:trPr>
        <w:tc>
          <w:tcPr>
            <w:tcW w:w="179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A9A8C" w14:textId="77777777" w:rsidR="007B6257" w:rsidRPr="00827C28" w:rsidRDefault="007B6257" w:rsidP="002F16D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D4107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 xml:space="preserve">McCartney 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e</w:t>
            </w:r>
            <w:r w:rsidRPr="00D4107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 xml:space="preserve">ducation 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(373 CpG sites)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7C3B4" w14:textId="77777777" w:rsidR="007B6257" w:rsidRPr="00827C28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827C2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0.80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B97E0" w14:textId="77777777" w:rsidR="007B6257" w:rsidRPr="00827C28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827C2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0.65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E2ACB" w14:textId="77777777" w:rsidR="007B6257" w:rsidRPr="00827C28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827C2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0.99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C6CFD" w14:textId="77777777" w:rsidR="007B6257" w:rsidRPr="00827C28" w:rsidRDefault="007B6257" w:rsidP="002F16D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  <w:t>0.0</w:t>
            </w:r>
            <w:r w:rsidRPr="00827C28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  <w:t>4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  <w:t>4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DE514" w14:textId="77777777" w:rsidR="007B6257" w:rsidRPr="00827C28" w:rsidRDefault="007B6257" w:rsidP="002F16D3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9E877" w14:textId="77777777" w:rsidR="007B6257" w:rsidRPr="00827C28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827C2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0.91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7D98D" w14:textId="77777777" w:rsidR="007B6257" w:rsidRPr="00827C28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827C2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0.72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1B229" w14:textId="77777777" w:rsidR="007B6257" w:rsidRPr="00827C28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827C2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1.14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CDB17" w14:textId="77777777" w:rsidR="007B6257" w:rsidRPr="00827C28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0.</w:t>
            </w:r>
            <w:r w:rsidRPr="00827C2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398</w:t>
            </w:r>
          </w:p>
        </w:tc>
      </w:tr>
      <w:tr w:rsidR="007B6257" w:rsidRPr="00827C28" w14:paraId="6E7644F6" w14:textId="77777777" w:rsidTr="002F16D3">
        <w:trPr>
          <w:trHeight w:val="300"/>
        </w:trPr>
        <w:tc>
          <w:tcPr>
            <w:tcW w:w="179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4434E" w14:textId="77777777" w:rsidR="007B6257" w:rsidRPr="006B2F21" w:rsidRDefault="007B6257" w:rsidP="002F16D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pt-BR" w:eastAsia="en-GB"/>
              </w:rPr>
            </w:pPr>
            <w:r w:rsidRPr="006B2F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pt-BR" w:eastAsia="en-GB"/>
              </w:rPr>
              <w:t>Liu Model 1 alcohol (5 CpG sites)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6EBF7" w14:textId="77777777" w:rsidR="007B6257" w:rsidRPr="00827C28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827C2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1.31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75167" w14:textId="77777777" w:rsidR="007B6257" w:rsidRPr="00827C28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827C2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1.10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A9AD6" w14:textId="77777777" w:rsidR="007B6257" w:rsidRPr="00827C28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827C2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1.55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2C2FB" w14:textId="77777777" w:rsidR="007B6257" w:rsidRPr="00827C28" w:rsidRDefault="007B6257" w:rsidP="002F16D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827C28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  <w:t>1.99E-03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EFCB6" w14:textId="77777777" w:rsidR="007B6257" w:rsidRPr="00827C28" w:rsidRDefault="007B6257" w:rsidP="002F16D3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1B0AE" w14:textId="77777777" w:rsidR="007B6257" w:rsidRPr="00827C28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827C2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1.16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3BF86" w14:textId="77777777" w:rsidR="007B6257" w:rsidRPr="00827C28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827C2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0.95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78059" w14:textId="77777777" w:rsidR="007B6257" w:rsidRPr="00827C28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827C2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1.41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3BC29" w14:textId="77777777" w:rsidR="007B6257" w:rsidRPr="00827C28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0.</w:t>
            </w:r>
            <w:r w:rsidRPr="00827C2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140</w:t>
            </w:r>
          </w:p>
        </w:tc>
      </w:tr>
      <w:tr w:rsidR="007B6257" w:rsidRPr="00827C28" w14:paraId="6D62EBA4" w14:textId="77777777" w:rsidTr="002F16D3">
        <w:trPr>
          <w:trHeight w:val="300"/>
        </w:trPr>
        <w:tc>
          <w:tcPr>
            <w:tcW w:w="179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089ED" w14:textId="77777777" w:rsidR="007B6257" w:rsidRPr="006B2F21" w:rsidRDefault="007B6257" w:rsidP="002F16D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pt-BR" w:eastAsia="en-GB"/>
              </w:rPr>
            </w:pPr>
            <w:r w:rsidRPr="006B2F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pt-BR" w:eastAsia="en-GB"/>
              </w:rPr>
              <w:t>Liu Model 2 alcohol (23 CpG sites)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82CFB" w14:textId="77777777" w:rsidR="007B6257" w:rsidRPr="00827C28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827C2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1.25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25187" w14:textId="77777777" w:rsidR="007B6257" w:rsidRPr="00827C28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827C2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1.04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E98A9" w14:textId="77777777" w:rsidR="007B6257" w:rsidRPr="00827C28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827C2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1.50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36575" w14:textId="77777777" w:rsidR="007B6257" w:rsidRPr="00827C28" w:rsidRDefault="007B6257" w:rsidP="002F16D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  <w:t>0.0</w:t>
            </w:r>
            <w:r w:rsidRPr="00827C28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  <w:t>18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82015" w14:textId="77777777" w:rsidR="007B6257" w:rsidRPr="00827C28" w:rsidRDefault="007B6257" w:rsidP="002F16D3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392A8" w14:textId="77777777" w:rsidR="007B6257" w:rsidRPr="00827C28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827C2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1.07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E0662" w14:textId="77777777" w:rsidR="007B6257" w:rsidRPr="00827C28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827C2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0.87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79EC9" w14:textId="77777777" w:rsidR="007B6257" w:rsidRPr="00827C28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827C2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1.31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38646" w14:textId="77777777" w:rsidR="007B6257" w:rsidRPr="00827C28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0.</w:t>
            </w:r>
            <w:r w:rsidRPr="00827C2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526</w:t>
            </w:r>
          </w:p>
        </w:tc>
      </w:tr>
      <w:tr w:rsidR="007B6257" w:rsidRPr="00827C28" w14:paraId="7C75CCB6" w14:textId="77777777" w:rsidTr="002F16D3">
        <w:trPr>
          <w:trHeight w:val="300"/>
        </w:trPr>
        <w:tc>
          <w:tcPr>
            <w:tcW w:w="179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6E5F9" w14:textId="77777777" w:rsidR="007B6257" w:rsidRPr="006B2F21" w:rsidRDefault="007B6257" w:rsidP="002F16D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pt-BR" w:eastAsia="en-GB"/>
              </w:rPr>
            </w:pPr>
            <w:r w:rsidRPr="006B2F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pt-BR" w:eastAsia="en-GB"/>
              </w:rPr>
              <w:t xml:space="preserve">Liu Model 3 alcohol (78 CpG sites) 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12A71" w14:textId="77777777" w:rsidR="007B6257" w:rsidRPr="00827C28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827C2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1.23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6189B" w14:textId="77777777" w:rsidR="007B6257" w:rsidRPr="00827C28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827C2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1.06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AA6D6" w14:textId="77777777" w:rsidR="007B6257" w:rsidRPr="00827C28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827C2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1.42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F1FE2" w14:textId="77777777" w:rsidR="007B6257" w:rsidRPr="00827C28" w:rsidRDefault="007B6257" w:rsidP="002F16D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827C28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  <w:t>7.56E-03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6F2AA" w14:textId="77777777" w:rsidR="007B6257" w:rsidRPr="00827C28" w:rsidRDefault="007B6257" w:rsidP="002F16D3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81F8D" w14:textId="77777777" w:rsidR="007B6257" w:rsidRPr="00827C28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827C2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1.14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F3C1E" w14:textId="77777777" w:rsidR="007B6257" w:rsidRPr="00827C28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827C2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0.95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200D8" w14:textId="77777777" w:rsidR="007B6257" w:rsidRPr="00827C28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827C2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1.36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75648" w14:textId="77777777" w:rsidR="007B6257" w:rsidRPr="00827C28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0.</w:t>
            </w:r>
            <w:r w:rsidRPr="00827C2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153</w:t>
            </w:r>
          </w:p>
        </w:tc>
      </w:tr>
      <w:tr w:rsidR="007B6257" w:rsidRPr="00827C28" w14:paraId="5A30D951" w14:textId="77777777" w:rsidTr="002F16D3">
        <w:trPr>
          <w:trHeight w:val="300"/>
        </w:trPr>
        <w:tc>
          <w:tcPr>
            <w:tcW w:w="179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B6A09" w14:textId="77777777" w:rsidR="007B6257" w:rsidRPr="006B2F21" w:rsidRDefault="007B6257" w:rsidP="002F16D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pt-BR" w:eastAsia="en-GB"/>
              </w:rPr>
            </w:pPr>
            <w:r w:rsidRPr="006B2F2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pt-BR" w:eastAsia="en-GB"/>
              </w:rPr>
              <w:t xml:space="preserve">Liu Model 4 alcohol (144 CpG sites) 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FC84A" w14:textId="77777777" w:rsidR="007B6257" w:rsidRPr="00827C28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827C2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1.20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3A3BC" w14:textId="77777777" w:rsidR="007B6257" w:rsidRPr="00827C28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827C2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1.04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D4FDE" w14:textId="77777777" w:rsidR="007B6257" w:rsidRPr="00827C28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827C2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1.39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DD922" w14:textId="77777777" w:rsidR="007B6257" w:rsidRPr="00827C28" w:rsidRDefault="007B6257" w:rsidP="002F16D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  <w:t>0.0</w:t>
            </w:r>
            <w:r w:rsidRPr="00827C28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  <w:t>12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FACE4" w14:textId="77777777" w:rsidR="007B6257" w:rsidRPr="00827C28" w:rsidRDefault="007B6257" w:rsidP="002F16D3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881DF" w14:textId="77777777" w:rsidR="007B6257" w:rsidRPr="00827C28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827C2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1.13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AEFBA" w14:textId="77777777" w:rsidR="007B6257" w:rsidRPr="00827C28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827C2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0.95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B7063" w14:textId="77777777" w:rsidR="007B6257" w:rsidRPr="00827C28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827C2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1.35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365B0" w14:textId="77777777" w:rsidR="007B6257" w:rsidRPr="00827C28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0.</w:t>
            </w:r>
            <w:r w:rsidRPr="00827C2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169</w:t>
            </w:r>
          </w:p>
        </w:tc>
      </w:tr>
      <w:tr w:rsidR="007B6257" w:rsidRPr="00827C28" w14:paraId="6FB53859" w14:textId="77777777" w:rsidTr="002F16D3">
        <w:trPr>
          <w:trHeight w:val="300"/>
        </w:trPr>
        <w:tc>
          <w:tcPr>
            <w:tcW w:w="179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DE41A" w14:textId="77777777" w:rsidR="007B6257" w:rsidRPr="00827C28" w:rsidRDefault="007B6257" w:rsidP="002F16D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F547BB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  <w:lang w:val="en-GB" w:eastAsia="en-GB"/>
              </w:rPr>
              <w:t>AHRR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 xml:space="preserve"> smoking (</w:t>
            </w:r>
            <w:r w:rsidRPr="00F547BB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cg05575921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)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46D98" w14:textId="77777777" w:rsidR="007B6257" w:rsidRPr="00827C28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827C2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0.59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D4A3F" w14:textId="77777777" w:rsidR="007B6257" w:rsidRPr="00827C28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827C2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0.48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60743" w14:textId="77777777" w:rsidR="007B6257" w:rsidRPr="00827C28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827C2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0.72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16DE7" w14:textId="77777777" w:rsidR="007B6257" w:rsidRPr="00827C28" w:rsidRDefault="007B6257" w:rsidP="002F16D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827C28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  <w:t>2.92E-07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22B95" w14:textId="77777777" w:rsidR="007B6257" w:rsidRPr="00827C28" w:rsidRDefault="007B6257" w:rsidP="002F16D3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EC5ED" w14:textId="77777777" w:rsidR="007B6257" w:rsidRPr="00827C28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827C2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0.74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BE3EB" w14:textId="77777777" w:rsidR="007B6257" w:rsidRPr="00827C28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827C2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0.56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3B1DF" w14:textId="77777777" w:rsidR="007B6257" w:rsidRPr="00827C28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827C2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0.98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B8976" w14:textId="77777777" w:rsidR="007B6257" w:rsidRPr="00827C28" w:rsidRDefault="007B6257" w:rsidP="002F16D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  <w:t>0.0</w:t>
            </w:r>
            <w:r w:rsidRPr="00827C28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  <w:t>3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  <w:t>3</w:t>
            </w:r>
          </w:p>
        </w:tc>
      </w:tr>
      <w:tr w:rsidR="007B6257" w:rsidRPr="00827C28" w14:paraId="2BA8F24F" w14:textId="77777777" w:rsidTr="002F16D3">
        <w:trPr>
          <w:trHeight w:val="300"/>
        </w:trPr>
        <w:tc>
          <w:tcPr>
            <w:tcW w:w="179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FAF49" w14:textId="77777777" w:rsidR="007B6257" w:rsidRPr="00827C28" w:rsidRDefault="007B6257" w:rsidP="002F16D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D4107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Joehanes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 xml:space="preserve"> (FDR) smoking (18670 CpG sites)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44E3A" w14:textId="77777777" w:rsidR="007B6257" w:rsidRPr="00827C28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827C2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1.65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9BE39" w14:textId="77777777" w:rsidR="007B6257" w:rsidRPr="00827C28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827C2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1.33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33831" w14:textId="77777777" w:rsidR="007B6257" w:rsidRPr="00827C28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827C2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2.06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FA571" w14:textId="77777777" w:rsidR="007B6257" w:rsidRPr="00827C28" w:rsidRDefault="007B6257" w:rsidP="002F16D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827C28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  <w:t>6.65E-06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A9A44" w14:textId="77777777" w:rsidR="007B6257" w:rsidRPr="00827C28" w:rsidRDefault="007B6257" w:rsidP="002F16D3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D2814" w14:textId="77777777" w:rsidR="007B6257" w:rsidRPr="00827C28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827C2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1.34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74707" w14:textId="77777777" w:rsidR="007B6257" w:rsidRPr="00827C28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827C2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1.02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CC77D" w14:textId="77777777" w:rsidR="007B6257" w:rsidRPr="00827C28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827C2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1.76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DC846" w14:textId="77777777" w:rsidR="007B6257" w:rsidRPr="00827C28" w:rsidRDefault="007B6257" w:rsidP="002F16D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  <w:t>0.0</w:t>
            </w:r>
            <w:r w:rsidRPr="00827C28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  <w:t>37</w:t>
            </w:r>
          </w:p>
        </w:tc>
      </w:tr>
      <w:tr w:rsidR="007B6257" w:rsidRPr="00827C28" w14:paraId="04245371" w14:textId="77777777" w:rsidTr="002F16D3">
        <w:trPr>
          <w:trHeight w:val="300"/>
        </w:trPr>
        <w:tc>
          <w:tcPr>
            <w:tcW w:w="179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4821D" w14:textId="77777777" w:rsidR="007B6257" w:rsidRPr="00827C28" w:rsidRDefault="007B6257" w:rsidP="002F16D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D4107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 xml:space="preserve">Joehanes 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(Bonferroni) smoking (2623 CpG sites)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05BF7" w14:textId="77777777" w:rsidR="007B6257" w:rsidRPr="00827C28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827C2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1.66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4ECDF" w14:textId="77777777" w:rsidR="007B6257" w:rsidRPr="00827C28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827C2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1.37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FEE31" w14:textId="77777777" w:rsidR="007B6257" w:rsidRPr="00827C28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827C2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2.01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1BD11" w14:textId="77777777" w:rsidR="007B6257" w:rsidRPr="00827C28" w:rsidRDefault="007B6257" w:rsidP="002F16D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827C28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  <w:t>2.95E-07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F2B44" w14:textId="77777777" w:rsidR="007B6257" w:rsidRPr="00827C28" w:rsidRDefault="007B6257" w:rsidP="002F16D3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B8D5F" w14:textId="77777777" w:rsidR="007B6257" w:rsidRPr="00827C28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827C2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1.39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B3BCC" w14:textId="77777777" w:rsidR="007B6257" w:rsidRPr="00827C28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827C2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1.08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1C31F" w14:textId="77777777" w:rsidR="007B6257" w:rsidRPr="00827C28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827C2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1.80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75714" w14:textId="77777777" w:rsidR="007B6257" w:rsidRPr="00827C28" w:rsidRDefault="007B6257" w:rsidP="002F16D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  <w:t>0.0</w:t>
            </w:r>
            <w:r w:rsidRPr="00827C28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  <w:t>1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  <w:t>2</w:t>
            </w:r>
          </w:p>
        </w:tc>
      </w:tr>
      <w:tr w:rsidR="007B6257" w:rsidRPr="00827C28" w14:paraId="6178B537" w14:textId="77777777" w:rsidTr="002F16D3">
        <w:trPr>
          <w:trHeight w:val="300"/>
        </w:trPr>
        <w:tc>
          <w:tcPr>
            <w:tcW w:w="179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1B9DF" w14:textId="77777777" w:rsidR="007B6257" w:rsidRPr="00827C28" w:rsidRDefault="007B6257" w:rsidP="002F16D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D4107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Zhang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 xml:space="preserve"> smoking (4 CpG sites)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44CBE" w14:textId="77777777" w:rsidR="007B6257" w:rsidRPr="00827C28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827C2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1.49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0FFB9" w14:textId="77777777" w:rsidR="007B6257" w:rsidRPr="00827C28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827C2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1.19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F3452" w14:textId="77777777" w:rsidR="007B6257" w:rsidRPr="00827C28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827C2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1.86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71F01" w14:textId="77777777" w:rsidR="007B6257" w:rsidRPr="00827C28" w:rsidRDefault="007B6257" w:rsidP="002F16D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827C28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  <w:t>4.57E-04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D54E2" w14:textId="77777777" w:rsidR="007B6257" w:rsidRPr="00827C28" w:rsidRDefault="007B6257" w:rsidP="002F16D3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E551D" w14:textId="77777777" w:rsidR="007B6257" w:rsidRPr="00827C28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827C2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1.28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432C5" w14:textId="77777777" w:rsidR="007B6257" w:rsidRPr="00827C28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827C2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1.04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C8583" w14:textId="77777777" w:rsidR="007B6257" w:rsidRPr="00827C28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827C2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1.58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AB32E" w14:textId="77777777" w:rsidR="007B6257" w:rsidRPr="00827C28" w:rsidRDefault="007B6257" w:rsidP="002F16D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  <w:t>0.0</w:t>
            </w:r>
            <w:r w:rsidRPr="00827C28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  <w:t>22</w:t>
            </w:r>
          </w:p>
        </w:tc>
      </w:tr>
      <w:tr w:rsidR="007B6257" w:rsidRPr="00827C28" w14:paraId="4C6A2ADF" w14:textId="77777777" w:rsidTr="002F16D3">
        <w:trPr>
          <w:trHeight w:val="300"/>
        </w:trPr>
        <w:tc>
          <w:tcPr>
            <w:tcW w:w="179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CE016" w14:textId="77777777" w:rsidR="007B6257" w:rsidRPr="00827C28" w:rsidRDefault="007B6257" w:rsidP="002F16D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Trejo B</w:t>
            </w:r>
            <w:r w:rsidRPr="00D4107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ayes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ian</w:t>
            </w:r>
            <w:r w:rsidRPr="00D4107D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 xml:space="preserve"> smoking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 xml:space="preserve"> (59 CpG sites)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D956B" w14:textId="77777777" w:rsidR="007B6257" w:rsidRPr="00827C28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827C2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1.70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9F33A" w14:textId="77777777" w:rsidR="007B6257" w:rsidRPr="00827C28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827C2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1.38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4CB3D" w14:textId="77777777" w:rsidR="007B6257" w:rsidRPr="00827C28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827C2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2.08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5D4D4" w14:textId="77777777" w:rsidR="007B6257" w:rsidRPr="00827C28" w:rsidRDefault="007B6257" w:rsidP="002F16D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827C28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  <w:t>4.24E-07</w:t>
            </w:r>
          </w:p>
        </w:tc>
        <w:tc>
          <w:tcPr>
            <w:tcW w:w="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2918D" w14:textId="77777777" w:rsidR="007B6257" w:rsidRPr="00827C28" w:rsidRDefault="007B6257" w:rsidP="002F16D3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67B1C" w14:textId="77777777" w:rsidR="007B6257" w:rsidRPr="00827C28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827C2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1.29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D8D14" w14:textId="77777777" w:rsidR="007B6257" w:rsidRPr="00827C28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827C2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0.98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A3A0A" w14:textId="77777777" w:rsidR="007B6257" w:rsidRPr="00827C28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827C2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1.71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1828C" w14:textId="77777777" w:rsidR="007B6257" w:rsidRPr="005E199C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5E199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0.073</w:t>
            </w:r>
          </w:p>
        </w:tc>
      </w:tr>
      <w:tr w:rsidR="007B6257" w:rsidRPr="00827C28" w14:paraId="6011D485" w14:textId="77777777" w:rsidTr="002F16D3">
        <w:trPr>
          <w:trHeight w:val="300"/>
        </w:trPr>
        <w:tc>
          <w:tcPr>
            <w:tcW w:w="179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FB8A26" w14:textId="77777777" w:rsidR="007B6257" w:rsidRPr="00827C28" w:rsidRDefault="007B6257" w:rsidP="002F16D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Trejo Bayesian BMI (144 CpG sites)</w:t>
            </w:r>
          </w:p>
        </w:tc>
        <w:tc>
          <w:tcPr>
            <w:tcW w:w="6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EFA52E" w14:textId="77777777" w:rsidR="007B6257" w:rsidRPr="00827C28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827C2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0.74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A09339" w14:textId="77777777" w:rsidR="007B6257" w:rsidRPr="00827C28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827C2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0.61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3CF6C7" w14:textId="77777777" w:rsidR="007B6257" w:rsidRPr="00827C28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827C2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0.91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D420E9" w14:textId="77777777" w:rsidR="007B6257" w:rsidRPr="00827C28" w:rsidRDefault="007B6257" w:rsidP="002F16D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827C28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  <w:t>4.63E-03</w:t>
            </w:r>
          </w:p>
        </w:tc>
        <w:tc>
          <w:tcPr>
            <w:tcW w:w="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FF64B6" w14:textId="77777777" w:rsidR="007B6257" w:rsidRPr="00827C28" w:rsidRDefault="007B6257" w:rsidP="002F16D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827C2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C75A55" w14:textId="77777777" w:rsidR="007B6257" w:rsidRPr="00827C28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827C2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0.72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E13BE7" w14:textId="77777777" w:rsidR="007B6257" w:rsidRPr="00827C28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827C2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0.56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C402A1" w14:textId="77777777" w:rsidR="007B6257" w:rsidRPr="00827C28" w:rsidRDefault="007B6257" w:rsidP="002F16D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827C2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0.91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5C20A" w14:textId="77777777" w:rsidR="007B6257" w:rsidRPr="00827C28" w:rsidRDefault="007B6257" w:rsidP="002F16D3">
            <w:pPr>
              <w:ind w:right="11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827C28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  <w:t>7.24E-03</w:t>
            </w:r>
          </w:p>
        </w:tc>
      </w:tr>
    </w:tbl>
    <w:p w14:paraId="2712D8D2" w14:textId="77777777" w:rsidR="007B6257" w:rsidRPr="000034DF" w:rsidRDefault="007B6257" w:rsidP="007B6257">
      <w:pPr>
        <w:spacing w:line="360" w:lineRule="auto"/>
        <w:rPr>
          <w:rFonts w:ascii="Calibri" w:hAnsi="Calibri"/>
          <w:sz w:val="22"/>
          <w:szCs w:val="22"/>
          <w:lang w:val="en-GB"/>
        </w:rPr>
      </w:pPr>
    </w:p>
    <w:p w14:paraId="1914B65A" w14:textId="77777777" w:rsidR="007B6257" w:rsidRDefault="007B6257" w:rsidP="007B6257">
      <w:pPr>
        <w:spacing w:before="240" w:line="276" w:lineRule="auto"/>
        <w:jc w:val="both"/>
        <w:rPr>
          <w:rFonts w:ascii="Calibri" w:hAnsi="Calibri"/>
          <w:sz w:val="22"/>
          <w:szCs w:val="22"/>
          <w:lang w:val="en-GB"/>
        </w:rPr>
      </w:pPr>
      <w:r w:rsidRPr="000034DF">
        <w:rPr>
          <w:rFonts w:ascii="Calibri" w:hAnsi="Calibri"/>
          <w:b/>
          <w:sz w:val="22"/>
          <w:szCs w:val="22"/>
          <w:lang w:val="en-GB"/>
        </w:rPr>
        <w:t>Abbreviations:</w:t>
      </w:r>
      <w:r w:rsidRPr="000034DF">
        <w:rPr>
          <w:rFonts w:ascii="Calibri" w:hAnsi="Calibri"/>
          <w:sz w:val="22"/>
          <w:szCs w:val="22"/>
          <w:lang w:val="en-GB"/>
        </w:rPr>
        <w:t xml:space="preserve">  N, number; HR, hazard ratio; </w:t>
      </w:r>
      <w:proofErr w:type="spellStart"/>
      <w:r>
        <w:rPr>
          <w:rFonts w:ascii="Calibri" w:hAnsi="Calibri"/>
          <w:sz w:val="22"/>
          <w:szCs w:val="22"/>
          <w:lang w:val="en-GB"/>
        </w:rPr>
        <w:t>ll</w:t>
      </w:r>
      <w:proofErr w:type="spellEnd"/>
      <w:r>
        <w:rPr>
          <w:rFonts w:ascii="Calibri" w:hAnsi="Calibri"/>
          <w:sz w:val="22"/>
          <w:szCs w:val="22"/>
          <w:lang w:val="en-GB"/>
        </w:rPr>
        <w:t xml:space="preserve">, lower </w:t>
      </w:r>
      <w:r w:rsidRPr="000034DF">
        <w:rPr>
          <w:rFonts w:ascii="Calibri" w:hAnsi="Calibri"/>
          <w:sz w:val="22"/>
          <w:szCs w:val="22"/>
          <w:lang w:val="en-GB"/>
        </w:rPr>
        <w:t>confidence interval</w:t>
      </w:r>
      <w:r>
        <w:rPr>
          <w:rFonts w:ascii="Calibri" w:hAnsi="Calibri"/>
          <w:sz w:val="22"/>
          <w:szCs w:val="22"/>
          <w:lang w:val="en-GB"/>
        </w:rPr>
        <w:t>; ul, upper confidence interval</w:t>
      </w:r>
      <w:r w:rsidRPr="000034DF">
        <w:rPr>
          <w:rFonts w:ascii="Calibri" w:hAnsi="Calibri"/>
          <w:sz w:val="22"/>
          <w:szCs w:val="22"/>
          <w:lang w:val="en-GB"/>
        </w:rPr>
        <w:t xml:space="preserve">. </w:t>
      </w:r>
      <w:r>
        <w:rPr>
          <w:rFonts w:ascii="Calibri" w:hAnsi="Calibri"/>
          <w:sz w:val="22"/>
          <w:szCs w:val="22"/>
          <w:lang w:val="en-GB"/>
        </w:rPr>
        <w:t>*Self-reported phenotypes a</w:t>
      </w:r>
      <w:r w:rsidRPr="000034DF">
        <w:rPr>
          <w:rFonts w:ascii="Calibri" w:hAnsi="Calibri"/>
          <w:sz w:val="22"/>
          <w:szCs w:val="22"/>
          <w:lang w:val="en-GB"/>
        </w:rPr>
        <w:t>djusted for age</w:t>
      </w:r>
      <w:r>
        <w:rPr>
          <w:rFonts w:ascii="Calibri" w:hAnsi="Calibri"/>
          <w:sz w:val="22"/>
          <w:szCs w:val="22"/>
          <w:lang w:val="en-GB"/>
        </w:rPr>
        <w:t xml:space="preserve"> and</w:t>
      </w:r>
      <w:r w:rsidRPr="000034DF">
        <w:rPr>
          <w:rFonts w:ascii="Calibri" w:hAnsi="Calibri"/>
          <w:sz w:val="22"/>
          <w:szCs w:val="22"/>
          <w:lang w:val="en-GB"/>
        </w:rPr>
        <w:t xml:space="preserve"> gender</w:t>
      </w:r>
      <w:r>
        <w:rPr>
          <w:rFonts w:ascii="Calibri" w:hAnsi="Calibri"/>
          <w:sz w:val="22"/>
          <w:szCs w:val="22"/>
          <w:lang w:val="en-GB"/>
        </w:rPr>
        <w:t>; epigenetic scores adjusted for age, gender, cell counts and batch effects.</w:t>
      </w:r>
      <w:r w:rsidRPr="000034DF">
        <w:rPr>
          <w:rFonts w:ascii="Calibri" w:hAnsi="Calibri"/>
          <w:sz w:val="22"/>
          <w:szCs w:val="22"/>
          <w:lang w:val="en-GB"/>
        </w:rPr>
        <w:t xml:space="preserve"> </w:t>
      </w:r>
      <w:r>
        <w:rPr>
          <w:rFonts w:ascii="Calibri" w:hAnsi="Calibri"/>
          <w:sz w:val="22"/>
          <w:szCs w:val="22"/>
          <w:lang w:val="en-GB"/>
        </w:rPr>
        <w:t>**phenotypes a</w:t>
      </w:r>
      <w:r w:rsidRPr="000034DF">
        <w:rPr>
          <w:rFonts w:ascii="Calibri" w:hAnsi="Calibri"/>
          <w:sz w:val="22"/>
          <w:szCs w:val="22"/>
          <w:lang w:val="en-GB"/>
        </w:rPr>
        <w:t xml:space="preserve">dditionally adjusted </w:t>
      </w:r>
      <w:r>
        <w:rPr>
          <w:rFonts w:ascii="Calibri" w:hAnsi="Calibri"/>
          <w:sz w:val="22"/>
          <w:szCs w:val="22"/>
          <w:lang w:val="en-GB"/>
        </w:rPr>
        <w:t xml:space="preserve">for clinical variables (TNM stage, HPV status and co-morbidity), and a combination of smoking, alcohol intake, education and BMI, as appropriate to the model; risk scores additionally adjusted for clinical variables, the corresponding phenotype predicted by the score of interest and the remaining self-reported phenotypes (excluding BMI). </w:t>
      </w:r>
    </w:p>
    <w:p w14:paraId="4AA447CD" w14:textId="77777777" w:rsidR="007B6257" w:rsidRDefault="007B6257" w:rsidP="007B6257">
      <w:pPr>
        <w:spacing w:line="360" w:lineRule="auto"/>
        <w:jc w:val="both"/>
        <w:rPr>
          <w:b/>
          <w:bCs/>
          <w:sz w:val="22"/>
          <w:szCs w:val="22"/>
        </w:rPr>
        <w:sectPr w:rsidR="007B6257" w:rsidSect="002F16D3">
          <w:pgSz w:w="16840" w:h="11900" w:orient="landscape"/>
          <w:pgMar w:top="720" w:right="720" w:bottom="720" w:left="720" w:header="708" w:footer="708" w:gutter="0"/>
          <w:cols w:space="708"/>
          <w:docGrid w:linePitch="360"/>
        </w:sectPr>
      </w:pPr>
    </w:p>
    <w:p w14:paraId="1B636AA7" w14:textId="77777777" w:rsidR="007B6257" w:rsidRDefault="007B6257" w:rsidP="007B6257">
      <w:pPr>
        <w:spacing w:line="360" w:lineRule="auto"/>
        <w:jc w:val="both"/>
        <w:rPr>
          <w:rFonts w:ascii="Calibri" w:hAnsi="Calibri"/>
          <w:b/>
          <w:bCs/>
          <w:sz w:val="22"/>
          <w:szCs w:val="22"/>
          <w:lang w:val="en-GB"/>
        </w:rPr>
      </w:pPr>
      <w:r w:rsidRPr="006B2F21">
        <w:rPr>
          <w:b/>
          <w:bCs/>
          <w:sz w:val="22"/>
          <w:szCs w:val="22"/>
        </w:rPr>
        <w:lastRenderedPageBreak/>
        <w:t xml:space="preserve">Supplementary </w:t>
      </w:r>
      <w:r>
        <w:rPr>
          <w:b/>
          <w:bCs/>
          <w:sz w:val="22"/>
          <w:szCs w:val="22"/>
        </w:rPr>
        <w:t>T</w:t>
      </w:r>
      <w:r w:rsidRPr="006B2F21">
        <w:rPr>
          <w:b/>
          <w:bCs/>
          <w:sz w:val="22"/>
          <w:szCs w:val="22"/>
        </w:rPr>
        <w:t xml:space="preserve">able </w:t>
      </w:r>
      <w:r>
        <w:rPr>
          <w:b/>
          <w:bCs/>
          <w:sz w:val="22"/>
          <w:szCs w:val="22"/>
        </w:rPr>
        <w:t>6</w:t>
      </w:r>
      <w:r w:rsidRPr="006B2F21">
        <w:rPr>
          <w:sz w:val="22"/>
          <w:szCs w:val="22"/>
        </w:rPr>
        <w:t>: Details of array type and sample size for studies used to derive DNAm</w:t>
      </w:r>
      <w:r>
        <w:rPr>
          <w:sz w:val="22"/>
          <w:szCs w:val="22"/>
        </w:rPr>
        <w:t xml:space="preserve"> s</w:t>
      </w:r>
      <w:r w:rsidRPr="006B2F21">
        <w:rPr>
          <w:sz w:val="22"/>
          <w:szCs w:val="22"/>
        </w:rPr>
        <w:t>core</w:t>
      </w:r>
      <w:r>
        <w:rPr>
          <w:sz w:val="22"/>
          <w:szCs w:val="22"/>
        </w:rPr>
        <w:t>s in this analysis</w:t>
      </w:r>
    </w:p>
    <w:tbl>
      <w:tblPr>
        <w:tblStyle w:val="ListTable6Colorful"/>
        <w:tblpPr w:leftFromText="180" w:rightFromText="180" w:vertAnchor="page" w:horzAnchor="margin" w:tblpY="1396"/>
        <w:tblW w:w="10206" w:type="dxa"/>
        <w:tblLook w:val="04A0" w:firstRow="1" w:lastRow="0" w:firstColumn="1" w:lastColumn="0" w:noHBand="0" w:noVBand="1"/>
      </w:tblPr>
      <w:tblGrid>
        <w:gridCol w:w="2612"/>
        <w:gridCol w:w="2613"/>
        <w:gridCol w:w="2613"/>
        <w:gridCol w:w="2368"/>
      </w:tblGrid>
      <w:tr w:rsidR="007B6257" w:rsidRPr="006B2F21" w14:paraId="445A9D7D" w14:textId="77777777" w:rsidTr="002F16D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2" w:type="dxa"/>
            <w:vAlign w:val="center"/>
          </w:tcPr>
          <w:p w14:paraId="4FFF40B7" w14:textId="77777777" w:rsidR="007B6257" w:rsidRPr="006B2F21" w:rsidRDefault="007B6257" w:rsidP="002F16D3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6B2F21">
              <w:rPr>
                <w:sz w:val="22"/>
                <w:szCs w:val="22"/>
              </w:rPr>
              <w:t>Contributing study</w:t>
            </w:r>
          </w:p>
        </w:tc>
        <w:tc>
          <w:tcPr>
            <w:tcW w:w="2613" w:type="dxa"/>
            <w:vAlign w:val="center"/>
          </w:tcPr>
          <w:p w14:paraId="0E62813A" w14:textId="77777777" w:rsidR="007B6257" w:rsidRPr="006B2F21" w:rsidRDefault="007B6257" w:rsidP="002F16D3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B2F21">
              <w:rPr>
                <w:sz w:val="22"/>
                <w:szCs w:val="22"/>
              </w:rPr>
              <w:t>Array used</w:t>
            </w:r>
          </w:p>
        </w:tc>
        <w:tc>
          <w:tcPr>
            <w:tcW w:w="2613" w:type="dxa"/>
            <w:vAlign w:val="center"/>
          </w:tcPr>
          <w:p w14:paraId="74045241" w14:textId="77777777" w:rsidR="007B6257" w:rsidRPr="006B2F21" w:rsidRDefault="007B6257" w:rsidP="002F16D3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B2F21">
              <w:rPr>
                <w:sz w:val="22"/>
                <w:szCs w:val="22"/>
              </w:rPr>
              <w:t>Phenotype</w:t>
            </w:r>
          </w:p>
        </w:tc>
        <w:tc>
          <w:tcPr>
            <w:tcW w:w="2368" w:type="dxa"/>
            <w:vAlign w:val="center"/>
          </w:tcPr>
          <w:p w14:paraId="64D46CB1" w14:textId="77777777" w:rsidR="007B6257" w:rsidRPr="006B2F21" w:rsidRDefault="007B6257" w:rsidP="002F16D3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6B2F21">
              <w:rPr>
                <w:sz w:val="22"/>
                <w:szCs w:val="22"/>
              </w:rPr>
              <w:t>Sample size</w:t>
            </w:r>
            <w:r>
              <w:rPr>
                <w:sz w:val="22"/>
                <w:szCs w:val="22"/>
              </w:rPr>
              <w:t xml:space="preserve"> (discovery)</w:t>
            </w:r>
          </w:p>
        </w:tc>
      </w:tr>
      <w:tr w:rsidR="007B6257" w:rsidRPr="006B2F21" w14:paraId="0B91A6A7" w14:textId="77777777" w:rsidTr="002F16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2" w:type="dxa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auto"/>
            <w:vAlign w:val="center"/>
          </w:tcPr>
          <w:p w14:paraId="6358A06C" w14:textId="77777777" w:rsidR="007B6257" w:rsidRPr="006B2F21" w:rsidRDefault="007B6257" w:rsidP="002F16D3">
            <w:pPr>
              <w:spacing w:line="276" w:lineRule="auto"/>
              <w:jc w:val="center"/>
              <w:rPr>
                <w:b w:val="0"/>
                <w:bCs w:val="0"/>
                <w:sz w:val="22"/>
                <w:szCs w:val="22"/>
              </w:rPr>
            </w:pPr>
            <w:r w:rsidRPr="006B2F21">
              <w:rPr>
                <w:b w:val="0"/>
                <w:bCs w:val="0"/>
                <w:sz w:val="22"/>
                <w:szCs w:val="22"/>
              </w:rPr>
              <w:t>Joehanes et al.</w:t>
            </w:r>
          </w:p>
        </w:tc>
        <w:tc>
          <w:tcPr>
            <w:tcW w:w="2613" w:type="dxa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auto"/>
            <w:vAlign w:val="center"/>
          </w:tcPr>
          <w:p w14:paraId="5A0F2B2C" w14:textId="77777777" w:rsidR="007B6257" w:rsidRPr="006B2F21" w:rsidRDefault="007B6257" w:rsidP="002F16D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llumina 450K</w:t>
            </w:r>
          </w:p>
        </w:tc>
        <w:tc>
          <w:tcPr>
            <w:tcW w:w="2613" w:type="dxa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auto"/>
            <w:vAlign w:val="center"/>
          </w:tcPr>
          <w:p w14:paraId="12F80BF5" w14:textId="77777777" w:rsidR="007B6257" w:rsidRPr="006B2F21" w:rsidRDefault="007B6257" w:rsidP="002F16D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moking</w:t>
            </w:r>
          </w:p>
        </w:tc>
        <w:tc>
          <w:tcPr>
            <w:tcW w:w="2368" w:type="dxa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auto"/>
            <w:vAlign w:val="center"/>
          </w:tcPr>
          <w:p w14:paraId="50EF68BB" w14:textId="77777777" w:rsidR="007B6257" w:rsidRPr="006B2F21" w:rsidRDefault="007B6257" w:rsidP="002F16D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,389 (2,433 current smokers, 6,956 never smokers)</w:t>
            </w:r>
          </w:p>
        </w:tc>
      </w:tr>
      <w:tr w:rsidR="007B6257" w:rsidRPr="006B2F21" w14:paraId="778C977E" w14:textId="77777777" w:rsidTr="002F16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DB30A8A" w14:textId="77777777" w:rsidR="007B6257" w:rsidRPr="006B2F21" w:rsidRDefault="007B6257" w:rsidP="002F16D3">
            <w:pPr>
              <w:spacing w:line="276" w:lineRule="auto"/>
              <w:jc w:val="center"/>
              <w:rPr>
                <w:b w:val="0"/>
                <w:bCs w:val="0"/>
                <w:sz w:val="22"/>
                <w:szCs w:val="22"/>
              </w:rPr>
            </w:pPr>
            <w:r w:rsidRPr="006B2F21">
              <w:rPr>
                <w:b w:val="0"/>
                <w:bCs w:val="0"/>
                <w:sz w:val="22"/>
                <w:szCs w:val="22"/>
              </w:rPr>
              <w:t>Liu et al.</w:t>
            </w:r>
          </w:p>
        </w:tc>
        <w:tc>
          <w:tcPr>
            <w:tcW w:w="26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8A840FB" w14:textId="77777777" w:rsidR="007B6257" w:rsidRPr="006B2F21" w:rsidRDefault="007B6257" w:rsidP="002F16D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llumina 450K</w:t>
            </w:r>
          </w:p>
        </w:tc>
        <w:tc>
          <w:tcPr>
            <w:tcW w:w="26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9D17F94" w14:textId="77777777" w:rsidR="007B6257" w:rsidRPr="006B2F21" w:rsidRDefault="007B6257" w:rsidP="002F16D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lcohol consumption</w:t>
            </w:r>
          </w:p>
        </w:tc>
        <w:tc>
          <w:tcPr>
            <w:tcW w:w="23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518128E" w14:textId="77777777" w:rsidR="007B6257" w:rsidRPr="006B2F21" w:rsidRDefault="007B6257" w:rsidP="002F16D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,643</w:t>
            </w:r>
          </w:p>
        </w:tc>
      </w:tr>
      <w:tr w:rsidR="007B6257" w:rsidRPr="006B2F21" w14:paraId="4F54EF8B" w14:textId="77777777" w:rsidTr="002F16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2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79CA8AB" w14:textId="77777777" w:rsidR="007B6257" w:rsidRPr="006B2F21" w:rsidRDefault="007B6257" w:rsidP="002F16D3">
            <w:pPr>
              <w:spacing w:line="276" w:lineRule="auto"/>
              <w:jc w:val="center"/>
              <w:rPr>
                <w:b w:val="0"/>
                <w:bCs w:val="0"/>
                <w:sz w:val="22"/>
                <w:szCs w:val="22"/>
              </w:rPr>
            </w:pPr>
            <w:r w:rsidRPr="006B2F21">
              <w:rPr>
                <w:b w:val="0"/>
                <w:bCs w:val="0"/>
                <w:sz w:val="22"/>
                <w:szCs w:val="22"/>
              </w:rPr>
              <w:t>McCartney et al.</w:t>
            </w:r>
          </w:p>
        </w:tc>
        <w:tc>
          <w:tcPr>
            <w:tcW w:w="2613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FFF9789" w14:textId="77777777" w:rsidR="007B6257" w:rsidRPr="006B2F21" w:rsidRDefault="007B6257" w:rsidP="002F16D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llumina MethylationEPIC</w:t>
            </w:r>
          </w:p>
        </w:tc>
        <w:tc>
          <w:tcPr>
            <w:tcW w:w="26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B6566CC" w14:textId="77777777" w:rsidR="007B6257" w:rsidRPr="006B2F21" w:rsidRDefault="007B6257" w:rsidP="002F16D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lcohol consumption</w:t>
            </w:r>
          </w:p>
        </w:tc>
        <w:tc>
          <w:tcPr>
            <w:tcW w:w="23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C2555AF" w14:textId="77777777" w:rsidR="007B6257" w:rsidRPr="006B2F21" w:rsidRDefault="007B6257" w:rsidP="002F16D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,819</w:t>
            </w:r>
          </w:p>
        </w:tc>
      </w:tr>
      <w:tr w:rsidR="007B6257" w:rsidRPr="006B2F21" w14:paraId="5A951638" w14:textId="77777777" w:rsidTr="002F16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2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8768097" w14:textId="77777777" w:rsidR="007B6257" w:rsidRPr="006B2F21" w:rsidRDefault="007B6257" w:rsidP="002F16D3">
            <w:pPr>
              <w:spacing w:line="276" w:lineRule="auto"/>
              <w:jc w:val="center"/>
              <w:rPr>
                <w:b w:val="0"/>
                <w:bCs w:val="0"/>
                <w:sz w:val="22"/>
                <w:szCs w:val="22"/>
              </w:rPr>
            </w:pPr>
          </w:p>
        </w:tc>
        <w:tc>
          <w:tcPr>
            <w:tcW w:w="2613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52FD335" w14:textId="77777777" w:rsidR="007B6257" w:rsidRDefault="007B6257" w:rsidP="002F16D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26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6C6747D" w14:textId="77777777" w:rsidR="007B6257" w:rsidRDefault="007B6257" w:rsidP="002F16D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MI</w:t>
            </w:r>
          </w:p>
        </w:tc>
        <w:tc>
          <w:tcPr>
            <w:tcW w:w="23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66FD041" w14:textId="77777777" w:rsidR="007B6257" w:rsidRPr="006B2F21" w:rsidRDefault="007B6257" w:rsidP="002F16D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,087</w:t>
            </w:r>
          </w:p>
        </w:tc>
      </w:tr>
      <w:tr w:rsidR="007B6257" w:rsidRPr="006B2F21" w14:paraId="7B628EE9" w14:textId="77777777" w:rsidTr="002F16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2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4823C8F" w14:textId="77777777" w:rsidR="007B6257" w:rsidRPr="006B2F21" w:rsidRDefault="007B6257" w:rsidP="002F16D3">
            <w:pPr>
              <w:spacing w:line="276" w:lineRule="auto"/>
              <w:jc w:val="center"/>
              <w:rPr>
                <w:b w:val="0"/>
                <w:bCs w:val="0"/>
                <w:sz w:val="22"/>
                <w:szCs w:val="22"/>
              </w:rPr>
            </w:pPr>
          </w:p>
        </w:tc>
        <w:tc>
          <w:tcPr>
            <w:tcW w:w="2613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35A081A" w14:textId="77777777" w:rsidR="007B6257" w:rsidRDefault="007B6257" w:rsidP="002F16D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26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FF5923B" w14:textId="77777777" w:rsidR="007B6257" w:rsidRDefault="007B6257" w:rsidP="002F16D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ducational attainment</w:t>
            </w:r>
          </w:p>
        </w:tc>
        <w:tc>
          <w:tcPr>
            <w:tcW w:w="23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AF7B189" w14:textId="77777777" w:rsidR="007B6257" w:rsidRPr="006B2F21" w:rsidRDefault="007B6257" w:rsidP="002F16D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,804</w:t>
            </w:r>
          </w:p>
        </w:tc>
      </w:tr>
      <w:tr w:rsidR="007B6257" w:rsidRPr="006B2F21" w14:paraId="3C4DEE35" w14:textId="77777777" w:rsidTr="002F16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2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F117F0D" w14:textId="77777777" w:rsidR="007B6257" w:rsidRPr="006B2F21" w:rsidRDefault="007B6257" w:rsidP="002F16D3">
            <w:pPr>
              <w:spacing w:line="276" w:lineRule="auto"/>
              <w:jc w:val="center"/>
              <w:rPr>
                <w:b w:val="0"/>
                <w:bCs w:val="0"/>
                <w:sz w:val="22"/>
                <w:szCs w:val="22"/>
              </w:rPr>
            </w:pPr>
          </w:p>
        </w:tc>
        <w:tc>
          <w:tcPr>
            <w:tcW w:w="2613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D43D9AF" w14:textId="77777777" w:rsidR="007B6257" w:rsidRDefault="007B6257" w:rsidP="002F16D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26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F02DEC0" w14:textId="77777777" w:rsidR="007B6257" w:rsidRDefault="007B6257" w:rsidP="002F16D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moking</w:t>
            </w:r>
          </w:p>
        </w:tc>
        <w:tc>
          <w:tcPr>
            <w:tcW w:w="23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C282CDD" w14:textId="77777777" w:rsidR="007B6257" w:rsidRPr="006B2F21" w:rsidRDefault="007B6257" w:rsidP="002F16D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,444 (921 current smokers, 2,523 never smokers)</w:t>
            </w:r>
          </w:p>
        </w:tc>
      </w:tr>
      <w:tr w:rsidR="007B6257" w:rsidRPr="006B2F21" w14:paraId="2702B0E5" w14:textId="77777777" w:rsidTr="002F16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2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4B82B84" w14:textId="77777777" w:rsidR="007B6257" w:rsidRPr="006B2F21" w:rsidRDefault="007B6257" w:rsidP="002F16D3">
            <w:pPr>
              <w:spacing w:line="276" w:lineRule="auto"/>
              <w:jc w:val="center"/>
              <w:rPr>
                <w:b w:val="0"/>
                <w:bCs w:val="0"/>
                <w:sz w:val="22"/>
                <w:szCs w:val="22"/>
              </w:rPr>
            </w:pPr>
            <w:r w:rsidRPr="006B2F21">
              <w:rPr>
                <w:b w:val="0"/>
                <w:bCs w:val="0"/>
                <w:sz w:val="22"/>
                <w:szCs w:val="22"/>
              </w:rPr>
              <w:t>Trejo et al.</w:t>
            </w:r>
          </w:p>
        </w:tc>
        <w:tc>
          <w:tcPr>
            <w:tcW w:w="2613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86A2CA2" w14:textId="77777777" w:rsidR="007B6257" w:rsidRPr="006B2F21" w:rsidRDefault="007B6257" w:rsidP="002F16D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llumina MethylationEPIC</w:t>
            </w:r>
          </w:p>
        </w:tc>
        <w:tc>
          <w:tcPr>
            <w:tcW w:w="26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C3F4036" w14:textId="77777777" w:rsidR="007B6257" w:rsidRPr="006B2F21" w:rsidRDefault="007B6257" w:rsidP="002F16D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MI</w:t>
            </w:r>
          </w:p>
        </w:tc>
        <w:tc>
          <w:tcPr>
            <w:tcW w:w="23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18F06BF" w14:textId="77777777" w:rsidR="007B6257" w:rsidRPr="006B2F21" w:rsidRDefault="007B6257" w:rsidP="002F16D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,087</w:t>
            </w:r>
          </w:p>
        </w:tc>
      </w:tr>
      <w:tr w:rsidR="007B6257" w:rsidRPr="006B2F21" w14:paraId="4C9314A1" w14:textId="77777777" w:rsidTr="002F16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2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D48FD10" w14:textId="77777777" w:rsidR="007B6257" w:rsidRPr="006B2F21" w:rsidRDefault="007B6257" w:rsidP="002F16D3">
            <w:pPr>
              <w:spacing w:line="276" w:lineRule="auto"/>
              <w:jc w:val="center"/>
              <w:rPr>
                <w:b w:val="0"/>
                <w:bCs w:val="0"/>
                <w:sz w:val="22"/>
                <w:szCs w:val="22"/>
              </w:rPr>
            </w:pPr>
          </w:p>
        </w:tc>
        <w:tc>
          <w:tcPr>
            <w:tcW w:w="2613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421074E" w14:textId="77777777" w:rsidR="007B6257" w:rsidRDefault="007B6257" w:rsidP="002F16D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26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22239E3" w14:textId="77777777" w:rsidR="007B6257" w:rsidRDefault="007B6257" w:rsidP="002F16D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moking</w:t>
            </w:r>
          </w:p>
        </w:tc>
        <w:tc>
          <w:tcPr>
            <w:tcW w:w="23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613B1A6" w14:textId="77777777" w:rsidR="007B6257" w:rsidRPr="006B2F21" w:rsidRDefault="007B6257" w:rsidP="002F16D3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,444 (921 current smokers, 2,523 never smokers)</w:t>
            </w:r>
          </w:p>
        </w:tc>
      </w:tr>
      <w:tr w:rsidR="007B6257" w:rsidRPr="006B2F21" w14:paraId="62C5C96B" w14:textId="77777777" w:rsidTr="002F16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18B50D6" w14:textId="77777777" w:rsidR="007B6257" w:rsidRPr="006B2F21" w:rsidRDefault="007B6257" w:rsidP="002F16D3">
            <w:pPr>
              <w:spacing w:line="276" w:lineRule="auto"/>
              <w:jc w:val="center"/>
              <w:rPr>
                <w:b w:val="0"/>
                <w:bCs w:val="0"/>
                <w:sz w:val="22"/>
                <w:szCs w:val="22"/>
              </w:rPr>
            </w:pPr>
            <w:r w:rsidRPr="006B2F21">
              <w:rPr>
                <w:b w:val="0"/>
                <w:bCs w:val="0"/>
                <w:sz w:val="22"/>
                <w:szCs w:val="22"/>
              </w:rPr>
              <w:t>Zhang et al.</w:t>
            </w:r>
          </w:p>
        </w:tc>
        <w:tc>
          <w:tcPr>
            <w:tcW w:w="261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8A8EE3F" w14:textId="77777777" w:rsidR="007B6257" w:rsidRPr="006B2F21" w:rsidRDefault="007B6257" w:rsidP="002F16D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llumina 450K</w:t>
            </w:r>
          </w:p>
        </w:tc>
        <w:tc>
          <w:tcPr>
            <w:tcW w:w="261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3C8ABD3" w14:textId="77777777" w:rsidR="007B6257" w:rsidRPr="006B2F21" w:rsidRDefault="007B6257" w:rsidP="002F16D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moking</w:t>
            </w:r>
          </w:p>
        </w:tc>
        <w:tc>
          <w:tcPr>
            <w:tcW w:w="236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4747552" w14:textId="77777777" w:rsidR="007B6257" w:rsidRPr="006B2F21" w:rsidRDefault="007B6257" w:rsidP="002F16D3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00 (89 current smokers, 163 former smokers, 233 never smokers)</w:t>
            </w:r>
          </w:p>
        </w:tc>
      </w:tr>
    </w:tbl>
    <w:p w14:paraId="58CCE6A9" w14:textId="77777777" w:rsidR="007B6257" w:rsidRDefault="007B6257" w:rsidP="007B6257">
      <w:pPr>
        <w:spacing w:line="360" w:lineRule="auto"/>
        <w:jc w:val="center"/>
        <w:rPr>
          <w:rFonts w:ascii="Calibri" w:hAnsi="Calibri"/>
          <w:b/>
          <w:sz w:val="22"/>
          <w:szCs w:val="22"/>
          <w:lang w:val="en-GB"/>
        </w:rPr>
      </w:pPr>
    </w:p>
    <w:p w14:paraId="47B9C499" w14:textId="77777777" w:rsidR="007B6257" w:rsidRDefault="007B6257" w:rsidP="007B6257">
      <w:pPr>
        <w:spacing w:line="360" w:lineRule="auto"/>
        <w:jc w:val="center"/>
        <w:rPr>
          <w:rFonts w:ascii="Calibri" w:hAnsi="Calibri"/>
          <w:b/>
          <w:sz w:val="22"/>
          <w:szCs w:val="22"/>
        </w:rPr>
      </w:pPr>
    </w:p>
    <w:p w14:paraId="3CB80E4E" w14:textId="77777777" w:rsidR="007B6257" w:rsidRDefault="007B6257" w:rsidP="007B6257">
      <w:pPr>
        <w:spacing w:line="360" w:lineRule="auto"/>
        <w:jc w:val="center"/>
        <w:rPr>
          <w:rFonts w:ascii="Calibri" w:hAnsi="Calibri"/>
          <w:b/>
          <w:sz w:val="22"/>
          <w:szCs w:val="22"/>
        </w:rPr>
      </w:pPr>
    </w:p>
    <w:p w14:paraId="7C098F50" w14:textId="77777777" w:rsidR="007B6257" w:rsidRPr="000034DF" w:rsidRDefault="007B6257" w:rsidP="007B6257">
      <w:pPr>
        <w:spacing w:line="360" w:lineRule="auto"/>
        <w:jc w:val="center"/>
        <w:rPr>
          <w:rFonts w:ascii="Calibri" w:hAnsi="Calibri"/>
          <w:sz w:val="22"/>
          <w:szCs w:val="22"/>
          <w:lang w:val="en-GB"/>
        </w:rPr>
      </w:pPr>
      <w:r w:rsidRPr="00FA64D7">
        <w:rPr>
          <w:rFonts w:ascii="Calibri" w:hAnsi="Calibri"/>
          <w:b/>
          <w:sz w:val="22"/>
          <w:szCs w:val="22"/>
          <w:lang w:val="en-GB"/>
        </w:rPr>
        <w:t xml:space="preserve">Supplementary Table </w:t>
      </w:r>
      <w:r>
        <w:rPr>
          <w:rFonts w:ascii="Calibri" w:hAnsi="Calibri"/>
          <w:b/>
          <w:sz w:val="22"/>
          <w:szCs w:val="22"/>
          <w:lang w:val="en-GB"/>
        </w:rPr>
        <w:t>7</w:t>
      </w:r>
      <w:r w:rsidRPr="00FA64D7">
        <w:rPr>
          <w:rFonts w:ascii="Calibri" w:hAnsi="Calibri"/>
          <w:b/>
          <w:sz w:val="22"/>
          <w:szCs w:val="22"/>
          <w:lang w:val="en-GB"/>
        </w:rPr>
        <w:t>:</w:t>
      </w:r>
      <w:r w:rsidRPr="000034DF">
        <w:rPr>
          <w:rFonts w:ascii="Calibri" w:hAnsi="Calibri"/>
          <w:sz w:val="22"/>
          <w:szCs w:val="22"/>
          <w:lang w:val="en-GB"/>
        </w:rPr>
        <w:t xml:space="preserve"> Proportion of missing data (n=408).</w:t>
      </w:r>
    </w:p>
    <w:tbl>
      <w:tblPr>
        <w:tblW w:w="5670" w:type="dxa"/>
        <w:tblInd w:w="2390" w:type="dxa"/>
        <w:tblLook w:val="04A0" w:firstRow="1" w:lastRow="0" w:firstColumn="1" w:lastColumn="0" w:noHBand="0" w:noVBand="1"/>
      </w:tblPr>
      <w:tblGrid>
        <w:gridCol w:w="2263"/>
        <w:gridCol w:w="1843"/>
        <w:gridCol w:w="1564"/>
      </w:tblGrid>
      <w:tr w:rsidR="007B6257" w:rsidRPr="000034DF" w14:paraId="32AB4E4E" w14:textId="77777777" w:rsidTr="002F16D3">
        <w:trPr>
          <w:trHeight w:val="300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CBED1F" w14:textId="77777777" w:rsidR="007B6257" w:rsidRPr="000034DF" w:rsidRDefault="007B6257" w:rsidP="002F16D3">
            <w:pPr>
              <w:spacing w:line="36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0034DF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  <w:t>Variable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5477E2" w14:textId="77777777" w:rsidR="007B6257" w:rsidRPr="000034DF" w:rsidRDefault="007B6257" w:rsidP="002F16D3">
            <w:pPr>
              <w:spacing w:line="36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0034DF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  <w:t>Missing</w:t>
            </w:r>
          </w:p>
        </w:tc>
        <w:tc>
          <w:tcPr>
            <w:tcW w:w="15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7E6BB" w14:textId="77777777" w:rsidR="007B6257" w:rsidRPr="000034DF" w:rsidRDefault="007B6257" w:rsidP="002F16D3">
            <w:pPr>
              <w:spacing w:line="36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0034DF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GB" w:eastAsia="en-GB"/>
              </w:rPr>
              <w:t>% Missing</w:t>
            </w:r>
          </w:p>
        </w:tc>
      </w:tr>
      <w:tr w:rsidR="007B6257" w:rsidRPr="000034DF" w14:paraId="01C33CCE" w14:textId="77777777" w:rsidTr="002F16D3">
        <w:trPr>
          <w:trHeight w:val="300"/>
        </w:trPr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7CCEB" w14:textId="77777777" w:rsidR="007B6257" w:rsidRPr="000034DF" w:rsidRDefault="007B6257" w:rsidP="002F16D3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0034D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Ag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D4843" w14:textId="77777777" w:rsidR="007B6257" w:rsidRPr="000034DF" w:rsidRDefault="007B6257" w:rsidP="002F16D3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0034D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5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9F39B" w14:textId="77777777" w:rsidR="007B6257" w:rsidRPr="000034DF" w:rsidRDefault="007B6257" w:rsidP="002F16D3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0034D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1.2</w:t>
            </w:r>
          </w:p>
        </w:tc>
      </w:tr>
      <w:tr w:rsidR="007B6257" w:rsidRPr="000034DF" w14:paraId="393BC293" w14:textId="77777777" w:rsidTr="002F16D3">
        <w:trPr>
          <w:trHeight w:val="300"/>
        </w:trPr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066DB" w14:textId="77777777" w:rsidR="007B6257" w:rsidRPr="000034DF" w:rsidRDefault="007B6257" w:rsidP="002F16D3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0034D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Gende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6A5FE" w14:textId="77777777" w:rsidR="007B6257" w:rsidRPr="000034DF" w:rsidRDefault="007B6257" w:rsidP="002F16D3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0034D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0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AE83A" w14:textId="77777777" w:rsidR="007B6257" w:rsidRPr="000034DF" w:rsidRDefault="007B6257" w:rsidP="002F16D3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0034D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0</w:t>
            </w:r>
          </w:p>
        </w:tc>
      </w:tr>
      <w:tr w:rsidR="007B6257" w:rsidRPr="000034DF" w14:paraId="70AFD7A0" w14:textId="77777777" w:rsidTr="002F16D3">
        <w:trPr>
          <w:trHeight w:val="300"/>
        </w:trPr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46282" w14:textId="77777777" w:rsidR="007B6257" w:rsidRPr="000034DF" w:rsidRDefault="007B6257" w:rsidP="002F16D3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0034D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TN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3FEA6" w14:textId="77777777" w:rsidR="007B6257" w:rsidRPr="000034DF" w:rsidRDefault="007B6257" w:rsidP="002F16D3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0034D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0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D15F3" w14:textId="77777777" w:rsidR="007B6257" w:rsidRPr="000034DF" w:rsidRDefault="007B6257" w:rsidP="002F16D3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0034D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0</w:t>
            </w:r>
          </w:p>
        </w:tc>
      </w:tr>
      <w:tr w:rsidR="007B6257" w:rsidRPr="000034DF" w14:paraId="1B52D38E" w14:textId="77777777" w:rsidTr="002F16D3">
        <w:trPr>
          <w:trHeight w:val="300"/>
        </w:trPr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018DA" w14:textId="77777777" w:rsidR="007B6257" w:rsidRPr="000034DF" w:rsidRDefault="007B6257" w:rsidP="002F16D3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0034D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HPV statu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62343" w14:textId="77777777" w:rsidR="007B6257" w:rsidRPr="000034DF" w:rsidRDefault="007B6257" w:rsidP="002F16D3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0034D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0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3806D" w14:textId="77777777" w:rsidR="007B6257" w:rsidRPr="000034DF" w:rsidRDefault="007B6257" w:rsidP="002F16D3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0034D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0</w:t>
            </w:r>
          </w:p>
        </w:tc>
      </w:tr>
      <w:tr w:rsidR="007B6257" w:rsidRPr="000034DF" w14:paraId="544118FE" w14:textId="77777777" w:rsidTr="002F16D3">
        <w:trPr>
          <w:trHeight w:val="300"/>
        </w:trPr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AAF06" w14:textId="77777777" w:rsidR="007B6257" w:rsidRPr="000034DF" w:rsidRDefault="007B6257" w:rsidP="002F16D3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0034D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Comorbidit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95B1D" w14:textId="77777777" w:rsidR="007B6257" w:rsidRPr="000034DF" w:rsidRDefault="007B6257" w:rsidP="002F16D3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0034D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3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92A86" w14:textId="77777777" w:rsidR="007B6257" w:rsidRPr="000034DF" w:rsidRDefault="007B6257" w:rsidP="002F16D3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0034D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0.7</w:t>
            </w:r>
          </w:p>
        </w:tc>
      </w:tr>
      <w:tr w:rsidR="007B6257" w:rsidRPr="000034DF" w14:paraId="4DEA446A" w14:textId="77777777" w:rsidTr="002F16D3">
        <w:trPr>
          <w:trHeight w:val="300"/>
        </w:trPr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89898" w14:textId="77777777" w:rsidR="007B6257" w:rsidRPr="000034DF" w:rsidRDefault="007B6257" w:rsidP="002F16D3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0034D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BM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2F4A2" w14:textId="77777777" w:rsidR="007B6257" w:rsidRPr="000034DF" w:rsidRDefault="007B6257" w:rsidP="002F16D3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0034D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136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FB688" w14:textId="77777777" w:rsidR="007B6257" w:rsidRPr="000034DF" w:rsidRDefault="007B6257" w:rsidP="002F16D3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0034D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33.3</w:t>
            </w:r>
          </w:p>
        </w:tc>
      </w:tr>
      <w:tr w:rsidR="007B6257" w:rsidRPr="000034DF" w14:paraId="0345A38E" w14:textId="77777777" w:rsidTr="002F16D3">
        <w:trPr>
          <w:trHeight w:val="300"/>
        </w:trPr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F7B83" w14:textId="77777777" w:rsidR="007B6257" w:rsidRPr="000034DF" w:rsidRDefault="007B6257" w:rsidP="002F16D3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0034D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Educat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224BD" w14:textId="77777777" w:rsidR="007B6257" w:rsidRPr="000034DF" w:rsidRDefault="007B6257" w:rsidP="002F16D3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0034D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19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81976" w14:textId="77777777" w:rsidR="007B6257" w:rsidRPr="000034DF" w:rsidRDefault="007B6257" w:rsidP="002F16D3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0034D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4.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7</w:t>
            </w:r>
          </w:p>
        </w:tc>
      </w:tr>
      <w:tr w:rsidR="007B6257" w:rsidRPr="000034DF" w14:paraId="6031F98B" w14:textId="77777777" w:rsidTr="002F16D3">
        <w:trPr>
          <w:trHeight w:val="300"/>
        </w:trPr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03057" w14:textId="77777777" w:rsidR="007B6257" w:rsidRPr="000034DF" w:rsidRDefault="007B6257" w:rsidP="002F16D3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0034D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Smoking statu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B4477" w14:textId="77777777" w:rsidR="007B6257" w:rsidRPr="000034DF" w:rsidRDefault="007B6257" w:rsidP="002F16D3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0034D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16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E3EF4" w14:textId="77777777" w:rsidR="007B6257" w:rsidRPr="000034DF" w:rsidRDefault="007B6257" w:rsidP="002F16D3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0034D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3.9</w:t>
            </w:r>
          </w:p>
        </w:tc>
      </w:tr>
      <w:tr w:rsidR="007B6257" w:rsidRPr="000034DF" w14:paraId="37C6AB82" w14:textId="77777777" w:rsidTr="002F16D3">
        <w:trPr>
          <w:trHeight w:val="30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3F40B4" w14:textId="77777777" w:rsidR="007B6257" w:rsidRPr="000034DF" w:rsidRDefault="007B6257" w:rsidP="002F16D3">
            <w:pPr>
              <w:spacing w:line="360" w:lineRule="auto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0034D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Alcohol consumptio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A23938" w14:textId="77777777" w:rsidR="007B6257" w:rsidRPr="000034DF" w:rsidRDefault="007B6257" w:rsidP="002F16D3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 w:rsidRPr="000034D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8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9EEB0" w14:textId="77777777" w:rsidR="007B6257" w:rsidRPr="000034DF" w:rsidRDefault="007B6257" w:rsidP="002F16D3">
            <w:pPr>
              <w:spacing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2</w:t>
            </w:r>
            <w:r w:rsidRPr="000034DF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.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  <w:t>0</w:t>
            </w:r>
          </w:p>
        </w:tc>
      </w:tr>
    </w:tbl>
    <w:p w14:paraId="5BAE5E56" w14:textId="77777777" w:rsidR="007B6257" w:rsidRDefault="007B6257" w:rsidP="007B6257">
      <w:pPr>
        <w:rPr>
          <w:rFonts w:ascii="Calibri" w:hAnsi="Calibri"/>
          <w:b/>
          <w:bCs/>
          <w:sz w:val="22"/>
          <w:szCs w:val="22"/>
          <w:lang w:val="en-GB"/>
        </w:rPr>
        <w:sectPr w:rsidR="007B6257" w:rsidSect="002F16D3">
          <w:pgSz w:w="11900" w:h="16840"/>
          <w:pgMar w:top="720" w:right="720" w:bottom="720" w:left="720" w:header="708" w:footer="708" w:gutter="0"/>
          <w:cols w:space="708"/>
          <w:docGrid w:linePitch="360"/>
        </w:sectPr>
      </w:pPr>
      <w:r>
        <w:rPr>
          <w:rFonts w:ascii="Calibri" w:hAnsi="Calibri"/>
          <w:b/>
          <w:bCs/>
          <w:sz w:val="22"/>
          <w:szCs w:val="22"/>
          <w:lang w:val="en-GB"/>
        </w:rPr>
        <w:br w:type="page"/>
      </w:r>
    </w:p>
    <w:p w14:paraId="21D6EFAB" w14:textId="143D4707" w:rsidR="004C041E" w:rsidRPr="00A94422" w:rsidRDefault="004C041E" w:rsidP="0021189E">
      <w:pPr>
        <w:rPr>
          <w:sz w:val="22"/>
          <w:szCs w:val="22"/>
        </w:rPr>
      </w:pPr>
      <w:bookmarkStart w:id="1" w:name="_GoBack"/>
      <w:bookmarkEnd w:id="1"/>
    </w:p>
    <w:sectPr w:rsidR="004C041E" w:rsidRPr="00A94422" w:rsidSect="009C0064">
      <w:pgSz w:w="11900" w:h="16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7370578"/>
    <w:multiLevelType w:val="hybridMultilevel"/>
    <w:tmpl w:val="F4D2AE3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2F33546"/>
    <w:multiLevelType w:val="hybridMultilevel"/>
    <w:tmpl w:val="7302A28C"/>
    <w:lvl w:ilvl="0" w:tplc="CE66AA64">
      <w:start w:val="50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C9C5311"/>
    <w:multiLevelType w:val="hybridMultilevel"/>
    <w:tmpl w:val="0A84C1E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56814AC2"/>
    <w:multiLevelType w:val="hybridMultilevel"/>
    <w:tmpl w:val="5768BAF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6CA65B9D"/>
    <w:multiLevelType w:val="hybridMultilevel"/>
    <w:tmpl w:val="DCC8876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3"/>
  </w:num>
  <w:num w:numId="3">
    <w:abstractNumId w:val="2"/>
  </w:num>
  <w:num w:numId="4">
    <w:abstractNumId w:val="4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1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4"/>
  </w:docVars>
  <w:rsids>
    <w:rsidRoot w:val="007B6257"/>
    <w:rsid w:val="00067027"/>
    <w:rsid w:val="0021189E"/>
    <w:rsid w:val="00257389"/>
    <w:rsid w:val="002F16D3"/>
    <w:rsid w:val="004C041E"/>
    <w:rsid w:val="004C0CBA"/>
    <w:rsid w:val="00603CA7"/>
    <w:rsid w:val="007B60CA"/>
    <w:rsid w:val="007B6257"/>
    <w:rsid w:val="008B2E39"/>
    <w:rsid w:val="00972121"/>
    <w:rsid w:val="009C0064"/>
    <w:rsid w:val="00A94422"/>
    <w:rsid w:val="00B6211C"/>
    <w:rsid w:val="00DF218F"/>
    <w:rsid w:val="00F23353"/>
    <w:rsid w:val="00F85C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A10A9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6257"/>
    <w:pPr>
      <w:spacing w:after="0" w:line="240" w:lineRule="auto"/>
    </w:pPr>
    <w:rPr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7B6257"/>
    <w:pPr>
      <w:keepNext/>
      <w:keepLines/>
      <w:spacing w:before="240" w:line="360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B6257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B6257"/>
    <w:pPr>
      <w:keepNext/>
      <w:keepLines/>
      <w:spacing w:before="240" w:after="240" w:line="259" w:lineRule="auto"/>
      <w:outlineLvl w:val="2"/>
    </w:pPr>
    <w:rPr>
      <w:rFonts w:eastAsiaTheme="majorEastAsia" w:cstheme="majorBidi"/>
      <w:b/>
      <w:sz w:val="22"/>
      <w:lang w:val="en-GB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7B6257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B6257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7B6257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7B6257"/>
    <w:rPr>
      <w:rFonts w:eastAsiaTheme="majorEastAsia" w:cstheme="majorBidi"/>
      <w:b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7B6257"/>
    <w:rPr>
      <w:rFonts w:asciiTheme="majorHAnsi" w:eastAsiaTheme="majorEastAsia" w:hAnsiTheme="majorHAnsi" w:cstheme="majorBidi"/>
      <w:i/>
      <w:iCs/>
      <w:color w:val="2F5496" w:themeColor="accent1" w:themeShade="BF"/>
      <w:sz w:val="24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B6257"/>
    <w:rPr>
      <w:rFonts w:ascii="Segoe UI" w:eastAsia="SimSun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6257"/>
    <w:rPr>
      <w:rFonts w:ascii="Segoe UI" w:eastAsia="SimSun" w:hAnsi="Segoe UI" w:cs="Segoe UI"/>
      <w:sz w:val="18"/>
      <w:szCs w:val="18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7B6257"/>
    <w:pPr>
      <w:jc w:val="center"/>
    </w:pPr>
    <w:rPr>
      <w:rFonts w:ascii="Calibri" w:eastAsia="SimSun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B6257"/>
    <w:rPr>
      <w:rFonts w:ascii="Calibri" w:eastAsia="SimSun" w:hAnsi="Calibri" w:cs="Calibri"/>
      <w:noProof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B6257"/>
    <w:rPr>
      <w:rFonts w:ascii="Calibri" w:eastAsia="SimSun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B6257"/>
    <w:rPr>
      <w:rFonts w:ascii="Calibri" w:eastAsia="SimSun" w:hAnsi="Calibri" w:cs="Calibri"/>
      <w:noProof/>
      <w:sz w:val="24"/>
      <w:szCs w:val="24"/>
      <w:lang w:val="en-US"/>
    </w:rPr>
  </w:style>
  <w:style w:type="character" w:styleId="Hyperlink">
    <w:name w:val="Hyperlink"/>
    <w:basedOn w:val="DefaultParagraphFont"/>
    <w:uiPriority w:val="99"/>
    <w:unhideWhenUsed/>
    <w:rsid w:val="007B6257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B6257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7B625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B6257"/>
    <w:rPr>
      <w:rFonts w:eastAsia="SimSu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B6257"/>
    <w:rPr>
      <w:rFonts w:eastAsia="SimSu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B625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B6257"/>
    <w:rPr>
      <w:rFonts w:eastAsia="SimSun"/>
      <w:b/>
      <w:bCs/>
      <w:sz w:val="20"/>
      <w:szCs w:val="20"/>
      <w:lang w:val="en-US"/>
    </w:rPr>
  </w:style>
  <w:style w:type="paragraph" w:styleId="ListParagraph">
    <w:name w:val="List Paragraph"/>
    <w:basedOn w:val="Normal"/>
    <w:uiPriority w:val="34"/>
    <w:qFormat/>
    <w:rsid w:val="007B6257"/>
    <w:pPr>
      <w:ind w:left="720"/>
      <w:contextualSpacing/>
    </w:pPr>
    <w:rPr>
      <w:rFonts w:eastAsia="SimSun"/>
    </w:rPr>
  </w:style>
  <w:style w:type="paragraph" w:styleId="Header">
    <w:name w:val="header"/>
    <w:basedOn w:val="Normal"/>
    <w:link w:val="HeaderChar"/>
    <w:uiPriority w:val="99"/>
    <w:unhideWhenUsed/>
    <w:rsid w:val="007B6257"/>
    <w:pPr>
      <w:tabs>
        <w:tab w:val="center" w:pos="4513"/>
        <w:tab w:val="right" w:pos="9026"/>
      </w:tabs>
    </w:pPr>
    <w:rPr>
      <w:rFonts w:eastAsia="SimSun"/>
    </w:rPr>
  </w:style>
  <w:style w:type="character" w:customStyle="1" w:styleId="HeaderChar">
    <w:name w:val="Header Char"/>
    <w:basedOn w:val="DefaultParagraphFont"/>
    <w:link w:val="Header"/>
    <w:uiPriority w:val="99"/>
    <w:rsid w:val="007B6257"/>
    <w:rPr>
      <w:rFonts w:eastAsia="SimSun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7B6257"/>
    <w:pPr>
      <w:tabs>
        <w:tab w:val="center" w:pos="4513"/>
        <w:tab w:val="right" w:pos="9026"/>
      </w:tabs>
    </w:pPr>
    <w:rPr>
      <w:rFonts w:eastAsia="SimSun"/>
    </w:rPr>
  </w:style>
  <w:style w:type="character" w:customStyle="1" w:styleId="FooterChar">
    <w:name w:val="Footer Char"/>
    <w:basedOn w:val="DefaultParagraphFont"/>
    <w:link w:val="Footer"/>
    <w:uiPriority w:val="99"/>
    <w:rsid w:val="007B6257"/>
    <w:rPr>
      <w:rFonts w:eastAsia="SimSun"/>
      <w:sz w:val="24"/>
      <w:szCs w:val="24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7B6257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B6257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customStyle="1" w:styleId="UnresolvedMention2">
    <w:name w:val="Unresolved Mention2"/>
    <w:basedOn w:val="DefaultParagraphFont"/>
    <w:uiPriority w:val="99"/>
    <w:rsid w:val="007B6257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7B6257"/>
    <w:pPr>
      <w:spacing w:after="0" w:line="240" w:lineRule="auto"/>
    </w:pPr>
    <w:rPr>
      <w:sz w:val="24"/>
      <w:szCs w:val="24"/>
      <w:lang w:val="en-US"/>
    </w:rPr>
  </w:style>
  <w:style w:type="table" w:styleId="TableGrid">
    <w:name w:val="Table Grid"/>
    <w:basedOn w:val="TableNormal"/>
    <w:uiPriority w:val="39"/>
    <w:rsid w:val="007B6257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7B6257"/>
    <w:pPr>
      <w:spacing w:before="100" w:beforeAutospacing="1" w:after="100" w:afterAutospacing="1"/>
    </w:pPr>
    <w:rPr>
      <w:rFonts w:ascii="Times New Roman" w:eastAsiaTheme="minorEastAsia" w:hAnsi="Times New Roman" w:cs="Times New Roman"/>
      <w:lang w:val="en-GB" w:eastAsia="en-GB"/>
    </w:rPr>
  </w:style>
  <w:style w:type="character" w:customStyle="1" w:styleId="UnresolvedMention3">
    <w:name w:val="Unresolved Mention3"/>
    <w:basedOn w:val="DefaultParagraphFont"/>
    <w:uiPriority w:val="99"/>
    <w:rsid w:val="007B6257"/>
    <w:rPr>
      <w:color w:val="605E5C"/>
      <w:shd w:val="clear" w:color="auto" w:fill="E1DFDD"/>
    </w:rPr>
  </w:style>
  <w:style w:type="table" w:customStyle="1" w:styleId="GridTable1Light">
    <w:name w:val="Grid Table 1 Light"/>
    <w:basedOn w:val="TableNormal"/>
    <w:uiPriority w:val="46"/>
    <w:rsid w:val="007B6257"/>
    <w:pPr>
      <w:spacing w:after="0" w:line="240" w:lineRule="auto"/>
    </w:pPr>
    <w:rPr>
      <w:sz w:val="24"/>
      <w:szCs w:val="24"/>
      <w:lang w:val="en-US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Caption">
    <w:name w:val="caption"/>
    <w:basedOn w:val="Normal"/>
    <w:next w:val="Normal"/>
    <w:uiPriority w:val="35"/>
    <w:unhideWhenUsed/>
    <w:qFormat/>
    <w:rsid w:val="007B6257"/>
    <w:pPr>
      <w:spacing w:after="200"/>
    </w:pPr>
    <w:rPr>
      <w:i/>
      <w:iCs/>
      <w:color w:val="44546A" w:themeColor="text2"/>
      <w:sz w:val="18"/>
      <w:szCs w:val="18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7B6257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7B6257"/>
    <w:rPr>
      <w:color w:val="954F72" w:themeColor="followedHyperlink"/>
      <w:u w:val="single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7B6257"/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7B6257"/>
    <w:rPr>
      <w:rFonts w:ascii="Consolas" w:hAnsi="Consolas"/>
      <w:sz w:val="20"/>
      <w:szCs w:val="20"/>
      <w:lang w:val="en-US"/>
    </w:rPr>
  </w:style>
  <w:style w:type="table" w:customStyle="1" w:styleId="ListTable6Colorful">
    <w:name w:val="List Table 6 Colorful"/>
    <w:basedOn w:val="TableNormal"/>
    <w:uiPriority w:val="51"/>
    <w:rsid w:val="007B6257"/>
    <w:pPr>
      <w:spacing w:after="0" w:line="240" w:lineRule="auto"/>
    </w:pPr>
    <w:rPr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2">
    <w:name w:val="List Table 2"/>
    <w:basedOn w:val="TableNormal"/>
    <w:uiPriority w:val="47"/>
    <w:rsid w:val="007B6257"/>
    <w:pPr>
      <w:spacing w:after="0" w:line="240" w:lineRule="auto"/>
    </w:pPr>
    <w:rPr>
      <w:sz w:val="24"/>
      <w:szCs w:val="24"/>
      <w:lang w:val="en-US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mi">
    <w:name w:val="mi"/>
    <w:basedOn w:val="DefaultParagraphFont"/>
    <w:rsid w:val="007B6257"/>
  </w:style>
  <w:style w:type="character" w:customStyle="1" w:styleId="mo">
    <w:name w:val="mo"/>
    <w:basedOn w:val="DefaultParagraphFont"/>
    <w:rsid w:val="007B6257"/>
  </w:style>
  <w:style w:type="character" w:customStyle="1" w:styleId="mn">
    <w:name w:val="mn"/>
    <w:basedOn w:val="DefaultParagraphFont"/>
    <w:rsid w:val="007B6257"/>
  </w:style>
  <w:style w:type="character" w:styleId="PlaceholderText">
    <w:name w:val="Placeholder Text"/>
    <w:basedOn w:val="DefaultParagraphFont"/>
    <w:uiPriority w:val="99"/>
    <w:semiHidden/>
    <w:rsid w:val="007B6257"/>
    <w:rPr>
      <w:color w:val="808080"/>
    </w:rPr>
  </w:style>
  <w:style w:type="character" w:styleId="Strong">
    <w:name w:val="Strong"/>
    <w:basedOn w:val="DefaultParagraphFont"/>
    <w:uiPriority w:val="22"/>
    <w:qFormat/>
    <w:rsid w:val="007B6257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6257"/>
    <w:pPr>
      <w:spacing w:after="0" w:line="240" w:lineRule="auto"/>
    </w:pPr>
    <w:rPr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7B6257"/>
    <w:pPr>
      <w:keepNext/>
      <w:keepLines/>
      <w:spacing w:before="240" w:line="360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B6257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B6257"/>
    <w:pPr>
      <w:keepNext/>
      <w:keepLines/>
      <w:spacing w:before="240" w:after="240" w:line="259" w:lineRule="auto"/>
      <w:outlineLvl w:val="2"/>
    </w:pPr>
    <w:rPr>
      <w:rFonts w:eastAsiaTheme="majorEastAsia" w:cstheme="majorBidi"/>
      <w:b/>
      <w:sz w:val="22"/>
      <w:lang w:val="en-GB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7B6257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B6257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7B6257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7B6257"/>
    <w:rPr>
      <w:rFonts w:eastAsiaTheme="majorEastAsia" w:cstheme="majorBidi"/>
      <w:b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7B6257"/>
    <w:rPr>
      <w:rFonts w:asciiTheme="majorHAnsi" w:eastAsiaTheme="majorEastAsia" w:hAnsiTheme="majorHAnsi" w:cstheme="majorBidi"/>
      <w:i/>
      <w:iCs/>
      <w:color w:val="2F5496" w:themeColor="accent1" w:themeShade="BF"/>
      <w:sz w:val="24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B6257"/>
    <w:rPr>
      <w:rFonts w:ascii="Segoe UI" w:eastAsia="SimSun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6257"/>
    <w:rPr>
      <w:rFonts w:ascii="Segoe UI" w:eastAsia="SimSun" w:hAnsi="Segoe UI" w:cs="Segoe UI"/>
      <w:sz w:val="18"/>
      <w:szCs w:val="18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7B6257"/>
    <w:pPr>
      <w:jc w:val="center"/>
    </w:pPr>
    <w:rPr>
      <w:rFonts w:ascii="Calibri" w:eastAsia="SimSun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B6257"/>
    <w:rPr>
      <w:rFonts w:ascii="Calibri" w:eastAsia="SimSun" w:hAnsi="Calibri" w:cs="Calibri"/>
      <w:noProof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B6257"/>
    <w:rPr>
      <w:rFonts w:ascii="Calibri" w:eastAsia="SimSun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B6257"/>
    <w:rPr>
      <w:rFonts w:ascii="Calibri" w:eastAsia="SimSun" w:hAnsi="Calibri" w:cs="Calibri"/>
      <w:noProof/>
      <w:sz w:val="24"/>
      <w:szCs w:val="24"/>
      <w:lang w:val="en-US"/>
    </w:rPr>
  </w:style>
  <w:style w:type="character" w:styleId="Hyperlink">
    <w:name w:val="Hyperlink"/>
    <w:basedOn w:val="DefaultParagraphFont"/>
    <w:uiPriority w:val="99"/>
    <w:unhideWhenUsed/>
    <w:rsid w:val="007B6257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B6257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7B625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B6257"/>
    <w:rPr>
      <w:rFonts w:eastAsia="SimSu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B6257"/>
    <w:rPr>
      <w:rFonts w:eastAsia="SimSu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B625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B6257"/>
    <w:rPr>
      <w:rFonts w:eastAsia="SimSun"/>
      <w:b/>
      <w:bCs/>
      <w:sz w:val="20"/>
      <w:szCs w:val="20"/>
      <w:lang w:val="en-US"/>
    </w:rPr>
  </w:style>
  <w:style w:type="paragraph" w:styleId="ListParagraph">
    <w:name w:val="List Paragraph"/>
    <w:basedOn w:val="Normal"/>
    <w:uiPriority w:val="34"/>
    <w:qFormat/>
    <w:rsid w:val="007B6257"/>
    <w:pPr>
      <w:ind w:left="720"/>
      <w:contextualSpacing/>
    </w:pPr>
    <w:rPr>
      <w:rFonts w:eastAsia="SimSun"/>
    </w:rPr>
  </w:style>
  <w:style w:type="paragraph" w:styleId="Header">
    <w:name w:val="header"/>
    <w:basedOn w:val="Normal"/>
    <w:link w:val="HeaderChar"/>
    <w:uiPriority w:val="99"/>
    <w:unhideWhenUsed/>
    <w:rsid w:val="007B6257"/>
    <w:pPr>
      <w:tabs>
        <w:tab w:val="center" w:pos="4513"/>
        <w:tab w:val="right" w:pos="9026"/>
      </w:tabs>
    </w:pPr>
    <w:rPr>
      <w:rFonts w:eastAsia="SimSun"/>
    </w:rPr>
  </w:style>
  <w:style w:type="character" w:customStyle="1" w:styleId="HeaderChar">
    <w:name w:val="Header Char"/>
    <w:basedOn w:val="DefaultParagraphFont"/>
    <w:link w:val="Header"/>
    <w:uiPriority w:val="99"/>
    <w:rsid w:val="007B6257"/>
    <w:rPr>
      <w:rFonts w:eastAsia="SimSun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7B6257"/>
    <w:pPr>
      <w:tabs>
        <w:tab w:val="center" w:pos="4513"/>
        <w:tab w:val="right" w:pos="9026"/>
      </w:tabs>
    </w:pPr>
    <w:rPr>
      <w:rFonts w:eastAsia="SimSun"/>
    </w:rPr>
  </w:style>
  <w:style w:type="character" w:customStyle="1" w:styleId="FooterChar">
    <w:name w:val="Footer Char"/>
    <w:basedOn w:val="DefaultParagraphFont"/>
    <w:link w:val="Footer"/>
    <w:uiPriority w:val="99"/>
    <w:rsid w:val="007B6257"/>
    <w:rPr>
      <w:rFonts w:eastAsia="SimSun"/>
      <w:sz w:val="24"/>
      <w:szCs w:val="24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7B6257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B6257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customStyle="1" w:styleId="UnresolvedMention2">
    <w:name w:val="Unresolved Mention2"/>
    <w:basedOn w:val="DefaultParagraphFont"/>
    <w:uiPriority w:val="99"/>
    <w:rsid w:val="007B6257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7B6257"/>
    <w:pPr>
      <w:spacing w:after="0" w:line="240" w:lineRule="auto"/>
    </w:pPr>
    <w:rPr>
      <w:sz w:val="24"/>
      <w:szCs w:val="24"/>
      <w:lang w:val="en-US"/>
    </w:rPr>
  </w:style>
  <w:style w:type="table" w:styleId="TableGrid">
    <w:name w:val="Table Grid"/>
    <w:basedOn w:val="TableNormal"/>
    <w:uiPriority w:val="39"/>
    <w:rsid w:val="007B6257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7B6257"/>
    <w:pPr>
      <w:spacing w:before="100" w:beforeAutospacing="1" w:after="100" w:afterAutospacing="1"/>
    </w:pPr>
    <w:rPr>
      <w:rFonts w:ascii="Times New Roman" w:eastAsiaTheme="minorEastAsia" w:hAnsi="Times New Roman" w:cs="Times New Roman"/>
      <w:lang w:val="en-GB" w:eastAsia="en-GB"/>
    </w:rPr>
  </w:style>
  <w:style w:type="character" w:customStyle="1" w:styleId="UnresolvedMention3">
    <w:name w:val="Unresolved Mention3"/>
    <w:basedOn w:val="DefaultParagraphFont"/>
    <w:uiPriority w:val="99"/>
    <w:rsid w:val="007B6257"/>
    <w:rPr>
      <w:color w:val="605E5C"/>
      <w:shd w:val="clear" w:color="auto" w:fill="E1DFDD"/>
    </w:rPr>
  </w:style>
  <w:style w:type="table" w:customStyle="1" w:styleId="GridTable1Light">
    <w:name w:val="Grid Table 1 Light"/>
    <w:basedOn w:val="TableNormal"/>
    <w:uiPriority w:val="46"/>
    <w:rsid w:val="007B6257"/>
    <w:pPr>
      <w:spacing w:after="0" w:line="240" w:lineRule="auto"/>
    </w:pPr>
    <w:rPr>
      <w:sz w:val="24"/>
      <w:szCs w:val="24"/>
      <w:lang w:val="en-US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Caption">
    <w:name w:val="caption"/>
    <w:basedOn w:val="Normal"/>
    <w:next w:val="Normal"/>
    <w:uiPriority w:val="35"/>
    <w:unhideWhenUsed/>
    <w:qFormat/>
    <w:rsid w:val="007B6257"/>
    <w:pPr>
      <w:spacing w:after="200"/>
    </w:pPr>
    <w:rPr>
      <w:i/>
      <w:iCs/>
      <w:color w:val="44546A" w:themeColor="text2"/>
      <w:sz w:val="18"/>
      <w:szCs w:val="18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7B6257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7B6257"/>
    <w:rPr>
      <w:color w:val="954F72" w:themeColor="followedHyperlink"/>
      <w:u w:val="single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7B6257"/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7B6257"/>
    <w:rPr>
      <w:rFonts w:ascii="Consolas" w:hAnsi="Consolas"/>
      <w:sz w:val="20"/>
      <w:szCs w:val="20"/>
      <w:lang w:val="en-US"/>
    </w:rPr>
  </w:style>
  <w:style w:type="table" w:customStyle="1" w:styleId="ListTable6Colorful">
    <w:name w:val="List Table 6 Colorful"/>
    <w:basedOn w:val="TableNormal"/>
    <w:uiPriority w:val="51"/>
    <w:rsid w:val="007B6257"/>
    <w:pPr>
      <w:spacing w:after="0" w:line="240" w:lineRule="auto"/>
    </w:pPr>
    <w:rPr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2">
    <w:name w:val="List Table 2"/>
    <w:basedOn w:val="TableNormal"/>
    <w:uiPriority w:val="47"/>
    <w:rsid w:val="007B6257"/>
    <w:pPr>
      <w:spacing w:after="0" w:line="240" w:lineRule="auto"/>
    </w:pPr>
    <w:rPr>
      <w:sz w:val="24"/>
      <w:szCs w:val="24"/>
      <w:lang w:val="en-US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mi">
    <w:name w:val="mi"/>
    <w:basedOn w:val="DefaultParagraphFont"/>
    <w:rsid w:val="007B6257"/>
  </w:style>
  <w:style w:type="character" w:customStyle="1" w:styleId="mo">
    <w:name w:val="mo"/>
    <w:basedOn w:val="DefaultParagraphFont"/>
    <w:rsid w:val="007B6257"/>
  </w:style>
  <w:style w:type="character" w:customStyle="1" w:styleId="mn">
    <w:name w:val="mn"/>
    <w:basedOn w:val="DefaultParagraphFont"/>
    <w:rsid w:val="007B6257"/>
  </w:style>
  <w:style w:type="character" w:styleId="PlaceholderText">
    <w:name w:val="Placeholder Text"/>
    <w:basedOn w:val="DefaultParagraphFont"/>
    <w:uiPriority w:val="99"/>
    <w:semiHidden/>
    <w:rsid w:val="007B6257"/>
    <w:rPr>
      <w:color w:val="808080"/>
    </w:rPr>
  </w:style>
  <w:style w:type="character" w:styleId="Strong">
    <w:name w:val="Strong"/>
    <w:basedOn w:val="DefaultParagraphFont"/>
    <w:uiPriority w:val="22"/>
    <w:qFormat/>
    <w:rsid w:val="007B6257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123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7</Pages>
  <Words>1683</Words>
  <Characters>8534</Characters>
  <Application>Microsoft Office Word</Application>
  <DocSecurity>0</DocSecurity>
  <Lines>1219</Lines>
  <Paragraphs>10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ristol</Company>
  <LinksUpToDate>false</LinksUpToDate>
  <CharactersWithSpaces>91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an Langdon</dc:creator>
  <cp:keywords/>
  <dc:description/>
  <cp:lastModifiedBy>KEOMALE</cp:lastModifiedBy>
  <cp:revision>4</cp:revision>
  <dcterms:created xsi:type="dcterms:W3CDTF">2020-04-03T13:35:00Z</dcterms:created>
  <dcterms:modified xsi:type="dcterms:W3CDTF">2020-04-11T13:54:00Z</dcterms:modified>
</cp:coreProperties>
</file>